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5FB9" w:rsidRDefault="000E5FB9" w:rsidP="00004D85">
      <w:pPr>
        <w:pStyle w:val="Heading1"/>
        <w:spacing w:line="480" w:lineRule="auto"/>
        <w:jc w:val="both"/>
      </w:pPr>
      <w:r>
        <w:t>Additional file 1</w:t>
      </w:r>
    </w:p>
    <w:p w:rsidR="00E071CA" w:rsidRDefault="00E071CA" w:rsidP="00004D85">
      <w:pPr>
        <w:pStyle w:val="Heading1"/>
        <w:spacing w:line="480" w:lineRule="auto"/>
        <w:jc w:val="both"/>
      </w:pPr>
      <w:r>
        <w:t>Supplementary Results</w:t>
      </w:r>
    </w:p>
    <w:p w:rsidR="00E071CA" w:rsidRDefault="00E071CA" w:rsidP="00004D85">
      <w:pPr>
        <w:pStyle w:val="Heading2"/>
        <w:spacing w:line="480" w:lineRule="auto"/>
        <w:jc w:val="both"/>
      </w:pPr>
      <w:r w:rsidRPr="003170C5">
        <w:t xml:space="preserve">Theoretical effect of combining </w:t>
      </w:r>
      <w:r>
        <w:t>short regions</w:t>
      </w:r>
    </w:p>
    <w:p w:rsidR="00E071CA" w:rsidRPr="00CB7CCF" w:rsidRDefault="00E071CA" w:rsidP="00004D85">
      <w:pPr>
        <w:spacing w:line="480" w:lineRule="auto"/>
        <w:jc w:val="both"/>
        <w:rPr>
          <w:szCs w:val="24"/>
        </w:rPr>
      </w:pPr>
      <w:r w:rsidRPr="00CB7CCF">
        <w:rPr>
          <w:szCs w:val="24"/>
        </w:rPr>
        <w:t xml:space="preserve">The </w:t>
      </w:r>
      <w:r w:rsidRPr="00CB7CCF">
        <w:rPr>
          <w:i/>
          <w:iCs/>
          <w:szCs w:val="24"/>
        </w:rPr>
        <w:t>group</w:t>
      </w:r>
      <w:r w:rsidRPr="00CB7CCF">
        <w:rPr>
          <w:szCs w:val="24"/>
        </w:rPr>
        <w:t xml:space="preserve"> size of each bacterial sequence in the Greengenes (GG) database, namely the number of GG sequences that share the same sequence over the relevant </w:t>
      </w:r>
      <w:r w:rsidR="00B057E3">
        <w:rPr>
          <w:szCs w:val="24"/>
        </w:rPr>
        <w:t xml:space="preserve">amplified </w:t>
      </w:r>
      <w:r w:rsidRPr="00CB7CCF">
        <w:rPr>
          <w:szCs w:val="24"/>
        </w:rPr>
        <w:t xml:space="preserve">regions, was calculated. </w:t>
      </w:r>
      <w:r w:rsidRPr="00CB7CCF">
        <w:rPr>
          <w:rFonts w:cs="Times New Roman"/>
          <w:szCs w:val="24"/>
        </w:rPr>
        <w:t xml:space="preserve">Figure S1 shows the fraction of GG sequences that belong to a </w:t>
      </w:r>
      <w:r w:rsidRPr="00CB7CCF">
        <w:rPr>
          <w:rFonts w:cs="Times New Roman"/>
          <w:i/>
          <w:iCs/>
          <w:szCs w:val="24"/>
        </w:rPr>
        <w:t>group</w:t>
      </w:r>
      <w:r w:rsidRPr="00CB7CCF">
        <w:rPr>
          <w:rFonts w:cs="Times New Roman"/>
          <w:szCs w:val="24"/>
        </w:rPr>
        <w:t xml:space="preserve"> of up to a certain size, for one to six regions and for the V4 region</w:t>
      </w:r>
      <w:r w:rsidRPr="00CB7CCF">
        <w:rPr>
          <w:szCs w:val="24"/>
        </w:rPr>
        <w:t xml:space="preserve">. Using two regions was sufficient for better performance than V4. The sixth region seemed to provide only a small advantage over using the first five regions. </w:t>
      </w:r>
    </w:p>
    <w:p w:rsidR="00BB498C" w:rsidRDefault="00BB498C" w:rsidP="00004D85">
      <w:pPr>
        <w:keepNext/>
        <w:keepLines/>
        <w:spacing w:before="200" w:after="0" w:line="480" w:lineRule="auto"/>
        <w:jc w:val="center"/>
        <w:outlineLvl w:val="3"/>
        <w:rPr>
          <w:rFonts w:ascii="Times New Roman" w:eastAsiaTheme="minorEastAsia" w:hAnsi="Times New Roman" w:cs="Times New Roman"/>
          <w:b/>
          <w:bCs/>
          <w:color w:val="4F81BD" w:themeColor="accent1"/>
          <w:sz w:val="20"/>
          <w:szCs w:val="20"/>
        </w:rPr>
      </w:pPr>
      <w:r w:rsidRPr="00BB498C">
        <w:rPr>
          <w:noProof/>
          <w:lang w:bidi="ar-SA"/>
        </w:rPr>
        <w:lastRenderedPageBreak/>
        <w:drawing>
          <wp:inline distT="0" distB="0" distL="0" distR="0">
            <wp:extent cx="4283985" cy="361850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283985" cy="3618500"/>
                    </a:xfrm>
                    <a:prstGeom prst="rect">
                      <a:avLst/>
                    </a:prstGeom>
                  </pic:spPr>
                </pic:pic>
              </a:graphicData>
            </a:graphic>
          </wp:inline>
        </w:drawing>
      </w:r>
    </w:p>
    <w:p w:rsidR="00E071CA" w:rsidRDefault="009803A9" w:rsidP="00004D85">
      <w:pPr>
        <w:pStyle w:val="Caption"/>
        <w:jc w:val="both"/>
      </w:pPr>
      <w:r>
        <w:t xml:space="preserve">Additional file 1: </w:t>
      </w:r>
      <w:r w:rsidR="00E071CA" w:rsidRPr="008F72F2">
        <w:t xml:space="preserve">Figure </w:t>
      </w:r>
      <w:proofErr w:type="spellStart"/>
      <w:r w:rsidR="00E071CA">
        <w:t>S1</w:t>
      </w:r>
      <w:proofErr w:type="spellEnd"/>
      <w:r w:rsidR="00E071CA">
        <w:t xml:space="preserve"> (related to Figure 2A)</w:t>
      </w:r>
      <w:r w:rsidR="00E071CA" w:rsidRPr="008F72F2">
        <w:t xml:space="preserve">: Theoretical resolution. </w:t>
      </w:r>
      <w:r w:rsidR="00E071CA" w:rsidRPr="009378B4">
        <w:rPr>
          <w:b w:val="0"/>
          <w:bCs w:val="0"/>
        </w:rPr>
        <w:t>Each sequence in the Greengenes (GG) database was assigned to a '</w:t>
      </w:r>
      <w:r w:rsidR="00E071CA" w:rsidRPr="009378B4">
        <w:rPr>
          <w:b w:val="0"/>
          <w:bCs w:val="0"/>
          <w:i/>
          <w:iCs/>
        </w:rPr>
        <w:t>group</w:t>
      </w:r>
      <w:r w:rsidR="00E071CA" w:rsidRPr="009378B4">
        <w:rPr>
          <w:b w:val="0"/>
          <w:bCs w:val="0"/>
        </w:rPr>
        <w:t xml:space="preserve">', </w:t>
      </w:r>
      <w:r w:rsidR="00E071CA" w:rsidRPr="009378B4">
        <w:rPr>
          <w:b w:val="0"/>
          <w:bCs w:val="0"/>
          <w:i/>
          <w:iCs/>
        </w:rPr>
        <w:t>i.e</w:t>
      </w:r>
      <w:r w:rsidR="00E071CA" w:rsidRPr="009378B4">
        <w:rPr>
          <w:b w:val="0"/>
          <w:bCs w:val="0"/>
        </w:rPr>
        <w:t>., the set of GG sequences from which it is indistinguishable over the relevant</w:t>
      </w:r>
      <w:r w:rsidR="00B057E3">
        <w:rPr>
          <w:b w:val="0"/>
          <w:bCs w:val="0"/>
        </w:rPr>
        <w:t xml:space="preserve"> amplified</w:t>
      </w:r>
      <w:r w:rsidR="00E071CA" w:rsidRPr="009378B4">
        <w:rPr>
          <w:b w:val="0"/>
          <w:bCs w:val="0"/>
        </w:rPr>
        <w:t xml:space="preserve"> region(s). The figure shows the fraction of GG sequences that belong to </w:t>
      </w:r>
      <w:r w:rsidR="00E071CA" w:rsidRPr="009378B4">
        <w:rPr>
          <w:b w:val="0"/>
          <w:bCs w:val="0"/>
          <w:szCs w:val="24"/>
        </w:rPr>
        <w:t xml:space="preserve">a </w:t>
      </w:r>
      <w:r w:rsidR="00E071CA" w:rsidRPr="009378B4">
        <w:rPr>
          <w:b w:val="0"/>
          <w:bCs w:val="0"/>
          <w:i/>
          <w:iCs/>
          <w:szCs w:val="24"/>
        </w:rPr>
        <w:t>group</w:t>
      </w:r>
      <w:r w:rsidR="00E071CA" w:rsidRPr="009378B4">
        <w:rPr>
          <w:b w:val="0"/>
          <w:bCs w:val="0"/>
          <w:szCs w:val="24"/>
        </w:rPr>
        <w:t xml:space="preserve"> of up to a certain</w:t>
      </w:r>
      <w:r w:rsidR="00E071CA" w:rsidRPr="009378B4" w:rsidDel="00BA7705">
        <w:rPr>
          <w:b w:val="0"/>
          <w:bCs w:val="0"/>
        </w:rPr>
        <w:t xml:space="preserve"> </w:t>
      </w:r>
      <w:r w:rsidR="00E071CA" w:rsidRPr="009378B4">
        <w:rPr>
          <w:b w:val="0"/>
          <w:bCs w:val="0"/>
        </w:rPr>
        <w:t xml:space="preserve">size for one to six regions and for V4. </w:t>
      </w:r>
      <w:r w:rsidR="00E87ED1" w:rsidRPr="00924D54">
        <w:rPr>
          <w:b w:val="0"/>
          <w:bCs w:val="0"/>
        </w:rPr>
        <w:t xml:space="preserve">The </w:t>
      </w:r>
      <w:r w:rsidR="00E87ED1" w:rsidRPr="00924D54">
        <w:rPr>
          <w:b w:val="0"/>
          <w:bCs w:val="0"/>
          <w:i/>
          <w:iCs/>
        </w:rPr>
        <w:t>group</w:t>
      </w:r>
      <w:r w:rsidR="00E87ED1" w:rsidRPr="00924D54">
        <w:rPr>
          <w:b w:val="0"/>
          <w:bCs w:val="0"/>
        </w:rPr>
        <w:t xml:space="preserve">'s size coincides with </w:t>
      </w:r>
      <w:r w:rsidR="00E87ED1">
        <w:rPr>
          <w:b w:val="0"/>
          <w:bCs w:val="0"/>
        </w:rPr>
        <w:t xml:space="preserve">the </w:t>
      </w:r>
      <w:r w:rsidR="00E87ED1" w:rsidRPr="009318AA">
        <w:rPr>
          <w:b w:val="0"/>
          <w:bCs w:val="0"/>
          <w:i/>
          <w:iCs/>
        </w:rPr>
        <w:t>ambiguity</w:t>
      </w:r>
      <w:r w:rsidR="00E87ED1" w:rsidRPr="00924D54">
        <w:rPr>
          <w:b w:val="0"/>
          <w:bCs w:val="0"/>
        </w:rPr>
        <w:t xml:space="preserve"> in this case and hence measures the resolution by which a bacterium may be identified.</w:t>
      </w:r>
    </w:p>
    <w:p w:rsidR="00E071CA" w:rsidRPr="000503DF" w:rsidRDefault="00E071CA" w:rsidP="00004D85">
      <w:pPr>
        <w:keepNext/>
        <w:keepLines/>
        <w:spacing w:before="200" w:after="0" w:line="480" w:lineRule="auto"/>
        <w:jc w:val="both"/>
        <w:outlineLvl w:val="1"/>
        <w:rPr>
          <w:rFonts w:asciiTheme="majorHAnsi" w:eastAsiaTheme="majorEastAsia" w:hAnsiTheme="majorHAnsi" w:cs="Times New Roman"/>
          <w:b/>
          <w:bCs/>
          <w:color w:val="4F81BD" w:themeColor="accent1"/>
          <w:sz w:val="28"/>
          <w:szCs w:val="24"/>
        </w:rPr>
      </w:pPr>
      <w:r w:rsidRPr="000503DF">
        <w:rPr>
          <w:rFonts w:asciiTheme="majorHAnsi" w:eastAsiaTheme="majorEastAsia" w:hAnsiTheme="majorHAnsi" w:cstheme="majorBidi"/>
          <w:b/>
          <w:bCs/>
          <w:i/>
          <w:iCs/>
          <w:color w:val="4F81BD" w:themeColor="accent1"/>
          <w:sz w:val="28"/>
          <w:szCs w:val="26"/>
        </w:rPr>
        <w:t>In silico</w:t>
      </w:r>
      <w:r w:rsidRPr="000503DF">
        <w:rPr>
          <w:rFonts w:asciiTheme="majorHAnsi" w:eastAsiaTheme="majorEastAsia" w:hAnsiTheme="majorHAnsi" w:cstheme="majorBidi"/>
          <w:b/>
          <w:bCs/>
          <w:color w:val="4F81BD" w:themeColor="accent1"/>
          <w:sz w:val="28"/>
          <w:szCs w:val="26"/>
        </w:rPr>
        <w:t xml:space="preserve"> simulations</w:t>
      </w:r>
      <w:r w:rsidRPr="000503DF">
        <w:rPr>
          <w:rFonts w:asciiTheme="majorHAnsi" w:eastAsiaTheme="majorEastAsia" w:hAnsiTheme="majorHAnsi" w:cs="Times New Roman"/>
          <w:b/>
          <w:bCs/>
          <w:color w:val="4F81BD" w:themeColor="accent1"/>
          <w:sz w:val="28"/>
          <w:szCs w:val="24"/>
        </w:rPr>
        <w:t xml:space="preserve"> </w:t>
      </w:r>
    </w:p>
    <w:p w:rsidR="00E071CA" w:rsidRPr="00CB7CCF" w:rsidRDefault="00E071CA" w:rsidP="00D42BD3">
      <w:pPr>
        <w:spacing w:line="480" w:lineRule="auto"/>
        <w:jc w:val="both"/>
        <w:rPr>
          <w:rFonts w:cs="Times New Roman"/>
          <w:szCs w:val="24"/>
        </w:rPr>
      </w:pPr>
      <w:r w:rsidRPr="00CB7CCF">
        <w:rPr>
          <w:szCs w:val="24"/>
        </w:rPr>
        <w:t xml:space="preserve">A thousand </w:t>
      </w:r>
      <w:r w:rsidRPr="00CB7CCF">
        <w:rPr>
          <w:rFonts w:cs="Times New Roman"/>
          <w:szCs w:val="24"/>
        </w:rPr>
        <w:t xml:space="preserve">mixtures were </w:t>
      </w:r>
      <w:proofErr w:type="gramStart"/>
      <w:r w:rsidRPr="00CB7CCF">
        <w:rPr>
          <w:rFonts w:cs="Times New Roman"/>
          <w:szCs w:val="24"/>
        </w:rPr>
        <w:t>selected</w:t>
      </w:r>
      <w:r>
        <w:rPr>
          <w:rFonts w:cs="Times New Roman"/>
          <w:szCs w:val="24"/>
        </w:rPr>
        <w:t>,</w:t>
      </w:r>
      <w:proofErr w:type="gramEnd"/>
      <w:r>
        <w:rPr>
          <w:rFonts w:cs="Times New Roman"/>
          <w:szCs w:val="24"/>
        </w:rPr>
        <w:t xml:space="preserve"> each comprising</w:t>
      </w:r>
      <w:r w:rsidRPr="00CB7CCF">
        <w:rPr>
          <w:rFonts w:cs="Times New Roman"/>
          <w:szCs w:val="24"/>
        </w:rPr>
        <w:t xml:space="preserve"> one hundred bacteria randomly selected from the GG database </w:t>
      </w:r>
      <w:r w:rsidR="00B057E3">
        <w:rPr>
          <w:rFonts w:cs="Times New Roman"/>
          <w:szCs w:val="24"/>
        </w:rPr>
        <w:t>and assigned</w:t>
      </w:r>
      <w:r w:rsidR="00B057E3" w:rsidRPr="00CB7CCF">
        <w:rPr>
          <w:rFonts w:cs="Times New Roman"/>
          <w:szCs w:val="24"/>
        </w:rPr>
        <w:t xml:space="preserve"> </w:t>
      </w:r>
      <w:r w:rsidRPr="00CB7CCF">
        <w:rPr>
          <w:rFonts w:cs="Times New Roman"/>
          <w:szCs w:val="24"/>
        </w:rPr>
        <w:t xml:space="preserve">a power law frequency distribution. Weighted precision and weighted recall were plotted for one to six regions and for using V4 primers, as a function of the </w:t>
      </w:r>
      <w:r w:rsidRPr="00CB7CCF">
        <w:rPr>
          <w:rFonts w:cs="Times New Roman"/>
          <w:i/>
          <w:iCs/>
          <w:szCs w:val="24"/>
        </w:rPr>
        <w:t>total</w:t>
      </w:r>
      <w:r w:rsidRPr="00CB7CCF">
        <w:rPr>
          <w:rFonts w:cs="Times New Roman"/>
          <w:szCs w:val="24"/>
        </w:rPr>
        <w:t xml:space="preserve"> number of reads</w:t>
      </w:r>
      <w:r>
        <w:rPr>
          <w:rFonts w:cs="Times New Roman"/>
          <w:szCs w:val="24"/>
        </w:rPr>
        <w:t xml:space="preserve"> applied. The </w:t>
      </w:r>
      <w:r w:rsidR="00AC500A">
        <w:rPr>
          <w:rFonts w:cs="Times New Roman"/>
          <w:szCs w:val="24"/>
        </w:rPr>
        <w:t xml:space="preserve">average </w:t>
      </w:r>
      <w:r>
        <w:rPr>
          <w:rFonts w:cs="Times New Roman"/>
          <w:szCs w:val="24"/>
        </w:rPr>
        <w:t xml:space="preserve">number of reads per region was </w:t>
      </w:r>
      <w:r w:rsidR="00AC500A">
        <w:rPr>
          <w:rFonts w:cs="Times New Roman"/>
          <w:szCs w:val="24"/>
        </w:rPr>
        <w:t>the</w:t>
      </w:r>
      <w:r>
        <w:rPr>
          <w:rFonts w:cs="Times New Roman"/>
          <w:szCs w:val="24"/>
        </w:rPr>
        <w:t xml:space="preserve"> total number of reads divided by the number of regions</w:t>
      </w:r>
      <w:r w:rsidRPr="00CB7CCF">
        <w:rPr>
          <w:rFonts w:cs="Times New Roman"/>
          <w:szCs w:val="24"/>
        </w:rPr>
        <w:t>. Weighted precision monotonically improve</w:t>
      </w:r>
      <w:r>
        <w:rPr>
          <w:rFonts w:cs="Times New Roman"/>
          <w:szCs w:val="24"/>
        </w:rPr>
        <w:t>d</w:t>
      </w:r>
      <w:r w:rsidRPr="00CB7CCF">
        <w:rPr>
          <w:rFonts w:cs="Times New Roman"/>
          <w:szCs w:val="24"/>
        </w:rPr>
        <w:t xml:space="preserve"> when increasing the number of regions</w:t>
      </w:r>
      <w:r>
        <w:rPr>
          <w:rFonts w:cs="Times New Roman"/>
          <w:szCs w:val="24"/>
        </w:rPr>
        <w:t xml:space="preserve"> (t</w:t>
      </w:r>
      <w:r w:rsidRPr="00CB7CCF">
        <w:rPr>
          <w:rFonts w:cs="Times New Roman"/>
          <w:szCs w:val="24"/>
        </w:rPr>
        <w:t xml:space="preserve">wo regions </w:t>
      </w:r>
      <w:r>
        <w:rPr>
          <w:rFonts w:cs="Times New Roman"/>
          <w:szCs w:val="24"/>
        </w:rPr>
        <w:t>were sufficient to provide comparable precision to that of V4).</w:t>
      </w:r>
      <w:r w:rsidRPr="00CB7CCF">
        <w:rPr>
          <w:rFonts w:cs="Times New Roman"/>
          <w:szCs w:val="24"/>
        </w:rPr>
        <w:t xml:space="preserve"> Weighted recall was high in all cases</w:t>
      </w:r>
      <w:r>
        <w:rPr>
          <w:rFonts w:cs="Times New Roman"/>
          <w:szCs w:val="24"/>
        </w:rPr>
        <w:t xml:space="preserve">, when the </w:t>
      </w:r>
      <w:r w:rsidRPr="00CB7CCF">
        <w:rPr>
          <w:rFonts w:cs="Times New Roman"/>
          <w:szCs w:val="24"/>
        </w:rPr>
        <w:t xml:space="preserve">total number of reads </w:t>
      </w:r>
      <w:r>
        <w:rPr>
          <w:rFonts w:cs="Times New Roman"/>
          <w:szCs w:val="24"/>
        </w:rPr>
        <w:t>was</w:t>
      </w:r>
      <w:r w:rsidRPr="00CB7CCF">
        <w:rPr>
          <w:rFonts w:cs="Times New Roman"/>
          <w:szCs w:val="24"/>
        </w:rPr>
        <w:t xml:space="preserve"> high enough</w:t>
      </w:r>
      <w:r>
        <w:rPr>
          <w:rFonts w:cs="Times New Roman"/>
          <w:szCs w:val="24"/>
        </w:rPr>
        <w:t xml:space="preserve"> (</w:t>
      </w:r>
      <w:r w:rsidRPr="00235D01">
        <w:rPr>
          <w:rFonts w:cs="Times New Roman"/>
          <w:i/>
          <w:iCs/>
          <w:szCs w:val="24"/>
        </w:rPr>
        <w:t>e.g</w:t>
      </w:r>
      <w:r>
        <w:rPr>
          <w:rFonts w:cs="Times New Roman"/>
          <w:szCs w:val="24"/>
        </w:rPr>
        <w:t>., higher than 200,000)</w:t>
      </w:r>
      <w:r w:rsidRPr="00CB7CCF">
        <w:rPr>
          <w:rFonts w:cs="Times New Roman"/>
          <w:szCs w:val="24"/>
        </w:rPr>
        <w:t xml:space="preserve">. </w:t>
      </w:r>
      <w:r>
        <w:rPr>
          <w:rFonts w:cs="Times New Roman"/>
          <w:szCs w:val="24"/>
        </w:rPr>
        <w:t xml:space="preserve">However, when allocating a </w:t>
      </w:r>
      <w:r w:rsidRPr="00CB7CCF">
        <w:rPr>
          <w:rFonts w:cs="Times New Roman"/>
          <w:szCs w:val="24"/>
        </w:rPr>
        <w:t>low number of reads weighted recall decrease</w:t>
      </w:r>
      <w:r>
        <w:rPr>
          <w:rFonts w:cs="Times New Roman"/>
          <w:szCs w:val="24"/>
        </w:rPr>
        <w:t>d.</w:t>
      </w:r>
      <w:r w:rsidRPr="00CB7CCF">
        <w:rPr>
          <w:rFonts w:cs="Times New Roman"/>
          <w:szCs w:val="24"/>
        </w:rPr>
        <w:t xml:space="preserve"> Th</w:t>
      </w:r>
      <w:r>
        <w:rPr>
          <w:rFonts w:cs="Times New Roman"/>
          <w:szCs w:val="24"/>
        </w:rPr>
        <w:t>is</w:t>
      </w:r>
      <w:r w:rsidRPr="00CB7CCF">
        <w:rPr>
          <w:rFonts w:cs="Times New Roman"/>
          <w:szCs w:val="24"/>
        </w:rPr>
        <w:t xml:space="preserve"> reduction in performance </w:t>
      </w:r>
      <w:r>
        <w:rPr>
          <w:rFonts w:cs="Times New Roman"/>
          <w:szCs w:val="24"/>
        </w:rPr>
        <w:t>was</w:t>
      </w:r>
      <w:r w:rsidRPr="00CB7CCF">
        <w:rPr>
          <w:rFonts w:cs="Times New Roman"/>
          <w:szCs w:val="24"/>
        </w:rPr>
        <w:t xml:space="preserve"> more significant </w:t>
      </w:r>
      <w:r w:rsidRPr="00CB7CCF">
        <w:rPr>
          <w:rFonts w:cs="Times New Roman"/>
          <w:szCs w:val="24"/>
        </w:rPr>
        <w:lastRenderedPageBreak/>
        <w:t xml:space="preserve">for higher number of </w:t>
      </w:r>
      <w:r>
        <w:rPr>
          <w:rFonts w:cs="Times New Roman"/>
          <w:szCs w:val="24"/>
        </w:rPr>
        <w:t>regions</w:t>
      </w:r>
      <w:r w:rsidRPr="00CB7CCF">
        <w:rPr>
          <w:rFonts w:cs="Times New Roman"/>
          <w:szCs w:val="24"/>
        </w:rPr>
        <w:t xml:space="preserve">, </w:t>
      </w:r>
      <w:r>
        <w:rPr>
          <w:rFonts w:cs="Times New Roman"/>
          <w:szCs w:val="24"/>
        </w:rPr>
        <w:t xml:space="preserve">since the number of reads per region was insufficient </w:t>
      </w:r>
      <w:r w:rsidRPr="00CB7CCF">
        <w:rPr>
          <w:rFonts w:cs="Times New Roman"/>
          <w:szCs w:val="24"/>
        </w:rPr>
        <w:t xml:space="preserve">to </w:t>
      </w:r>
      <w:r w:rsidR="00B057E3">
        <w:rPr>
          <w:rFonts w:cs="Times New Roman"/>
          <w:szCs w:val="24"/>
        </w:rPr>
        <w:t>detect</w:t>
      </w:r>
      <w:r w:rsidR="00B057E3" w:rsidRPr="00CB7CCF">
        <w:rPr>
          <w:rFonts w:cs="Times New Roman"/>
          <w:szCs w:val="24"/>
        </w:rPr>
        <w:t xml:space="preserve"> </w:t>
      </w:r>
      <w:r>
        <w:rPr>
          <w:rFonts w:cs="Times New Roman"/>
          <w:szCs w:val="24"/>
        </w:rPr>
        <w:t xml:space="preserve">the </w:t>
      </w:r>
      <w:r w:rsidRPr="00CB7CCF">
        <w:rPr>
          <w:rFonts w:cs="Times New Roman"/>
          <w:szCs w:val="24"/>
        </w:rPr>
        <w:t xml:space="preserve">low </w:t>
      </w:r>
      <w:r w:rsidR="00D42BD3">
        <w:rPr>
          <w:rFonts w:cs="Times New Roman"/>
          <w:szCs w:val="24"/>
        </w:rPr>
        <w:t>frequency</w:t>
      </w:r>
      <w:r w:rsidRPr="00CB7CCF">
        <w:rPr>
          <w:rFonts w:cs="Times New Roman"/>
          <w:szCs w:val="24"/>
        </w:rPr>
        <w:t xml:space="preserve"> </w:t>
      </w:r>
      <w:r>
        <w:rPr>
          <w:rFonts w:cs="Times New Roman"/>
          <w:szCs w:val="24"/>
        </w:rPr>
        <w:t>bacteria</w:t>
      </w:r>
      <w:r w:rsidRPr="00CB7CCF">
        <w:rPr>
          <w:rFonts w:cs="Times New Roman"/>
          <w:szCs w:val="24"/>
        </w:rPr>
        <w:t>.</w:t>
      </w:r>
      <w:r>
        <w:rPr>
          <w:rFonts w:cs="Times New Roman"/>
          <w:szCs w:val="24"/>
        </w:rPr>
        <w:t xml:space="preserve"> </w:t>
      </w:r>
    </w:p>
    <w:p w:rsidR="00E071CA" w:rsidRDefault="00E071CA" w:rsidP="00004D85">
      <w:pPr>
        <w:keepNext/>
        <w:keepLines/>
        <w:spacing w:before="200" w:after="0" w:line="480" w:lineRule="auto"/>
        <w:jc w:val="center"/>
        <w:outlineLvl w:val="3"/>
        <w:rPr>
          <w:szCs w:val="24"/>
        </w:rPr>
      </w:pPr>
      <w:r w:rsidRPr="003856CA">
        <w:rPr>
          <w:noProof/>
          <w:lang w:bidi="ar-SA"/>
        </w:rPr>
        <w:drawing>
          <wp:inline distT="0" distB="0" distL="0" distR="0">
            <wp:extent cx="4617251" cy="2811294"/>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627860" cy="2817754"/>
                    </a:xfrm>
                    <a:prstGeom prst="rect">
                      <a:avLst/>
                    </a:prstGeom>
                  </pic:spPr>
                </pic:pic>
              </a:graphicData>
            </a:graphic>
          </wp:inline>
        </w:drawing>
      </w:r>
    </w:p>
    <w:p w:rsidR="00E071CA" w:rsidRDefault="009803A9" w:rsidP="00855BBB">
      <w:pPr>
        <w:pStyle w:val="Caption"/>
        <w:jc w:val="both"/>
      </w:pPr>
      <w:r>
        <w:t xml:space="preserve">Additional file 1: </w:t>
      </w:r>
      <w:r w:rsidR="00E071CA">
        <w:t xml:space="preserve">Figure </w:t>
      </w:r>
      <w:proofErr w:type="spellStart"/>
      <w:r w:rsidR="00E071CA">
        <w:t>S2</w:t>
      </w:r>
      <w:proofErr w:type="spellEnd"/>
      <w:r w:rsidR="00E071CA">
        <w:t xml:space="preserve"> (related to Figure 2B): Simulation results. </w:t>
      </w:r>
      <w:r w:rsidR="00E071CA" w:rsidRPr="009378B4">
        <w:rPr>
          <w:b w:val="0"/>
          <w:bCs w:val="0"/>
        </w:rPr>
        <w:t xml:space="preserve">Performance, </w:t>
      </w:r>
      <w:r w:rsidR="00E071CA" w:rsidRPr="009378B4">
        <w:rPr>
          <w:b w:val="0"/>
          <w:bCs w:val="0"/>
          <w:i/>
          <w:iCs/>
        </w:rPr>
        <w:t>i.e</w:t>
      </w:r>
      <w:r w:rsidR="00E071CA" w:rsidRPr="009378B4">
        <w:rPr>
          <w:b w:val="0"/>
          <w:bCs w:val="0"/>
        </w:rPr>
        <w:t xml:space="preserve">., weighted precision and weighted recall of simulated communities for one to six regions and </w:t>
      </w:r>
      <w:r w:rsidR="00855BBB">
        <w:rPr>
          <w:b w:val="0"/>
          <w:bCs w:val="0"/>
        </w:rPr>
        <w:t xml:space="preserve">for </w:t>
      </w:r>
      <w:r w:rsidR="00E071CA" w:rsidRPr="009378B4">
        <w:rPr>
          <w:b w:val="0"/>
          <w:bCs w:val="0"/>
        </w:rPr>
        <w:t>V4 as function of total number of reads. Error bars were omitted for clarity.</w:t>
      </w:r>
      <w:r w:rsidR="00E071CA">
        <w:t xml:space="preserve"> </w:t>
      </w:r>
    </w:p>
    <w:p w:rsidR="007728A8" w:rsidRPr="00B436D4" w:rsidRDefault="008F25B8" w:rsidP="008F25B8">
      <w:pPr>
        <w:pStyle w:val="Heading3"/>
        <w:spacing w:line="480" w:lineRule="auto"/>
        <w:jc w:val="both"/>
      </w:pPr>
      <w:r>
        <w:t xml:space="preserve">Combinations of regions and their </w:t>
      </w:r>
      <w:r w:rsidR="007728A8">
        <w:t xml:space="preserve">effect on </w:t>
      </w:r>
      <w:r w:rsidR="00514672">
        <w:t>mixture reconstruction</w:t>
      </w:r>
    </w:p>
    <w:p w:rsidR="00412F89" w:rsidRDefault="00941AF6" w:rsidP="004D2C86">
      <w:pPr>
        <w:spacing w:line="480" w:lineRule="auto"/>
        <w:jc w:val="both"/>
        <w:rPr>
          <w:rFonts w:cs="Times New Roman"/>
          <w:szCs w:val="24"/>
        </w:rPr>
      </w:pPr>
      <w:r>
        <w:rPr>
          <w:rFonts w:cs="Times New Roman"/>
          <w:szCs w:val="24"/>
        </w:rPr>
        <w:t xml:space="preserve">This section presents results across all possible </w:t>
      </w:r>
      <w:r w:rsidR="009A506B">
        <w:rPr>
          <w:rFonts w:cs="Times New Roman"/>
          <w:szCs w:val="24"/>
        </w:rPr>
        <w:t>sub</w:t>
      </w:r>
      <w:r>
        <w:rPr>
          <w:rFonts w:cs="Times New Roman"/>
          <w:szCs w:val="24"/>
        </w:rPr>
        <w:t>sets of regions up to six (as opposed to the former section that considered a single set of regions for each size)</w:t>
      </w:r>
      <w:r w:rsidR="00A562C1">
        <w:rPr>
          <w:rFonts w:cs="Times New Roman"/>
          <w:szCs w:val="24"/>
        </w:rPr>
        <w:t xml:space="preserve">. </w:t>
      </w:r>
      <w:r w:rsidR="001F3EF5">
        <w:rPr>
          <w:rFonts w:cs="Times New Roman"/>
          <w:szCs w:val="24"/>
        </w:rPr>
        <w:t>For each set of regions, 1000 mixtures were selected similarly to former simulations (</w:t>
      </w:r>
      <w:r w:rsidR="002051DF">
        <w:rPr>
          <w:rFonts w:cs="Times New Roman"/>
          <w:szCs w:val="24"/>
        </w:rPr>
        <w:t xml:space="preserve">using </w:t>
      </w:r>
      <w:r w:rsidR="007D7248">
        <w:rPr>
          <w:rFonts w:cs="Times New Roman"/>
          <w:szCs w:val="24"/>
        </w:rPr>
        <w:t xml:space="preserve">a total </w:t>
      </w:r>
      <w:r w:rsidR="00955DE4">
        <w:rPr>
          <w:rFonts w:cs="Times New Roman"/>
          <w:szCs w:val="24"/>
        </w:rPr>
        <w:t>200,000 reads</w:t>
      </w:r>
      <w:r w:rsidR="001F3EF5">
        <w:rPr>
          <w:rFonts w:cs="Times New Roman"/>
          <w:szCs w:val="24"/>
        </w:rPr>
        <w:t xml:space="preserve"> </w:t>
      </w:r>
      <w:r w:rsidR="002051DF">
        <w:rPr>
          <w:rFonts w:cs="Times New Roman"/>
          <w:szCs w:val="24"/>
        </w:rPr>
        <w:t>across all regions</w:t>
      </w:r>
      <w:r w:rsidR="001F3EF5">
        <w:rPr>
          <w:rFonts w:cs="Times New Roman"/>
          <w:szCs w:val="24"/>
        </w:rPr>
        <w:t>)</w:t>
      </w:r>
      <w:r w:rsidR="002051DF">
        <w:rPr>
          <w:rFonts w:cs="Times New Roman"/>
          <w:szCs w:val="24"/>
        </w:rPr>
        <w:t>. Figure S</w:t>
      </w:r>
      <w:r w:rsidR="007D7248">
        <w:rPr>
          <w:rFonts w:cs="Times New Roman"/>
          <w:szCs w:val="24"/>
        </w:rPr>
        <w:t>3</w:t>
      </w:r>
      <w:r w:rsidR="002051DF">
        <w:rPr>
          <w:rFonts w:cs="Times New Roman"/>
          <w:szCs w:val="24"/>
        </w:rPr>
        <w:t xml:space="preserve"> shows </w:t>
      </w:r>
      <w:r w:rsidR="00E813A7">
        <w:rPr>
          <w:rFonts w:cs="Times New Roman"/>
          <w:szCs w:val="24"/>
        </w:rPr>
        <w:t>weighted r</w:t>
      </w:r>
      <w:r w:rsidR="00065D64">
        <w:rPr>
          <w:rFonts w:cs="Times New Roman"/>
          <w:szCs w:val="24"/>
        </w:rPr>
        <w:t xml:space="preserve">ecall, </w:t>
      </w:r>
      <w:r w:rsidR="00E813A7">
        <w:rPr>
          <w:rFonts w:cs="Times New Roman"/>
          <w:szCs w:val="24"/>
        </w:rPr>
        <w:t>weighted p</w:t>
      </w:r>
      <w:r w:rsidR="00065D64">
        <w:rPr>
          <w:rFonts w:cs="Times New Roman"/>
          <w:szCs w:val="24"/>
        </w:rPr>
        <w:t xml:space="preserve">recision and </w:t>
      </w:r>
      <w:r w:rsidR="007D7248">
        <w:rPr>
          <w:rFonts w:cs="Times New Roman"/>
          <w:szCs w:val="24"/>
        </w:rPr>
        <w:t>a</w:t>
      </w:r>
      <w:r w:rsidR="00065D64">
        <w:rPr>
          <w:rFonts w:cs="Times New Roman"/>
          <w:szCs w:val="24"/>
        </w:rPr>
        <w:t xml:space="preserve">mbiguity </w:t>
      </w:r>
      <w:r w:rsidR="002051DF">
        <w:rPr>
          <w:rFonts w:cs="Times New Roman"/>
          <w:szCs w:val="24"/>
        </w:rPr>
        <w:t xml:space="preserve">across all </w:t>
      </w:r>
      <w:r>
        <w:rPr>
          <w:rFonts w:cs="Times New Roman"/>
          <w:szCs w:val="24"/>
        </w:rPr>
        <w:t>sets of regions, segregated</w:t>
      </w:r>
      <w:r w:rsidR="002051DF">
        <w:rPr>
          <w:rFonts w:cs="Times New Roman"/>
          <w:szCs w:val="24"/>
        </w:rPr>
        <w:t xml:space="preserve"> into singletons, pairs</w:t>
      </w:r>
      <w:r w:rsidR="00632231">
        <w:rPr>
          <w:rFonts w:cs="Times New Roman"/>
          <w:szCs w:val="24"/>
        </w:rPr>
        <w:t xml:space="preserve"> of regions</w:t>
      </w:r>
      <w:r w:rsidR="002051DF">
        <w:rPr>
          <w:rFonts w:cs="Times New Roman"/>
          <w:szCs w:val="24"/>
        </w:rPr>
        <w:t xml:space="preserve">, triplets, </w:t>
      </w:r>
      <w:r w:rsidR="002051DF" w:rsidRPr="007D7248">
        <w:rPr>
          <w:rFonts w:cs="Times New Roman"/>
          <w:i/>
          <w:iCs/>
          <w:szCs w:val="24"/>
        </w:rPr>
        <w:t>etc</w:t>
      </w:r>
      <w:proofErr w:type="gramStart"/>
      <w:r w:rsidR="002051DF">
        <w:rPr>
          <w:rFonts w:cs="Times New Roman"/>
          <w:szCs w:val="24"/>
        </w:rPr>
        <w:t>.</w:t>
      </w:r>
      <w:r w:rsidR="007D7248">
        <w:rPr>
          <w:rFonts w:cs="Times New Roman"/>
          <w:szCs w:val="24"/>
        </w:rPr>
        <w:t>.</w:t>
      </w:r>
      <w:proofErr w:type="gramEnd"/>
      <w:r w:rsidR="004D2C86">
        <w:rPr>
          <w:rFonts w:cs="Times New Roman"/>
          <w:szCs w:val="24"/>
        </w:rPr>
        <w:t xml:space="preserve"> The 'size' of a set of regions refers to the number of combined regions.  </w:t>
      </w:r>
    </w:p>
    <w:p w:rsidR="00DD25B9" w:rsidRDefault="003369C0" w:rsidP="000171CF">
      <w:pPr>
        <w:spacing w:line="480" w:lineRule="auto"/>
        <w:jc w:val="both"/>
        <w:rPr>
          <w:rFonts w:cs="Times New Roman"/>
          <w:szCs w:val="24"/>
        </w:rPr>
      </w:pPr>
      <w:r w:rsidRPr="003369C0">
        <w:rPr>
          <w:rFonts w:cs="Times New Roman"/>
          <w:i/>
          <w:iCs/>
          <w:szCs w:val="24"/>
        </w:rPr>
        <w:t>Weighted recall and precision</w:t>
      </w:r>
      <w:r>
        <w:rPr>
          <w:rFonts w:cs="Times New Roman"/>
          <w:szCs w:val="24"/>
        </w:rPr>
        <w:t xml:space="preserve">: </w:t>
      </w:r>
      <w:r w:rsidR="0034526E">
        <w:rPr>
          <w:rFonts w:cs="Times New Roman"/>
          <w:szCs w:val="24"/>
        </w:rPr>
        <w:t>Singleton re</w:t>
      </w:r>
      <w:r w:rsidR="005C0DE3">
        <w:rPr>
          <w:rFonts w:cs="Times New Roman"/>
          <w:szCs w:val="24"/>
        </w:rPr>
        <w:t>gions displayed high</w:t>
      </w:r>
      <w:r w:rsidR="00D9438A">
        <w:rPr>
          <w:rFonts w:cs="Times New Roman"/>
          <w:szCs w:val="24"/>
        </w:rPr>
        <w:t>ly</w:t>
      </w:r>
      <w:r w:rsidR="005C0DE3">
        <w:rPr>
          <w:rFonts w:cs="Times New Roman"/>
          <w:szCs w:val="24"/>
        </w:rPr>
        <w:t xml:space="preserve"> </w:t>
      </w:r>
      <w:r w:rsidR="00D9438A">
        <w:rPr>
          <w:rFonts w:cs="Times New Roman"/>
          <w:szCs w:val="24"/>
        </w:rPr>
        <w:t>variable</w:t>
      </w:r>
      <w:r w:rsidR="005C0DE3">
        <w:rPr>
          <w:rFonts w:cs="Times New Roman"/>
          <w:szCs w:val="24"/>
        </w:rPr>
        <w:t xml:space="preserve"> recall values, corresponding to the difference in universality among them. </w:t>
      </w:r>
      <w:r w:rsidR="00B413CD">
        <w:rPr>
          <w:rFonts w:cs="Times New Roman"/>
          <w:szCs w:val="24"/>
        </w:rPr>
        <w:t xml:space="preserve">Weighted recall and precision for singleton regions were inferior to those of sets of regions. </w:t>
      </w:r>
      <w:r w:rsidR="005C0DE3">
        <w:rPr>
          <w:rFonts w:cs="Times New Roman"/>
          <w:szCs w:val="24"/>
        </w:rPr>
        <w:t>W</w:t>
      </w:r>
      <w:r w:rsidR="005C0DE3" w:rsidRPr="00CB7CCF">
        <w:rPr>
          <w:rFonts w:cs="Times New Roman"/>
          <w:szCs w:val="24"/>
        </w:rPr>
        <w:t xml:space="preserve">eighted recall </w:t>
      </w:r>
      <w:r w:rsidR="005C0DE3">
        <w:rPr>
          <w:rFonts w:cs="Times New Roman"/>
          <w:szCs w:val="24"/>
        </w:rPr>
        <w:t xml:space="preserve">for </w:t>
      </w:r>
      <w:r w:rsidR="00965466">
        <w:rPr>
          <w:rFonts w:cs="Times New Roman"/>
          <w:szCs w:val="24"/>
        </w:rPr>
        <w:t xml:space="preserve">all larger sets </w:t>
      </w:r>
      <w:r w:rsidR="005C0DE3" w:rsidRPr="00CB7CCF">
        <w:rPr>
          <w:rFonts w:cs="Times New Roman"/>
          <w:szCs w:val="24"/>
        </w:rPr>
        <w:t>was high</w:t>
      </w:r>
      <w:r w:rsidR="005C0DE3">
        <w:rPr>
          <w:rFonts w:cs="Times New Roman"/>
          <w:szCs w:val="24"/>
        </w:rPr>
        <w:t xml:space="preserve">, while slightly decreasing for larger sets due to </w:t>
      </w:r>
      <w:r w:rsidR="000171CF">
        <w:rPr>
          <w:rFonts w:cs="Times New Roman"/>
          <w:szCs w:val="24"/>
        </w:rPr>
        <w:t xml:space="preserve">a </w:t>
      </w:r>
      <w:r w:rsidR="005C0DE3">
        <w:rPr>
          <w:rFonts w:cs="Times New Roman"/>
          <w:szCs w:val="24"/>
        </w:rPr>
        <w:t>lower number of reads per region.</w:t>
      </w:r>
      <w:r w:rsidR="00965466">
        <w:rPr>
          <w:rFonts w:cs="Times New Roman"/>
          <w:szCs w:val="24"/>
        </w:rPr>
        <w:t xml:space="preserve"> W</w:t>
      </w:r>
      <w:r w:rsidR="00E813A7" w:rsidRPr="00CB7CCF">
        <w:rPr>
          <w:rFonts w:cs="Times New Roman"/>
          <w:szCs w:val="24"/>
        </w:rPr>
        <w:t>eighted precision monotonically improve</w:t>
      </w:r>
      <w:r w:rsidR="00E813A7">
        <w:rPr>
          <w:rFonts w:cs="Times New Roman"/>
          <w:szCs w:val="24"/>
        </w:rPr>
        <w:t>d</w:t>
      </w:r>
      <w:r w:rsidR="00E813A7" w:rsidRPr="00CB7CCF">
        <w:rPr>
          <w:rFonts w:cs="Times New Roman"/>
          <w:szCs w:val="24"/>
        </w:rPr>
        <w:t xml:space="preserve"> when increasing the number of regions</w:t>
      </w:r>
      <w:r w:rsidR="001F1E0F">
        <w:rPr>
          <w:rFonts w:cs="Times New Roman"/>
          <w:szCs w:val="24"/>
        </w:rPr>
        <w:t>.</w:t>
      </w:r>
      <w:r w:rsidR="00E813A7">
        <w:rPr>
          <w:rFonts w:cs="Times New Roman"/>
          <w:szCs w:val="24"/>
        </w:rPr>
        <w:t xml:space="preserve"> </w:t>
      </w:r>
      <w:r w:rsidR="00DA1FA1">
        <w:rPr>
          <w:rFonts w:cs="Times New Roman"/>
          <w:szCs w:val="24"/>
        </w:rPr>
        <w:t xml:space="preserve">The </w:t>
      </w:r>
      <w:r w:rsidR="001427B4">
        <w:rPr>
          <w:rFonts w:cs="Times New Roman"/>
          <w:szCs w:val="24"/>
        </w:rPr>
        <w:t xml:space="preserve">variability in recall and precision </w:t>
      </w:r>
      <w:r w:rsidR="00D4136A">
        <w:rPr>
          <w:rFonts w:cs="Times New Roman"/>
          <w:szCs w:val="24"/>
        </w:rPr>
        <w:t xml:space="preserve">among all combinations of regions </w:t>
      </w:r>
      <w:r w:rsidR="000171CF">
        <w:rPr>
          <w:rFonts w:cs="Times New Roman"/>
          <w:szCs w:val="24"/>
        </w:rPr>
        <w:t>of a certain</w:t>
      </w:r>
      <w:r w:rsidR="00D4136A">
        <w:rPr>
          <w:rFonts w:cs="Times New Roman"/>
          <w:szCs w:val="24"/>
        </w:rPr>
        <w:t xml:space="preserve"> size</w:t>
      </w:r>
      <w:r w:rsidR="001427B4">
        <w:rPr>
          <w:rFonts w:cs="Times New Roman"/>
          <w:szCs w:val="24"/>
        </w:rPr>
        <w:t xml:space="preserve"> </w:t>
      </w:r>
      <w:r w:rsidR="00D4136A">
        <w:rPr>
          <w:rFonts w:cs="Times New Roman"/>
          <w:szCs w:val="24"/>
        </w:rPr>
        <w:t>(</w:t>
      </w:r>
      <w:r w:rsidR="00D4136A" w:rsidRPr="00D4136A">
        <w:rPr>
          <w:rFonts w:cs="Times New Roman"/>
          <w:i/>
          <w:iCs/>
          <w:szCs w:val="24"/>
        </w:rPr>
        <w:t>e.g</w:t>
      </w:r>
      <w:r w:rsidR="00D4136A">
        <w:rPr>
          <w:rFonts w:cs="Times New Roman"/>
          <w:szCs w:val="24"/>
        </w:rPr>
        <w:t xml:space="preserve">., among pairs) decreased with increasing the set size. </w:t>
      </w:r>
    </w:p>
    <w:p w:rsidR="00A64DFB" w:rsidRDefault="003369C0" w:rsidP="00E00EEA">
      <w:pPr>
        <w:spacing w:line="480" w:lineRule="auto"/>
        <w:jc w:val="both"/>
        <w:rPr>
          <w:rFonts w:cs="Times New Roman"/>
          <w:szCs w:val="24"/>
        </w:rPr>
      </w:pPr>
      <w:r w:rsidRPr="003369C0">
        <w:rPr>
          <w:rFonts w:cs="Times New Roman"/>
          <w:i/>
          <w:iCs/>
          <w:szCs w:val="24"/>
        </w:rPr>
        <w:t>Ambiguity</w:t>
      </w:r>
      <w:r>
        <w:rPr>
          <w:rFonts w:cs="Times New Roman"/>
          <w:szCs w:val="24"/>
        </w:rPr>
        <w:t xml:space="preserve">: </w:t>
      </w:r>
      <w:r w:rsidR="00EA0496">
        <w:rPr>
          <w:rFonts w:cs="Times New Roman"/>
          <w:szCs w:val="24"/>
        </w:rPr>
        <w:t>Ambiguity</w:t>
      </w:r>
      <w:r w:rsidR="005258F1">
        <w:rPr>
          <w:rFonts w:cs="Times New Roman"/>
          <w:szCs w:val="24"/>
        </w:rPr>
        <w:t xml:space="preserve"> </w:t>
      </w:r>
      <w:r w:rsidR="0097273A">
        <w:rPr>
          <w:rFonts w:cs="Times New Roman"/>
          <w:szCs w:val="24"/>
        </w:rPr>
        <w:t>was</w:t>
      </w:r>
      <w:r w:rsidR="005258F1">
        <w:rPr>
          <w:rFonts w:cs="Times New Roman"/>
          <w:szCs w:val="24"/>
        </w:rPr>
        <w:t xml:space="preserve"> highly variable</w:t>
      </w:r>
      <w:r w:rsidR="00EA0496">
        <w:rPr>
          <w:rFonts w:cs="Times New Roman"/>
          <w:szCs w:val="24"/>
        </w:rPr>
        <w:t xml:space="preserve"> </w:t>
      </w:r>
      <w:r w:rsidR="002D7F6F">
        <w:rPr>
          <w:rFonts w:cs="Times New Roman"/>
          <w:szCs w:val="24"/>
        </w:rPr>
        <w:t xml:space="preserve">across </w:t>
      </w:r>
      <w:r w:rsidR="00A70495">
        <w:rPr>
          <w:rFonts w:cs="Times New Roman"/>
          <w:szCs w:val="24"/>
        </w:rPr>
        <w:t xml:space="preserve">different sets of regions, </w:t>
      </w:r>
      <w:r w:rsidR="005258F1">
        <w:rPr>
          <w:rFonts w:cs="Times New Roman"/>
          <w:szCs w:val="24"/>
        </w:rPr>
        <w:t xml:space="preserve">significantly </w:t>
      </w:r>
      <w:r w:rsidR="00A70495">
        <w:rPr>
          <w:rFonts w:cs="Times New Roman"/>
          <w:szCs w:val="24"/>
        </w:rPr>
        <w:t>decreasing</w:t>
      </w:r>
      <w:r w:rsidR="005258F1">
        <w:rPr>
          <w:rFonts w:cs="Times New Roman"/>
          <w:szCs w:val="24"/>
        </w:rPr>
        <w:t xml:space="preserve"> when increasing the number of regions.</w:t>
      </w:r>
      <w:r w:rsidR="00A70495">
        <w:rPr>
          <w:rFonts w:cs="Times New Roman"/>
          <w:szCs w:val="24"/>
        </w:rPr>
        <w:t xml:space="preserve"> Interestingly, ambiguity among sets of regions of the same size may vary by </w:t>
      </w:r>
      <w:r w:rsidR="00E00EEA">
        <w:rPr>
          <w:rFonts w:cs="Times New Roman"/>
          <w:szCs w:val="24"/>
        </w:rPr>
        <w:t>more than two</w:t>
      </w:r>
      <w:r w:rsidR="00A70495">
        <w:rPr>
          <w:rFonts w:cs="Times New Roman"/>
          <w:szCs w:val="24"/>
        </w:rPr>
        <w:t xml:space="preserve"> fold. </w:t>
      </w:r>
      <w:r w:rsidR="00F67FC2">
        <w:rPr>
          <w:rFonts w:cs="Times New Roman"/>
          <w:szCs w:val="24"/>
        </w:rPr>
        <w:t xml:space="preserve">Although this phenomenon reflects the properties of </w:t>
      </w:r>
      <w:r w:rsidR="00A70495">
        <w:rPr>
          <w:rFonts w:cs="Times New Roman"/>
          <w:szCs w:val="24"/>
        </w:rPr>
        <w:t xml:space="preserve">the </w:t>
      </w:r>
      <w:r w:rsidR="00F67FC2">
        <w:rPr>
          <w:rFonts w:cs="Times New Roman"/>
          <w:szCs w:val="24"/>
        </w:rPr>
        <w:t xml:space="preserve">specific set of primer pairs, it shows that profiling </w:t>
      </w:r>
      <w:r w:rsidR="00F67FC2" w:rsidRPr="00781871">
        <w:rPr>
          <w:rFonts w:cstheme="majorBidi"/>
          <w:szCs w:val="24"/>
        </w:rPr>
        <w:t xml:space="preserve">would certainly benefit from </w:t>
      </w:r>
      <w:r w:rsidR="009E68EB">
        <w:rPr>
          <w:rFonts w:cstheme="majorBidi"/>
          <w:szCs w:val="24"/>
        </w:rPr>
        <w:t xml:space="preserve">a </w:t>
      </w:r>
      <w:r w:rsidR="00F67FC2" w:rsidRPr="00781871">
        <w:rPr>
          <w:rFonts w:cstheme="majorBidi"/>
          <w:szCs w:val="24"/>
        </w:rPr>
        <w:t xml:space="preserve">careful </w:t>
      </w:r>
      <w:r w:rsidR="00F67FC2">
        <w:rPr>
          <w:rFonts w:cstheme="majorBidi"/>
          <w:szCs w:val="24"/>
        </w:rPr>
        <w:t xml:space="preserve">selection </w:t>
      </w:r>
      <w:r w:rsidR="00F67FC2" w:rsidRPr="00781871">
        <w:rPr>
          <w:rFonts w:cstheme="majorBidi"/>
          <w:szCs w:val="24"/>
        </w:rPr>
        <w:t>of sets of primers</w:t>
      </w:r>
      <w:r w:rsidR="00F67FC2">
        <w:rPr>
          <w:rFonts w:cs="Times New Roman"/>
          <w:szCs w:val="24"/>
        </w:rPr>
        <w:t xml:space="preserve">. </w:t>
      </w:r>
      <w:r w:rsidR="001A0672">
        <w:rPr>
          <w:rFonts w:cs="Times New Roman"/>
          <w:szCs w:val="24"/>
        </w:rPr>
        <w:t xml:space="preserve">In addition, in almost </w:t>
      </w:r>
      <w:r w:rsidR="007619C3">
        <w:rPr>
          <w:rFonts w:cs="Times New Roman"/>
          <w:szCs w:val="24"/>
        </w:rPr>
        <w:t xml:space="preserve">all </w:t>
      </w:r>
      <w:r w:rsidR="001A0672">
        <w:rPr>
          <w:rFonts w:cs="Times New Roman"/>
          <w:szCs w:val="24"/>
        </w:rPr>
        <w:t xml:space="preserve">cases it </w:t>
      </w:r>
      <w:r w:rsidR="0097273A">
        <w:rPr>
          <w:rFonts w:cs="Times New Roman"/>
          <w:szCs w:val="24"/>
        </w:rPr>
        <w:t>was</w:t>
      </w:r>
      <w:r w:rsidR="001A0672">
        <w:rPr>
          <w:rFonts w:cs="Times New Roman"/>
          <w:szCs w:val="24"/>
        </w:rPr>
        <w:t xml:space="preserve"> favorable to use all possible primers rather than any subset of them. </w:t>
      </w:r>
    </w:p>
    <w:p w:rsidR="00164BD0" w:rsidRDefault="00164BD0" w:rsidP="009B143A"/>
    <w:p w:rsidR="00C94E8D" w:rsidRPr="00C94E8D" w:rsidRDefault="00C94E8D" w:rsidP="009407FB">
      <w:pPr>
        <w:jc w:val="center"/>
      </w:pPr>
      <w:r w:rsidRPr="00C94E8D">
        <w:rPr>
          <w:noProof/>
          <w:lang w:bidi="ar-SA"/>
        </w:rPr>
        <w:drawing>
          <wp:inline distT="0" distB="0" distL="0" distR="0">
            <wp:extent cx="5943600" cy="473583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4735830"/>
                    </a:xfrm>
                    <a:prstGeom prst="rect">
                      <a:avLst/>
                    </a:prstGeom>
                  </pic:spPr>
                </pic:pic>
              </a:graphicData>
            </a:graphic>
          </wp:inline>
        </w:drawing>
      </w:r>
    </w:p>
    <w:p w:rsidR="006D2441" w:rsidRDefault="009803A9" w:rsidP="009E68EB">
      <w:pPr>
        <w:pStyle w:val="Caption"/>
        <w:jc w:val="both"/>
      </w:pPr>
      <w:r>
        <w:t xml:space="preserve">Additional file 1: </w:t>
      </w:r>
      <w:r w:rsidR="006D2441">
        <w:t xml:space="preserve">Figure </w:t>
      </w:r>
      <w:proofErr w:type="spellStart"/>
      <w:r w:rsidR="006D2441">
        <w:t>S3</w:t>
      </w:r>
      <w:proofErr w:type="spellEnd"/>
      <w:r w:rsidR="006D2441">
        <w:t xml:space="preserve"> Results across all subsets of regions. </w:t>
      </w:r>
      <w:r w:rsidR="006D2441" w:rsidRPr="009378B4">
        <w:rPr>
          <w:b w:val="0"/>
          <w:bCs w:val="0"/>
        </w:rPr>
        <w:t xml:space="preserve">Performance, </w:t>
      </w:r>
      <w:r w:rsidR="006D2441" w:rsidRPr="009378B4">
        <w:rPr>
          <w:b w:val="0"/>
          <w:bCs w:val="0"/>
          <w:i/>
          <w:iCs/>
        </w:rPr>
        <w:t>i.e</w:t>
      </w:r>
      <w:r w:rsidR="006D2441" w:rsidRPr="009378B4">
        <w:rPr>
          <w:b w:val="0"/>
          <w:bCs w:val="0"/>
        </w:rPr>
        <w:t xml:space="preserve">., weighted </w:t>
      </w:r>
      <w:r w:rsidR="006D2441">
        <w:rPr>
          <w:b w:val="0"/>
          <w:bCs w:val="0"/>
        </w:rPr>
        <w:t>recall (panel A),</w:t>
      </w:r>
      <w:r w:rsidR="006D2441" w:rsidRPr="009378B4">
        <w:rPr>
          <w:b w:val="0"/>
          <w:bCs w:val="0"/>
        </w:rPr>
        <w:t xml:space="preserve"> weighted </w:t>
      </w:r>
      <w:r w:rsidR="006D2441">
        <w:rPr>
          <w:b w:val="0"/>
          <w:bCs w:val="0"/>
        </w:rPr>
        <w:t xml:space="preserve">precision (panel B) and ambiguity (panel C) </w:t>
      </w:r>
      <w:r w:rsidR="006D2441" w:rsidRPr="009378B4">
        <w:rPr>
          <w:b w:val="0"/>
          <w:bCs w:val="0"/>
        </w:rPr>
        <w:t xml:space="preserve">of simulated communities for </w:t>
      </w:r>
      <w:r w:rsidR="006D2441">
        <w:rPr>
          <w:b w:val="0"/>
          <w:bCs w:val="0"/>
        </w:rPr>
        <w:t xml:space="preserve">sets of </w:t>
      </w:r>
      <w:r w:rsidR="009E68EB">
        <w:rPr>
          <w:b w:val="0"/>
          <w:bCs w:val="0"/>
        </w:rPr>
        <w:t>one to six</w:t>
      </w:r>
      <w:r w:rsidR="006D2441">
        <w:rPr>
          <w:b w:val="0"/>
          <w:bCs w:val="0"/>
        </w:rPr>
        <w:t xml:space="preserve"> regions. Ambiguity is shown on a logarithmic scale. </w:t>
      </w:r>
    </w:p>
    <w:p w:rsidR="00164BD0" w:rsidRPr="00CF476D" w:rsidRDefault="00164BD0" w:rsidP="00F20FD6">
      <w:pPr>
        <w:jc w:val="both"/>
      </w:pPr>
    </w:p>
    <w:p w:rsidR="00E071CA" w:rsidRPr="00B436D4" w:rsidRDefault="00E071CA" w:rsidP="00004D85">
      <w:pPr>
        <w:pStyle w:val="Heading3"/>
        <w:spacing w:line="480" w:lineRule="auto"/>
      </w:pPr>
      <w:r>
        <w:t>Read error effect</w:t>
      </w:r>
    </w:p>
    <w:p w:rsidR="00E071CA" w:rsidRPr="00CB7CCF" w:rsidRDefault="00E071CA" w:rsidP="003D0324">
      <w:pPr>
        <w:spacing w:line="480" w:lineRule="auto"/>
        <w:jc w:val="both"/>
        <w:rPr>
          <w:szCs w:val="24"/>
        </w:rPr>
      </w:pPr>
      <w:r>
        <w:rPr>
          <w:rFonts w:cs="Times New Roman"/>
          <w:szCs w:val="24"/>
        </w:rPr>
        <w:t>P</w:t>
      </w:r>
      <w:r w:rsidRPr="00CB7CCF">
        <w:rPr>
          <w:rFonts w:cs="Times New Roman"/>
          <w:szCs w:val="24"/>
        </w:rPr>
        <w:t xml:space="preserve">erformance </w:t>
      </w:r>
      <w:r>
        <w:rPr>
          <w:rFonts w:cs="Times New Roman"/>
          <w:szCs w:val="24"/>
        </w:rPr>
        <w:t xml:space="preserve">was tested </w:t>
      </w:r>
      <w:r w:rsidRPr="00CB7CCF">
        <w:rPr>
          <w:rFonts w:cs="Times New Roman"/>
          <w:szCs w:val="24"/>
        </w:rPr>
        <w:t>for a range of</w:t>
      </w:r>
      <w:r>
        <w:rPr>
          <w:rFonts w:cs="Times New Roman"/>
          <w:szCs w:val="24"/>
        </w:rPr>
        <w:t xml:space="preserve"> assumed constant</w:t>
      </w:r>
      <w:r w:rsidRPr="00CB7CCF">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e</m:t>
            </m:r>
          </m:sub>
        </m:sSub>
      </m:oMath>
      <w:r w:rsidRPr="00CB7CCF">
        <w:rPr>
          <w:szCs w:val="24"/>
        </w:rPr>
        <w:t xml:space="preserve"> values. For </w:t>
      </w:r>
      <w:r w:rsidRPr="00CB7CCF">
        <w:rPr>
          <w:rFonts w:cs="Times New Roman"/>
          <w:szCs w:val="24"/>
        </w:rPr>
        <w:t xml:space="preserve">low values of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e</m:t>
            </m:r>
          </m:sub>
        </m:sSub>
      </m:oMath>
      <w:r w:rsidRPr="00CB7CCF">
        <w:rPr>
          <w:rFonts w:cs="Times New Roman"/>
          <w:szCs w:val="24"/>
        </w:rPr>
        <w:t>, the algorithm implicitly assumes that all reads are correct, and hence more bacteria appear in the reconstructed mixture and precision deteriorates. For higher values of</w:t>
      </w:r>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e</m:t>
            </m:r>
          </m:sub>
        </m:sSub>
      </m:oMath>
      <w:r w:rsidRPr="00CB7CCF">
        <w:rPr>
          <w:rFonts w:cs="Times New Roman"/>
          <w:szCs w:val="24"/>
        </w:rPr>
        <w:t xml:space="preserve">, the algorithm </w:t>
      </w:r>
      <w:r>
        <w:rPr>
          <w:rFonts w:cs="Times New Roman"/>
          <w:szCs w:val="24"/>
        </w:rPr>
        <w:t>was</w:t>
      </w:r>
      <w:r w:rsidRPr="00CB7CCF">
        <w:rPr>
          <w:rFonts w:cs="Times New Roman"/>
          <w:szCs w:val="24"/>
        </w:rPr>
        <w:t xml:space="preserve"> able to correctly identify some of the noisy reads as </w:t>
      </w:r>
      <w:r>
        <w:rPr>
          <w:rFonts w:cs="Times New Roman"/>
          <w:szCs w:val="24"/>
        </w:rPr>
        <w:t xml:space="preserve">such, which results in </w:t>
      </w:r>
      <w:r w:rsidRPr="00CB7CCF">
        <w:rPr>
          <w:rFonts w:cs="Times New Roman"/>
          <w:szCs w:val="24"/>
        </w:rPr>
        <w:t>less falsely detected bacteria.</w:t>
      </w:r>
      <w:r>
        <w:rPr>
          <w:rFonts w:cs="Times New Roman"/>
          <w:szCs w:val="24"/>
        </w:rPr>
        <w:t xml:space="preserve"> </w:t>
      </w:r>
      <w:r w:rsidRPr="00CB7CCF">
        <w:rPr>
          <w:rFonts w:cs="Times New Roman"/>
          <w:szCs w:val="24"/>
        </w:rPr>
        <w:t xml:space="preserve">Performance </w:t>
      </w:r>
      <w:r>
        <w:rPr>
          <w:rFonts w:cs="Times New Roman"/>
          <w:szCs w:val="24"/>
        </w:rPr>
        <w:t>was</w:t>
      </w:r>
      <w:r w:rsidRPr="00CB7CCF">
        <w:rPr>
          <w:rFonts w:cs="Times New Roman"/>
          <w:szCs w:val="24"/>
        </w:rPr>
        <w:t xml:space="preserve"> robust for a wide range of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e</m:t>
            </m:r>
          </m:sub>
        </m:sSub>
      </m:oMath>
      <w:r>
        <w:rPr>
          <w:rFonts w:eastAsiaTheme="minorEastAsia" w:cs="Times New Roman"/>
          <w:szCs w:val="24"/>
        </w:rPr>
        <w:t xml:space="preserve"> </w:t>
      </w:r>
      <w:r w:rsidRPr="00CB7CCF">
        <w:rPr>
          <w:rFonts w:eastAsiaTheme="minorEastAsia" w:cs="Times New Roman"/>
          <w:szCs w:val="24"/>
        </w:rPr>
        <w:t>values</w:t>
      </w:r>
      <w:r>
        <w:rPr>
          <w:rFonts w:eastAsiaTheme="minorEastAsia" w:cs="Times New Roman"/>
          <w:szCs w:val="24"/>
        </w:rPr>
        <w:t xml:space="preserve"> (Figure </w:t>
      </w:r>
      <w:r w:rsidR="003D0324">
        <w:rPr>
          <w:rFonts w:eastAsiaTheme="minorEastAsia" w:cs="Times New Roman"/>
          <w:szCs w:val="24"/>
        </w:rPr>
        <w:t>S4</w:t>
      </w:r>
      <w:r>
        <w:rPr>
          <w:rFonts w:eastAsiaTheme="minorEastAsia" w:cs="Times New Roman"/>
          <w:szCs w:val="24"/>
        </w:rPr>
        <w:t>)</w:t>
      </w:r>
      <w:r w:rsidRPr="00CB7CCF">
        <w:rPr>
          <w:rFonts w:eastAsiaTheme="minorEastAsia" w:cs="Times New Roman"/>
          <w:szCs w:val="24"/>
        </w:rPr>
        <w:t>.</w:t>
      </w:r>
      <w:r w:rsidRPr="00CB7CCF">
        <w:rPr>
          <w:szCs w:val="24"/>
        </w:rPr>
        <w:t xml:space="preserve"> Even </w:t>
      </w:r>
      <w:r w:rsidRPr="00CB7CCF">
        <w:rPr>
          <w:rFonts w:cs="Times New Roman"/>
          <w:szCs w:val="24"/>
        </w:rPr>
        <w:t xml:space="preserve">under an extreme assumption of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e</m:t>
            </m:r>
          </m:sub>
        </m:sSub>
        <m:r>
          <w:rPr>
            <w:rFonts w:ascii="Cambria Math" w:cs="Times New Roman"/>
            <w:szCs w:val="24"/>
          </w:rPr>
          <m:t>=0.001</m:t>
        </m:r>
      </m:oMath>
      <w:r w:rsidRPr="00CB7CCF">
        <w:rPr>
          <w:rFonts w:eastAsiaTheme="minorEastAsia" w:cs="Times New Roman"/>
          <w:szCs w:val="24"/>
        </w:rPr>
        <w:t xml:space="preserve"> </w:t>
      </w:r>
      <w:r w:rsidRPr="00CB7CCF">
        <w:rPr>
          <w:rFonts w:cs="Times New Roman"/>
          <w:szCs w:val="24"/>
        </w:rPr>
        <w:t xml:space="preserve">the degradation in precision </w:t>
      </w:r>
      <w:r>
        <w:rPr>
          <w:rFonts w:cs="Times New Roman"/>
          <w:szCs w:val="24"/>
        </w:rPr>
        <w:t>was</w:t>
      </w:r>
      <w:r w:rsidRPr="00CB7CCF">
        <w:rPr>
          <w:rFonts w:cs="Times New Roman"/>
          <w:szCs w:val="24"/>
        </w:rPr>
        <w:t xml:space="preserve"> less than 3%.</w:t>
      </w:r>
      <w:r w:rsidRPr="00CB7CCF">
        <w:rPr>
          <w:szCs w:val="24"/>
        </w:rPr>
        <w:t xml:space="preserve"> Based on these observations </w:t>
      </w:r>
      <w:r w:rsidR="00D42BD3">
        <w:rPr>
          <w:szCs w:val="24"/>
        </w:rPr>
        <w:t>(</w:t>
      </w:r>
      <w:r w:rsidR="00453824">
        <w:rPr>
          <w:szCs w:val="24"/>
        </w:rPr>
        <w:t xml:space="preserve">and </w:t>
      </w:r>
      <w:r w:rsidR="00797387">
        <w:rPr>
          <w:szCs w:val="24"/>
        </w:rPr>
        <w:fldChar w:fldCharType="begin" w:fldLock="1"/>
      </w:r>
      <w:r w:rsidR="0035580C">
        <w:rPr>
          <w:szCs w:val="24"/>
        </w:rPr>
        <w:instrText>ADDIN CSL_CITATION { "citationItems" : [ { "id" : "ITEM-1", "itemData" : { "DOI" : "10.1186/gb-2013-14-5-r51", "ISBN" : "1465-6914 (Electronic)\\r1465-6906 (Linking)", "ISSN" : "1465-6914", "PMID" : "23718773", "abstract" : "BACKGROUND: DNA sequencing technologies deviate from the ideal uniform distribution of reads. These biases impair scientific and medical applications. Accordingly, we have developed computational methods for discovering, describing and measuring bias.\\n\\nRESULTS: We applied these methods to the Illumina, Ion Torrent, Pacific Biosciences and Complete Genomics sequencing platforms, using data from human and from a set of microbes with diverse base compositions. As in previous work, library construction conditions significantly influence sequencing bias. Pacific Biosciences coverage levels are the least biased, followed by Illumina, although all technologies exhibit error-rate biases in high- and low-GC regions and at long homopolymer runs. The GC-rich regions prone to low coverage include a number of human promoters, so we therefore catalog 1,000 that were exceptionally resistant to sequencing. Our results indicate that combining data from two technologies can reduce coverage bias if the biases in the component technologies are complementary and of similar magnitude. Analysis of Illumina data representing 120-fold coverage of a well-studied human sample reveals that 0.20% of the autosomal genome was covered at less than 10% of the genome-wide average. Excluding locations that were similar to known bias motifs or likely due to sample-reference variations left only 0.045% of the autosomal genome with unexplained poor coverage.\\n\\nCONCLUSIONS: The assays presented in this paper provide a comprehensive view of sequencing bias, which can be used to drive laboratory improvements and to monitor production processes. Development guided by these assays should result in improved genome assemblies and better coverage of biologically important loci.", "author" : [ { "dropping-particle" : "", "family" : "Ross", "given" : "Michael G", "non-dropping-particle" : "", "parse-names" : false, "suffix" : "" }, { "dropping-particle" : "", "family" : "Russ", "given" : "Carsten", "non-dropping-particle" : "", "parse-names" : false, "suffix" : "" }, { "dropping-particle" : "", "family" : "Costello", "given" : "Maura", "non-dropping-particle" : "", "parse-names" : false, "suffix" : "" }, { "dropping-particle" : "", "family" : "Hollinger", "given" : "Andrew", "non-dropping-particle" : "", "parse-names" : false, "suffix" : "" }, { "dropping-particle" : "", "family" : "Lennon", "given" : "Niall J", "non-dropping-particle" : "", "parse-names" : false, "suffix" : "" }, { "dropping-particle" : "", "family" : "Hegarty", "given" : "Ryan", "non-dropping-particle" : "", "parse-names" : false, "suffix" : "" }, { "dropping-particle" : "", "family" : "Nusbaum", "given" : "Chad", "non-dropping-particle" : "", "parse-names" : false, "suffix" : "" }, { "dropping-particle" : "", "family" : "Jaffe", "given" : "David B", "non-dropping-particle" : "", "parse-names" : false, "suffix" : "" } ], "container-title" : "Genome biology", "id" : "ITEM-1", "issue" : "5", "issued" : { "date-parts" : [ [ "2013" ] ] }, "page" : "R51", "title" : "Characterizing and measuring bias in sequence data.", "type" : "article-journal", "volume" : "14" }, "uris" : [ "http://www.mendeley.com/documents/?uuid=11c4597b-7c59-407f-814f-439a53246e5d", "http://www.mendeley.com/documents/?uuid=7dc0895f-9791-4269-835d-3b61ae67467c" ] } ], "mendeley" : { "formattedCitation" : "(Ross et al. 2013)", "plainTextFormattedCitation" : "(Ross et al. 2013)", "previouslyFormattedCitation" : "[1]" }, "properties" : { "noteIndex" : 0 }, "schema" : "https://github.com/citation-style-language/schema/raw/master/csl-citation.json" }</w:instrText>
      </w:r>
      <w:r w:rsidR="00797387">
        <w:rPr>
          <w:szCs w:val="24"/>
        </w:rPr>
        <w:fldChar w:fldCharType="separate"/>
      </w:r>
      <w:r w:rsidR="0035580C" w:rsidRPr="0035580C">
        <w:rPr>
          <w:noProof/>
          <w:szCs w:val="24"/>
        </w:rPr>
        <w:t>(Ross et al. 2013)</w:t>
      </w:r>
      <w:r w:rsidR="00797387">
        <w:rPr>
          <w:szCs w:val="24"/>
        </w:rPr>
        <w:fldChar w:fldCharType="end"/>
      </w:r>
      <w:r w:rsidR="00D42BD3">
        <w:rPr>
          <w:szCs w:val="24"/>
        </w:rPr>
        <w:t xml:space="preserve">) </w:t>
      </w:r>
      <w:r w:rsidRPr="00CB7CCF">
        <w:rPr>
          <w:szCs w:val="24"/>
        </w:rPr>
        <w:t xml:space="preserve">we </w:t>
      </w:r>
      <w:r>
        <w:rPr>
          <w:szCs w:val="24"/>
        </w:rPr>
        <w:t>chose</w:t>
      </w:r>
      <w:r w:rsidRPr="00CB7CCF">
        <w:rPr>
          <w:szCs w:val="24"/>
        </w:rPr>
        <w:t xml:space="preserve"> to use </w:t>
      </w:r>
      <w:r w:rsidRPr="00CB7CCF">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e</m:t>
            </m:r>
          </m:sub>
        </m:sSub>
        <m:r>
          <w:rPr>
            <w:rFonts w:ascii="Cambria Math" w:cs="Times New Roman"/>
            <w:szCs w:val="24"/>
          </w:rPr>
          <m:t>=0</m:t>
        </m:r>
        <m:r>
          <w:rPr>
            <w:rFonts w:ascii="Cambria Math" w:hAnsi="Cambria Math"/>
            <w:szCs w:val="24"/>
          </w:rPr>
          <m:t>.005</m:t>
        </m:r>
      </m:oMath>
      <w:r w:rsidRPr="00CB7CCF">
        <w:rPr>
          <w:rFonts w:eastAsiaTheme="minorEastAsia" w:cs="Times New Roman"/>
          <w:szCs w:val="24"/>
        </w:rPr>
        <w:t xml:space="preserve"> for reconstruction of both simulated and experimental mixtures.</w:t>
      </w:r>
    </w:p>
    <w:p w:rsidR="00E071CA" w:rsidRPr="002A5C2B" w:rsidRDefault="00E071CA" w:rsidP="00004D85">
      <w:pPr>
        <w:spacing w:line="480" w:lineRule="auto"/>
        <w:jc w:val="center"/>
      </w:pPr>
      <w:r w:rsidRPr="003856CA">
        <w:rPr>
          <w:noProof/>
          <w:lang w:bidi="ar-SA"/>
        </w:rPr>
        <w:drawing>
          <wp:inline distT="0" distB="0" distL="0" distR="0">
            <wp:extent cx="4872152" cy="3812875"/>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877082" cy="3816733"/>
                    </a:xfrm>
                    <a:prstGeom prst="rect">
                      <a:avLst/>
                    </a:prstGeom>
                  </pic:spPr>
                </pic:pic>
              </a:graphicData>
            </a:graphic>
          </wp:inline>
        </w:drawing>
      </w:r>
    </w:p>
    <w:p w:rsidR="00E071CA" w:rsidRPr="00ED36EB" w:rsidRDefault="009803A9" w:rsidP="003D0324">
      <w:pPr>
        <w:spacing w:line="240" w:lineRule="auto"/>
        <w:jc w:val="both"/>
        <w:rPr>
          <w:rFonts w:ascii="Times New Roman" w:eastAsiaTheme="minorEastAsia" w:hAnsi="Times New Roman" w:cs="Times New Roman"/>
          <w:b/>
          <w:bCs/>
          <w:color w:val="4F81BD" w:themeColor="accent1"/>
          <w:sz w:val="20"/>
          <w:szCs w:val="20"/>
        </w:rPr>
      </w:pPr>
      <w:bookmarkStart w:id="0" w:name="_Ref439001586"/>
      <w:r>
        <w:t xml:space="preserve">Additional file 1: </w:t>
      </w:r>
      <w:r w:rsidR="00E071CA" w:rsidRPr="00ED36EB">
        <w:rPr>
          <w:rFonts w:ascii="Times New Roman" w:eastAsiaTheme="minorEastAsia" w:hAnsi="Times New Roman" w:cs="Times New Roman"/>
          <w:b/>
          <w:bCs/>
          <w:color w:val="4F81BD" w:themeColor="accent1"/>
          <w:sz w:val="20"/>
          <w:szCs w:val="20"/>
        </w:rPr>
        <w:t xml:space="preserve">Figure </w:t>
      </w:r>
      <w:bookmarkEnd w:id="0"/>
      <w:proofErr w:type="spellStart"/>
      <w:r w:rsidR="003D0324">
        <w:rPr>
          <w:rFonts w:ascii="Times New Roman" w:eastAsiaTheme="minorEastAsia" w:hAnsi="Times New Roman" w:cs="Times New Roman"/>
          <w:b/>
          <w:bCs/>
          <w:color w:val="4F81BD" w:themeColor="accent1"/>
          <w:sz w:val="20"/>
          <w:szCs w:val="20"/>
        </w:rPr>
        <w:t>S4</w:t>
      </w:r>
      <w:proofErr w:type="spellEnd"/>
      <w:r w:rsidR="00E071CA" w:rsidRPr="00ED36EB">
        <w:rPr>
          <w:rFonts w:ascii="Times New Roman" w:eastAsiaTheme="minorEastAsia" w:hAnsi="Times New Roman" w:cs="Times New Roman"/>
          <w:b/>
          <w:bCs/>
          <w:color w:val="4F81BD" w:themeColor="accent1"/>
          <w:sz w:val="20"/>
          <w:szCs w:val="20"/>
        </w:rPr>
        <w:t xml:space="preserve">: Weighted precision and recall averaged over 100 simulated communities as function of the value assumed for the sequencing error </w:t>
      </w:r>
      <w:proofErr w:type="gramStart"/>
      <w:r w:rsidR="00E071CA" w:rsidRPr="00ED36EB">
        <w:rPr>
          <w:rFonts w:ascii="Times New Roman" w:eastAsiaTheme="minorEastAsia" w:hAnsi="Times New Roman" w:cs="Times New Roman"/>
          <w:b/>
          <w:bCs/>
          <w:color w:val="4F81BD" w:themeColor="accent1"/>
          <w:sz w:val="20"/>
          <w:szCs w:val="20"/>
        </w:rPr>
        <w:t xml:space="preserve">rate </w:t>
      </w:r>
      <m:oMath>
        <w:proofErr w:type="gramEnd"/>
        <m:sSub>
          <m:sSubPr>
            <m:ctrlPr>
              <w:rPr>
                <w:rFonts w:ascii="Cambria Math" w:eastAsiaTheme="minorEastAsia" w:hAnsi="Cambria Math" w:cs="Times New Roman"/>
                <w:b/>
                <w:bCs/>
                <w:i/>
                <w:color w:val="4F81BD" w:themeColor="accent1"/>
                <w:sz w:val="20"/>
                <w:szCs w:val="24"/>
              </w:rPr>
            </m:ctrlPr>
          </m:sSubPr>
          <m:e>
            <m:r>
              <m:rPr>
                <m:sty m:val="bi"/>
              </m:rPr>
              <w:rPr>
                <w:rFonts w:ascii="Cambria Math" w:eastAsiaTheme="minorEastAsia" w:hAnsi="Cambria Math" w:cs="Times New Roman"/>
                <w:color w:val="4F81BD" w:themeColor="accent1"/>
                <w:sz w:val="20"/>
                <w:szCs w:val="24"/>
              </w:rPr>
              <m:t>p</m:t>
            </m:r>
          </m:e>
          <m:sub>
            <m:r>
              <m:rPr>
                <m:sty m:val="bi"/>
              </m:rPr>
              <w:rPr>
                <w:rFonts w:ascii="Cambria Math" w:eastAsiaTheme="minorEastAsia" w:hAnsi="Cambria Math" w:cs="Times New Roman"/>
                <w:color w:val="4F81BD" w:themeColor="accent1"/>
                <w:sz w:val="20"/>
                <w:szCs w:val="24"/>
              </w:rPr>
              <m:t>e</m:t>
            </m:r>
          </m:sub>
        </m:sSub>
      </m:oMath>
      <w:r w:rsidR="00E071CA">
        <w:rPr>
          <w:rFonts w:ascii="Times New Roman" w:eastAsiaTheme="minorEastAsia" w:hAnsi="Times New Roman" w:cs="Times New Roman"/>
          <w:b/>
          <w:bCs/>
          <w:color w:val="4F81BD" w:themeColor="accent1"/>
          <w:sz w:val="20"/>
          <w:szCs w:val="24"/>
        </w:rPr>
        <w:t>.</w:t>
      </w:r>
      <w:r w:rsidR="00E071CA">
        <w:rPr>
          <w:rFonts w:ascii="Times New Roman" w:eastAsiaTheme="minorEastAsia" w:hAnsi="Times New Roman" w:cs="Times New Roman"/>
          <w:b/>
          <w:bCs/>
          <w:color w:val="4F81BD" w:themeColor="accent1"/>
          <w:sz w:val="20"/>
          <w:szCs w:val="20"/>
        </w:rPr>
        <w:t xml:space="preserve"> </w:t>
      </w:r>
    </w:p>
    <w:p w:rsidR="00E071CA" w:rsidRPr="001C06CE" w:rsidRDefault="00E071CA" w:rsidP="00004D85">
      <w:pPr>
        <w:spacing w:line="480" w:lineRule="auto"/>
      </w:pPr>
    </w:p>
    <w:p w:rsidR="00E071CA" w:rsidRPr="00EF4630" w:rsidRDefault="00E071CA" w:rsidP="00004D85">
      <w:pPr>
        <w:pStyle w:val="Heading2"/>
        <w:spacing w:line="480" w:lineRule="auto"/>
        <w:jc w:val="both"/>
      </w:pPr>
      <w:r w:rsidRPr="00EF4630">
        <w:t xml:space="preserve">Experimental mock mixture – </w:t>
      </w:r>
      <w:r>
        <w:t>n</w:t>
      </w:r>
      <w:r w:rsidRPr="00EF4630">
        <w:t xml:space="preserve">ormalizing the number of </w:t>
      </w:r>
      <w:del w:id="1" w:author="Author">
        <w:r w:rsidDel="00325F11">
          <w:delText>16S</w:delText>
        </w:r>
      </w:del>
      <w:ins w:id="2" w:author="Author">
        <w:r w:rsidR="004B0DD2">
          <w:t>16S rRNA gene</w:t>
        </w:r>
      </w:ins>
      <w:r>
        <w:t xml:space="preserve"> </w:t>
      </w:r>
      <w:r w:rsidRPr="00EF4630">
        <w:t>operons</w:t>
      </w:r>
    </w:p>
    <w:p w:rsidR="00E071CA" w:rsidRDefault="00E071CA" w:rsidP="00004D85">
      <w:pPr>
        <w:spacing w:line="480" w:lineRule="auto"/>
        <w:jc w:val="both"/>
        <w:rPr>
          <w:rFonts w:cs="Times New Roman"/>
          <w:szCs w:val="24"/>
        </w:rPr>
      </w:pPr>
      <w:r w:rsidRPr="00C1000E">
        <w:rPr>
          <w:rFonts w:cs="Times New Roman"/>
          <w:szCs w:val="24"/>
        </w:rPr>
        <w:t xml:space="preserve">Table </w:t>
      </w:r>
      <w:r>
        <w:rPr>
          <w:rFonts w:cs="Times New Roman"/>
          <w:szCs w:val="24"/>
        </w:rPr>
        <w:t>S1</w:t>
      </w:r>
      <w:r w:rsidRPr="00C1000E">
        <w:rPr>
          <w:rFonts w:cs="Times New Roman"/>
          <w:szCs w:val="24"/>
        </w:rPr>
        <w:t xml:space="preserve"> compares reconstruction results based on six regions with and without adjusting for the number of </w:t>
      </w:r>
      <w:del w:id="3" w:author="Author">
        <w:r w:rsidRPr="00C1000E" w:rsidDel="00325F11">
          <w:rPr>
            <w:rFonts w:cs="Times New Roman"/>
            <w:szCs w:val="24"/>
          </w:rPr>
          <w:delText>16S</w:delText>
        </w:r>
      </w:del>
      <w:ins w:id="4" w:author="Author">
        <w:r w:rsidR="004B0DD2">
          <w:rPr>
            <w:rFonts w:cs="Times New Roman"/>
            <w:szCs w:val="24"/>
          </w:rPr>
          <w:t>16S rRNA gene</w:t>
        </w:r>
      </w:ins>
      <w:r w:rsidRPr="00C1000E">
        <w:rPr>
          <w:rFonts w:cs="Times New Roman"/>
          <w:szCs w:val="24"/>
        </w:rPr>
        <w:t xml:space="preserve"> operons</w:t>
      </w:r>
      <w:r>
        <w:rPr>
          <w:rFonts w:cs="Times New Roman"/>
          <w:szCs w:val="24"/>
        </w:rPr>
        <w:t xml:space="preserve"> (</w:t>
      </w:r>
      <w:r w:rsidRPr="00AC0EE8">
        <w:rPr>
          <w:szCs w:val="24"/>
        </w:rPr>
        <w:t xml:space="preserve">operons for each bacterium </w:t>
      </w:r>
      <w:r>
        <w:rPr>
          <w:szCs w:val="24"/>
        </w:rPr>
        <w:t>were</w:t>
      </w:r>
      <w:r w:rsidRPr="00AC0EE8">
        <w:rPr>
          <w:szCs w:val="24"/>
        </w:rPr>
        <w:t xml:space="preserve"> extracted by mapping the primers o</w:t>
      </w:r>
      <w:r>
        <w:rPr>
          <w:szCs w:val="24"/>
        </w:rPr>
        <w:t>n its whole genome sequence</w:t>
      </w:r>
      <w:r>
        <w:rPr>
          <w:rFonts w:cs="Times New Roman"/>
          <w:szCs w:val="24"/>
        </w:rPr>
        <w:t>)</w:t>
      </w:r>
      <w:r w:rsidRPr="00C1000E">
        <w:rPr>
          <w:rFonts w:cs="Times New Roman"/>
          <w:szCs w:val="24"/>
        </w:rPr>
        <w:t xml:space="preserve">. To compare </w:t>
      </w:r>
      <w:r>
        <w:rPr>
          <w:rFonts w:cs="Times New Roman"/>
          <w:szCs w:val="24"/>
        </w:rPr>
        <w:t xml:space="preserve">results before and after normalization, </w:t>
      </w:r>
      <w:r w:rsidRPr="00C1000E">
        <w:rPr>
          <w:rFonts w:cs="Times New Roman"/>
          <w:szCs w:val="24"/>
        </w:rPr>
        <w:t xml:space="preserve">the contaminations and false positive detections </w:t>
      </w:r>
      <w:r>
        <w:rPr>
          <w:rFonts w:cs="Times New Roman"/>
          <w:szCs w:val="24"/>
        </w:rPr>
        <w:t>were</w:t>
      </w:r>
      <w:r w:rsidRPr="00C1000E">
        <w:rPr>
          <w:rFonts w:cs="Times New Roman"/>
          <w:szCs w:val="24"/>
        </w:rPr>
        <w:t xml:space="preserve"> excluded</w:t>
      </w:r>
      <w:r>
        <w:rPr>
          <w:rFonts w:cs="Times New Roman"/>
          <w:szCs w:val="24"/>
        </w:rPr>
        <w:t>,</w:t>
      </w:r>
      <w:r w:rsidRPr="00C1000E">
        <w:rPr>
          <w:rFonts w:cs="Times New Roman"/>
          <w:szCs w:val="24"/>
        </w:rPr>
        <w:t xml:space="preserve"> and frequencies </w:t>
      </w:r>
      <w:r>
        <w:rPr>
          <w:rFonts w:cs="Times New Roman"/>
          <w:szCs w:val="24"/>
        </w:rPr>
        <w:t xml:space="preserve">were </w:t>
      </w:r>
      <w:r w:rsidRPr="00C1000E">
        <w:rPr>
          <w:rFonts w:cs="Times New Roman"/>
          <w:szCs w:val="24"/>
        </w:rPr>
        <w:t xml:space="preserve">renormalized to 1 in both cases. Operon adjusted reconstruction </w:t>
      </w:r>
      <w:r>
        <w:rPr>
          <w:rFonts w:cs="Times New Roman"/>
          <w:szCs w:val="24"/>
        </w:rPr>
        <w:t>was</w:t>
      </w:r>
      <w:r w:rsidRPr="00C1000E">
        <w:rPr>
          <w:rFonts w:cs="Times New Roman"/>
          <w:szCs w:val="24"/>
        </w:rPr>
        <w:t xml:space="preserve"> closer to the original uniform distribution (Shannon diversity increased from </w:t>
      </w:r>
      <w:r>
        <w:rPr>
          <w:rFonts w:cs="Times New Roman"/>
          <w:szCs w:val="24"/>
        </w:rPr>
        <w:t>7.57 sequences</w:t>
      </w:r>
      <w:r w:rsidRPr="00C1000E">
        <w:rPr>
          <w:rFonts w:cs="Times New Roman"/>
          <w:szCs w:val="24"/>
        </w:rPr>
        <w:t xml:space="preserve"> to </w:t>
      </w:r>
      <w:r>
        <w:rPr>
          <w:rFonts w:cs="Times New Roman"/>
          <w:szCs w:val="24"/>
        </w:rPr>
        <w:t>8.94 sequences</w:t>
      </w:r>
      <w:r w:rsidRPr="00C1000E">
        <w:rPr>
          <w:rFonts w:cs="Times New Roman"/>
          <w:szCs w:val="24"/>
        </w:rPr>
        <w:t xml:space="preserve"> following operon adjustment), although for some bacteria the estimated frequency significantly deviated from the original proportion of 10%. This may be attributed to variable PCR amplification efficiency</w:t>
      </w:r>
      <w:r>
        <w:rPr>
          <w:rFonts w:cs="Times New Roman"/>
          <w:szCs w:val="24"/>
        </w:rPr>
        <w:t xml:space="preserve"> due to primer mismatches (the mixture was assembled using </w:t>
      </w:r>
      <w:r w:rsidRPr="00C1000E">
        <w:rPr>
          <w:rFonts w:cs="Times New Roman"/>
          <w:szCs w:val="24"/>
        </w:rPr>
        <w:t>pre-extracted quantified DNA</w:t>
      </w:r>
      <w:r>
        <w:rPr>
          <w:rFonts w:cs="Times New Roman"/>
          <w:szCs w:val="24"/>
        </w:rPr>
        <w:t xml:space="preserve"> and hence extraction efficiency did not contribute to variable frequencies)</w:t>
      </w:r>
      <w:r w:rsidRPr="00C1000E">
        <w:rPr>
          <w:rFonts w:cs="Times New Roman"/>
          <w:szCs w:val="24"/>
        </w:rPr>
        <w:t xml:space="preserve">. </w:t>
      </w:r>
    </w:p>
    <w:tbl>
      <w:tblPr>
        <w:tblStyle w:val="TableGrid"/>
        <w:tblW w:w="0" w:type="auto"/>
        <w:tblBorders>
          <w:top w:val="single" w:sz="24" w:space="0" w:color="auto"/>
          <w:left w:val="single" w:sz="24" w:space="0" w:color="auto"/>
          <w:bottom w:val="single" w:sz="24" w:space="0" w:color="auto"/>
          <w:right w:val="single" w:sz="24" w:space="0" w:color="auto"/>
          <w:insideH w:val="single" w:sz="24" w:space="0" w:color="auto"/>
          <w:insideV w:val="single" w:sz="24" w:space="0" w:color="auto"/>
        </w:tblBorders>
        <w:tblLayout w:type="fixed"/>
        <w:tblLook w:val="04A0"/>
      </w:tblPr>
      <w:tblGrid>
        <w:gridCol w:w="4361"/>
        <w:gridCol w:w="1559"/>
        <w:gridCol w:w="1559"/>
        <w:gridCol w:w="1418"/>
      </w:tblGrid>
      <w:tr w:rsidR="00E071CA" w:rsidRPr="00C1000E" w:rsidTr="00F80819">
        <w:tc>
          <w:tcPr>
            <w:tcW w:w="4361" w:type="dxa"/>
            <w:tcBorders>
              <w:bottom w:val="single" w:sz="24" w:space="0" w:color="auto"/>
            </w:tcBorders>
          </w:tcPr>
          <w:p w:rsidR="00E071CA" w:rsidRPr="00C1000E" w:rsidRDefault="00E071CA" w:rsidP="00E86EBB">
            <w:pPr>
              <w:jc w:val="both"/>
              <w:rPr>
                <w:szCs w:val="24"/>
              </w:rPr>
            </w:pPr>
            <w:r w:rsidRPr="00C1000E">
              <w:rPr>
                <w:rFonts w:eastAsia="Times New Roman" w:cs="Times New Roman"/>
                <w:b/>
                <w:bCs/>
                <w:color w:val="000000"/>
                <w:szCs w:val="24"/>
              </w:rPr>
              <w:t>Mock mixture bacterial species</w:t>
            </w:r>
          </w:p>
        </w:tc>
        <w:tc>
          <w:tcPr>
            <w:tcW w:w="1559" w:type="dxa"/>
            <w:tcBorders>
              <w:bottom w:val="single" w:sz="24" w:space="0" w:color="auto"/>
            </w:tcBorders>
          </w:tcPr>
          <w:p w:rsidR="00E071CA" w:rsidRPr="00C1000E" w:rsidRDefault="00E071CA" w:rsidP="00E86EBB">
            <w:pPr>
              <w:jc w:val="both"/>
              <w:rPr>
                <w:szCs w:val="24"/>
              </w:rPr>
            </w:pPr>
            <w:r w:rsidRPr="00C1000E">
              <w:rPr>
                <w:szCs w:val="24"/>
              </w:rPr>
              <w:t># of operons</w:t>
            </w:r>
          </w:p>
        </w:tc>
        <w:tc>
          <w:tcPr>
            <w:tcW w:w="1559" w:type="dxa"/>
            <w:tcBorders>
              <w:bottom w:val="single" w:sz="24" w:space="0" w:color="auto"/>
            </w:tcBorders>
          </w:tcPr>
          <w:p w:rsidR="00E071CA" w:rsidRPr="00C1000E" w:rsidRDefault="00E071CA" w:rsidP="00E86EBB">
            <w:pPr>
              <w:jc w:val="both"/>
              <w:rPr>
                <w:szCs w:val="24"/>
              </w:rPr>
            </w:pPr>
            <w:r w:rsidRPr="00C1000E">
              <w:rPr>
                <w:szCs w:val="24"/>
              </w:rPr>
              <w:t>Not adjusted</w:t>
            </w:r>
          </w:p>
        </w:tc>
        <w:tc>
          <w:tcPr>
            <w:tcW w:w="1418" w:type="dxa"/>
            <w:tcBorders>
              <w:bottom w:val="single" w:sz="24" w:space="0" w:color="auto"/>
            </w:tcBorders>
          </w:tcPr>
          <w:p w:rsidR="00E071CA" w:rsidRPr="00C1000E" w:rsidRDefault="00E071CA" w:rsidP="00E86EBB">
            <w:pPr>
              <w:jc w:val="both"/>
              <w:rPr>
                <w:szCs w:val="24"/>
              </w:rPr>
            </w:pPr>
            <w:r w:rsidRPr="00C1000E">
              <w:rPr>
                <w:szCs w:val="24"/>
              </w:rPr>
              <w:t>Adjusted</w:t>
            </w:r>
          </w:p>
        </w:tc>
      </w:tr>
      <w:tr w:rsidR="00E071CA" w:rsidRPr="00C1000E" w:rsidTr="00F80819">
        <w:tc>
          <w:tcPr>
            <w:tcW w:w="4361"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rFonts w:cs="Times New Roman"/>
                <w:i/>
                <w:iCs/>
                <w:szCs w:val="24"/>
              </w:rPr>
              <w:t>Escherichia coli</w:t>
            </w:r>
            <w:r w:rsidRPr="00C1000E">
              <w:rPr>
                <w:rFonts w:cs="Times New Roman"/>
                <w:szCs w:val="24"/>
              </w:rPr>
              <w:t xml:space="preserve"> BL21</w:t>
            </w:r>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7</w:t>
            </w:r>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23.29</w:t>
            </w:r>
          </w:p>
        </w:tc>
        <w:tc>
          <w:tcPr>
            <w:tcW w:w="1418"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14.01</w:t>
            </w:r>
          </w:p>
        </w:tc>
      </w:tr>
      <w:tr w:rsidR="00E071CA" w:rsidRPr="00C1000E" w:rsidTr="00F80819">
        <w:tc>
          <w:tcPr>
            <w:tcW w:w="4361"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rFonts w:cs="Times New Roman"/>
                <w:i/>
                <w:iCs/>
                <w:szCs w:val="24"/>
              </w:rPr>
              <w:t xml:space="preserve">Lactobacillus </w:t>
            </w:r>
            <w:proofErr w:type="spellStart"/>
            <w:r w:rsidRPr="00C1000E">
              <w:rPr>
                <w:rFonts w:cs="Times New Roman"/>
                <w:i/>
                <w:iCs/>
                <w:szCs w:val="24"/>
              </w:rPr>
              <w:t>casei</w:t>
            </w:r>
            <w:proofErr w:type="spellEnd"/>
            <w:r w:rsidRPr="00C1000E">
              <w:rPr>
                <w:rFonts w:cs="Times New Roman"/>
                <w:szCs w:val="24"/>
              </w:rPr>
              <w:t xml:space="preserve"> </w:t>
            </w:r>
          </w:p>
        </w:tc>
        <w:tc>
          <w:tcPr>
            <w:tcW w:w="1559"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5</w:t>
            </w:r>
          </w:p>
        </w:tc>
        <w:tc>
          <w:tcPr>
            <w:tcW w:w="1559"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21.38</w:t>
            </w:r>
          </w:p>
        </w:tc>
        <w:tc>
          <w:tcPr>
            <w:tcW w:w="1418"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18.0</w:t>
            </w:r>
          </w:p>
        </w:tc>
      </w:tr>
      <w:tr w:rsidR="00E071CA" w:rsidRPr="00C1000E" w:rsidTr="00F80819">
        <w:tc>
          <w:tcPr>
            <w:tcW w:w="4361" w:type="dxa"/>
            <w:tcBorders>
              <w:bottom w:val="single" w:sz="24" w:space="0" w:color="auto"/>
            </w:tcBorders>
            <w:shd w:val="clear" w:color="auto" w:fill="DAEEF3" w:themeFill="accent5" w:themeFillTint="33"/>
          </w:tcPr>
          <w:p w:rsidR="00E071CA" w:rsidRPr="00C1000E" w:rsidRDefault="00E071CA" w:rsidP="00E86EBB">
            <w:pPr>
              <w:jc w:val="both"/>
              <w:rPr>
                <w:i/>
                <w:iCs/>
                <w:szCs w:val="24"/>
              </w:rPr>
            </w:pPr>
            <w:proofErr w:type="spellStart"/>
            <w:r w:rsidRPr="00C1000E">
              <w:rPr>
                <w:rFonts w:cs="Times New Roman"/>
                <w:i/>
                <w:iCs/>
                <w:szCs w:val="24"/>
              </w:rPr>
              <w:t>Bacteroides</w:t>
            </w:r>
            <w:proofErr w:type="spellEnd"/>
            <w:r w:rsidRPr="00C1000E">
              <w:rPr>
                <w:rFonts w:cs="Times New Roman"/>
                <w:i/>
                <w:iCs/>
                <w:szCs w:val="24"/>
              </w:rPr>
              <w:t xml:space="preserve"> </w:t>
            </w:r>
            <w:proofErr w:type="spellStart"/>
            <w:r w:rsidRPr="00C1000E">
              <w:rPr>
                <w:rFonts w:cs="Times New Roman"/>
                <w:i/>
                <w:iCs/>
                <w:szCs w:val="24"/>
              </w:rPr>
              <w:t>fragilis</w:t>
            </w:r>
            <w:proofErr w:type="spellEnd"/>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6</w:t>
            </w:r>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14.02</w:t>
            </w:r>
          </w:p>
        </w:tc>
        <w:tc>
          <w:tcPr>
            <w:tcW w:w="1418"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9.84</w:t>
            </w:r>
          </w:p>
        </w:tc>
      </w:tr>
      <w:tr w:rsidR="00E071CA" w:rsidRPr="00C1000E" w:rsidTr="00F80819">
        <w:tc>
          <w:tcPr>
            <w:tcW w:w="4361" w:type="dxa"/>
            <w:tcBorders>
              <w:bottom w:val="single" w:sz="24" w:space="0" w:color="auto"/>
            </w:tcBorders>
            <w:shd w:val="clear" w:color="auto" w:fill="EEECE1" w:themeFill="background2"/>
          </w:tcPr>
          <w:p w:rsidR="00E071CA" w:rsidRPr="00C1000E" w:rsidRDefault="00E071CA" w:rsidP="00E86EBB">
            <w:pPr>
              <w:jc w:val="both"/>
              <w:rPr>
                <w:i/>
                <w:iCs/>
                <w:szCs w:val="24"/>
              </w:rPr>
            </w:pPr>
            <w:r w:rsidRPr="00C1000E">
              <w:rPr>
                <w:rFonts w:cs="Times New Roman"/>
                <w:i/>
                <w:iCs/>
                <w:szCs w:val="24"/>
              </w:rPr>
              <w:t xml:space="preserve">Lactobacillus </w:t>
            </w:r>
            <w:proofErr w:type="spellStart"/>
            <w:r w:rsidRPr="00C1000E">
              <w:rPr>
                <w:rFonts w:cs="Times New Roman"/>
                <w:i/>
                <w:iCs/>
                <w:szCs w:val="24"/>
              </w:rPr>
              <w:t>plantarum</w:t>
            </w:r>
            <w:proofErr w:type="spellEnd"/>
          </w:p>
        </w:tc>
        <w:tc>
          <w:tcPr>
            <w:tcW w:w="1559"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5</w:t>
            </w:r>
          </w:p>
        </w:tc>
        <w:tc>
          <w:tcPr>
            <w:tcW w:w="1559"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11.49</w:t>
            </w:r>
          </w:p>
        </w:tc>
        <w:tc>
          <w:tcPr>
            <w:tcW w:w="1418"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9.67</w:t>
            </w:r>
          </w:p>
        </w:tc>
      </w:tr>
      <w:tr w:rsidR="00E071CA" w:rsidRPr="00C1000E" w:rsidTr="00F80819">
        <w:tc>
          <w:tcPr>
            <w:tcW w:w="4361" w:type="dxa"/>
            <w:tcBorders>
              <w:bottom w:val="single" w:sz="24" w:space="0" w:color="auto"/>
            </w:tcBorders>
            <w:shd w:val="clear" w:color="auto" w:fill="DAEEF3" w:themeFill="accent5" w:themeFillTint="33"/>
          </w:tcPr>
          <w:p w:rsidR="00E071CA" w:rsidRPr="00C1000E" w:rsidRDefault="00E071CA" w:rsidP="00E86EBB">
            <w:pPr>
              <w:jc w:val="both"/>
              <w:rPr>
                <w:szCs w:val="24"/>
              </w:rPr>
            </w:pPr>
            <w:proofErr w:type="spellStart"/>
            <w:r w:rsidRPr="00C1000E">
              <w:rPr>
                <w:rFonts w:cs="Times New Roman"/>
                <w:i/>
                <w:iCs/>
                <w:szCs w:val="24"/>
              </w:rPr>
              <w:t>Akkermansia</w:t>
            </w:r>
            <w:proofErr w:type="spellEnd"/>
            <w:r w:rsidRPr="00C1000E">
              <w:rPr>
                <w:rFonts w:cs="Times New Roman"/>
                <w:i/>
                <w:iCs/>
                <w:szCs w:val="24"/>
              </w:rPr>
              <w:t xml:space="preserve"> </w:t>
            </w:r>
            <w:proofErr w:type="spellStart"/>
            <w:r w:rsidRPr="00C1000E">
              <w:rPr>
                <w:rFonts w:cs="Times New Roman"/>
                <w:i/>
                <w:iCs/>
                <w:szCs w:val="24"/>
              </w:rPr>
              <w:t>muciniphila</w:t>
            </w:r>
            <w:proofErr w:type="spellEnd"/>
            <w:r w:rsidRPr="00C1000E">
              <w:rPr>
                <w:rFonts w:cs="Times New Roman"/>
                <w:szCs w:val="24"/>
              </w:rPr>
              <w:t xml:space="preserve"> </w:t>
            </w:r>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3</w:t>
            </w:r>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10.26</w:t>
            </w:r>
          </w:p>
        </w:tc>
        <w:tc>
          <w:tcPr>
            <w:tcW w:w="1418"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14.4</w:t>
            </w:r>
          </w:p>
        </w:tc>
      </w:tr>
      <w:tr w:rsidR="00E071CA" w:rsidRPr="00C1000E" w:rsidTr="00F80819">
        <w:tc>
          <w:tcPr>
            <w:tcW w:w="4361" w:type="dxa"/>
            <w:tcBorders>
              <w:bottom w:val="single" w:sz="24" w:space="0" w:color="auto"/>
            </w:tcBorders>
            <w:shd w:val="clear" w:color="auto" w:fill="EEECE1" w:themeFill="background2"/>
          </w:tcPr>
          <w:p w:rsidR="00E071CA" w:rsidRPr="00C1000E" w:rsidRDefault="00E071CA" w:rsidP="00E86EBB">
            <w:pPr>
              <w:jc w:val="both"/>
              <w:rPr>
                <w:i/>
                <w:iCs/>
                <w:szCs w:val="24"/>
              </w:rPr>
            </w:pPr>
            <w:proofErr w:type="spellStart"/>
            <w:r w:rsidRPr="00C1000E">
              <w:rPr>
                <w:rFonts w:cs="Times New Roman"/>
                <w:i/>
                <w:iCs/>
                <w:szCs w:val="24"/>
              </w:rPr>
              <w:t>Bacteroides</w:t>
            </w:r>
            <w:proofErr w:type="spellEnd"/>
            <w:r w:rsidRPr="00C1000E">
              <w:rPr>
                <w:rFonts w:cs="Times New Roman"/>
                <w:i/>
                <w:iCs/>
                <w:szCs w:val="24"/>
              </w:rPr>
              <w:t xml:space="preserve"> </w:t>
            </w:r>
            <w:proofErr w:type="spellStart"/>
            <w:r w:rsidRPr="00C1000E">
              <w:rPr>
                <w:rFonts w:cs="Times New Roman"/>
                <w:i/>
                <w:iCs/>
                <w:szCs w:val="24"/>
              </w:rPr>
              <w:t>caccae</w:t>
            </w:r>
            <w:proofErr w:type="spellEnd"/>
          </w:p>
        </w:tc>
        <w:tc>
          <w:tcPr>
            <w:tcW w:w="1559"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5</w:t>
            </w:r>
          </w:p>
        </w:tc>
        <w:tc>
          <w:tcPr>
            <w:tcW w:w="1559"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9.06</w:t>
            </w:r>
          </w:p>
        </w:tc>
        <w:tc>
          <w:tcPr>
            <w:tcW w:w="1418"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7.63</w:t>
            </w:r>
          </w:p>
        </w:tc>
      </w:tr>
      <w:tr w:rsidR="00E071CA" w:rsidRPr="00C1000E" w:rsidTr="00F80819">
        <w:tc>
          <w:tcPr>
            <w:tcW w:w="4361" w:type="dxa"/>
            <w:tcBorders>
              <w:bottom w:val="single" w:sz="24" w:space="0" w:color="auto"/>
            </w:tcBorders>
            <w:shd w:val="clear" w:color="auto" w:fill="DAEEF3" w:themeFill="accent5" w:themeFillTint="33"/>
          </w:tcPr>
          <w:p w:rsidR="00E071CA" w:rsidRPr="00C1000E" w:rsidRDefault="00E071CA" w:rsidP="00E86EBB">
            <w:pPr>
              <w:jc w:val="both"/>
              <w:rPr>
                <w:szCs w:val="24"/>
              </w:rPr>
            </w:pPr>
            <w:proofErr w:type="spellStart"/>
            <w:r w:rsidRPr="00C1000E">
              <w:rPr>
                <w:rFonts w:cs="Times New Roman"/>
                <w:i/>
                <w:iCs/>
                <w:szCs w:val="24"/>
              </w:rPr>
              <w:t>Bacteroides</w:t>
            </w:r>
            <w:proofErr w:type="spellEnd"/>
            <w:r w:rsidRPr="00C1000E">
              <w:rPr>
                <w:rFonts w:cs="Times New Roman"/>
                <w:i/>
                <w:iCs/>
                <w:szCs w:val="24"/>
              </w:rPr>
              <w:t xml:space="preserve"> </w:t>
            </w:r>
            <w:proofErr w:type="spellStart"/>
            <w:r w:rsidRPr="00C1000E">
              <w:rPr>
                <w:rFonts w:cs="Times New Roman"/>
                <w:i/>
                <w:iCs/>
                <w:szCs w:val="24"/>
              </w:rPr>
              <w:t>ovatus</w:t>
            </w:r>
            <w:proofErr w:type="spellEnd"/>
            <w:r w:rsidRPr="00C1000E">
              <w:rPr>
                <w:rFonts w:cs="Times New Roman"/>
                <w:szCs w:val="24"/>
              </w:rPr>
              <w:t xml:space="preserve"> </w:t>
            </w:r>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3</w:t>
            </w:r>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3.24</w:t>
            </w:r>
          </w:p>
        </w:tc>
        <w:tc>
          <w:tcPr>
            <w:tcW w:w="1418"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4.55</w:t>
            </w:r>
          </w:p>
        </w:tc>
      </w:tr>
      <w:tr w:rsidR="00E071CA" w:rsidRPr="00C1000E" w:rsidTr="00F80819">
        <w:tc>
          <w:tcPr>
            <w:tcW w:w="4361" w:type="dxa"/>
            <w:tcBorders>
              <w:bottom w:val="single" w:sz="24" w:space="0" w:color="auto"/>
            </w:tcBorders>
            <w:shd w:val="clear" w:color="auto" w:fill="EEECE1" w:themeFill="background2"/>
          </w:tcPr>
          <w:p w:rsidR="00E071CA" w:rsidRPr="00C1000E" w:rsidRDefault="00E071CA" w:rsidP="00E86EBB">
            <w:pPr>
              <w:jc w:val="both"/>
              <w:rPr>
                <w:szCs w:val="24"/>
              </w:rPr>
            </w:pPr>
            <w:proofErr w:type="spellStart"/>
            <w:r w:rsidRPr="00C1000E">
              <w:rPr>
                <w:rFonts w:cs="Times New Roman"/>
                <w:i/>
                <w:iCs/>
                <w:szCs w:val="24"/>
              </w:rPr>
              <w:t>Eubacterium</w:t>
            </w:r>
            <w:proofErr w:type="spellEnd"/>
            <w:r w:rsidRPr="00C1000E">
              <w:rPr>
                <w:rFonts w:cs="Times New Roman"/>
                <w:i/>
                <w:iCs/>
                <w:szCs w:val="24"/>
              </w:rPr>
              <w:t xml:space="preserve"> </w:t>
            </w:r>
            <w:proofErr w:type="spellStart"/>
            <w:r w:rsidRPr="00C1000E">
              <w:rPr>
                <w:rFonts w:cs="Times New Roman"/>
                <w:i/>
                <w:iCs/>
                <w:szCs w:val="24"/>
              </w:rPr>
              <w:t>rectale</w:t>
            </w:r>
            <w:proofErr w:type="spellEnd"/>
            <w:r w:rsidRPr="00C1000E">
              <w:rPr>
                <w:rFonts w:cs="Times New Roman"/>
                <w:szCs w:val="24"/>
              </w:rPr>
              <w:t xml:space="preserve"> </w:t>
            </w:r>
          </w:p>
        </w:tc>
        <w:tc>
          <w:tcPr>
            <w:tcW w:w="1559"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5</w:t>
            </w:r>
          </w:p>
        </w:tc>
        <w:tc>
          <w:tcPr>
            <w:tcW w:w="1559"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2.56</w:t>
            </w:r>
          </w:p>
        </w:tc>
        <w:tc>
          <w:tcPr>
            <w:tcW w:w="1418" w:type="dxa"/>
            <w:tcBorders>
              <w:bottom w:val="single" w:sz="24" w:space="0" w:color="auto"/>
            </w:tcBorders>
            <w:shd w:val="clear" w:color="auto" w:fill="EEECE1" w:themeFill="background2"/>
          </w:tcPr>
          <w:p w:rsidR="00E071CA" w:rsidRPr="00C1000E" w:rsidRDefault="00E071CA" w:rsidP="00E86EBB">
            <w:pPr>
              <w:jc w:val="both"/>
              <w:rPr>
                <w:szCs w:val="24"/>
              </w:rPr>
            </w:pPr>
            <w:r w:rsidRPr="00C1000E">
              <w:rPr>
                <w:szCs w:val="24"/>
              </w:rPr>
              <w:t>2.16</w:t>
            </w:r>
          </w:p>
        </w:tc>
      </w:tr>
      <w:tr w:rsidR="00E071CA" w:rsidRPr="00C1000E" w:rsidTr="00F80819">
        <w:tc>
          <w:tcPr>
            <w:tcW w:w="4361" w:type="dxa"/>
            <w:tcBorders>
              <w:bottom w:val="single" w:sz="24" w:space="0" w:color="auto"/>
            </w:tcBorders>
            <w:shd w:val="clear" w:color="auto" w:fill="DAEEF3" w:themeFill="accent5" w:themeFillTint="33"/>
          </w:tcPr>
          <w:p w:rsidR="00E071CA" w:rsidRPr="00C1000E" w:rsidRDefault="00E071CA" w:rsidP="00E86EBB">
            <w:pPr>
              <w:jc w:val="both"/>
              <w:rPr>
                <w:szCs w:val="24"/>
              </w:rPr>
            </w:pPr>
            <w:proofErr w:type="spellStart"/>
            <w:r w:rsidRPr="00C1000E">
              <w:rPr>
                <w:rFonts w:cs="Times New Roman"/>
                <w:i/>
                <w:iCs/>
                <w:szCs w:val="24"/>
              </w:rPr>
              <w:t>Eggerthella</w:t>
            </w:r>
            <w:proofErr w:type="spellEnd"/>
            <w:r w:rsidRPr="00C1000E">
              <w:rPr>
                <w:rFonts w:cs="Times New Roman"/>
                <w:i/>
                <w:iCs/>
                <w:szCs w:val="24"/>
              </w:rPr>
              <w:t xml:space="preserve"> </w:t>
            </w:r>
            <w:proofErr w:type="spellStart"/>
            <w:r w:rsidRPr="00C1000E">
              <w:rPr>
                <w:rFonts w:cs="Times New Roman"/>
                <w:i/>
                <w:iCs/>
                <w:szCs w:val="24"/>
              </w:rPr>
              <w:t>lenta</w:t>
            </w:r>
            <w:proofErr w:type="spellEnd"/>
            <w:r w:rsidRPr="00C1000E">
              <w:rPr>
                <w:rFonts w:cs="Times New Roman"/>
                <w:szCs w:val="24"/>
              </w:rPr>
              <w:t xml:space="preserve"> FAA 1-3-56</w:t>
            </w:r>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1</w:t>
            </w:r>
          </w:p>
        </w:tc>
        <w:tc>
          <w:tcPr>
            <w:tcW w:w="1559"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2.35</w:t>
            </w:r>
          </w:p>
        </w:tc>
        <w:tc>
          <w:tcPr>
            <w:tcW w:w="1418" w:type="dxa"/>
            <w:tcBorders>
              <w:bottom w:val="single" w:sz="24" w:space="0" w:color="auto"/>
            </w:tcBorders>
            <w:shd w:val="clear" w:color="auto" w:fill="DAEEF3" w:themeFill="accent5" w:themeFillTint="33"/>
          </w:tcPr>
          <w:p w:rsidR="00E071CA" w:rsidRPr="00C1000E" w:rsidRDefault="00E071CA" w:rsidP="00E86EBB">
            <w:pPr>
              <w:jc w:val="both"/>
              <w:rPr>
                <w:szCs w:val="24"/>
              </w:rPr>
            </w:pPr>
            <w:r w:rsidRPr="00C1000E">
              <w:rPr>
                <w:szCs w:val="24"/>
              </w:rPr>
              <w:t>9.87</w:t>
            </w:r>
          </w:p>
        </w:tc>
      </w:tr>
      <w:tr w:rsidR="00E071CA" w:rsidRPr="00C1000E" w:rsidTr="00F80819">
        <w:tc>
          <w:tcPr>
            <w:tcW w:w="4361" w:type="dxa"/>
            <w:shd w:val="clear" w:color="auto" w:fill="EEECE1" w:themeFill="background2"/>
          </w:tcPr>
          <w:p w:rsidR="00E071CA" w:rsidRPr="00C1000E" w:rsidRDefault="00E071CA" w:rsidP="00E86EBB">
            <w:pPr>
              <w:jc w:val="both"/>
              <w:rPr>
                <w:szCs w:val="24"/>
              </w:rPr>
            </w:pPr>
            <w:proofErr w:type="spellStart"/>
            <w:r w:rsidRPr="00C1000E">
              <w:rPr>
                <w:i/>
                <w:iCs/>
                <w:szCs w:val="24"/>
              </w:rPr>
              <w:t>Eggerthella</w:t>
            </w:r>
            <w:proofErr w:type="spellEnd"/>
            <w:r w:rsidRPr="00C1000E">
              <w:rPr>
                <w:i/>
                <w:iCs/>
                <w:szCs w:val="24"/>
              </w:rPr>
              <w:t xml:space="preserve"> </w:t>
            </w:r>
            <w:proofErr w:type="spellStart"/>
            <w:r w:rsidRPr="00C1000E">
              <w:rPr>
                <w:i/>
                <w:iCs/>
                <w:szCs w:val="24"/>
              </w:rPr>
              <w:t>lenta</w:t>
            </w:r>
            <w:proofErr w:type="spellEnd"/>
            <w:r w:rsidRPr="00C1000E">
              <w:rPr>
                <w:i/>
                <w:iCs/>
                <w:szCs w:val="24"/>
              </w:rPr>
              <w:t xml:space="preserve"> </w:t>
            </w:r>
            <w:proofErr w:type="spellStart"/>
            <w:r w:rsidRPr="00C1000E">
              <w:rPr>
                <w:i/>
                <w:iCs/>
                <w:szCs w:val="24"/>
              </w:rPr>
              <w:t>DSM2243</w:t>
            </w:r>
            <w:proofErr w:type="spellEnd"/>
          </w:p>
        </w:tc>
        <w:tc>
          <w:tcPr>
            <w:tcW w:w="1559" w:type="dxa"/>
            <w:shd w:val="clear" w:color="auto" w:fill="EEECE1" w:themeFill="background2"/>
          </w:tcPr>
          <w:p w:rsidR="00E071CA" w:rsidRPr="00C1000E" w:rsidRDefault="00E071CA" w:rsidP="00E86EBB">
            <w:pPr>
              <w:jc w:val="both"/>
              <w:rPr>
                <w:szCs w:val="24"/>
              </w:rPr>
            </w:pPr>
            <w:r w:rsidRPr="00C1000E">
              <w:rPr>
                <w:szCs w:val="24"/>
              </w:rPr>
              <w:t>1</w:t>
            </w:r>
          </w:p>
        </w:tc>
        <w:tc>
          <w:tcPr>
            <w:tcW w:w="1559" w:type="dxa"/>
            <w:shd w:val="clear" w:color="auto" w:fill="EEECE1" w:themeFill="background2"/>
          </w:tcPr>
          <w:p w:rsidR="00E071CA" w:rsidRPr="00C1000E" w:rsidRDefault="00E071CA" w:rsidP="00E86EBB">
            <w:pPr>
              <w:jc w:val="both"/>
              <w:rPr>
                <w:szCs w:val="24"/>
              </w:rPr>
            </w:pPr>
            <w:r w:rsidRPr="00C1000E">
              <w:rPr>
                <w:szCs w:val="24"/>
              </w:rPr>
              <w:t>2.35</w:t>
            </w:r>
          </w:p>
        </w:tc>
        <w:tc>
          <w:tcPr>
            <w:tcW w:w="1418" w:type="dxa"/>
            <w:shd w:val="clear" w:color="auto" w:fill="EEECE1" w:themeFill="background2"/>
          </w:tcPr>
          <w:p w:rsidR="00E071CA" w:rsidRPr="00C1000E" w:rsidRDefault="00E071CA" w:rsidP="00E86EBB">
            <w:pPr>
              <w:jc w:val="both"/>
              <w:rPr>
                <w:szCs w:val="24"/>
              </w:rPr>
            </w:pPr>
            <w:r w:rsidRPr="00C1000E">
              <w:rPr>
                <w:szCs w:val="24"/>
              </w:rPr>
              <w:t>9.87</w:t>
            </w:r>
          </w:p>
        </w:tc>
      </w:tr>
    </w:tbl>
    <w:p w:rsidR="00E071CA" w:rsidRDefault="009803A9" w:rsidP="00004D85">
      <w:pPr>
        <w:pStyle w:val="Caption"/>
        <w:jc w:val="both"/>
      </w:pPr>
      <w:bookmarkStart w:id="5" w:name="_Ref444008804"/>
      <w:r>
        <w:t xml:space="preserve">Additional file 1: </w:t>
      </w:r>
      <w:r w:rsidR="00E071CA">
        <w:t xml:space="preserve">Table </w:t>
      </w:r>
      <w:bookmarkEnd w:id="5"/>
      <w:proofErr w:type="spellStart"/>
      <w:r w:rsidR="00E071CA">
        <w:t>S1</w:t>
      </w:r>
      <w:proofErr w:type="spellEnd"/>
      <w:r w:rsidR="00E071CA">
        <w:t>: Experimental m</w:t>
      </w:r>
      <w:r w:rsidR="00E071CA" w:rsidRPr="000F0AC3">
        <w:t>ock mixture reconstruction</w:t>
      </w:r>
      <w:r w:rsidR="00E071CA">
        <w:t xml:space="preserve"> results before and after operon correction. For each bacterium the number of operons identified in their whole genome sequence is shown together with the reconstructed frequency before and after adjustment for the number of operons, based on six regions.</w:t>
      </w:r>
    </w:p>
    <w:p w:rsidR="00E071CA" w:rsidRPr="009E59F1" w:rsidRDefault="00E071CA" w:rsidP="00004D85">
      <w:pPr>
        <w:spacing w:line="480" w:lineRule="auto"/>
        <w:jc w:val="both"/>
        <w:rPr>
          <w:rtl/>
        </w:rPr>
      </w:pPr>
    </w:p>
    <w:p w:rsidR="00E071CA" w:rsidRDefault="00E071CA" w:rsidP="00004D85">
      <w:pPr>
        <w:pStyle w:val="Heading2"/>
        <w:spacing w:line="480" w:lineRule="auto"/>
        <w:jc w:val="both"/>
        <w:rPr>
          <w:sz w:val="24"/>
          <w:szCs w:val="24"/>
        </w:rPr>
      </w:pPr>
      <w:r w:rsidRPr="00EF4630">
        <w:t>Experimental mock mixture</w:t>
      </w:r>
    </w:p>
    <w:p w:rsidR="00E071CA" w:rsidRDefault="00E071CA" w:rsidP="00004D85">
      <w:pPr>
        <w:pStyle w:val="Heading3"/>
        <w:spacing w:line="480" w:lineRule="auto"/>
      </w:pPr>
      <w:r>
        <w:t>Reconstruction a</w:t>
      </w:r>
      <w:r w:rsidRPr="003A12EA">
        <w:t>ccuracy</w:t>
      </w:r>
    </w:p>
    <w:p w:rsidR="00E071CA" w:rsidRDefault="00E071CA" w:rsidP="007767F9">
      <w:pPr>
        <w:spacing w:line="480" w:lineRule="auto"/>
        <w:jc w:val="both"/>
        <w:rPr>
          <w:szCs w:val="24"/>
        </w:rPr>
      </w:pPr>
      <w:r w:rsidRPr="0019552C">
        <w:rPr>
          <w:szCs w:val="24"/>
        </w:rPr>
        <w:t>SMURF profiling of our experimental mock mixture</w:t>
      </w:r>
      <w:r w:rsidR="00453824">
        <w:rPr>
          <w:szCs w:val="24"/>
        </w:rPr>
        <w:t xml:space="preserve"> was performed</w:t>
      </w:r>
      <w:r w:rsidRPr="0019552C">
        <w:rPr>
          <w:szCs w:val="24"/>
        </w:rPr>
        <w:t xml:space="preserve"> based on one </w:t>
      </w:r>
      <w:r>
        <w:rPr>
          <w:szCs w:val="24"/>
        </w:rPr>
        <w:t>to</w:t>
      </w:r>
      <w:r w:rsidRPr="0019552C">
        <w:rPr>
          <w:szCs w:val="24"/>
        </w:rPr>
        <w:t xml:space="preserve"> six regions. </w:t>
      </w:r>
      <w:r>
        <w:rPr>
          <w:szCs w:val="24"/>
        </w:rPr>
        <w:t>For most bacteria frequency seemed to 'stabilize' for two or more regions (Figure S</w:t>
      </w:r>
      <w:r w:rsidR="007767F9">
        <w:rPr>
          <w:szCs w:val="24"/>
        </w:rPr>
        <w:t>5</w:t>
      </w:r>
      <w:r>
        <w:rPr>
          <w:szCs w:val="24"/>
        </w:rPr>
        <w:t>A). Also, the fraction of 'other' false positive detections decreased from ~2% to ~1% when using three or more region.</w:t>
      </w:r>
    </w:p>
    <w:p w:rsidR="00E071CA" w:rsidRDefault="00E071CA" w:rsidP="00004D85">
      <w:pPr>
        <w:pStyle w:val="Heading3"/>
        <w:spacing w:line="480" w:lineRule="auto"/>
      </w:pPr>
      <w:r w:rsidRPr="00A934B1">
        <w:t>Resolution as function of the number of regions</w:t>
      </w:r>
    </w:p>
    <w:p w:rsidR="00E071CA" w:rsidRPr="00002ADB" w:rsidRDefault="00E071CA" w:rsidP="007767F9">
      <w:pPr>
        <w:spacing w:after="0" w:line="480" w:lineRule="auto"/>
        <w:jc w:val="both"/>
        <w:rPr>
          <w:rFonts w:cs="Times New Roman"/>
          <w:szCs w:val="24"/>
        </w:rPr>
      </w:pPr>
      <w:r w:rsidRPr="004C25C8">
        <w:rPr>
          <w:rFonts w:cs="Times New Roman"/>
          <w:i/>
          <w:iCs/>
          <w:szCs w:val="24"/>
        </w:rPr>
        <w:t>Ambiguity</w:t>
      </w:r>
      <w:r w:rsidRPr="00C2010B">
        <w:rPr>
          <w:rFonts w:cs="Times New Roman"/>
          <w:szCs w:val="24"/>
        </w:rPr>
        <w:t xml:space="preserve"> of species detected in one </w:t>
      </w:r>
      <w:r>
        <w:rPr>
          <w:rFonts w:cs="Times New Roman"/>
          <w:szCs w:val="24"/>
        </w:rPr>
        <w:t>to six regions was</w:t>
      </w:r>
      <w:r w:rsidRPr="00C2010B">
        <w:rPr>
          <w:rFonts w:cs="Times New Roman"/>
          <w:szCs w:val="24"/>
        </w:rPr>
        <w:t xml:space="preserve"> measured by the exponent of Shannon's entropy</w:t>
      </w:r>
      <w:r>
        <w:rPr>
          <w:rFonts w:cs="Times New Roman"/>
          <w:szCs w:val="24"/>
        </w:rPr>
        <w:t xml:space="preserve"> (Figure S</w:t>
      </w:r>
      <w:r w:rsidR="007767F9">
        <w:rPr>
          <w:rFonts w:cs="Times New Roman"/>
          <w:szCs w:val="24"/>
        </w:rPr>
        <w:t>5</w:t>
      </w:r>
      <w:r>
        <w:rPr>
          <w:rFonts w:cs="Times New Roman"/>
          <w:szCs w:val="24"/>
        </w:rPr>
        <w:t>B)</w:t>
      </w:r>
      <w:r w:rsidRPr="00C2010B">
        <w:rPr>
          <w:rFonts w:cs="Times New Roman"/>
          <w:szCs w:val="24"/>
        </w:rPr>
        <w:t>.</w:t>
      </w:r>
      <w:r>
        <w:rPr>
          <w:rFonts w:cs="Times New Roman"/>
          <w:szCs w:val="24"/>
        </w:rPr>
        <w:t xml:space="preserve"> </w:t>
      </w:r>
      <w:r w:rsidRPr="00002ADB">
        <w:rPr>
          <w:rFonts w:cs="Times New Roman"/>
          <w:szCs w:val="24"/>
        </w:rPr>
        <w:t xml:space="preserve">Although all bacterial species were correctly detected for any number of regions and bacterial frequency seemed to stabilize even for two regions, </w:t>
      </w:r>
      <w:r>
        <w:rPr>
          <w:rFonts w:cs="Times New Roman"/>
          <w:szCs w:val="24"/>
        </w:rPr>
        <w:t xml:space="preserve">in most cases </w:t>
      </w:r>
      <w:r w:rsidRPr="00002ADB">
        <w:rPr>
          <w:rFonts w:cs="Times New Roman"/>
          <w:szCs w:val="24"/>
        </w:rPr>
        <w:t xml:space="preserve">resolution continued to improve as the number of profiled regions was increased. Due to inherent noise in the reconstruction process the resolution of a specific bacterium may not be strictly monotonic with increasing the number of regions. For example, the average group size of </w:t>
      </w:r>
      <w:r w:rsidRPr="00002ADB">
        <w:rPr>
          <w:rFonts w:cs="Times New Roman"/>
          <w:i/>
          <w:iCs/>
          <w:szCs w:val="24"/>
        </w:rPr>
        <w:t xml:space="preserve">B. </w:t>
      </w:r>
      <w:proofErr w:type="spellStart"/>
      <w:r w:rsidRPr="00002ADB">
        <w:rPr>
          <w:rFonts w:cs="Times New Roman"/>
          <w:i/>
          <w:iCs/>
          <w:szCs w:val="24"/>
        </w:rPr>
        <w:t>ovatus</w:t>
      </w:r>
      <w:proofErr w:type="spellEnd"/>
      <w:r w:rsidRPr="00002ADB">
        <w:rPr>
          <w:rFonts w:cs="Times New Roman"/>
          <w:szCs w:val="24"/>
        </w:rPr>
        <w:t xml:space="preserve"> increased due to noise when we added the fourth region, but it improved again significantly when adding of the fifth region. </w:t>
      </w:r>
      <w:r>
        <w:rPr>
          <w:rFonts w:cs="Times New Roman"/>
          <w:szCs w:val="24"/>
        </w:rPr>
        <w:t>An artificial example of such an effect is given below.</w:t>
      </w:r>
    </w:p>
    <w:p w:rsidR="00E071CA" w:rsidRDefault="00E071CA" w:rsidP="00004D85">
      <w:pPr>
        <w:spacing w:line="480" w:lineRule="auto"/>
        <w:jc w:val="center"/>
      </w:pPr>
    </w:p>
    <w:p w:rsidR="00E071CA" w:rsidRPr="00E25773" w:rsidRDefault="00E071CA" w:rsidP="00004D85">
      <w:pPr>
        <w:spacing w:line="480" w:lineRule="auto"/>
        <w:jc w:val="center"/>
      </w:pPr>
      <w:r w:rsidRPr="007450B3">
        <w:rPr>
          <w:noProof/>
          <w:lang w:bidi="ar-SA"/>
        </w:rPr>
        <w:drawing>
          <wp:inline distT="0" distB="0" distL="0" distR="0">
            <wp:extent cx="4910715" cy="6124754"/>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907942" cy="6121295"/>
                    </a:xfrm>
                    <a:prstGeom prst="rect">
                      <a:avLst/>
                    </a:prstGeom>
                  </pic:spPr>
                </pic:pic>
              </a:graphicData>
            </a:graphic>
          </wp:inline>
        </w:drawing>
      </w:r>
    </w:p>
    <w:p w:rsidR="00E071CA" w:rsidRDefault="009803A9" w:rsidP="001345C7">
      <w:pPr>
        <w:pStyle w:val="Caption"/>
        <w:keepLines/>
        <w:jc w:val="both"/>
      </w:pPr>
      <w:bookmarkStart w:id="6" w:name="_Ref400533883"/>
      <w:r>
        <w:t xml:space="preserve">Additional file 1: </w:t>
      </w:r>
      <w:r w:rsidR="00E071CA">
        <w:t>Figure</w:t>
      </w:r>
      <w:bookmarkEnd w:id="6"/>
      <w:r w:rsidR="00E071CA">
        <w:t xml:space="preserve"> </w:t>
      </w:r>
      <w:proofErr w:type="spellStart"/>
      <w:r w:rsidR="00E071CA">
        <w:t>S</w:t>
      </w:r>
      <w:r w:rsidR="001345C7">
        <w:t>5</w:t>
      </w:r>
      <w:proofErr w:type="spellEnd"/>
      <w:r w:rsidR="00E071CA">
        <w:t xml:space="preserve"> (related to Figure 3)</w:t>
      </w:r>
      <w:r w:rsidR="00E071CA" w:rsidRPr="00403ED7">
        <w:t xml:space="preserve"> Experimental mock mixture</w:t>
      </w:r>
      <w:r w:rsidR="00E071CA">
        <w:t>. (A) R</w:t>
      </w:r>
      <w:r w:rsidR="00E071CA" w:rsidRPr="00403ED7">
        <w:t>econstruction results</w:t>
      </w:r>
      <w:r w:rsidR="00E071CA">
        <w:t>: Fr</w:t>
      </w:r>
      <w:r w:rsidR="00E071CA" w:rsidRPr="00403ED7">
        <w:t>equency</w:t>
      </w:r>
      <w:r w:rsidR="00E071CA" w:rsidRPr="00417C22">
        <w:t xml:space="preserve"> </w:t>
      </w:r>
      <w:r w:rsidR="00E071CA">
        <w:t>(percent) of the reconstructed bacteria, both correct and false po</w:t>
      </w:r>
      <w:r w:rsidR="00CA72AD">
        <w:t xml:space="preserve">sitive detections. (B) </w:t>
      </w:r>
      <w:r w:rsidR="00CA72AD" w:rsidRPr="00CA72AD">
        <w:rPr>
          <w:i/>
          <w:iCs/>
        </w:rPr>
        <w:t>Ambiguity</w:t>
      </w:r>
      <w:r w:rsidR="00E071CA">
        <w:t xml:space="preserve"> as a proxy for resolution: </w:t>
      </w:r>
      <w:r w:rsidR="00CA72AD" w:rsidRPr="00CA72AD">
        <w:t xml:space="preserve">the </w:t>
      </w:r>
      <w:r w:rsidR="00E071CA">
        <w:t>exponent of Shannon's entropy of each bacterium in the mock mixture is shown, for one to six regions on a logarithmic scale.</w:t>
      </w:r>
    </w:p>
    <w:p w:rsidR="00A011BD" w:rsidRDefault="00A011BD">
      <w:pPr>
        <w:rPr>
          <w:ins w:id="7" w:author="Author"/>
          <w:rFonts w:asciiTheme="majorHAnsi" w:eastAsiaTheme="majorEastAsia" w:hAnsiTheme="majorHAnsi" w:cstheme="majorBidi"/>
          <w:b/>
          <w:bCs/>
          <w:color w:val="4F81BD" w:themeColor="accent1"/>
        </w:rPr>
      </w:pPr>
      <w:ins w:id="8" w:author="Author">
        <w:r>
          <w:br w:type="page"/>
        </w:r>
      </w:ins>
    </w:p>
    <w:p w:rsidR="00A011BD" w:rsidRDefault="00A011BD" w:rsidP="00A011BD">
      <w:pPr>
        <w:pStyle w:val="Heading3"/>
        <w:jc w:val="both"/>
        <w:rPr>
          <w:ins w:id="9" w:author="Author"/>
        </w:rPr>
      </w:pPr>
      <w:ins w:id="10" w:author="Author">
        <w:r>
          <w:t>SMURF's results are robust to the selected 16S rRNA gene database</w:t>
        </w:r>
      </w:ins>
    </w:p>
    <w:p w:rsidR="00A011BD" w:rsidRPr="0006270B" w:rsidRDefault="003833AD" w:rsidP="006171F6">
      <w:pPr>
        <w:spacing w:line="480" w:lineRule="auto"/>
        <w:jc w:val="both"/>
        <w:rPr>
          <w:ins w:id="11" w:author="Author"/>
        </w:rPr>
      </w:pPr>
      <w:ins w:id="12" w:author="Author">
        <w:r>
          <w:t>SMURF's r</w:t>
        </w:r>
        <w:r w:rsidR="00A011BD">
          <w:t>econstruction performed using the SILVA database</w:t>
        </w:r>
        <w:r w:rsidR="00A07AA1">
          <w:rPr>
            <w:rStyle w:val="FootnoteReference"/>
          </w:rPr>
          <w:footnoteReference w:id="1"/>
        </w:r>
        <w:r w:rsidR="00614EFF">
          <w:t xml:space="preserve"> </w:t>
        </w:r>
        <w:r w:rsidR="00797387">
          <w:fldChar w:fldCharType="begin" w:fldLock="1"/>
        </w:r>
      </w:ins>
      <w:r w:rsidR="0035580C">
        <w:instrText>ADDIN CSL_CITATION { "citationItems" : [ { "id" : "ITEM-1", "itemData" : { "DOI" : "10.1093/nar/gks1219", "ISBN" : "0305-1048", "ISSN" : "03051048", "PMID" : "23193283", "abstract" : "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author" : [ { "dropping-particle" : "", "family" : "Quast", "given" : "Christian", "non-dropping-particle" : "", "parse-names" : false, "suffix" : "" }, { "dropping-particle" : "", "family" : "Pruesse", "given" : "Elmar", "non-dropping-particle" : "", "parse-names" : false, "suffix" : "" }, { "dropping-particle" : "", "family" : "Yilmaz", "given" : "Pelin", "non-dropping-particle" : "", "parse-names" : false, "suffix" : "" }, { "dropping-particle" : "", "family" : "Gerken", "given" : "Jan", "non-dropping-particle" : "", "parse-names" : false, "suffix" : "" }, { "dropping-particle" : "", "family" : "Schweer", "given" : "Timmy", "non-dropping-particle" : "", "parse-names" : false, "suffix" : "" }, { "dropping-particle" : "", "family" : "Yarza", "given" : "Pablo", "non-dropping-particle" : "", "parse-names" : false, "suffix" : "" }, { "dropping-particle" : "", "family" : "Peplies", "given" : "J\u00f6rg", "non-dropping-particle" : "", "parse-names" : false, "suffix" : "" }, { "dropping-particle" : "", "family" : "Gl\u00f6ckner", "given" : "Frank Oliver", "non-dropping-particle" : "", "parse-names" : false, "suffix" : "" } ], "container-title" : "Nucleic Acids Research", "id" : "ITEM-1", "issue" : "D1", "issued" : { "date-parts" : [ [ "2013" ] ] }, "title" : "The SILVA ribosomal RNA gene database project: Improved data processing and web-based tools", "type" : "article-journal", "volume" : "41" }, "uris" : [ "http://www.mendeley.com/documents/?uuid=6e1e5170-561f-453b-9995-2bbeb276c413" ] } ], "mendeley" : { "formattedCitation" : "(Quast et al. 2013)", "plainTextFormattedCitation" : "(Quast et al. 2013)" }, "properties" : { "noteIndex" : 0 }, "schema" : "https://github.com/citation-style-language/schema/raw/master/csl-citation.json" }</w:instrText>
      </w:r>
      <w:r w:rsidR="00797387">
        <w:fldChar w:fldCharType="separate"/>
      </w:r>
      <w:r w:rsidR="0035580C" w:rsidRPr="0035580C">
        <w:rPr>
          <w:noProof/>
        </w:rPr>
        <w:t>(Quast et al. 2013)</w:t>
      </w:r>
      <w:ins w:id="14" w:author="Author">
        <w:r w:rsidR="00797387">
          <w:fldChar w:fldCharType="end"/>
        </w:r>
        <w:r w:rsidR="00A011BD">
          <w:t xml:space="preserve"> was highly similar to the results obtained for </w:t>
        </w:r>
        <w:r w:rsidR="001A13BA">
          <w:t>the</w:t>
        </w:r>
        <w:r w:rsidR="00A011BD">
          <w:t xml:space="preserve"> Greengenes-based SMURF (Figure S6). Results display </w:t>
        </w:r>
        <w:bookmarkStart w:id="15" w:name="_GoBack"/>
        <w:bookmarkEnd w:id="15"/>
        <w:r w:rsidR="00D83411">
          <w:t>robustness</w:t>
        </w:r>
        <w:r w:rsidR="00A011BD">
          <w:t xml:space="preserve"> to the </w:t>
        </w:r>
        <w:r w:rsidR="006171F6">
          <w:t xml:space="preserve">specific </w:t>
        </w:r>
        <w:r w:rsidR="00A011BD">
          <w:t>choice of sequences' database.</w:t>
        </w:r>
      </w:ins>
    </w:p>
    <w:p w:rsidR="00A011BD" w:rsidRPr="00E25773" w:rsidRDefault="00D42BE8" w:rsidP="00A011BD">
      <w:pPr>
        <w:spacing w:line="480" w:lineRule="auto"/>
        <w:jc w:val="center"/>
        <w:rPr>
          <w:ins w:id="16" w:author="Author"/>
        </w:rPr>
      </w:pPr>
      <w:r w:rsidRPr="00D42BE8">
        <w:rPr>
          <w:noProof/>
          <w:lang w:bidi="ar-SA"/>
        </w:rPr>
        <w:drawing>
          <wp:inline distT="0" distB="0" distL="0" distR="0">
            <wp:extent cx="4966348" cy="3871735"/>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4971117" cy="3875453"/>
                    </a:xfrm>
                    <a:prstGeom prst="rect">
                      <a:avLst/>
                    </a:prstGeom>
                  </pic:spPr>
                </pic:pic>
              </a:graphicData>
            </a:graphic>
          </wp:inline>
        </w:drawing>
      </w:r>
    </w:p>
    <w:p w:rsidR="00A011BD" w:rsidRPr="00A011BD" w:rsidRDefault="009803A9" w:rsidP="002769E8">
      <w:pPr>
        <w:pStyle w:val="Caption"/>
        <w:jc w:val="both"/>
        <w:rPr>
          <w:ins w:id="17" w:author="Author"/>
        </w:rPr>
      </w:pPr>
      <w:r>
        <w:t xml:space="preserve">Additional file 1: </w:t>
      </w:r>
      <w:ins w:id="18" w:author="Author">
        <w:r w:rsidR="00A011BD" w:rsidRPr="00A011BD">
          <w:t xml:space="preserve">Figure </w:t>
        </w:r>
        <w:proofErr w:type="spellStart"/>
        <w:r w:rsidR="00A011BD" w:rsidRPr="00A011BD">
          <w:t>S6</w:t>
        </w:r>
        <w:proofErr w:type="spellEnd"/>
        <w:r w:rsidR="00A011BD" w:rsidRPr="00A011BD">
          <w:t xml:space="preserve"> Database dependence</w:t>
        </w:r>
        <w:r w:rsidR="001F2634">
          <w:t>:</w:t>
        </w:r>
        <w:r w:rsidR="00A011BD" w:rsidRPr="00A011BD">
          <w:t xml:space="preserve"> A scatter plot of </w:t>
        </w:r>
        <w:r w:rsidR="002769E8">
          <w:t xml:space="preserve">SMURF's </w:t>
        </w:r>
        <w:r w:rsidR="00A011BD" w:rsidRPr="00A011BD">
          <w:t xml:space="preserve">mock mixture reconstruction </w:t>
        </w:r>
        <w:r w:rsidR="008D5F91">
          <w:t xml:space="preserve">(in percent) </w:t>
        </w:r>
        <w:r w:rsidR="00A011BD" w:rsidRPr="00A011BD">
          <w:t xml:space="preserve">based on six regions: for a Greengenes-based SMURF (horizontal) vs. </w:t>
        </w:r>
        <w:r w:rsidR="00B54496">
          <w:t xml:space="preserve">a </w:t>
        </w:r>
        <w:r w:rsidR="00A011BD" w:rsidRPr="00A011BD">
          <w:t xml:space="preserve">SILVA-based SMURF (vertical). Each dot corresponds to a mock mixture bacterium. </w:t>
        </w:r>
      </w:ins>
    </w:p>
    <w:p w:rsidR="00A011BD" w:rsidRDefault="00A011BD" w:rsidP="00A011BD">
      <w:pPr>
        <w:jc w:val="both"/>
        <w:rPr>
          <w:ins w:id="19" w:author="Author"/>
        </w:rPr>
      </w:pPr>
    </w:p>
    <w:p w:rsidR="000316E8" w:rsidRDefault="000316E8">
      <w:pPr>
        <w:rPr>
          <w:rFonts w:asciiTheme="majorHAnsi" w:eastAsiaTheme="majorEastAsia" w:hAnsiTheme="majorHAnsi" w:cstheme="majorBidi"/>
          <w:b/>
          <w:bCs/>
          <w:color w:val="4F81BD" w:themeColor="accent1"/>
        </w:rPr>
      </w:pPr>
      <w:r>
        <w:br w:type="page"/>
      </w:r>
    </w:p>
    <w:p w:rsidR="00E071CA" w:rsidRDefault="00E071CA" w:rsidP="00004D85">
      <w:pPr>
        <w:pStyle w:val="Heading3"/>
        <w:spacing w:line="480" w:lineRule="auto"/>
      </w:pPr>
      <w:r w:rsidRPr="001D75E5">
        <w:t xml:space="preserve">The effect of noise on resolution </w:t>
      </w:r>
    </w:p>
    <w:p w:rsidR="00E071CA" w:rsidRDefault="00E071CA" w:rsidP="00004D85">
      <w:pPr>
        <w:spacing w:line="480" w:lineRule="auto"/>
        <w:jc w:val="both"/>
      </w:pPr>
      <w:r>
        <w:t>The following synthetic example describes a scenario in which noise (</w:t>
      </w:r>
      <w:r w:rsidRPr="0031245B">
        <w:rPr>
          <w:i/>
          <w:iCs/>
        </w:rPr>
        <w:t>i.e</w:t>
      </w:r>
      <w:r>
        <w:t xml:space="preserve">., PCR amplification errors and sequencing errors) causes a reduction in resolution when adding a region. </w:t>
      </w:r>
    </w:p>
    <w:p w:rsidR="00E071CA" w:rsidRDefault="00E071CA" w:rsidP="00004D85">
      <w:pPr>
        <w:spacing w:line="480" w:lineRule="auto"/>
        <w:jc w:val="both"/>
      </w:pPr>
      <w:r w:rsidRPr="007D0D0D">
        <w:rPr>
          <w:i/>
          <w:iCs/>
        </w:rPr>
        <w:t>The ad hoc database</w:t>
      </w:r>
      <w:r>
        <w:t xml:space="preserve">: The 'experiment' is performed using two regions "1" and "2". The database includes </w:t>
      </w:r>
      <w:r w:rsidR="000316E8">
        <w:t xml:space="preserve">a </w:t>
      </w:r>
      <w:r>
        <w:t xml:space="preserve">bacterium </w:t>
      </w:r>
      <m:oMath>
        <m:r>
          <w:rPr>
            <w:rFonts w:ascii="Cambria Math" w:hAnsi="Cambria Math"/>
          </w:rPr>
          <m:t>A</m:t>
        </m:r>
      </m:oMath>
      <w:r>
        <w:t xml:space="preserve"> which is amplified by both primers' of region "1" and of region "2", and ten additional bacteria, </w:t>
      </w:r>
      <m:oMath>
        <m:r>
          <w:rPr>
            <w:rFonts w:ascii="Cambria Math" w:hAnsi="Cambria Math" w:cs="Times New Roman"/>
            <w:szCs w:val="24"/>
          </w:rPr>
          <m:t>B</m:t>
        </m:r>
        <m:r>
          <w:rPr>
            <w:rFonts w:ascii="Cambria Math" w:eastAsiaTheme="minorEastAsia" w:hAnsi="Cambria Math"/>
            <w:szCs w:val="24"/>
          </w:rPr>
          <m:t>,C,…,K,L</m:t>
        </m:r>
      </m:oMath>
      <w:r>
        <w:rPr>
          <w:rFonts w:eastAsiaTheme="minorEastAsia"/>
          <w:szCs w:val="24"/>
        </w:rPr>
        <w:t xml:space="preserve">, </w:t>
      </w:r>
      <w:r>
        <w:t xml:space="preserve">which are amplified only in region "2". The latter ten bacteria have the same sequence as bacterium </w:t>
      </w:r>
      <m:oMath>
        <m:r>
          <w:rPr>
            <w:rFonts w:ascii="Cambria Math" w:hAnsi="Cambria Math"/>
          </w:rPr>
          <m:t>A</m:t>
        </m:r>
      </m:oMath>
      <w:r>
        <w:t xml:space="preserve"> in region "2". </w:t>
      </w:r>
    </w:p>
    <w:p w:rsidR="00E071CA" w:rsidRDefault="00E071CA" w:rsidP="00004D85">
      <w:pPr>
        <w:spacing w:line="480" w:lineRule="auto"/>
        <w:jc w:val="both"/>
        <w:rPr>
          <w:rFonts w:eastAsiaTheme="minorEastAsia"/>
          <w:szCs w:val="24"/>
        </w:rPr>
      </w:pPr>
      <w:r>
        <w:t xml:space="preserve">Hence </w:t>
      </w:r>
      <w:r w:rsidRPr="009B1BFA">
        <w:t>the matrix</w:t>
      </w:r>
      <w:r>
        <w:rPr>
          <w:i/>
          <w:iCs/>
        </w:rPr>
        <w:t xml:space="preserve"> </w:t>
      </w:r>
      <m:oMath>
        <m:r>
          <w:rPr>
            <w:rFonts w:ascii="Cambria Math" w:hAnsi="Cambria Math" w:cs="Times New Roman"/>
            <w:szCs w:val="24"/>
          </w:rPr>
          <m:t>M</m:t>
        </m:r>
      </m:oMath>
      <w:r>
        <w:t xml:space="preserve"> for a single region </w:t>
      </w:r>
      <w:r>
        <w:rPr>
          <w:rFonts w:eastAsiaTheme="minorEastAsia"/>
          <w:szCs w:val="24"/>
        </w:rPr>
        <w:t>is:</w:t>
      </w:r>
    </w:p>
    <w:p w:rsidR="00E071CA" w:rsidRPr="005E1089" w:rsidRDefault="00E071CA" w:rsidP="00004D85">
      <w:pPr>
        <w:spacing w:line="480" w:lineRule="auto"/>
        <w:jc w:val="both"/>
        <w:rPr>
          <w:i/>
          <w:iCs/>
        </w:rPr>
      </w:pPr>
      <m:oMath>
        <m:r>
          <w:rPr>
            <w:rFonts w:ascii="Cambria Math" w:hAnsi="Cambria Math" w:cs="Times New Roman"/>
            <w:szCs w:val="24"/>
          </w:rPr>
          <m:t>M=</m:t>
        </m:r>
        <m:m>
          <m:mPr>
            <m:mcs>
              <m:mc>
                <m:mcPr>
                  <m:count m:val="1"/>
                  <m:mcJc m:val="center"/>
                </m:mcPr>
              </m:mc>
            </m:mcs>
            <m:ctrlPr>
              <w:rPr>
                <w:rFonts w:ascii="Cambria Math" w:hAnsi="Cambria Math" w:cs="Times New Roman"/>
                <w:i/>
                <w:szCs w:val="24"/>
              </w:rPr>
            </m:ctrlPr>
          </m:mPr>
          <m:mr>
            <m:e>
              <m:r>
                <w:rPr>
                  <w:rFonts w:ascii="Cambria Math" w:hAnsi="Cambria Math" w:cs="Times New Roman"/>
                  <w:szCs w:val="24"/>
                </w:rPr>
                <m:t xml:space="preserve">     </m:t>
              </m:r>
              <m:m>
                <m:mPr>
                  <m:mcs>
                    <m:mc>
                      <m:mcPr>
                        <m:count m:val="3"/>
                        <m:mcJc m:val="center"/>
                      </m:mcPr>
                    </m:mc>
                  </m:mcs>
                  <m:ctrlPr>
                    <w:rPr>
                      <w:rFonts w:ascii="Cambria Math" w:hAnsi="Cambria Math" w:cs="Times New Roman"/>
                      <w:i/>
                      <w:szCs w:val="24"/>
                    </w:rPr>
                  </m:ctrlPr>
                </m:mPr>
                <m:mr>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A</m:t>
                          </m:r>
                        </m:e>
                        <m:e>
                          <m:r>
                            <w:rPr>
                              <w:rFonts w:ascii="Cambria Math" w:hAnsi="Cambria Math" w:cs="Times New Roman"/>
                              <w:szCs w:val="24"/>
                            </w:rPr>
                            <m:t>B</m:t>
                          </m:r>
                        </m:e>
                        <m:e>
                          <m:r>
                            <w:rPr>
                              <w:rFonts w:ascii="Cambria Math" w:hAnsi="Cambria Math" w:cs="Times New Roman"/>
                              <w:szCs w:val="24"/>
                            </w:rPr>
                            <m:t>C</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D</m:t>
                          </m:r>
                        </m:e>
                        <m:e>
                          <m:r>
                            <w:rPr>
                              <w:rFonts w:ascii="Cambria Math" w:hAnsi="Cambria Math" w:cs="Times New Roman"/>
                              <w:szCs w:val="24"/>
                            </w:rPr>
                            <m:t>E</m:t>
                          </m:r>
                        </m:e>
                        <m:e>
                          <m:r>
                            <w:rPr>
                              <w:rFonts w:ascii="Cambria Math" w:hAnsi="Cambria Math" w:cs="Times New Roman"/>
                              <w:szCs w:val="24"/>
                            </w:rPr>
                            <m:t>F</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G</m:t>
                          </m:r>
                        </m:e>
                        <m:e>
                          <m:r>
                            <w:rPr>
                              <w:rFonts w:ascii="Cambria Math" w:hAnsi="Cambria Math" w:cs="Times New Roman"/>
                              <w:szCs w:val="24"/>
                            </w:rPr>
                            <m:t>H</m:t>
                          </m:r>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I</m:t>
                                </m:r>
                              </m:e>
                              <m:e>
                                <m:r>
                                  <w:rPr>
                                    <w:rFonts w:ascii="Cambria Math" w:hAnsi="Cambria Math" w:cs="Times New Roman"/>
                                    <w:szCs w:val="24"/>
                                  </w:rPr>
                                  <m:t>K</m:t>
                                </m:r>
                              </m:e>
                              <m:e>
                                <m:r>
                                  <w:rPr>
                                    <w:rFonts w:ascii="Cambria Math" w:hAnsi="Cambria Math" w:cs="Times New Roman"/>
                                    <w:szCs w:val="24"/>
                                  </w:rPr>
                                  <m:t>L</m:t>
                                </m:r>
                              </m:e>
                            </m:mr>
                          </m:m>
                        </m:e>
                      </m:mr>
                    </m:m>
                  </m:e>
                </m:mr>
              </m:m>
            </m:e>
          </m:mr>
          <m:mr>
            <m:e>
              <m:r>
                <w:rPr>
                  <w:rFonts w:ascii="Cambria Math" w:hAnsi="Cambria Math" w:cs="Times New Roman"/>
                  <w:szCs w:val="24"/>
                </w:rPr>
                <m:t xml:space="preserve">    [</m:t>
              </m:r>
              <m:m>
                <m:mPr>
                  <m:mcs>
                    <m:mc>
                      <m:mcPr>
                        <m:count m:val="3"/>
                        <m:mcJc m:val="center"/>
                      </m:mcPr>
                    </m:mc>
                  </m:mcs>
                  <m:ctrlPr>
                    <w:rPr>
                      <w:rFonts w:ascii="Cambria Math" w:hAnsi="Cambria Math" w:cs="Times New Roman"/>
                      <w:i/>
                      <w:szCs w:val="24"/>
                    </w:rPr>
                  </m:ctrlPr>
                </m:mPr>
                <m:mr>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1</m:t>
                          </m:r>
                        </m:e>
                        <m:e>
                          <m:r>
                            <w:rPr>
                              <w:rFonts w:ascii="Cambria Math" w:hAnsi="Cambria Math" w:cs="Times New Roman"/>
                              <w:szCs w:val="24"/>
                            </w:rPr>
                            <m:t>0</m:t>
                          </m:r>
                        </m:e>
                        <m:e>
                          <m:r>
                            <w:rPr>
                              <w:rFonts w:ascii="Cambria Math" w:hAnsi="Cambria Math" w:cs="Times New Roman"/>
                              <w:szCs w:val="24"/>
                            </w:rPr>
                            <m:t>0</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
                        </m:e>
                      </m:mr>
                    </m:m>
                  </m:e>
                </m:mr>
              </m:m>
              <m:r>
                <w:rPr>
                  <w:rFonts w:ascii="Cambria Math" w:hAnsi="Cambria Math" w:cs="Times New Roman"/>
                  <w:szCs w:val="24"/>
                </w:rPr>
                <m:t>]</m:t>
              </m:r>
            </m:e>
          </m:mr>
        </m:m>
      </m:oMath>
      <w:r w:rsidRPr="005E1089">
        <w:rPr>
          <w:i/>
          <w:iCs/>
        </w:rPr>
        <w:t xml:space="preserve"> </w:t>
      </w:r>
    </w:p>
    <w:p w:rsidR="00E071CA" w:rsidRPr="00715F80" w:rsidRDefault="00E071CA" w:rsidP="00004D85">
      <w:pPr>
        <w:spacing w:line="480" w:lineRule="auto"/>
        <w:jc w:val="both"/>
        <w:rPr>
          <w:rFonts w:eastAsiaTheme="minorEastAsia"/>
        </w:rPr>
      </w:pPr>
      <w:r>
        <w:t xml:space="preserve">And for two regions, the matrix </w:t>
      </w:r>
      <w:r w:rsidRPr="00715F80">
        <w:t>is</w:t>
      </w:r>
      <w:r>
        <w:t>:</w:t>
      </w:r>
      <w:r w:rsidRPr="00715F80">
        <w:t xml:space="preserve"> </w:t>
      </w:r>
    </w:p>
    <w:p w:rsidR="00E071CA" w:rsidRDefault="00E071CA" w:rsidP="00004D85">
      <w:pPr>
        <w:spacing w:line="480" w:lineRule="auto"/>
        <w:jc w:val="both"/>
      </w:pPr>
      <m:oMath>
        <m:r>
          <w:rPr>
            <w:rFonts w:ascii="Cambria Math" w:hAnsi="Cambria Math" w:cs="Times New Roman"/>
            <w:szCs w:val="24"/>
          </w:rPr>
          <m:t>M=</m:t>
        </m:r>
        <m:m>
          <m:mPr>
            <m:mcs>
              <m:mc>
                <m:mcPr>
                  <m:count m:val="1"/>
                  <m:mcJc m:val="center"/>
                </m:mcPr>
              </m:mc>
            </m:mcs>
            <m:ctrlPr>
              <w:rPr>
                <w:rFonts w:ascii="Cambria Math" w:hAnsi="Cambria Math" w:cs="Times New Roman"/>
                <w:i/>
                <w:szCs w:val="24"/>
              </w:rPr>
            </m:ctrlPr>
          </m:mPr>
          <m:mr>
            <m:e>
              <m:r>
                <w:rPr>
                  <w:rFonts w:ascii="Cambria Math" w:hAnsi="Cambria Math" w:cs="Times New Roman"/>
                  <w:szCs w:val="24"/>
                </w:rPr>
                <m:t xml:space="preserve">     </m:t>
              </m:r>
              <m:m>
                <m:mPr>
                  <m:mcs>
                    <m:mc>
                      <m:mcPr>
                        <m:count m:val="3"/>
                        <m:mcJc m:val="center"/>
                      </m:mcPr>
                    </m:mc>
                  </m:mcs>
                  <m:ctrlPr>
                    <w:rPr>
                      <w:rFonts w:ascii="Cambria Math" w:hAnsi="Cambria Math" w:cs="Times New Roman"/>
                      <w:i/>
                      <w:szCs w:val="24"/>
                    </w:rPr>
                  </m:ctrlPr>
                </m:mPr>
                <m:mr>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A</m:t>
                          </m:r>
                        </m:e>
                        <m:e>
                          <m:r>
                            <w:rPr>
                              <w:rFonts w:ascii="Cambria Math" w:hAnsi="Cambria Math" w:cs="Times New Roman"/>
                              <w:szCs w:val="24"/>
                            </w:rPr>
                            <m:t>B</m:t>
                          </m:r>
                        </m:e>
                        <m:e>
                          <m:r>
                            <w:rPr>
                              <w:rFonts w:ascii="Cambria Math" w:hAnsi="Cambria Math" w:cs="Times New Roman"/>
                              <w:szCs w:val="24"/>
                            </w:rPr>
                            <m:t>C</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D</m:t>
                          </m:r>
                        </m:e>
                        <m:e>
                          <m:r>
                            <w:rPr>
                              <w:rFonts w:ascii="Cambria Math" w:hAnsi="Cambria Math" w:cs="Times New Roman"/>
                              <w:szCs w:val="24"/>
                            </w:rPr>
                            <m:t>E</m:t>
                          </m:r>
                        </m:e>
                        <m:e>
                          <m:r>
                            <w:rPr>
                              <w:rFonts w:ascii="Cambria Math" w:hAnsi="Cambria Math" w:cs="Times New Roman"/>
                              <w:szCs w:val="24"/>
                            </w:rPr>
                            <m:t>F</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G</m:t>
                          </m:r>
                        </m:e>
                        <m:e>
                          <m:r>
                            <w:rPr>
                              <w:rFonts w:ascii="Cambria Math" w:hAnsi="Cambria Math" w:cs="Times New Roman"/>
                              <w:szCs w:val="24"/>
                            </w:rPr>
                            <m:t>H</m:t>
                          </m:r>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I</m:t>
                                </m:r>
                              </m:e>
                              <m:e>
                                <m:r>
                                  <w:rPr>
                                    <w:rFonts w:ascii="Cambria Math" w:hAnsi="Cambria Math" w:cs="Times New Roman"/>
                                    <w:szCs w:val="24"/>
                                  </w:rPr>
                                  <m:t>K</m:t>
                                </m:r>
                              </m:e>
                              <m:e>
                                <m:r>
                                  <w:rPr>
                                    <w:rFonts w:ascii="Cambria Math" w:hAnsi="Cambria Math" w:cs="Times New Roman"/>
                                    <w:szCs w:val="24"/>
                                  </w:rPr>
                                  <m:t>L</m:t>
                                </m:r>
                              </m:e>
                            </m:mr>
                          </m:m>
                        </m:e>
                      </m:mr>
                    </m:m>
                  </m:e>
                </m:mr>
              </m:m>
            </m:e>
          </m:mr>
          <m:mr>
            <m:e>
              <m:r>
                <w:rPr>
                  <w:rFonts w:ascii="Cambria Math" w:hAnsi="Cambria Math" w:cs="Times New Roman"/>
                  <w:szCs w:val="24"/>
                </w:rPr>
                <m:t xml:space="preserve">   </m:t>
              </m:r>
              <m:d>
                <m:dPr>
                  <m:begChr m:val="["/>
                  <m:endChr m:val="]"/>
                  <m:ctrlPr>
                    <w:rPr>
                      <w:rFonts w:ascii="Cambria Math" w:hAnsi="Cambria Math" w:cs="Times New Roman"/>
                      <w:i/>
                      <w:szCs w:val="24"/>
                    </w:rPr>
                  </m:ctrlPr>
                </m:dPr>
                <m:e>
                  <m:m>
                    <m:mPr>
                      <m:mcs>
                        <m:mc>
                          <m:mcPr>
                            <m:count m:val="1"/>
                            <m:mcJc m:val="center"/>
                          </m:mcPr>
                        </m:mc>
                      </m:mcs>
                      <m:ctrlPr>
                        <w:rPr>
                          <w:rFonts w:ascii="Cambria Math" w:hAnsi="Cambria Math" w:cs="Times New Roman"/>
                          <w:i/>
                          <w:szCs w:val="24"/>
                        </w:rPr>
                      </m:ctrlPr>
                    </m:mPr>
                    <m:mr>
                      <m:e>
                        <m:m>
                          <m:mPr>
                            <m:mcs>
                              <m:mc>
                                <m:mcPr>
                                  <m:count m:val="3"/>
                                  <m:mcJc m:val="center"/>
                                </m:mcPr>
                              </m:mc>
                            </m:mcs>
                            <m:ctrlPr>
                              <w:rPr>
                                <w:rFonts w:ascii="Cambria Math" w:hAnsi="Cambria Math" w:cs="Times New Roman"/>
                                <w:i/>
                                <w:szCs w:val="24"/>
                              </w:rPr>
                            </m:ctrlPr>
                          </m:mPr>
                          <m:mr>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5</m:t>
                                    </m:r>
                                  </m:e>
                                  <m:e>
                                    <m:r>
                                      <w:rPr>
                                        <w:rFonts w:ascii="Cambria Math" w:hAnsi="Cambria Math" w:cs="Times New Roman"/>
                                        <w:szCs w:val="24"/>
                                      </w:rPr>
                                      <m:t>0</m:t>
                                    </m:r>
                                  </m:e>
                                  <m:e>
                                    <m:r>
                                      <w:rPr>
                                        <w:rFonts w:ascii="Cambria Math" w:hAnsi="Cambria Math" w:cs="Times New Roman"/>
                                        <w:szCs w:val="24"/>
                                      </w:rPr>
                                      <m:t>0</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
                                  </m:e>
                                </m:mr>
                              </m:m>
                            </m:e>
                          </m:mr>
                        </m:m>
                      </m:e>
                    </m:mr>
                    <m:mr>
                      <m:e>
                        <m:m>
                          <m:mPr>
                            <m:mcs>
                              <m:mc>
                                <m:mcPr>
                                  <m:count m:val="3"/>
                                  <m:mcJc m:val="center"/>
                                </m:mcPr>
                              </m:mc>
                            </m:mcs>
                            <m:ctrlPr>
                              <w:rPr>
                                <w:rFonts w:ascii="Cambria Math" w:hAnsi="Cambria Math" w:cs="Times New Roman"/>
                                <w:i/>
                                <w:szCs w:val="24"/>
                              </w:rPr>
                            </m:ctrlPr>
                          </m:mPr>
                          <m:mr>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5</m:t>
                                    </m:r>
                                  </m:e>
                                  <m:e>
                                    <m:r>
                                      <w:rPr>
                                        <w:rFonts w:ascii="Cambria Math" w:hAnsi="Cambria Math" w:cs="Times New Roman"/>
                                        <w:szCs w:val="24"/>
                                      </w:rPr>
                                      <m:t>1</m:t>
                                    </m:r>
                                  </m:e>
                                  <m:e>
                                    <m:r>
                                      <w:rPr>
                                        <w:rFonts w:ascii="Cambria Math" w:hAnsi="Cambria Math" w:cs="Times New Roman"/>
                                        <w:szCs w:val="24"/>
                                      </w:rPr>
                                      <m:t>1</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1</m:t>
                                    </m:r>
                                  </m:e>
                                  <m:e>
                                    <m:r>
                                      <w:rPr>
                                        <w:rFonts w:ascii="Cambria Math" w:hAnsi="Cambria Math" w:cs="Times New Roman"/>
                                        <w:szCs w:val="24"/>
                                      </w:rPr>
                                      <m:t>1</m:t>
                                    </m:r>
                                  </m:e>
                                  <m:e>
                                    <m:r>
                                      <w:rPr>
                                        <w:rFonts w:ascii="Cambria Math" w:hAnsi="Cambria Math" w:cs="Times New Roman"/>
                                        <w:szCs w:val="24"/>
                                      </w:rPr>
                                      <m:t>1</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1</m:t>
                                    </m:r>
                                  </m:e>
                                  <m:e>
                                    <m:r>
                                      <w:rPr>
                                        <w:rFonts w:ascii="Cambria Math" w:hAnsi="Cambria Math" w:cs="Times New Roman"/>
                                        <w:szCs w:val="24"/>
                                      </w:rPr>
                                      <m:t>1</m:t>
                                    </m:r>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1</m:t>
                                          </m:r>
                                        </m:e>
                                        <m:e>
                                          <m:r>
                                            <w:rPr>
                                              <w:rFonts w:ascii="Cambria Math" w:hAnsi="Cambria Math" w:cs="Times New Roman"/>
                                              <w:szCs w:val="24"/>
                                            </w:rPr>
                                            <m:t>1</m:t>
                                          </m:r>
                                        </m:e>
                                        <m:e>
                                          <m:r>
                                            <w:rPr>
                                              <w:rFonts w:ascii="Cambria Math" w:hAnsi="Cambria Math" w:cs="Times New Roman"/>
                                              <w:szCs w:val="24"/>
                                            </w:rPr>
                                            <m:t>1</m:t>
                                          </m:r>
                                        </m:e>
                                      </m:mr>
                                    </m:m>
                                  </m:e>
                                </m:mr>
                              </m:m>
                            </m:e>
                          </m:mr>
                        </m:m>
                      </m:e>
                    </m:mr>
                  </m:m>
                </m:e>
              </m:d>
            </m:e>
          </m:mr>
        </m:m>
      </m:oMath>
      <w:r w:rsidRPr="00715F80">
        <w:t xml:space="preserve"> </w:t>
      </w:r>
    </w:p>
    <w:p w:rsidR="00E071CA" w:rsidRPr="001C7611" w:rsidRDefault="00E071CA" w:rsidP="00004D85">
      <w:pPr>
        <w:spacing w:line="480" w:lineRule="auto"/>
        <w:jc w:val="both"/>
      </w:pPr>
      <w:r w:rsidRPr="00715F80">
        <w:t>I</w:t>
      </w:r>
      <w:r>
        <w:t xml:space="preserve">n this synthetic example we assume that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e</m:t>
            </m:r>
          </m:sub>
        </m:sSub>
        <m:r>
          <w:rPr>
            <w:rFonts w:ascii="Cambria Math" w:eastAsiaTheme="minorEastAsia" w:hAnsi="Cambria Math"/>
            <w:szCs w:val="24"/>
          </w:rPr>
          <m:t>=0</m:t>
        </m:r>
      </m:oMath>
      <w:r>
        <w:rPr>
          <w:rFonts w:eastAsiaTheme="minorEastAsia"/>
          <w:szCs w:val="24"/>
        </w:rPr>
        <w:t xml:space="preserve"> and thus</w:t>
      </w:r>
      <m:oMath>
        <m:r>
          <w:rPr>
            <w:rFonts w:ascii="Cambria Math" w:eastAsiaTheme="minorEastAsia" w:hAnsi="Cambria Math"/>
            <w:szCs w:val="24"/>
          </w:rPr>
          <m:t xml:space="preserve"> </m:t>
        </m:r>
        <m:r>
          <w:rPr>
            <w:rFonts w:ascii="Cambria Math" w:hAnsi="Cambria Math" w:cs="Times New Roman"/>
            <w:szCs w:val="24"/>
          </w:rPr>
          <m:t>Q=M</m:t>
        </m:r>
      </m:oMath>
      <w:r>
        <w:t>.</w:t>
      </w:r>
    </w:p>
    <w:p w:rsidR="00E071CA" w:rsidRDefault="00E071CA" w:rsidP="00004D85">
      <w:pPr>
        <w:spacing w:line="480" w:lineRule="auto"/>
        <w:jc w:val="both"/>
      </w:pPr>
      <w:r w:rsidRPr="007D0D0D">
        <w:rPr>
          <w:i/>
          <w:iCs/>
        </w:rPr>
        <w:t>The 'mixture'</w:t>
      </w:r>
      <w:r>
        <w:t xml:space="preserve">: Given the matrix </w:t>
      </w:r>
      <m:oMath>
        <m:r>
          <w:rPr>
            <w:rFonts w:ascii="Cambria Math" w:hAnsi="Cambria Math"/>
          </w:rPr>
          <m:t>M</m:t>
        </m:r>
      </m:oMath>
      <w:r>
        <w:t xml:space="preserve"> we examine the results of profiling a 'mixture' containing a single </w:t>
      </w:r>
      <w:proofErr w:type="gramStart"/>
      <w:r>
        <w:t xml:space="preserve">bacterium </w:t>
      </w:r>
      <m:oMath>
        <w:proofErr w:type="gramEnd"/>
        <m:r>
          <w:rPr>
            <w:rFonts w:ascii="Cambria Math" w:hAnsi="Cambria Math"/>
          </w:rPr>
          <m:t>A</m:t>
        </m:r>
      </m:oMath>
      <w:r>
        <w:t>. Profiling is performed using region "1" and using both region "1" and region "2". We first consider the noiseless case and then introduce noise.</w:t>
      </w:r>
    </w:p>
    <w:p w:rsidR="00E071CA" w:rsidRPr="001C7611" w:rsidRDefault="00E071CA" w:rsidP="00004D85">
      <w:pPr>
        <w:spacing w:line="480" w:lineRule="auto"/>
        <w:jc w:val="both"/>
        <w:rPr>
          <w:bCs/>
          <w:szCs w:val="24"/>
        </w:rPr>
      </w:pPr>
      <w:r w:rsidRPr="00B77002">
        <w:rPr>
          <w:i/>
          <w:iCs/>
        </w:rPr>
        <w:t>'Experimental' measurement – the noiseless case</w:t>
      </w:r>
      <w:r w:rsidRPr="00B77002">
        <w:t>:</w:t>
      </w:r>
      <w:r>
        <w:t xml:space="preserve"> In the absence of noise and since the mixture includes only </w:t>
      </w:r>
      <w:proofErr w:type="gramStart"/>
      <w:r>
        <w:t xml:space="preserve">bacterium </w:t>
      </w:r>
      <m:oMath>
        <w:proofErr w:type="gramEnd"/>
        <m:r>
          <w:rPr>
            <w:rFonts w:ascii="Cambria Math" w:hAnsi="Cambria Math"/>
          </w:rPr>
          <m:t>A</m:t>
        </m:r>
      </m:oMath>
      <w:r>
        <w:rPr>
          <w:rFonts w:eastAsiaTheme="minorEastAsia"/>
        </w:rPr>
        <w:t xml:space="preserve">, the measurement vector </w:t>
      </w:r>
      <m:oMath>
        <m:r>
          <w:rPr>
            <w:rFonts w:ascii="Cambria Math" w:hAnsi="Cambria Math"/>
          </w:rPr>
          <m:t>y</m:t>
        </m:r>
      </m:oMath>
      <w:r>
        <w:t xml:space="preserve"> for profiling based on only region "1" is given by </w:t>
      </w:r>
      <m:oMath>
        <m:r>
          <w:rPr>
            <w:rFonts w:ascii="Cambria Math" w:hAnsi="Cambria Math" w:cs="Times New Roman"/>
            <w:szCs w:val="24"/>
          </w:rPr>
          <m:t>y=</m:t>
        </m:r>
        <m:r>
          <w:rPr>
            <w:rFonts w:ascii="Cambria Math" w:hAnsi="Cambria Math"/>
            <w:szCs w:val="24"/>
          </w:rPr>
          <m:t>1</m:t>
        </m:r>
      </m:oMath>
      <w:r>
        <w:rPr>
          <w:szCs w:val="24"/>
        </w:rPr>
        <w:t xml:space="preserve">. The vector </w:t>
      </w:r>
      <m:oMath>
        <m:r>
          <w:rPr>
            <w:rFonts w:ascii="Cambria Math" w:hAnsi="Cambria Math" w:cs="Times New Roman"/>
            <w:szCs w:val="24"/>
          </w:rPr>
          <m:t>y</m:t>
        </m:r>
      </m:oMath>
      <w:r>
        <w:rPr>
          <w:szCs w:val="24"/>
        </w:rPr>
        <w:t xml:space="preserve"> for profiling based on two regions is given by</w:t>
      </w:r>
      <w:proofErr w:type="gramStart"/>
      <w:r>
        <w:rPr>
          <w:szCs w:val="24"/>
        </w:rPr>
        <w:t xml:space="preserve">: </w:t>
      </w:r>
      <m:oMath>
        <w:proofErr w:type="gramEnd"/>
        <m:r>
          <w:rPr>
            <w:rFonts w:ascii="Cambria Math" w:hAnsi="Cambria Math" w:cs="Times New Roman"/>
            <w:szCs w:val="24"/>
          </w:rPr>
          <m:t>y=[</m:t>
        </m:r>
        <m:m>
          <m:mPr>
            <m:mcs>
              <m:mc>
                <m:mcPr>
                  <m:count m:val="1"/>
                  <m:mcJc m:val="center"/>
                </m:mcPr>
              </m:mc>
            </m:mcs>
            <m:ctrlPr>
              <w:rPr>
                <w:rFonts w:ascii="Cambria Math" w:hAnsi="Cambria Math" w:cs="Times New Roman"/>
                <w:bCs/>
                <w:i/>
                <w:szCs w:val="24"/>
              </w:rPr>
            </m:ctrlPr>
          </m:mPr>
          <m:mr>
            <m:e>
              <m:r>
                <w:rPr>
                  <w:rFonts w:ascii="Cambria Math" w:hAnsi="Cambria Math" w:cs="Times New Roman"/>
                  <w:szCs w:val="24"/>
                </w:rPr>
                <m:t>0.5</m:t>
              </m:r>
            </m:e>
          </m:mr>
          <m:mr>
            <m:e>
              <m:r>
                <w:rPr>
                  <w:rFonts w:ascii="Cambria Math" w:hAnsi="Cambria Math" w:cs="Times New Roman"/>
                  <w:szCs w:val="24"/>
                </w:rPr>
                <m:t>0.5</m:t>
              </m:r>
            </m:e>
          </m:mr>
        </m:m>
        <m:r>
          <w:rPr>
            <w:rFonts w:ascii="Cambria Math" w:hAnsi="Cambria Math" w:cs="Times New Roman"/>
            <w:szCs w:val="24"/>
          </w:rPr>
          <m:t>]</m:t>
        </m:r>
      </m:oMath>
      <w:r>
        <w:rPr>
          <w:bCs/>
          <w:szCs w:val="24"/>
        </w:rPr>
        <w:t>.</w:t>
      </w:r>
    </w:p>
    <w:p w:rsidR="00E071CA" w:rsidRDefault="00E071CA" w:rsidP="00004D85">
      <w:pPr>
        <w:spacing w:line="480" w:lineRule="auto"/>
        <w:jc w:val="both"/>
        <w:rPr>
          <w:szCs w:val="24"/>
        </w:rPr>
      </w:pPr>
      <w:r>
        <w:rPr>
          <w:szCs w:val="24"/>
        </w:rPr>
        <w:t xml:space="preserve">The solution of the optimization problem for a single region and for two regions is the same in this case, and includes only bacterium </w:t>
      </w:r>
      <w:r w:rsidRPr="0027664C">
        <w:rPr>
          <w:i/>
          <w:iCs/>
          <w:szCs w:val="24"/>
        </w:rPr>
        <w:t>A</w:t>
      </w:r>
      <w:r>
        <w:rPr>
          <w:szCs w:val="24"/>
        </w:rPr>
        <w:t>:</w:t>
      </w:r>
    </w:p>
    <w:p w:rsidR="00E071CA" w:rsidRPr="00021BB7" w:rsidRDefault="00E071CA" w:rsidP="00004D85">
      <w:pPr>
        <w:spacing w:line="480" w:lineRule="auto"/>
        <w:jc w:val="both"/>
        <w:rPr>
          <w:szCs w:val="24"/>
        </w:rPr>
      </w:pPr>
      <m:oMathPara>
        <m:oMath>
          <m:r>
            <m:rPr>
              <m:sty m:val="bi"/>
            </m:rPr>
            <w:rPr>
              <w:rFonts w:ascii="Cambria Math" w:hAnsi="Cambria Math" w:cs="Times New Roman"/>
              <w:szCs w:val="24"/>
            </w:rPr>
            <m:t>x</m:t>
          </m:r>
          <m:r>
            <w:rPr>
              <w:rFonts w:ascii="Cambria Math" w:hAnsi="Cambria Math" w:cs="Times New Roman"/>
              <w:szCs w:val="24"/>
            </w:rPr>
            <m:t>=[</m:t>
          </m:r>
          <m:m>
            <m:mPr>
              <m:mcs>
                <m:mc>
                  <m:mcPr>
                    <m:count m:val="3"/>
                    <m:mcJc m:val="center"/>
                  </m:mcPr>
                </m:mc>
              </m:mcs>
              <m:ctrlPr>
                <w:rPr>
                  <w:rFonts w:ascii="Cambria Math" w:hAnsi="Cambria Math" w:cs="Times New Roman"/>
                  <w:i/>
                  <w:szCs w:val="24"/>
                </w:rPr>
              </m:ctrlPr>
            </m:mPr>
            <m:mr>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1</m:t>
                      </m:r>
                    </m:e>
                    <m:e>
                      <m:r>
                        <w:rPr>
                          <w:rFonts w:ascii="Cambria Math" w:hAnsi="Cambria Math" w:cs="Times New Roman"/>
                          <w:szCs w:val="24"/>
                        </w:rPr>
                        <m:t>0</m:t>
                      </m:r>
                    </m:e>
                    <m:e>
                      <m:r>
                        <w:rPr>
                          <w:rFonts w:ascii="Cambria Math" w:hAnsi="Cambria Math" w:cs="Times New Roman"/>
                          <w:szCs w:val="24"/>
                        </w:rPr>
                        <m:t>0</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
                    </m:e>
                  </m:mr>
                </m:m>
              </m:e>
            </m:mr>
          </m:m>
          <m:r>
            <w:rPr>
              <w:rFonts w:ascii="Cambria Math" w:hAnsi="Cambria Math" w:cs="Times New Roman"/>
              <w:szCs w:val="24"/>
            </w:rPr>
            <m:t>]</m:t>
          </m:r>
        </m:oMath>
      </m:oMathPara>
    </w:p>
    <w:p w:rsidR="00E071CA" w:rsidRPr="00021BB7" w:rsidRDefault="00E071CA" w:rsidP="00004D85">
      <w:pPr>
        <w:spacing w:line="480" w:lineRule="auto"/>
        <w:jc w:val="both"/>
        <w:rPr>
          <w:szCs w:val="24"/>
        </w:rPr>
      </w:pPr>
      <w:r>
        <w:rPr>
          <w:szCs w:val="24"/>
        </w:rPr>
        <w:t>Resolution (</w:t>
      </w:r>
      <w:r w:rsidRPr="004E299A">
        <w:rPr>
          <w:i/>
          <w:iCs/>
          <w:szCs w:val="24"/>
        </w:rPr>
        <w:t>i.e</w:t>
      </w:r>
      <w:r>
        <w:rPr>
          <w:szCs w:val="24"/>
        </w:rPr>
        <w:t xml:space="preserve">. </w:t>
      </w:r>
      <w:r w:rsidRPr="009318AA">
        <w:rPr>
          <w:i/>
          <w:iCs/>
          <w:szCs w:val="24"/>
        </w:rPr>
        <w:t>ambiguity</w:t>
      </w:r>
      <w:r>
        <w:rPr>
          <w:szCs w:val="24"/>
        </w:rPr>
        <w:t xml:space="preserve">) in both cases </w:t>
      </w:r>
      <w:proofErr w:type="gramStart"/>
      <w:r>
        <w:rPr>
          <w:szCs w:val="24"/>
        </w:rPr>
        <w:t xml:space="preserve">is </w:t>
      </w:r>
      <m:oMath>
        <w:proofErr w:type="gramEnd"/>
        <m:r>
          <w:rPr>
            <w:rFonts w:ascii="Cambria Math" w:hAnsi="Cambria Math" w:cs="Times New Roman"/>
            <w:szCs w:val="24"/>
          </w:rPr>
          <m:t>1</m:t>
        </m:r>
      </m:oMath>
      <w:r>
        <w:rPr>
          <w:rFonts w:eastAsiaTheme="minorEastAsia"/>
          <w:szCs w:val="24"/>
        </w:rPr>
        <w:t>.</w:t>
      </w:r>
    </w:p>
    <w:p w:rsidR="00E071CA" w:rsidRDefault="00E071CA" w:rsidP="00004D85">
      <w:pPr>
        <w:spacing w:line="480" w:lineRule="auto"/>
        <w:jc w:val="both"/>
        <w:rPr>
          <w:szCs w:val="24"/>
        </w:rPr>
      </w:pPr>
      <w:r w:rsidRPr="00B77002">
        <w:rPr>
          <w:i/>
          <w:iCs/>
        </w:rPr>
        <w:t xml:space="preserve">Experimental' measurement – the </w:t>
      </w:r>
      <w:r>
        <w:rPr>
          <w:i/>
          <w:iCs/>
        </w:rPr>
        <w:t>noisy</w:t>
      </w:r>
      <w:r w:rsidRPr="00B77002">
        <w:rPr>
          <w:i/>
          <w:iCs/>
        </w:rPr>
        <w:t xml:space="preserve"> case</w:t>
      </w:r>
      <w:r w:rsidRPr="00B77002">
        <w:t>:</w:t>
      </w:r>
      <w:r>
        <w:t xml:space="preserve"> When profiling is based on a single region, noise has no effect </w:t>
      </w:r>
      <w:proofErr w:type="gramStart"/>
      <w:r>
        <w:t xml:space="preserve">since </w:t>
      </w:r>
      <m:oMath>
        <w:proofErr w:type="gramEnd"/>
        <m:r>
          <w:rPr>
            <w:rFonts w:ascii="Cambria Math" w:hAnsi="Cambria Math" w:cs="Times New Roman"/>
            <w:szCs w:val="24"/>
          </w:rPr>
          <m:t>y=</m:t>
        </m:r>
        <m:r>
          <w:rPr>
            <w:rFonts w:ascii="Cambria Math" w:hAnsi="Cambria Math"/>
            <w:szCs w:val="24"/>
          </w:rPr>
          <m:t>1</m:t>
        </m:r>
      </m:oMath>
      <w:r>
        <w:rPr>
          <w:szCs w:val="24"/>
        </w:rPr>
        <w:t xml:space="preserve">. </w:t>
      </w:r>
    </w:p>
    <w:p w:rsidR="00E071CA" w:rsidRDefault="00E071CA" w:rsidP="00004D85">
      <w:pPr>
        <w:spacing w:line="480" w:lineRule="auto"/>
        <w:jc w:val="both"/>
        <w:rPr>
          <w:szCs w:val="24"/>
        </w:rPr>
      </w:pPr>
      <w:r>
        <w:rPr>
          <w:szCs w:val="24"/>
        </w:rPr>
        <w:t xml:space="preserve">Hence, </w:t>
      </w:r>
      <m:oMath>
        <m:r>
          <m:rPr>
            <m:sty m:val="bi"/>
          </m:rPr>
          <w:rPr>
            <w:rFonts w:ascii="Cambria Math" w:hAnsi="Cambria Math" w:cs="Times New Roman"/>
            <w:szCs w:val="24"/>
          </w:rPr>
          <m:t>x</m:t>
        </m:r>
        <m:r>
          <w:rPr>
            <w:rFonts w:ascii="Cambria Math" w:hAnsi="Cambria Math" w:cs="Times New Roman"/>
            <w:szCs w:val="24"/>
          </w:rPr>
          <m:t>=</m:t>
        </m:r>
        <m:d>
          <m:dPr>
            <m:begChr m:val="["/>
            <m:endChr m:val="]"/>
            <m:ctrlPr>
              <w:rPr>
                <w:rFonts w:ascii="Cambria Math" w:hAnsi="Cambria Math" w:cs="Times New Roman"/>
                <w:i/>
                <w:szCs w:val="24"/>
              </w:rPr>
            </m:ctrlPr>
          </m:dPr>
          <m:e>
            <m:m>
              <m:mPr>
                <m:mcs>
                  <m:mc>
                    <m:mcPr>
                      <m:count m:val="3"/>
                      <m:mcJc m:val="center"/>
                    </m:mcPr>
                  </m:mc>
                </m:mcs>
                <m:ctrlPr>
                  <w:rPr>
                    <w:rFonts w:ascii="Cambria Math" w:hAnsi="Cambria Math" w:cs="Times New Roman"/>
                    <w:i/>
                    <w:szCs w:val="24"/>
                  </w:rPr>
                </m:ctrlPr>
              </m:mPr>
              <m:mr>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1</m:t>
                        </m:r>
                      </m:e>
                      <m:e>
                        <m:r>
                          <w:rPr>
                            <w:rFonts w:ascii="Cambria Math" w:hAnsi="Cambria Math" w:cs="Times New Roman"/>
                            <w:szCs w:val="24"/>
                          </w:rPr>
                          <m:t>0</m:t>
                        </m:r>
                      </m:e>
                      <m:e>
                        <m:r>
                          <w:rPr>
                            <w:rFonts w:ascii="Cambria Math" w:hAnsi="Cambria Math" w:cs="Times New Roman"/>
                            <w:szCs w:val="24"/>
                          </w:rPr>
                          <m:t>0</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m:t>
                              </m:r>
                            </m:e>
                            <m:e>
                              <m:r>
                                <w:rPr>
                                  <w:rFonts w:ascii="Cambria Math" w:hAnsi="Cambria Math" w:cs="Times New Roman"/>
                                  <w:szCs w:val="24"/>
                                </w:rPr>
                                <m:t>0</m:t>
                              </m:r>
                            </m:e>
                            <m:e>
                              <m:r>
                                <w:rPr>
                                  <w:rFonts w:ascii="Cambria Math" w:hAnsi="Cambria Math" w:cs="Times New Roman"/>
                                  <w:szCs w:val="24"/>
                                </w:rPr>
                                <m:t>0</m:t>
                              </m:r>
                            </m:e>
                          </m:mr>
                        </m:m>
                      </m:e>
                    </m:mr>
                  </m:m>
                </m:e>
              </m:mr>
            </m:m>
          </m:e>
        </m:d>
      </m:oMath>
      <w:r>
        <w:rPr>
          <w:rFonts w:eastAsiaTheme="minorEastAsia"/>
          <w:szCs w:val="24"/>
        </w:rPr>
        <w:t xml:space="preserve"> and </w:t>
      </w:r>
      <w:r w:rsidRPr="009318AA">
        <w:rPr>
          <w:rFonts w:eastAsiaTheme="minorEastAsia"/>
          <w:i/>
          <w:iCs/>
          <w:szCs w:val="24"/>
        </w:rPr>
        <w:t>ambiguity</w:t>
      </w:r>
      <w:r>
        <w:rPr>
          <w:rFonts w:eastAsiaTheme="minorEastAsia"/>
          <w:szCs w:val="24"/>
        </w:rPr>
        <w:t xml:space="preserve"> </w:t>
      </w:r>
      <w:proofErr w:type="gramStart"/>
      <w:r>
        <w:rPr>
          <w:rFonts w:eastAsiaTheme="minorEastAsia"/>
          <w:szCs w:val="24"/>
        </w:rPr>
        <w:t xml:space="preserve">is </w:t>
      </w:r>
      <m:oMath>
        <w:proofErr w:type="gramEnd"/>
        <m:r>
          <w:rPr>
            <w:rFonts w:ascii="Cambria Math" w:hAnsi="Cambria Math" w:cs="Times New Roman"/>
            <w:szCs w:val="24"/>
          </w:rPr>
          <m:t>1</m:t>
        </m:r>
      </m:oMath>
      <w:r>
        <w:rPr>
          <w:rFonts w:eastAsiaTheme="minorEastAsia"/>
          <w:szCs w:val="24"/>
        </w:rPr>
        <w:t xml:space="preserve">, as in the noiseless case. </w:t>
      </w:r>
    </w:p>
    <w:p w:rsidR="00E071CA" w:rsidRDefault="00E071CA" w:rsidP="00004D85">
      <w:pPr>
        <w:spacing w:line="480" w:lineRule="auto"/>
        <w:jc w:val="both"/>
        <w:rPr>
          <w:szCs w:val="24"/>
        </w:rPr>
      </w:pPr>
      <w:r>
        <w:rPr>
          <w:szCs w:val="24"/>
        </w:rPr>
        <w:t>However, assume that due to noise, the measurement vector for two regions slightly deviates from its noiseless value:</w:t>
      </w:r>
    </w:p>
    <w:p w:rsidR="00E071CA" w:rsidRPr="00CA782E" w:rsidRDefault="00E071CA" w:rsidP="00004D85">
      <w:pPr>
        <w:spacing w:line="480" w:lineRule="auto"/>
        <w:jc w:val="both"/>
        <w:rPr>
          <w:szCs w:val="24"/>
        </w:rPr>
      </w:pPr>
      <m:oMathPara>
        <m:oMath>
          <m:r>
            <m:rPr>
              <m:sty m:val="bi"/>
            </m:rPr>
            <w:rPr>
              <w:rFonts w:ascii="Cambria Math" w:hAnsi="Cambria Math" w:cs="Times New Roman"/>
              <w:szCs w:val="24"/>
            </w:rPr>
            <m:t>y</m:t>
          </m:r>
          <m:r>
            <w:rPr>
              <w:rFonts w:ascii="Cambria Math" w:hAnsi="Cambria Math" w:cs="Times New Roman"/>
              <w:szCs w:val="24"/>
            </w:rPr>
            <m:t>=[</m:t>
          </m:r>
          <m:m>
            <m:mPr>
              <m:mcs>
                <m:mc>
                  <m:mcPr>
                    <m:count m:val="1"/>
                    <m:mcJc m:val="center"/>
                  </m:mcPr>
                </m:mc>
              </m:mcs>
              <m:ctrlPr>
                <w:rPr>
                  <w:rFonts w:ascii="Cambria Math" w:hAnsi="Cambria Math" w:cs="Times New Roman"/>
                  <w:i/>
                  <w:szCs w:val="24"/>
                </w:rPr>
              </m:ctrlPr>
            </m:mPr>
            <m:mr>
              <m:e>
                <m:r>
                  <w:rPr>
                    <w:rFonts w:ascii="Cambria Math" w:hAnsi="Cambria Math" w:cs="Times New Roman"/>
                    <w:szCs w:val="24"/>
                  </w:rPr>
                  <m:t>0.45</m:t>
                </m:r>
              </m:e>
            </m:mr>
            <m:mr>
              <m:e>
                <m:r>
                  <w:rPr>
                    <w:rFonts w:ascii="Cambria Math" w:hAnsi="Cambria Math" w:cs="Times New Roman"/>
                    <w:szCs w:val="24"/>
                  </w:rPr>
                  <m:t>0.55</m:t>
                </m:r>
              </m:e>
            </m:mr>
          </m:m>
          <m:r>
            <w:rPr>
              <w:rFonts w:ascii="Cambria Math" w:hAnsi="Cambria Math" w:cs="Times New Roman"/>
              <w:szCs w:val="24"/>
            </w:rPr>
            <m:t>]</m:t>
          </m:r>
        </m:oMath>
      </m:oMathPara>
    </w:p>
    <w:p w:rsidR="00E071CA" w:rsidRDefault="00E071CA" w:rsidP="00004D85">
      <w:pPr>
        <w:spacing w:line="480" w:lineRule="auto"/>
        <w:jc w:val="both"/>
        <w:rPr>
          <w:szCs w:val="24"/>
        </w:rPr>
      </w:pPr>
      <w:r>
        <w:rPr>
          <w:szCs w:val="24"/>
        </w:rPr>
        <w:t>The solution of the optimization problem in this case would be</w:t>
      </w:r>
    </w:p>
    <w:p w:rsidR="00E071CA" w:rsidRPr="00021BB7" w:rsidRDefault="00E071CA" w:rsidP="00004D85">
      <w:pPr>
        <w:spacing w:line="480" w:lineRule="auto"/>
        <w:jc w:val="both"/>
        <w:rPr>
          <w:szCs w:val="24"/>
        </w:rPr>
      </w:pPr>
      <m:oMathPara>
        <m:oMath>
          <m:r>
            <m:rPr>
              <m:sty m:val="bi"/>
            </m:rPr>
            <w:rPr>
              <w:rFonts w:ascii="Cambria Math" w:hAnsi="Cambria Math" w:cs="Times New Roman"/>
              <w:szCs w:val="24"/>
            </w:rPr>
            <m:t>x</m:t>
          </m:r>
          <m:r>
            <w:rPr>
              <w:rFonts w:ascii="Cambria Math" w:hAnsi="Cambria Math" w:cs="Times New Roman"/>
              <w:szCs w:val="24"/>
            </w:rPr>
            <m:t>=[</m:t>
          </m:r>
          <m:m>
            <m:mPr>
              <m:mcs>
                <m:mc>
                  <m:mcPr>
                    <m:count m:val="3"/>
                    <m:mcJc m:val="center"/>
                  </m:mcPr>
                </m:mc>
              </m:mcs>
              <m:ctrlPr>
                <w:rPr>
                  <w:rFonts w:ascii="Cambria Math" w:hAnsi="Cambria Math" w:cs="Times New Roman"/>
                  <w:i/>
                  <w:szCs w:val="24"/>
                </w:rPr>
              </m:ctrlPr>
            </m:mPr>
            <m:mr>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9</m:t>
                      </m:r>
                    </m:e>
                    <m:e>
                      <m:r>
                        <w:rPr>
                          <w:rFonts w:ascii="Cambria Math" w:hAnsi="Cambria Math" w:cs="Times New Roman"/>
                          <w:szCs w:val="24"/>
                        </w:rPr>
                        <m:t>0.01</m:t>
                      </m:r>
                    </m:e>
                    <m:e>
                      <m:r>
                        <w:rPr>
                          <w:rFonts w:ascii="Cambria Math" w:hAnsi="Cambria Math" w:cs="Times New Roman"/>
                          <w:szCs w:val="24"/>
                        </w:rPr>
                        <m:t>0.01</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01</m:t>
                      </m:r>
                    </m:e>
                    <m:e>
                      <m:r>
                        <w:rPr>
                          <w:rFonts w:ascii="Cambria Math" w:hAnsi="Cambria Math" w:cs="Times New Roman"/>
                          <w:szCs w:val="24"/>
                        </w:rPr>
                        <m:t>0.01</m:t>
                      </m:r>
                    </m:e>
                    <m:e>
                      <m:r>
                        <w:rPr>
                          <w:rFonts w:ascii="Cambria Math" w:hAnsi="Cambria Math" w:cs="Times New Roman"/>
                          <w:szCs w:val="24"/>
                        </w:rPr>
                        <m:t>0.01</m:t>
                      </m:r>
                    </m:e>
                  </m:mr>
                </m:m>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01</m:t>
                      </m:r>
                    </m:e>
                    <m:e>
                      <m:r>
                        <w:rPr>
                          <w:rFonts w:ascii="Cambria Math" w:hAnsi="Cambria Math" w:cs="Times New Roman"/>
                          <w:szCs w:val="24"/>
                        </w:rPr>
                        <m:t>0.01</m:t>
                      </m:r>
                    </m:e>
                    <m:e>
                      <m:m>
                        <m:mPr>
                          <m:mcs>
                            <m:mc>
                              <m:mcPr>
                                <m:count m:val="3"/>
                                <m:mcJc m:val="center"/>
                              </m:mcPr>
                            </m:mc>
                          </m:mcs>
                          <m:ctrlPr>
                            <w:rPr>
                              <w:rFonts w:ascii="Cambria Math" w:hAnsi="Cambria Math" w:cs="Times New Roman"/>
                              <w:i/>
                              <w:szCs w:val="24"/>
                            </w:rPr>
                          </m:ctrlPr>
                        </m:mPr>
                        <m:mr>
                          <m:e>
                            <m:r>
                              <w:rPr>
                                <w:rFonts w:ascii="Cambria Math" w:hAnsi="Cambria Math" w:cs="Times New Roman"/>
                                <w:szCs w:val="24"/>
                              </w:rPr>
                              <m:t>0.01</m:t>
                            </m:r>
                          </m:e>
                          <m:e>
                            <m:r>
                              <w:rPr>
                                <w:rFonts w:ascii="Cambria Math" w:hAnsi="Cambria Math" w:cs="Times New Roman"/>
                                <w:szCs w:val="24"/>
                              </w:rPr>
                              <m:t>0.01</m:t>
                            </m:r>
                          </m:e>
                          <m:e>
                            <m:r>
                              <w:rPr>
                                <w:rFonts w:ascii="Cambria Math" w:hAnsi="Cambria Math" w:cs="Times New Roman"/>
                                <w:szCs w:val="24"/>
                              </w:rPr>
                              <m:t>0.01</m:t>
                            </m:r>
                          </m:e>
                        </m:mr>
                      </m:m>
                    </m:e>
                  </m:mr>
                </m:m>
              </m:e>
            </m:mr>
          </m:m>
          <m:r>
            <w:rPr>
              <w:rFonts w:ascii="Cambria Math" w:hAnsi="Cambria Math" w:cs="Times New Roman"/>
              <w:szCs w:val="24"/>
            </w:rPr>
            <m:t>]</m:t>
          </m:r>
        </m:oMath>
      </m:oMathPara>
    </w:p>
    <w:p w:rsidR="008F70BD" w:rsidRDefault="00E071CA" w:rsidP="00004D85">
      <w:pPr>
        <w:spacing w:line="480" w:lineRule="auto"/>
        <w:jc w:val="both"/>
        <w:rPr>
          <w:szCs w:val="24"/>
        </w:rPr>
      </w:pPr>
      <w:r>
        <w:rPr>
          <w:szCs w:val="24"/>
        </w:rPr>
        <w:t>And hence</w:t>
      </w:r>
      <w:r w:rsidR="00A528FD">
        <w:rPr>
          <w:szCs w:val="24"/>
        </w:rPr>
        <w:t xml:space="preserve"> the</w:t>
      </w:r>
      <w:r>
        <w:rPr>
          <w:szCs w:val="24"/>
        </w:rPr>
        <w:t xml:space="preserve"> </w:t>
      </w:r>
      <w:r w:rsidRPr="009318AA">
        <w:rPr>
          <w:i/>
          <w:iCs/>
          <w:szCs w:val="24"/>
        </w:rPr>
        <w:t>ambiguity</w:t>
      </w:r>
      <w:r>
        <w:rPr>
          <w:szCs w:val="24"/>
        </w:rPr>
        <w:t xml:space="preserve"> is 1.74, w</w:t>
      </w:r>
      <w:r w:rsidRPr="006F3A7B">
        <w:rPr>
          <w:szCs w:val="24"/>
        </w:rPr>
        <w:t xml:space="preserve">hich </w:t>
      </w:r>
      <w:r>
        <w:rPr>
          <w:szCs w:val="24"/>
        </w:rPr>
        <w:t>is larger than for a single region.</w:t>
      </w:r>
    </w:p>
    <w:p w:rsidR="009B40B3" w:rsidRDefault="009B40B3" w:rsidP="00004D85">
      <w:pPr>
        <w:spacing w:line="480" w:lineRule="auto"/>
        <w:jc w:val="both"/>
        <w:rPr>
          <w:szCs w:val="24"/>
        </w:rPr>
      </w:pPr>
    </w:p>
    <w:p w:rsidR="00954CB9" w:rsidRDefault="00954CB9" w:rsidP="00DC52AD">
      <w:pPr>
        <w:pStyle w:val="Heading1"/>
      </w:pPr>
    </w:p>
    <w:p w:rsidR="00EF2EE6" w:rsidRDefault="00EF2EE6" w:rsidP="00DC52AD">
      <w:pPr>
        <w:pStyle w:val="Heading1"/>
        <w:rPr>
          <w:ins w:id="20" w:author="Author"/>
        </w:rPr>
      </w:pPr>
      <w:ins w:id="21" w:author="Author">
        <w:r>
          <w:t xml:space="preserve">Extended </w:t>
        </w:r>
        <w:r w:rsidR="00DC52AD">
          <w:t xml:space="preserve">legends for </w:t>
        </w:r>
        <w:r w:rsidR="00421B33">
          <w:t>manuscript</w:t>
        </w:r>
        <w:r w:rsidR="00DC52AD">
          <w:t>'s</w:t>
        </w:r>
        <w:r w:rsidR="00421B33">
          <w:t xml:space="preserve"> </w:t>
        </w:r>
        <w:del w:id="22" w:author="Author">
          <w:r w:rsidDel="00421B33">
            <w:delText>F</w:delText>
          </w:r>
        </w:del>
        <w:r w:rsidR="00421B33">
          <w:t>f</w:t>
        </w:r>
        <w:r>
          <w:t>igure</w:t>
        </w:r>
        <w:r w:rsidR="00DC52AD">
          <w:t>s</w:t>
        </w:r>
        <w:r>
          <w:t xml:space="preserve"> </w:t>
        </w:r>
        <w:del w:id="23" w:author="Author">
          <w:r w:rsidDel="007B528B">
            <w:delText>Captions</w:delText>
          </w:r>
        </w:del>
      </w:ins>
    </w:p>
    <w:p w:rsidR="00EF2EE6" w:rsidRPr="00AF08AB" w:rsidRDefault="00EF2EE6" w:rsidP="00EF2EE6">
      <w:pPr>
        <w:rPr>
          <w:ins w:id="24" w:author="Author"/>
        </w:rPr>
      </w:pPr>
    </w:p>
    <w:p w:rsidR="00EF2EE6" w:rsidRPr="00C50817" w:rsidRDefault="00EF2EE6" w:rsidP="00EF2EE6">
      <w:pPr>
        <w:pStyle w:val="Caption"/>
        <w:spacing w:line="480" w:lineRule="auto"/>
        <w:jc w:val="both"/>
        <w:rPr>
          <w:ins w:id="25" w:author="Author"/>
          <w:rFonts w:asciiTheme="minorHAnsi" w:hAnsiTheme="minorHAnsi"/>
          <w:color w:val="auto"/>
          <w:sz w:val="24"/>
          <w:szCs w:val="24"/>
        </w:rPr>
      </w:pPr>
      <w:bookmarkStart w:id="26" w:name="_Ref459151258"/>
      <w:bookmarkStart w:id="27" w:name="_Ref459151248"/>
      <w:ins w:id="28" w:author="Author">
        <w:r w:rsidRPr="00C50817">
          <w:rPr>
            <w:rFonts w:asciiTheme="minorHAnsi" w:hAnsiTheme="minorHAnsi"/>
            <w:color w:val="auto"/>
            <w:sz w:val="24"/>
            <w:szCs w:val="24"/>
          </w:rPr>
          <w:t xml:space="preserve">Figure </w:t>
        </w:r>
        <w:r w:rsidR="00797387" w:rsidRPr="00C50817">
          <w:rPr>
            <w:rFonts w:asciiTheme="minorHAnsi" w:hAnsiTheme="minorHAnsi"/>
            <w:color w:val="auto"/>
            <w:sz w:val="24"/>
            <w:szCs w:val="24"/>
          </w:rPr>
          <w:fldChar w:fldCharType="begin"/>
        </w:r>
        <w:r w:rsidRPr="00C50817">
          <w:rPr>
            <w:rFonts w:asciiTheme="minorHAnsi" w:hAnsiTheme="minorHAnsi"/>
            <w:color w:val="auto"/>
            <w:sz w:val="24"/>
            <w:szCs w:val="24"/>
          </w:rPr>
          <w:instrText xml:space="preserve"> SEQ Figure \* ARABIC </w:instrText>
        </w:r>
        <w:r w:rsidR="00797387" w:rsidRPr="00C50817">
          <w:rPr>
            <w:rFonts w:asciiTheme="minorHAnsi" w:hAnsiTheme="minorHAnsi"/>
            <w:color w:val="auto"/>
            <w:sz w:val="24"/>
            <w:szCs w:val="24"/>
          </w:rPr>
          <w:fldChar w:fldCharType="separate"/>
        </w:r>
        <w:r w:rsidRPr="00C50817">
          <w:rPr>
            <w:rFonts w:asciiTheme="minorHAnsi" w:hAnsiTheme="minorHAnsi"/>
            <w:noProof/>
            <w:color w:val="auto"/>
            <w:sz w:val="24"/>
            <w:szCs w:val="24"/>
          </w:rPr>
          <w:t>1</w:t>
        </w:r>
        <w:r w:rsidR="00797387" w:rsidRPr="00C50817">
          <w:rPr>
            <w:rFonts w:asciiTheme="minorHAnsi" w:hAnsiTheme="minorHAnsi"/>
            <w:noProof/>
            <w:color w:val="auto"/>
            <w:sz w:val="24"/>
            <w:szCs w:val="24"/>
          </w:rPr>
          <w:fldChar w:fldCharType="end"/>
        </w:r>
        <w:bookmarkEnd w:id="26"/>
        <w:r w:rsidRPr="00C50817">
          <w:rPr>
            <w:rFonts w:asciiTheme="minorHAnsi" w:hAnsiTheme="minorHAnsi"/>
            <w:noProof/>
            <w:color w:val="auto"/>
            <w:sz w:val="24"/>
            <w:szCs w:val="24"/>
          </w:rPr>
          <w:t>: A Schematic description of SMURF</w:t>
        </w:r>
        <w:bookmarkEnd w:id="27"/>
        <w:r w:rsidRPr="00C50817">
          <w:rPr>
            <w:rFonts w:asciiTheme="minorHAnsi" w:hAnsiTheme="minorHAnsi"/>
            <w:b w:val="0"/>
            <w:bCs w:val="0"/>
            <w:noProof/>
            <w:color w:val="auto"/>
            <w:sz w:val="24"/>
            <w:szCs w:val="24"/>
          </w:rPr>
          <w:t>.</w:t>
        </w:r>
        <w:r w:rsidRPr="00C50817">
          <w:rPr>
            <w:rFonts w:asciiTheme="minorHAnsi" w:hAnsiTheme="minorHAnsi"/>
            <w:noProof/>
            <w:color w:val="auto"/>
            <w:sz w:val="24"/>
            <w:szCs w:val="24"/>
          </w:rPr>
          <w:t xml:space="preserve"> (A) </w:t>
        </w:r>
        <w:r w:rsidRPr="00C50817">
          <w:rPr>
            <w:rFonts w:asciiTheme="minorHAnsi" w:hAnsiTheme="minorHAnsi"/>
            <w:b w:val="0"/>
            <w:bCs w:val="0"/>
            <w:noProof/>
            <w:color w:val="auto"/>
            <w:sz w:val="24"/>
            <w:szCs w:val="24"/>
          </w:rPr>
          <w:t>A schematic comparison between single and multiple region profilings. The two bacterial species (mocca and light gray)  in the mixture are indistinguishable when profiling is based on a single (red) region. Moreover the existance of a third (light blue) bacterial species may not be ruled out. In contr</w:t>
        </w:r>
        <w:r>
          <w:rPr>
            <w:rFonts w:asciiTheme="minorHAnsi" w:hAnsiTheme="minorHAnsi"/>
            <w:b w:val="0"/>
            <w:bCs w:val="0"/>
            <w:noProof/>
            <w:color w:val="auto"/>
            <w:sz w:val="24"/>
            <w:szCs w:val="24"/>
          </w:rPr>
          <w:t>a</w:t>
        </w:r>
        <w:r w:rsidRPr="00C50817">
          <w:rPr>
            <w:rFonts w:asciiTheme="minorHAnsi" w:hAnsiTheme="minorHAnsi"/>
            <w:b w:val="0"/>
            <w:bCs w:val="0"/>
            <w:noProof/>
            <w:color w:val="auto"/>
            <w:sz w:val="24"/>
            <w:szCs w:val="24"/>
          </w:rPr>
          <w:t xml:space="preserve">st, when profiling is based on multiple regions (two in this case) the true composion may be reconstructed. </w:t>
        </w:r>
        <w:r w:rsidRPr="00C50817">
          <w:rPr>
            <w:rFonts w:asciiTheme="minorHAnsi" w:hAnsiTheme="minorHAnsi"/>
            <w:noProof/>
            <w:color w:val="auto"/>
            <w:sz w:val="24"/>
            <w:szCs w:val="24"/>
          </w:rPr>
          <w:t xml:space="preserve"> (B) </w:t>
        </w:r>
        <w:r w:rsidRPr="00C50817">
          <w:rPr>
            <w:rFonts w:asciiTheme="minorHAnsi" w:hAnsiTheme="minorHAnsi"/>
            <w:b w:val="0"/>
            <w:bCs w:val="0"/>
            <w:noProof/>
            <w:color w:val="auto"/>
            <w:sz w:val="24"/>
            <w:szCs w:val="24"/>
          </w:rPr>
          <w:t>The SMURF flow diagram describing the internal steps of a typical analysis.</w:t>
        </w:r>
      </w:ins>
    </w:p>
    <w:p w:rsidR="00EF2EE6" w:rsidRPr="00C50817" w:rsidRDefault="00EF2EE6" w:rsidP="00EF2EE6">
      <w:pPr>
        <w:rPr>
          <w:ins w:id="29" w:author="Author"/>
        </w:rPr>
      </w:pPr>
    </w:p>
    <w:p w:rsidR="00EF2EE6" w:rsidRDefault="00EF2EE6" w:rsidP="00EF2EE6">
      <w:pPr>
        <w:pStyle w:val="Caption"/>
        <w:spacing w:line="480" w:lineRule="auto"/>
        <w:jc w:val="both"/>
        <w:rPr>
          <w:ins w:id="30" w:author="Author"/>
          <w:rFonts w:asciiTheme="minorHAnsi" w:hAnsiTheme="minorHAnsi"/>
          <w:b w:val="0"/>
          <w:bCs w:val="0"/>
          <w:noProof/>
          <w:color w:val="auto"/>
          <w:sz w:val="24"/>
          <w:szCs w:val="24"/>
        </w:rPr>
      </w:pPr>
      <w:bookmarkStart w:id="31" w:name="_Ref437786031"/>
      <w:ins w:id="32" w:author="Author">
        <w:r w:rsidRPr="00C50817">
          <w:rPr>
            <w:rFonts w:asciiTheme="minorHAnsi" w:hAnsiTheme="minorHAnsi"/>
            <w:noProof/>
            <w:color w:val="auto"/>
            <w:sz w:val="24"/>
            <w:szCs w:val="24"/>
          </w:rPr>
          <w:t xml:space="preserve">Figure </w:t>
        </w:r>
        <w:r w:rsidR="00797387" w:rsidRPr="00C50817">
          <w:rPr>
            <w:rFonts w:asciiTheme="minorHAnsi" w:hAnsiTheme="minorHAnsi"/>
            <w:noProof/>
            <w:color w:val="auto"/>
            <w:sz w:val="24"/>
            <w:szCs w:val="24"/>
          </w:rPr>
          <w:fldChar w:fldCharType="begin"/>
        </w:r>
        <w:r w:rsidRPr="00C50817">
          <w:rPr>
            <w:rFonts w:asciiTheme="minorHAnsi" w:hAnsiTheme="minorHAnsi"/>
            <w:noProof/>
            <w:color w:val="auto"/>
            <w:sz w:val="24"/>
            <w:szCs w:val="24"/>
          </w:rPr>
          <w:instrText xml:space="preserve"> SEQ Figure \* ARABIC </w:instrText>
        </w:r>
        <w:r w:rsidR="00797387" w:rsidRPr="00C50817">
          <w:rPr>
            <w:rFonts w:asciiTheme="minorHAnsi" w:hAnsiTheme="minorHAnsi"/>
            <w:noProof/>
            <w:color w:val="auto"/>
            <w:sz w:val="24"/>
            <w:szCs w:val="24"/>
          </w:rPr>
          <w:fldChar w:fldCharType="separate"/>
        </w:r>
        <w:r w:rsidRPr="00C50817">
          <w:rPr>
            <w:rFonts w:asciiTheme="minorHAnsi" w:hAnsiTheme="minorHAnsi"/>
            <w:noProof/>
            <w:color w:val="auto"/>
            <w:sz w:val="24"/>
            <w:szCs w:val="24"/>
          </w:rPr>
          <w:t>2</w:t>
        </w:r>
        <w:r w:rsidR="00797387" w:rsidRPr="00C50817">
          <w:rPr>
            <w:rFonts w:asciiTheme="minorHAnsi" w:hAnsiTheme="minorHAnsi"/>
            <w:noProof/>
            <w:color w:val="auto"/>
            <w:sz w:val="24"/>
            <w:szCs w:val="24"/>
          </w:rPr>
          <w:fldChar w:fldCharType="end"/>
        </w:r>
        <w:bookmarkEnd w:id="31"/>
        <w:r w:rsidRPr="00C50817">
          <w:rPr>
            <w:rFonts w:asciiTheme="minorHAnsi" w:hAnsiTheme="minorHAnsi"/>
            <w:noProof/>
            <w:color w:val="auto"/>
            <w:sz w:val="24"/>
            <w:szCs w:val="24"/>
          </w:rPr>
          <w:t>: Theoretical resolution and in silico simulation results</w:t>
        </w:r>
        <w:r w:rsidRPr="00C50817">
          <w:rPr>
            <w:rFonts w:asciiTheme="minorHAnsi" w:hAnsiTheme="minorHAnsi"/>
            <w:b w:val="0"/>
            <w:bCs w:val="0"/>
            <w:noProof/>
            <w:color w:val="auto"/>
            <w:sz w:val="24"/>
            <w:szCs w:val="24"/>
          </w:rPr>
          <w:t xml:space="preserve">. </w:t>
        </w:r>
        <w:r w:rsidRPr="00C50817">
          <w:rPr>
            <w:rFonts w:asciiTheme="minorHAnsi" w:hAnsiTheme="minorHAnsi"/>
            <w:noProof/>
            <w:color w:val="auto"/>
            <w:sz w:val="24"/>
            <w:szCs w:val="24"/>
          </w:rPr>
          <w:t>(A)</w:t>
        </w:r>
        <w:r w:rsidRPr="00C50817">
          <w:rPr>
            <w:rFonts w:asciiTheme="minorHAnsi" w:hAnsiTheme="minorHAnsi"/>
            <w:b w:val="0"/>
            <w:bCs w:val="0"/>
            <w:noProof/>
            <w:color w:val="auto"/>
            <w:sz w:val="24"/>
            <w:szCs w:val="24"/>
          </w:rPr>
          <w:t xml:space="preserve"> </w:t>
        </w:r>
        <w:r w:rsidRPr="004018B3">
          <w:rPr>
            <w:rFonts w:asciiTheme="minorHAnsi" w:hAnsiTheme="minorHAnsi"/>
            <w:b w:val="0"/>
            <w:bCs w:val="0"/>
            <w:noProof/>
            <w:color w:val="auto"/>
            <w:sz w:val="24"/>
            <w:szCs w:val="24"/>
          </w:rPr>
          <w:t>Theoretical resolution. The fraction of GG sequences that belong to a 'group' (</w:t>
        </w:r>
        <w:r w:rsidRPr="004018B3">
          <w:rPr>
            <w:rFonts w:asciiTheme="minorHAnsi" w:hAnsiTheme="minorHAnsi"/>
            <w:b w:val="0"/>
            <w:bCs w:val="0"/>
            <w:i/>
            <w:iCs/>
            <w:noProof/>
            <w:color w:val="auto"/>
            <w:sz w:val="24"/>
            <w:szCs w:val="24"/>
          </w:rPr>
          <w:t>i.e</w:t>
        </w:r>
        <w:r w:rsidRPr="004018B3">
          <w:rPr>
            <w:rFonts w:asciiTheme="minorHAnsi" w:hAnsiTheme="minorHAnsi"/>
            <w:b w:val="0"/>
            <w:bCs w:val="0"/>
            <w:noProof/>
            <w:color w:val="auto"/>
            <w:sz w:val="24"/>
            <w:szCs w:val="24"/>
          </w:rPr>
          <w:t>., the set of GG sequences that are indistinguishable over the relevant region) of up to a certain</w:t>
        </w:r>
        <w:r w:rsidRPr="004018B3" w:rsidDel="00BA7705">
          <w:rPr>
            <w:rFonts w:asciiTheme="minorHAnsi" w:hAnsiTheme="minorHAnsi"/>
            <w:b w:val="0"/>
            <w:bCs w:val="0"/>
            <w:noProof/>
            <w:color w:val="auto"/>
            <w:sz w:val="24"/>
            <w:szCs w:val="24"/>
          </w:rPr>
          <w:t xml:space="preserve"> </w:t>
        </w:r>
        <w:r w:rsidRPr="004018B3">
          <w:rPr>
            <w:rFonts w:asciiTheme="minorHAnsi" w:hAnsiTheme="minorHAnsi"/>
            <w:b w:val="0"/>
            <w:bCs w:val="0"/>
            <w:noProof/>
            <w:color w:val="auto"/>
            <w:sz w:val="24"/>
            <w:szCs w:val="24"/>
          </w:rPr>
          <w:t>size for three cases: our single region, V4 and our six regions. Using six regions provided a significant increase in resolution, namely more sequences belonged to smaller groups, and hence may be better identified. The group's size coincides with the ambiguity in this case.</w:t>
        </w:r>
        <w:r>
          <w:rPr>
            <w:rFonts w:asciiTheme="minorHAnsi" w:hAnsiTheme="minorHAnsi"/>
            <w:b w:val="0"/>
            <w:bCs w:val="0"/>
            <w:noProof/>
            <w:color w:val="auto"/>
            <w:sz w:val="24"/>
            <w:szCs w:val="24"/>
          </w:rPr>
          <w:t xml:space="preserve"> </w:t>
        </w:r>
        <w:r w:rsidRPr="00C50817">
          <w:rPr>
            <w:rFonts w:asciiTheme="minorHAnsi" w:hAnsiTheme="minorHAnsi"/>
            <w:noProof/>
            <w:color w:val="auto"/>
            <w:sz w:val="24"/>
            <w:szCs w:val="24"/>
          </w:rPr>
          <w:t>(B)</w:t>
        </w:r>
        <w:r w:rsidRPr="00C50817">
          <w:rPr>
            <w:rFonts w:asciiTheme="minorHAnsi" w:hAnsiTheme="minorHAnsi"/>
            <w:b w:val="0"/>
            <w:bCs w:val="0"/>
            <w:noProof/>
            <w:color w:val="auto"/>
            <w:sz w:val="24"/>
            <w:szCs w:val="24"/>
          </w:rPr>
          <w:t xml:space="preserve"> In silico simulation results. Weighted precision and weighted recall of simulated communities in three cases: six regions, a single region and V4. Error bars represent up/down mean absolute deviation over 1000 simulated communities.</w:t>
        </w:r>
      </w:ins>
    </w:p>
    <w:p w:rsidR="00EF2EE6" w:rsidRPr="0047194E" w:rsidRDefault="00EF2EE6" w:rsidP="00EF2EE6">
      <w:pPr>
        <w:rPr>
          <w:ins w:id="33" w:author="Author"/>
        </w:rPr>
      </w:pPr>
    </w:p>
    <w:p w:rsidR="00EF2EE6" w:rsidRPr="00C50817" w:rsidRDefault="00EF2EE6" w:rsidP="00EF2EE6">
      <w:pPr>
        <w:pStyle w:val="Caption"/>
        <w:spacing w:line="480" w:lineRule="auto"/>
        <w:jc w:val="both"/>
        <w:rPr>
          <w:ins w:id="34" w:author="Author"/>
          <w:rFonts w:asciiTheme="minorHAnsi" w:hAnsiTheme="minorHAnsi"/>
          <w:b w:val="0"/>
          <w:bCs w:val="0"/>
          <w:noProof/>
          <w:color w:val="auto"/>
          <w:sz w:val="24"/>
          <w:szCs w:val="24"/>
        </w:rPr>
      </w:pPr>
      <w:ins w:id="35" w:author="Author">
        <w:r w:rsidRPr="00C50817">
          <w:rPr>
            <w:rFonts w:asciiTheme="minorHAnsi" w:hAnsiTheme="minorHAnsi"/>
            <w:noProof/>
            <w:color w:val="auto"/>
            <w:sz w:val="24"/>
            <w:szCs w:val="24"/>
          </w:rPr>
          <w:t>Figure 3: Experimental mock mixture</w:t>
        </w:r>
        <w:r w:rsidRPr="00C50817">
          <w:rPr>
            <w:rFonts w:asciiTheme="minorHAnsi" w:hAnsiTheme="minorHAnsi"/>
            <w:b w:val="0"/>
            <w:bCs w:val="0"/>
            <w:noProof/>
            <w:color w:val="auto"/>
            <w:sz w:val="24"/>
            <w:szCs w:val="24"/>
          </w:rPr>
          <w:t xml:space="preserve">. </w:t>
        </w:r>
        <w:r w:rsidRPr="00C50817">
          <w:rPr>
            <w:rFonts w:asciiTheme="minorHAnsi" w:hAnsiTheme="minorHAnsi"/>
            <w:noProof/>
            <w:color w:val="auto"/>
            <w:sz w:val="24"/>
            <w:szCs w:val="24"/>
          </w:rPr>
          <w:t>(A)</w:t>
        </w:r>
        <w:r w:rsidRPr="00C50817">
          <w:rPr>
            <w:rFonts w:asciiTheme="minorHAnsi" w:hAnsiTheme="minorHAnsi"/>
            <w:b w:val="0"/>
            <w:bCs w:val="0"/>
            <w:noProof/>
            <w:color w:val="auto"/>
            <w:sz w:val="24"/>
            <w:szCs w:val="24"/>
          </w:rPr>
          <w:t xml:space="preserve"> Reconstruction results: Frequency (percent) of correctly detected bacteria, and of false positive detections. Profiling was performed using a single region and using all six regions (legend applies to all panels). </w:t>
        </w:r>
        <w:r w:rsidRPr="00C50817">
          <w:rPr>
            <w:rFonts w:asciiTheme="minorHAnsi" w:hAnsiTheme="minorHAnsi"/>
            <w:noProof/>
            <w:color w:val="auto"/>
            <w:sz w:val="24"/>
            <w:szCs w:val="24"/>
          </w:rPr>
          <w:t>(B)</w:t>
        </w:r>
        <w:r w:rsidRPr="00C50817">
          <w:rPr>
            <w:rFonts w:asciiTheme="minorHAnsi" w:hAnsiTheme="minorHAnsi"/>
            <w:b w:val="0"/>
            <w:bCs w:val="0"/>
            <w:noProof/>
            <w:color w:val="auto"/>
            <w:sz w:val="24"/>
            <w:szCs w:val="24"/>
          </w:rPr>
          <w:t xml:space="preserve"> Ambiguity as a measure of resolution: The exponent of Shannon's entropy of each bacterium in the mock mixture, shown for one and for six regions on a logarithmic scale. </w:t>
        </w:r>
        <w:r w:rsidRPr="00C50817">
          <w:rPr>
            <w:rFonts w:asciiTheme="minorHAnsi" w:hAnsiTheme="minorHAnsi"/>
            <w:noProof/>
            <w:color w:val="auto"/>
            <w:sz w:val="24"/>
            <w:szCs w:val="24"/>
          </w:rPr>
          <w:t>(C)</w:t>
        </w:r>
        <w:r w:rsidRPr="00C50817">
          <w:rPr>
            <w:rFonts w:asciiTheme="minorHAnsi" w:hAnsiTheme="minorHAnsi"/>
            <w:b w:val="0"/>
            <w:bCs w:val="0"/>
            <w:noProof/>
            <w:color w:val="auto"/>
            <w:sz w:val="24"/>
            <w:szCs w:val="24"/>
          </w:rPr>
          <w:t xml:space="preserve"> The average ambiguity, which is ~100 fold smaller when using six regions compared to a single region.</w:t>
        </w:r>
      </w:ins>
    </w:p>
    <w:p w:rsidR="00EF2EE6" w:rsidRPr="00C50817" w:rsidRDefault="00EF2EE6" w:rsidP="00EF2EE6">
      <w:pPr>
        <w:spacing w:line="480" w:lineRule="auto"/>
        <w:rPr>
          <w:ins w:id="36" w:author="Author"/>
          <w:rFonts w:eastAsiaTheme="minorEastAsia" w:cs="Times New Roman"/>
          <w:noProof/>
          <w:szCs w:val="24"/>
        </w:rPr>
      </w:pPr>
    </w:p>
    <w:p w:rsidR="00EF2EE6" w:rsidRPr="00C50817" w:rsidRDefault="00EF2EE6" w:rsidP="00EF2EE6">
      <w:pPr>
        <w:pStyle w:val="Caption"/>
        <w:spacing w:line="480" w:lineRule="auto"/>
        <w:jc w:val="both"/>
        <w:rPr>
          <w:ins w:id="37" w:author="Author"/>
          <w:rFonts w:asciiTheme="minorHAnsi" w:hAnsiTheme="minorHAnsi"/>
          <w:b w:val="0"/>
          <w:bCs w:val="0"/>
          <w:noProof/>
          <w:color w:val="auto"/>
          <w:sz w:val="24"/>
          <w:szCs w:val="24"/>
        </w:rPr>
      </w:pPr>
      <w:ins w:id="38" w:author="Author">
        <w:r w:rsidRPr="00C50817">
          <w:rPr>
            <w:rFonts w:asciiTheme="minorHAnsi" w:hAnsiTheme="minorHAnsi"/>
            <w:noProof/>
            <w:color w:val="auto"/>
            <w:sz w:val="24"/>
            <w:szCs w:val="24"/>
          </w:rPr>
          <w:t>Figure 4: Re-analysis of HMP data</w:t>
        </w:r>
        <w:r w:rsidRPr="00C50817">
          <w:rPr>
            <w:rFonts w:asciiTheme="minorHAnsi" w:hAnsiTheme="minorHAnsi"/>
            <w:b w:val="0"/>
            <w:bCs w:val="0"/>
            <w:noProof/>
            <w:color w:val="auto"/>
            <w:sz w:val="24"/>
            <w:szCs w:val="24"/>
          </w:rPr>
          <w:t xml:space="preserve">. </w:t>
        </w:r>
        <w:r w:rsidRPr="00C50817">
          <w:rPr>
            <w:rFonts w:asciiTheme="minorHAnsi" w:hAnsiTheme="minorHAnsi"/>
            <w:noProof/>
            <w:color w:val="auto"/>
            <w:sz w:val="24"/>
            <w:szCs w:val="24"/>
          </w:rPr>
          <w:t>(A)</w:t>
        </w:r>
        <w:r w:rsidRPr="00C50817">
          <w:rPr>
            <w:rFonts w:asciiTheme="minorHAnsi" w:hAnsiTheme="minorHAnsi"/>
            <w:b w:val="0"/>
            <w:bCs w:val="0"/>
            <w:noProof/>
            <w:color w:val="auto"/>
            <w:sz w:val="24"/>
            <w:szCs w:val="24"/>
          </w:rPr>
          <w:t xml:space="preserve"> Reconstruction of the HMP 'Even' mock mixture (SRX 020130) from either V1-V3 or V6-V9 regions and from the two regions jointly (legend applies to all panels). </w:t>
        </w:r>
        <w:r w:rsidRPr="00C50817">
          <w:rPr>
            <w:rFonts w:asciiTheme="minorHAnsi" w:hAnsiTheme="minorHAnsi"/>
            <w:noProof/>
            <w:color w:val="auto"/>
            <w:sz w:val="24"/>
            <w:szCs w:val="24"/>
          </w:rPr>
          <w:t>(B)</w:t>
        </w:r>
        <w:r w:rsidRPr="00C50817">
          <w:rPr>
            <w:rFonts w:asciiTheme="minorHAnsi" w:hAnsiTheme="minorHAnsi"/>
            <w:b w:val="0"/>
            <w:bCs w:val="0"/>
            <w:noProof/>
            <w:color w:val="auto"/>
            <w:sz w:val="24"/>
            <w:szCs w:val="24"/>
          </w:rPr>
          <w:t xml:space="preserve"> Ambiguity of profiling the HMP mock mixture: The exponent of Shannon's entropy of each bacterium in the HMP mock mixture SRX 020130, profiled either using V1-V3 or V6-V9 regions and by their combination.</w:t>
        </w:r>
        <w:r w:rsidRPr="00C50817">
          <w:rPr>
            <w:rFonts w:asciiTheme="minorHAnsi" w:hAnsiTheme="minorHAnsi"/>
            <w:noProof/>
            <w:color w:val="auto"/>
            <w:sz w:val="24"/>
            <w:szCs w:val="24"/>
          </w:rPr>
          <w:t>(C)</w:t>
        </w:r>
        <w:r w:rsidRPr="00C50817">
          <w:rPr>
            <w:rFonts w:asciiTheme="minorHAnsi" w:hAnsiTheme="minorHAnsi"/>
            <w:b w:val="0"/>
            <w:bCs w:val="0"/>
            <w:noProof/>
            <w:color w:val="auto"/>
            <w:sz w:val="24"/>
            <w:szCs w:val="24"/>
          </w:rPr>
          <w:t xml:space="preserve"> Average ambiguity is reduced ~2 fold when combining the two regions. </w:t>
        </w:r>
      </w:ins>
    </w:p>
    <w:p w:rsidR="00EF2EE6" w:rsidRPr="00C50817" w:rsidRDefault="00EF2EE6" w:rsidP="00EF2EE6">
      <w:pPr>
        <w:spacing w:line="480" w:lineRule="auto"/>
        <w:rPr>
          <w:ins w:id="39" w:author="Author"/>
          <w:rFonts w:eastAsiaTheme="minorEastAsia" w:cs="Times New Roman"/>
          <w:noProof/>
          <w:szCs w:val="24"/>
        </w:rPr>
      </w:pPr>
    </w:p>
    <w:p w:rsidR="00EF2EE6" w:rsidRPr="00C50817" w:rsidRDefault="00EF2EE6" w:rsidP="00EF2EE6">
      <w:pPr>
        <w:spacing w:line="480" w:lineRule="auto"/>
        <w:rPr>
          <w:ins w:id="40" w:author="Author"/>
          <w:rFonts w:eastAsiaTheme="minorEastAsia" w:cs="Times New Roman"/>
          <w:noProof/>
          <w:szCs w:val="24"/>
        </w:rPr>
      </w:pPr>
      <w:ins w:id="41" w:author="Author">
        <w:r w:rsidRPr="00C50817">
          <w:rPr>
            <w:rFonts w:eastAsiaTheme="minorEastAsia" w:cs="Times New Roman"/>
            <w:b/>
            <w:bCs/>
            <w:noProof/>
            <w:szCs w:val="24"/>
          </w:rPr>
          <w:t>Figure 5. Reconstruction of bacterial populations in D. melanogaster following toxic treatment</w:t>
        </w:r>
        <w:r w:rsidRPr="00C50817">
          <w:rPr>
            <w:rFonts w:eastAsiaTheme="minorEastAsia" w:cs="Times New Roman"/>
            <w:noProof/>
            <w:szCs w:val="24"/>
          </w:rPr>
          <w:t xml:space="preserve">. </w:t>
        </w:r>
        <w:r w:rsidRPr="00C50817">
          <w:rPr>
            <w:rFonts w:eastAsiaTheme="minorEastAsia" w:cs="Times New Roman"/>
            <w:b/>
            <w:bCs/>
            <w:noProof/>
            <w:szCs w:val="24"/>
          </w:rPr>
          <w:t>(A)</w:t>
        </w:r>
        <w:r w:rsidRPr="00C50817">
          <w:rPr>
            <w:rFonts w:eastAsiaTheme="minorEastAsia" w:cs="Times New Roman"/>
            <w:noProof/>
            <w:szCs w:val="24"/>
          </w:rPr>
          <w:t xml:space="preserve"> Reconstruction of the bacterial populations at the species level in naïve flies using six regions (left) and one region (right). </w:t>
        </w:r>
        <w:r w:rsidRPr="00C50817">
          <w:rPr>
            <w:rFonts w:eastAsiaTheme="minorEastAsia" w:cs="Times New Roman"/>
            <w:b/>
            <w:bCs/>
            <w:noProof/>
            <w:szCs w:val="24"/>
          </w:rPr>
          <w:t>(B)</w:t>
        </w:r>
        <w:r w:rsidRPr="00C50817">
          <w:rPr>
            <w:rFonts w:eastAsiaTheme="minorEastAsia" w:cs="Times New Roman"/>
            <w:noProof/>
            <w:szCs w:val="24"/>
          </w:rPr>
          <w:t xml:space="preserve"> Same for flies reared on medium containing the G418 toxin. Overall profiling at the species level was highly similar between one and six regions. </w:t>
        </w:r>
        <w:r w:rsidRPr="00C50817">
          <w:rPr>
            <w:rFonts w:eastAsiaTheme="minorEastAsia" w:cs="Times New Roman"/>
            <w:b/>
            <w:bCs/>
            <w:noProof/>
            <w:szCs w:val="24"/>
          </w:rPr>
          <w:t>(C)</w:t>
        </w:r>
        <w:r w:rsidRPr="00C50817">
          <w:rPr>
            <w:rFonts w:eastAsiaTheme="minorEastAsia" w:cs="Times New Roman"/>
            <w:noProof/>
            <w:szCs w:val="24"/>
          </w:rPr>
          <w:t xml:space="preserve"> Ambiguity of the three most abundant species. Profiling based on a single region (hollow bars) resulted in much higher species ambiguity than for six regions (full bars), which allowed for much more efficient downstream analysis. </w:t>
        </w:r>
        <w:r w:rsidRPr="00C50817">
          <w:rPr>
            <w:rFonts w:eastAsiaTheme="minorEastAsia" w:cs="Times New Roman"/>
            <w:b/>
            <w:bCs/>
            <w:noProof/>
            <w:szCs w:val="24"/>
          </w:rPr>
          <w:t>(D)</w:t>
        </w:r>
        <w:r w:rsidRPr="00C50817">
          <w:rPr>
            <w:rFonts w:eastAsiaTheme="minorEastAsia" w:cs="Times New Roman"/>
            <w:noProof/>
            <w:szCs w:val="24"/>
          </w:rPr>
          <w:t xml:space="preserve"> Similarity between </w:t>
        </w:r>
        <w:r w:rsidRPr="003723C5">
          <w:rPr>
            <w:rFonts w:eastAsiaTheme="minorEastAsia" w:cs="Times New Roman"/>
            <w:i/>
            <w:iCs/>
            <w:noProof/>
            <w:szCs w:val="24"/>
          </w:rPr>
          <w:t>L</w:t>
        </w:r>
        <w:r w:rsidRPr="00C50817">
          <w:rPr>
            <w:rFonts w:eastAsiaTheme="minorEastAsia" w:cs="Times New Roman"/>
            <w:noProof/>
            <w:szCs w:val="24"/>
          </w:rPr>
          <w:t xml:space="preserve">. </w:t>
        </w:r>
        <w:r w:rsidRPr="003723C5">
          <w:rPr>
            <w:rFonts w:eastAsiaTheme="minorEastAsia" w:cs="Times New Roman"/>
            <w:i/>
            <w:iCs/>
            <w:noProof/>
            <w:szCs w:val="24"/>
          </w:rPr>
          <w:t>plantarum</w:t>
        </w:r>
        <w:r w:rsidRPr="00C50817">
          <w:rPr>
            <w:rFonts w:eastAsiaTheme="minorEastAsia" w:cs="Times New Roman"/>
            <w:noProof/>
            <w:szCs w:val="24"/>
          </w:rPr>
          <w:t xml:space="preserve"> predicted strains and the Sanger sequence of the strain isolated from the detected colony (the top 100 sequences are shown). The correct strain appeared in the predicted set for both one and six regions (dots and triangles, respectively), although the number of other L. plantarum false predictions were much larger in the case of a single region.</w:t>
        </w:r>
      </w:ins>
    </w:p>
    <w:p w:rsidR="00EF2EE6" w:rsidRDefault="00EF2EE6" w:rsidP="00EF2EE6">
      <w:pPr>
        <w:spacing w:line="480" w:lineRule="auto"/>
        <w:rPr>
          <w:ins w:id="42" w:author="Author"/>
          <w:rFonts w:asciiTheme="majorHAnsi" w:eastAsiaTheme="majorEastAsia" w:hAnsiTheme="majorHAnsi" w:cstheme="majorBidi"/>
          <w:b/>
          <w:bCs/>
          <w:color w:val="365F91" w:themeColor="accent1" w:themeShade="BF"/>
          <w:sz w:val="32"/>
          <w:szCs w:val="28"/>
        </w:rPr>
      </w:pPr>
    </w:p>
    <w:p w:rsidR="00954CB9" w:rsidRDefault="00954CB9">
      <w:pPr>
        <w:rPr>
          <w:szCs w:val="24"/>
        </w:rPr>
      </w:pPr>
      <w:r>
        <w:rPr>
          <w:szCs w:val="24"/>
        </w:rPr>
        <w:br w:type="page"/>
      </w:r>
    </w:p>
    <w:p w:rsidR="00954CB9" w:rsidRDefault="00954CB9" w:rsidP="00954CB9">
      <w:pPr>
        <w:pStyle w:val="Heading2"/>
      </w:pPr>
      <w:r>
        <w:t>References</w:t>
      </w:r>
    </w:p>
    <w:p w:rsidR="0035580C" w:rsidRPr="0035580C" w:rsidRDefault="00797387" w:rsidP="0035580C">
      <w:pPr>
        <w:widowControl w:val="0"/>
        <w:autoSpaceDE w:val="0"/>
        <w:autoSpaceDN w:val="0"/>
        <w:adjustRightInd w:val="0"/>
        <w:spacing w:line="480" w:lineRule="auto"/>
        <w:ind w:left="480" w:hanging="480"/>
        <w:rPr>
          <w:rFonts w:ascii="Calibri" w:hAnsi="Calibri" w:cs="Times New Roman"/>
          <w:noProof/>
          <w:szCs w:val="24"/>
        </w:rPr>
      </w:pPr>
      <w:r>
        <w:rPr>
          <w:szCs w:val="24"/>
        </w:rPr>
        <w:fldChar w:fldCharType="begin" w:fldLock="1"/>
      </w:r>
      <w:r w:rsidR="00954CB9">
        <w:rPr>
          <w:szCs w:val="24"/>
        </w:rPr>
        <w:instrText xml:space="preserve">ADDIN Mendeley Bibliography CSL_BIBLIOGRAPHY </w:instrText>
      </w:r>
      <w:r>
        <w:rPr>
          <w:szCs w:val="24"/>
        </w:rPr>
        <w:fldChar w:fldCharType="separate"/>
      </w:r>
      <w:r w:rsidR="0035580C" w:rsidRPr="0035580C">
        <w:rPr>
          <w:rFonts w:ascii="Calibri" w:hAnsi="Calibri" w:cs="Times New Roman"/>
          <w:noProof/>
          <w:szCs w:val="24"/>
        </w:rPr>
        <w:t xml:space="preserve">Quast, C. et al., 2013. The SILVA ribosomal RNA gene database project: Improved data processing and web-based tools. </w:t>
      </w:r>
      <w:r w:rsidR="0035580C" w:rsidRPr="0035580C">
        <w:rPr>
          <w:rFonts w:ascii="Calibri" w:hAnsi="Calibri" w:cs="Times New Roman"/>
          <w:i/>
          <w:iCs/>
          <w:noProof/>
          <w:szCs w:val="24"/>
        </w:rPr>
        <w:t>Nucleic Acids Research</w:t>
      </w:r>
      <w:r w:rsidR="0035580C" w:rsidRPr="0035580C">
        <w:rPr>
          <w:rFonts w:ascii="Calibri" w:hAnsi="Calibri" w:cs="Times New Roman"/>
          <w:noProof/>
          <w:szCs w:val="24"/>
        </w:rPr>
        <w:t>, 41(D1).</w:t>
      </w:r>
    </w:p>
    <w:p w:rsidR="0035580C" w:rsidRPr="0035580C" w:rsidRDefault="0035580C" w:rsidP="0035580C">
      <w:pPr>
        <w:widowControl w:val="0"/>
        <w:autoSpaceDE w:val="0"/>
        <w:autoSpaceDN w:val="0"/>
        <w:adjustRightInd w:val="0"/>
        <w:spacing w:line="480" w:lineRule="auto"/>
        <w:ind w:left="480" w:hanging="480"/>
        <w:rPr>
          <w:rFonts w:ascii="Calibri" w:hAnsi="Calibri"/>
          <w:noProof/>
        </w:rPr>
      </w:pPr>
      <w:r w:rsidRPr="0035580C">
        <w:rPr>
          <w:rFonts w:ascii="Calibri" w:hAnsi="Calibri" w:cs="Times New Roman"/>
          <w:noProof/>
          <w:szCs w:val="24"/>
        </w:rPr>
        <w:t xml:space="preserve">Ross, M.G. et al., 2013. Characterizing and measuring bias in sequence data. </w:t>
      </w:r>
      <w:r w:rsidRPr="0035580C">
        <w:rPr>
          <w:rFonts w:ascii="Calibri" w:hAnsi="Calibri" w:cs="Times New Roman"/>
          <w:i/>
          <w:iCs/>
          <w:noProof/>
          <w:szCs w:val="24"/>
        </w:rPr>
        <w:t>Genome biology</w:t>
      </w:r>
      <w:r w:rsidRPr="0035580C">
        <w:rPr>
          <w:rFonts w:ascii="Calibri" w:hAnsi="Calibri" w:cs="Times New Roman"/>
          <w:noProof/>
          <w:szCs w:val="24"/>
        </w:rPr>
        <w:t>, 14(5), p.R51.</w:t>
      </w:r>
    </w:p>
    <w:p w:rsidR="00EF2EE6" w:rsidRPr="00004D85" w:rsidRDefault="00797387" w:rsidP="00EE37CD">
      <w:pPr>
        <w:widowControl w:val="0"/>
        <w:autoSpaceDE w:val="0"/>
        <w:autoSpaceDN w:val="0"/>
        <w:adjustRightInd w:val="0"/>
        <w:spacing w:line="480" w:lineRule="auto"/>
        <w:rPr>
          <w:szCs w:val="24"/>
        </w:rPr>
      </w:pPr>
      <w:r>
        <w:rPr>
          <w:szCs w:val="24"/>
        </w:rPr>
        <w:fldChar w:fldCharType="end"/>
      </w:r>
    </w:p>
    <w:sectPr w:rsidR="00EF2EE6" w:rsidRPr="00004D85" w:rsidSect="00850EC2">
      <w:footerReference w:type="default" r:id="rId14"/>
      <w:pgSz w:w="12240" w:h="15840"/>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13296" w:rsidRDefault="00B13296" w:rsidP="00D23A3A">
      <w:pPr>
        <w:spacing w:after="0" w:line="240" w:lineRule="auto"/>
      </w:pPr>
      <w:r>
        <w:separator/>
      </w:r>
    </w:p>
  </w:endnote>
  <w:endnote w:type="continuationSeparator" w:id="0">
    <w:p w:rsidR="00B13296" w:rsidRDefault="00B13296" w:rsidP="00D23A3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7907416"/>
      <w:docPartObj>
        <w:docPartGallery w:val="Page Numbers (Bottom of Page)"/>
        <w:docPartUnique/>
      </w:docPartObj>
    </w:sdtPr>
    <w:sdtEndPr>
      <w:rPr>
        <w:noProof/>
      </w:rPr>
    </w:sdtEndPr>
    <w:sdtContent>
      <w:p w:rsidR="003C3B37" w:rsidRDefault="00797387">
        <w:pPr>
          <w:pStyle w:val="Footer"/>
          <w:jc w:val="center"/>
        </w:pPr>
        <w:r>
          <w:fldChar w:fldCharType="begin"/>
        </w:r>
        <w:r w:rsidR="003C3B37">
          <w:instrText xml:space="preserve"> PAGE   \* MERGEFORMAT </w:instrText>
        </w:r>
        <w:r>
          <w:fldChar w:fldCharType="separate"/>
        </w:r>
        <w:r w:rsidR="009803A9">
          <w:rPr>
            <w:noProof/>
          </w:rPr>
          <w:t>15</w:t>
        </w:r>
        <w:r>
          <w:rPr>
            <w:noProof/>
          </w:rPr>
          <w:fldChar w:fldCharType="end"/>
        </w:r>
      </w:p>
    </w:sdtContent>
  </w:sdt>
  <w:p w:rsidR="003C3B37" w:rsidRDefault="003C3B3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13296" w:rsidRDefault="00B13296" w:rsidP="00D23A3A">
      <w:pPr>
        <w:spacing w:after="0" w:line="240" w:lineRule="auto"/>
      </w:pPr>
      <w:r>
        <w:separator/>
      </w:r>
    </w:p>
  </w:footnote>
  <w:footnote w:type="continuationSeparator" w:id="0">
    <w:p w:rsidR="00B13296" w:rsidRDefault="00B13296" w:rsidP="00D23A3A">
      <w:pPr>
        <w:spacing w:after="0" w:line="240" w:lineRule="auto"/>
      </w:pPr>
      <w:r>
        <w:continuationSeparator/>
      </w:r>
    </w:p>
  </w:footnote>
  <w:footnote w:id="1">
    <w:p w:rsidR="00A07AA1" w:rsidRDefault="00A07AA1" w:rsidP="00A07AA1">
      <w:pPr>
        <w:pStyle w:val="FootnoteText"/>
        <w:jc w:val="both"/>
      </w:pPr>
      <w:ins w:id="13" w:author="Author">
        <w:r>
          <w:rPr>
            <w:rStyle w:val="FootnoteReference"/>
          </w:rPr>
          <w:footnoteRef/>
        </w:r>
        <w:r>
          <w:t xml:space="preserve"> The SILVA version 128 resulted in a database of </w:t>
        </w:r>
        <w:r w:rsidRPr="00DE2191">
          <w:t>2</w:t>
        </w:r>
        <w:r>
          <w:t>,</w:t>
        </w:r>
        <w:r w:rsidRPr="00DE2191">
          <w:t>014</w:t>
        </w:r>
        <w:r>
          <w:t>,</w:t>
        </w:r>
        <w:r w:rsidRPr="00DE2191">
          <w:t>374</w:t>
        </w:r>
        <w:r>
          <w:t xml:space="preserve"> 16S rRNA gene sequences after accounting for sequence nucleotide ambiguities, and discarding sequences whose length was either longer than 2500bp or shorter than 1200bp</w:t>
        </w:r>
        <w:r w:rsidR="004D5123">
          <w:t>.</w:t>
        </w:r>
      </w:ins>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6E4DB2"/>
    <w:multiLevelType w:val="hybridMultilevel"/>
    <w:tmpl w:val="BBA4F6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C94539"/>
    <w:multiLevelType w:val="hybridMultilevel"/>
    <w:tmpl w:val="A54022AE"/>
    <w:lvl w:ilvl="0" w:tplc="E6F00ED0">
      <w:start w:val="1"/>
      <w:numFmt w:val="lowerRoman"/>
      <w:lvlText w:val="(%1)"/>
      <w:lvlJc w:val="left"/>
      <w:pPr>
        <w:ind w:left="780" w:hanging="360"/>
      </w:pPr>
      <w:rPr>
        <w:rFonts w:hint="default"/>
      </w:rPr>
    </w:lvl>
    <w:lvl w:ilvl="1" w:tplc="04090019">
      <w:start w:val="1"/>
      <w:numFmt w:val="lowerLetter"/>
      <w:lvlText w:val="%2."/>
      <w:lvlJc w:val="left"/>
      <w:pPr>
        <w:ind w:left="1500" w:hanging="360"/>
      </w:pPr>
    </w:lvl>
    <w:lvl w:ilvl="2" w:tplc="0409001B">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
    <w:nsid w:val="21125F4E"/>
    <w:multiLevelType w:val="hybridMultilevel"/>
    <w:tmpl w:val="11E846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2D46F1"/>
    <w:multiLevelType w:val="hybridMultilevel"/>
    <w:tmpl w:val="9510F3E4"/>
    <w:lvl w:ilvl="0" w:tplc="0409000F">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4">
    <w:nsid w:val="29CC2AED"/>
    <w:multiLevelType w:val="hybridMultilevel"/>
    <w:tmpl w:val="1BD05D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5161B80"/>
    <w:multiLevelType w:val="hybridMultilevel"/>
    <w:tmpl w:val="6374B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C1638B0"/>
    <w:multiLevelType w:val="hybridMultilevel"/>
    <w:tmpl w:val="A0927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7714BBC"/>
    <w:multiLevelType w:val="hybridMultilevel"/>
    <w:tmpl w:val="E25469AA"/>
    <w:lvl w:ilvl="0" w:tplc="F89065F0">
      <w:start w:val="1"/>
      <w:numFmt w:val="lowerLetter"/>
      <w:lvlText w:val="%1."/>
      <w:lvlJc w:val="left"/>
      <w:pPr>
        <w:ind w:left="720" w:hanging="360"/>
      </w:pPr>
      <w:rPr>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A10270A"/>
    <w:multiLevelType w:val="hybridMultilevel"/>
    <w:tmpl w:val="CAC0BD4E"/>
    <w:lvl w:ilvl="0" w:tplc="04090017">
      <w:start w:val="1"/>
      <w:numFmt w:val="lowerLetter"/>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9">
    <w:nsid w:val="6D1053E4"/>
    <w:multiLevelType w:val="hybridMultilevel"/>
    <w:tmpl w:val="70DAF182"/>
    <w:lvl w:ilvl="0" w:tplc="0409000F">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A486AD5"/>
    <w:multiLevelType w:val="hybridMultilevel"/>
    <w:tmpl w:val="A6EADCC6"/>
    <w:lvl w:ilvl="0" w:tplc="E6F00ED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3"/>
  </w:num>
  <w:num w:numId="5">
    <w:abstractNumId w:val="9"/>
  </w:num>
  <w:num w:numId="6">
    <w:abstractNumId w:val="8"/>
  </w:num>
  <w:num w:numId="7">
    <w:abstractNumId w:val="2"/>
  </w:num>
  <w:num w:numId="8">
    <w:abstractNumId w:val="7"/>
  </w:num>
  <w:num w:numId="9">
    <w:abstractNumId w:val="6"/>
  </w:num>
  <w:num w:numId="10">
    <w:abstractNumId w:val="10"/>
  </w:num>
  <w:num w:numId="1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DateAndTime/>
  <w:proofState w:spelling="clean" w:grammar="clean"/>
  <w:defaultTabStop w:val="720"/>
  <w:characterSpacingControl w:val="doNotCompress"/>
  <w:footnotePr>
    <w:footnote w:id="-1"/>
    <w:footnote w:id="0"/>
  </w:footnotePr>
  <w:endnotePr>
    <w:endnote w:id="-1"/>
    <w:endnote w:id="0"/>
  </w:endnotePr>
  <w:compat/>
  <w:docVars>
    <w:docVar w:name="Total_Editing_Time" w:val="0"/>
  </w:docVars>
  <w:rsids>
    <w:rsidRoot w:val="00907018"/>
    <w:rsid w:val="00000079"/>
    <w:rsid w:val="00000683"/>
    <w:rsid w:val="000006F0"/>
    <w:rsid w:val="00002EBD"/>
    <w:rsid w:val="00003948"/>
    <w:rsid w:val="00003C91"/>
    <w:rsid w:val="00004C0F"/>
    <w:rsid w:val="00004C67"/>
    <w:rsid w:val="00004D85"/>
    <w:rsid w:val="00005369"/>
    <w:rsid w:val="000059A4"/>
    <w:rsid w:val="00006E4B"/>
    <w:rsid w:val="00007269"/>
    <w:rsid w:val="00010AB4"/>
    <w:rsid w:val="00010B55"/>
    <w:rsid w:val="0001303C"/>
    <w:rsid w:val="00013D01"/>
    <w:rsid w:val="00013E3E"/>
    <w:rsid w:val="00015786"/>
    <w:rsid w:val="00015DE8"/>
    <w:rsid w:val="000168AC"/>
    <w:rsid w:val="00016EAC"/>
    <w:rsid w:val="000171CF"/>
    <w:rsid w:val="000172DD"/>
    <w:rsid w:val="0001783A"/>
    <w:rsid w:val="00017BF9"/>
    <w:rsid w:val="00022201"/>
    <w:rsid w:val="00023C92"/>
    <w:rsid w:val="00023DD5"/>
    <w:rsid w:val="00023EB9"/>
    <w:rsid w:val="00026A65"/>
    <w:rsid w:val="0002787B"/>
    <w:rsid w:val="0003048D"/>
    <w:rsid w:val="00030D9B"/>
    <w:rsid w:val="000313EA"/>
    <w:rsid w:val="000314F6"/>
    <w:rsid w:val="000316E8"/>
    <w:rsid w:val="00031B15"/>
    <w:rsid w:val="00031CC8"/>
    <w:rsid w:val="00033E5B"/>
    <w:rsid w:val="00034ABD"/>
    <w:rsid w:val="00036461"/>
    <w:rsid w:val="00036652"/>
    <w:rsid w:val="000371B2"/>
    <w:rsid w:val="00037802"/>
    <w:rsid w:val="00040F12"/>
    <w:rsid w:val="00041C54"/>
    <w:rsid w:val="00042705"/>
    <w:rsid w:val="0004286C"/>
    <w:rsid w:val="00043429"/>
    <w:rsid w:val="000436E8"/>
    <w:rsid w:val="00043A5D"/>
    <w:rsid w:val="0004463C"/>
    <w:rsid w:val="00044653"/>
    <w:rsid w:val="000447EC"/>
    <w:rsid w:val="000451EA"/>
    <w:rsid w:val="00045AD3"/>
    <w:rsid w:val="0004653C"/>
    <w:rsid w:val="0004675C"/>
    <w:rsid w:val="00050355"/>
    <w:rsid w:val="00050492"/>
    <w:rsid w:val="000512CB"/>
    <w:rsid w:val="000530FA"/>
    <w:rsid w:val="00053A9A"/>
    <w:rsid w:val="0005447E"/>
    <w:rsid w:val="00054817"/>
    <w:rsid w:val="000548AE"/>
    <w:rsid w:val="00054E5C"/>
    <w:rsid w:val="00054F01"/>
    <w:rsid w:val="00055254"/>
    <w:rsid w:val="000556CD"/>
    <w:rsid w:val="00055CCC"/>
    <w:rsid w:val="00056E27"/>
    <w:rsid w:val="00056F1E"/>
    <w:rsid w:val="00062EB6"/>
    <w:rsid w:val="00064725"/>
    <w:rsid w:val="00064777"/>
    <w:rsid w:val="0006536D"/>
    <w:rsid w:val="00065D64"/>
    <w:rsid w:val="0006747B"/>
    <w:rsid w:val="00071DD1"/>
    <w:rsid w:val="00072843"/>
    <w:rsid w:val="000737F4"/>
    <w:rsid w:val="0007384A"/>
    <w:rsid w:val="00073979"/>
    <w:rsid w:val="000755A1"/>
    <w:rsid w:val="00075ECC"/>
    <w:rsid w:val="000768B4"/>
    <w:rsid w:val="000779F6"/>
    <w:rsid w:val="00077F75"/>
    <w:rsid w:val="000804C7"/>
    <w:rsid w:val="000808A2"/>
    <w:rsid w:val="0008151B"/>
    <w:rsid w:val="00084526"/>
    <w:rsid w:val="000847FE"/>
    <w:rsid w:val="00085A33"/>
    <w:rsid w:val="000870EE"/>
    <w:rsid w:val="0008784F"/>
    <w:rsid w:val="000902D9"/>
    <w:rsid w:val="00091312"/>
    <w:rsid w:val="0009339B"/>
    <w:rsid w:val="000937D3"/>
    <w:rsid w:val="000951D4"/>
    <w:rsid w:val="00095871"/>
    <w:rsid w:val="00095A8B"/>
    <w:rsid w:val="00096008"/>
    <w:rsid w:val="00096B1D"/>
    <w:rsid w:val="000A01B7"/>
    <w:rsid w:val="000A0FA3"/>
    <w:rsid w:val="000A1C1A"/>
    <w:rsid w:val="000A1CB5"/>
    <w:rsid w:val="000A28CA"/>
    <w:rsid w:val="000A2940"/>
    <w:rsid w:val="000A3CCC"/>
    <w:rsid w:val="000A4B0C"/>
    <w:rsid w:val="000A4F03"/>
    <w:rsid w:val="000A5993"/>
    <w:rsid w:val="000A5A24"/>
    <w:rsid w:val="000A5ABE"/>
    <w:rsid w:val="000A5DEC"/>
    <w:rsid w:val="000A6627"/>
    <w:rsid w:val="000A6817"/>
    <w:rsid w:val="000A7D1D"/>
    <w:rsid w:val="000B1531"/>
    <w:rsid w:val="000B1633"/>
    <w:rsid w:val="000B2191"/>
    <w:rsid w:val="000B230C"/>
    <w:rsid w:val="000B2ECF"/>
    <w:rsid w:val="000B30EB"/>
    <w:rsid w:val="000B4394"/>
    <w:rsid w:val="000B44BE"/>
    <w:rsid w:val="000B4C95"/>
    <w:rsid w:val="000B746E"/>
    <w:rsid w:val="000C126C"/>
    <w:rsid w:val="000C2070"/>
    <w:rsid w:val="000C5566"/>
    <w:rsid w:val="000C6186"/>
    <w:rsid w:val="000C65B5"/>
    <w:rsid w:val="000C709F"/>
    <w:rsid w:val="000C7D8D"/>
    <w:rsid w:val="000D0721"/>
    <w:rsid w:val="000D0834"/>
    <w:rsid w:val="000D10A0"/>
    <w:rsid w:val="000D531E"/>
    <w:rsid w:val="000E004B"/>
    <w:rsid w:val="000E1015"/>
    <w:rsid w:val="000E1452"/>
    <w:rsid w:val="000E15F0"/>
    <w:rsid w:val="000E1CB7"/>
    <w:rsid w:val="000E3A92"/>
    <w:rsid w:val="000E3B4A"/>
    <w:rsid w:val="000E407E"/>
    <w:rsid w:val="000E4407"/>
    <w:rsid w:val="000E46E2"/>
    <w:rsid w:val="000E4875"/>
    <w:rsid w:val="000E5FB9"/>
    <w:rsid w:val="000E6E3E"/>
    <w:rsid w:val="000E7077"/>
    <w:rsid w:val="000E7E5C"/>
    <w:rsid w:val="000F2404"/>
    <w:rsid w:val="000F2457"/>
    <w:rsid w:val="000F29D0"/>
    <w:rsid w:val="000F2E98"/>
    <w:rsid w:val="000F36B2"/>
    <w:rsid w:val="000F3723"/>
    <w:rsid w:val="000F37DB"/>
    <w:rsid w:val="000F4226"/>
    <w:rsid w:val="000F464B"/>
    <w:rsid w:val="000F716D"/>
    <w:rsid w:val="000F7DBE"/>
    <w:rsid w:val="00101839"/>
    <w:rsid w:val="00101961"/>
    <w:rsid w:val="00101D1E"/>
    <w:rsid w:val="0010208D"/>
    <w:rsid w:val="00102906"/>
    <w:rsid w:val="00102EC7"/>
    <w:rsid w:val="001041DB"/>
    <w:rsid w:val="00106FFE"/>
    <w:rsid w:val="0010790F"/>
    <w:rsid w:val="00110F1E"/>
    <w:rsid w:val="00112BA9"/>
    <w:rsid w:val="0011356A"/>
    <w:rsid w:val="00113A08"/>
    <w:rsid w:val="001150F9"/>
    <w:rsid w:val="0011514A"/>
    <w:rsid w:val="0011523D"/>
    <w:rsid w:val="001156B2"/>
    <w:rsid w:val="00116976"/>
    <w:rsid w:val="001172B6"/>
    <w:rsid w:val="00117ADA"/>
    <w:rsid w:val="00120ADD"/>
    <w:rsid w:val="0012264D"/>
    <w:rsid w:val="00124225"/>
    <w:rsid w:val="001242E0"/>
    <w:rsid w:val="00125139"/>
    <w:rsid w:val="00125255"/>
    <w:rsid w:val="00125D6F"/>
    <w:rsid w:val="00126724"/>
    <w:rsid w:val="00130649"/>
    <w:rsid w:val="00131B6D"/>
    <w:rsid w:val="0013357D"/>
    <w:rsid w:val="001345C7"/>
    <w:rsid w:val="0013568C"/>
    <w:rsid w:val="0013592D"/>
    <w:rsid w:val="001360F1"/>
    <w:rsid w:val="00136BAF"/>
    <w:rsid w:val="00136EB4"/>
    <w:rsid w:val="0013712A"/>
    <w:rsid w:val="00137239"/>
    <w:rsid w:val="00137457"/>
    <w:rsid w:val="0014193B"/>
    <w:rsid w:val="00141DCF"/>
    <w:rsid w:val="001427B4"/>
    <w:rsid w:val="00142C0B"/>
    <w:rsid w:val="00142DDA"/>
    <w:rsid w:val="001443E6"/>
    <w:rsid w:val="001444BA"/>
    <w:rsid w:val="00144CE8"/>
    <w:rsid w:val="00144E8B"/>
    <w:rsid w:val="00145E47"/>
    <w:rsid w:val="00147036"/>
    <w:rsid w:val="001473E5"/>
    <w:rsid w:val="00147DAA"/>
    <w:rsid w:val="001509A5"/>
    <w:rsid w:val="00152B0A"/>
    <w:rsid w:val="00153735"/>
    <w:rsid w:val="00155790"/>
    <w:rsid w:val="00157A53"/>
    <w:rsid w:val="00157F00"/>
    <w:rsid w:val="001607C5"/>
    <w:rsid w:val="001613E6"/>
    <w:rsid w:val="00161BB8"/>
    <w:rsid w:val="0016334F"/>
    <w:rsid w:val="00163BE7"/>
    <w:rsid w:val="00164A2D"/>
    <w:rsid w:val="00164BD0"/>
    <w:rsid w:val="00164CFC"/>
    <w:rsid w:val="00165497"/>
    <w:rsid w:val="0016550F"/>
    <w:rsid w:val="00165D93"/>
    <w:rsid w:val="0016676E"/>
    <w:rsid w:val="00167875"/>
    <w:rsid w:val="00171875"/>
    <w:rsid w:val="001722F5"/>
    <w:rsid w:val="001739AE"/>
    <w:rsid w:val="00174255"/>
    <w:rsid w:val="0017497F"/>
    <w:rsid w:val="00174C6F"/>
    <w:rsid w:val="001765D2"/>
    <w:rsid w:val="00176B6A"/>
    <w:rsid w:val="00177930"/>
    <w:rsid w:val="001807E2"/>
    <w:rsid w:val="00180915"/>
    <w:rsid w:val="001809A4"/>
    <w:rsid w:val="00181A62"/>
    <w:rsid w:val="001824D8"/>
    <w:rsid w:val="0018379C"/>
    <w:rsid w:val="00184DFE"/>
    <w:rsid w:val="00185792"/>
    <w:rsid w:val="0018657B"/>
    <w:rsid w:val="001869E1"/>
    <w:rsid w:val="00190656"/>
    <w:rsid w:val="00190D68"/>
    <w:rsid w:val="00191476"/>
    <w:rsid w:val="00192070"/>
    <w:rsid w:val="00193569"/>
    <w:rsid w:val="001935A1"/>
    <w:rsid w:val="0019389C"/>
    <w:rsid w:val="0019443A"/>
    <w:rsid w:val="00194C21"/>
    <w:rsid w:val="00195B2A"/>
    <w:rsid w:val="00196402"/>
    <w:rsid w:val="00196542"/>
    <w:rsid w:val="00196BB0"/>
    <w:rsid w:val="001971C1"/>
    <w:rsid w:val="001976AC"/>
    <w:rsid w:val="00197A41"/>
    <w:rsid w:val="001A0672"/>
    <w:rsid w:val="001A13BA"/>
    <w:rsid w:val="001A16F4"/>
    <w:rsid w:val="001A20CE"/>
    <w:rsid w:val="001A283E"/>
    <w:rsid w:val="001A3B6B"/>
    <w:rsid w:val="001A3C49"/>
    <w:rsid w:val="001A401F"/>
    <w:rsid w:val="001A486E"/>
    <w:rsid w:val="001A5EC1"/>
    <w:rsid w:val="001A72AF"/>
    <w:rsid w:val="001B09E0"/>
    <w:rsid w:val="001B0ADA"/>
    <w:rsid w:val="001B0B98"/>
    <w:rsid w:val="001B1912"/>
    <w:rsid w:val="001B2877"/>
    <w:rsid w:val="001C0DC2"/>
    <w:rsid w:val="001C1264"/>
    <w:rsid w:val="001C1405"/>
    <w:rsid w:val="001C151F"/>
    <w:rsid w:val="001C2871"/>
    <w:rsid w:val="001C3180"/>
    <w:rsid w:val="001C3461"/>
    <w:rsid w:val="001C4115"/>
    <w:rsid w:val="001C5872"/>
    <w:rsid w:val="001C5CA4"/>
    <w:rsid w:val="001C6B09"/>
    <w:rsid w:val="001C746D"/>
    <w:rsid w:val="001D1A79"/>
    <w:rsid w:val="001D1DDB"/>
    <w:rsid w:val="001D3AE6"/>
    <w:rsid w:val="001D5A2E"/>
    <w:rsid w:val="001D6648"/>
    <w:rsid w:val="001D6D0E"/>
    <w:rsid w:val="001E0285"/>
    <w:rsid w:val="001E03F5"/>
    <w:rsid w:val="001E0AC6"/>
    <w:rsid w:val="001E18A9"/>
    <w:rsid w:val="001E39D4"/>
    <w:rsid w:val="001E45EB"/>
    <w:rsid w:val="001E6724"/>
    <w:rsid w:val="001E7C3D"/>
    <w:rsid w:val="001E7D8D"/>
    <w:rsid w:val="001F07A9"/>
    <w:rsid w:val="001F0CBF"/>
    <w:rsid w:val="001F166E"/>
    <w:rsid w:val="001F1E0F"/>
    <w:rsid w:val="001F2634"/>
    <w:rsid w:val="001F3EF5"/>
    <w:rsid w:val="001F4353"/>
    <w:rsid w:val="001F55B5"/>
    <w:rsid w:val="001F5688"/>
    <w:rsid w:val="001F597A"/>
    <w:rsid w:val="001F5B70"/>
    <w:rsid w:val="001F62BE"/>
    <w:rsid w:val="001F651F"/>
    <w:rsid w:val="001F6642"/>
    <w:rsid w:val="00200864"/>
    <w:rsid w:val="00200941"/>
    <w:rsid w:val="00202C74"/>
    <w:rsid w:val="00203F4D"/>
    <w:rsid w:val="002049BD"/>
    <w:rsid w:val="002051CC"/>
    <w:rsid w:val="002051DF"/>
    <w:rsid w:val="00206939"/>
    <w:rsid w:val="00206BE2"/>
    <w:rsid w:val="0020749D"/>
    <w:rsid w:val="00207EA6"/>
    <w:rsid w:val="002104B3"/>
    <w:rsid w:val="00210F44"/>
    <w:rsid w:val="00211798"/>
    <w:rsid w:val="002126D6"/>
    <w:rsid w:val="002149CE"/>
    <w:rsid w:val="00214D5A"/>
    <w:rsid w:val="00215156"/>
    <w:rsid w:val="00215788"/>
    <w:rsid w:val="00216368"/>
    <w:rsid w:val="00216BEF"/>
    <w:rsid w:val="0021771A"/>
    <w:rsid w:val="00217C18"/>
    <w:rsid w:val="00220EEB"/>
    <w:rsid w:val="00221EAF"/>
    <w:rsid w:val="00222DE9"/>
    <w:rsid w:val="0022591B"/>
    <w:rsid w:val="00225FA3"/>
    <w:rsid w:val="002307AA"/>
    <w:rsid w:val="00230D68"/>
    <w:rsid w:val="0023320E"/>
    <w:rsid w:val="00233488"/>
    <w:rsid w:val="002355BD"/>
    <w:rsid w:val="0023608F"/>
    <w:rsid w:val="00236976"/>
    <w:rsid w:val="0023777C"/>
    <w:rsid w:val="0024076E"/>
    <w:rsid w:val="002408CE"/>
    <w:rsid w:val="00240B36"/>
    <w:rsid w:val="00241440"/>
    <w:rsid w:val="002432DA"/>
    <w:rsid w:val="00243374"/>
    <w:rsid w:val="002438E6"/>
    <w:rsid w:val="00243EF6"/>
    <w:rsid w:val="00246019"/>
    <w:rsid w:val="0024672E"/>
    <w:rsid w:val="00246C2F"/>
    <w:rsid w:val="0024714D"/>
    <w:rsid w:val="00247CE4"/>
    <w:rsid w:val="00247D89"/>
    <w:rsid w:val="0025086B"/>
    <w:rsid w:val="0025117B"/>
    <w:rsid w:val="00251675"/>
    <w:rsid w:val="002516C1"/>
    <w:rsid w:val="002519A1"/>
    <w:rsid w:val="00252639"/>
    <w:rsid w:val="0025282C"/>
    <w:rsid w:val="00252D64"/>
    <w:rsid w:val="00252E96"/>
    <w:rsid w:val="00253476"/>
    <w:rsid w:val="00253705"/>
    <w:rsid w:val="0025462C"/>
    <w:rsid w:val="00254B33"/>
    <w:rsid w:val="00257F96"/>
    <w:rsid w:val="002600EF"/>
    <w:rsid w:val="0026074F"/>
    <w:rsid w:val="00261CCA"/>
    <w:rsid w:val="00264A70"/>
    <w:rsid w:val="00264CF2"/>
    <w:rsid w:val="0026543D"/>
    <w:rsid w:val="00266F90"/>
    <w:rsid w:val="0026716A"/>
    <w:rsid w:val="00270537"/>
    <w:rsid w:val="00270AB3"/>
    <w:rsid w:val="00271474"/>
    <w:rsid w:val="00272A6F"/>
    <w:rsid w:val="00272B89"/>
    <w:rsid w:val="002731EA"/>
    <w:rsid w:val="00274CE6"/>
    <w:rsid w:val="00275069"/>
    <w:rsid w:val="002758F1"/>
    <w:rsid w:val="00275B4D"/>
    <w:rsid w:val="002767D9"/>
    <w:rsid w:val="002769E8"/>
    <w:rsid w:val="00276F59"/>
    <w:rsid w:val="00277E85"/>
    <w:rsid w:val="00280447"/>
    <w:rsid w:val="00283856"/>
    <w:rsid w:val="00286174"/>
    <w:rsid w:val="00286DA1"/>
    <w:rsid w:val="00287601"/>
    <w:rsid w:val="00287955"/>
    <w:rsid w:val="002906CB"/>
    <w:rsid w:val="00290EBB"/>
    <w:rsid w:val="00293EA5"/>
    <w:rsid w:val="002943CF"/>
    <w:rsid w:val="0029558C"/>
    <w:rsid w:val="00295711"/>
    <w:rsid w:val="00295D2E"/>
    <w:rsid w:val="00296090"/>
    <w:rsid w:val="00296274"/>
    <w:rsid w:val="00296679"/>
    <w:rsid w:val="00296FAB"/>
    <w:rsid w:val="00297CE4"/>
    <w:rsid w:val="002A3827"/>
    <w:rsid w:val="002A3B72"/>
    <w:rsid w:val="002A3CEA"/>
    <w:rsid w:val="002A45CE"/>
    <w:rsid w:val="002A578F"/>
    <w:rsid w:val="002A6708"/>
    <w:rsid w:val="002B0009"/>
    <w:rsid w:val="002B0CCD"/>
    <w:rsid w:val="002B0D75"/>
    <w:rsid w:val="002B15C1"/>
    <w:rsid w:val="002B1633"/>
    <w:rsid w:val="002B256B"/>
    <w:rsid w:val="002B2B58"/>
    <w:rsid w:val="002B2E8F"/>
    <w:rsid w:val="002B328E"/>
    <w:rsid w:val="002B36DE"/>
    <w:rsid w:val="002B39B0"/>
    <w:rsid w:val="002B40A6"/>
    <w:rsid w:val="002B4798"/>
    <w:rsid w:val="002B530A"/>
    <w:rsid w:val="002B7FDA"/>
    <w:rsid w:val="002C0D68"/>
    <w:rsid w:val="002C1496"/>
    <w:rsid w:val="002C1E67"/>
    <w:rsid w:val="002C284D"/>
    <w:rsid w:val="002C2A85"/>
    <w:rsid w:val="002C2D03"/>
    <w:rsid w:val="002C2E5B"/>
    <w:rsid w:val="002C3510"/>
    <w:rsid w:val="002C3914"/>
    <w:rsid w:val="002C4C19"/>
    <w:rsid w:val="002C5249"/>
    <w:rsid w:val="002C53B5"/>
    <w:rsid w:val="002C58C7"/>
    <w:rsid w:val="002C6094"/>
    <w:rsid w:val="002C7A83"/>
    <w:rsid w:val="002C7A90"/>
    <w:rsid w:val="002D0EC5"/>
    <w:rsid w:val="002D114C"/>
    <w:rsid w:val="002D20DA"/>
    <w:rsid w:val="002D270B"/>
    <w:rsid w:val="002D2C0E"/>
    <w:rsid w:val="002D40C7"/>
    <w:rsid w:val="002D50A3"/>
    <w:rsid w:val="002D51A0"/>
    <w:rsid w:val="002D714F"/>
    <w:rsid w:val="002D73A7"/>
    <w:rsid w:val="002D7F6F"/>
    <w:rsid w:val="002E2F77"/>
    <w:rsid w:val="002E385F"/>
    <w:rsid w:val="002E556A"/>
    <w:rsid w:val="002E6C05"/>
    <w:rsid w:val="002E71A2"/>
    <w:rsid w:val="002E7B49"/>
    <w:rsid w:val="002F0C1E"/>
    <w:rsid w:val="002F4022"/>
    <w:rsid w:val="002F7066"/>
    <w:rsid w:val="002F7AE7"/>
    <w:rsid w:val="0030095C"/>
    <w:rsid w:val="0030177A"/>
    <w:rsid w:val="00303A5C"/>
    <w:rsid w:val="00303AB4"/>
    <w:rsid w:val="00304B7B"/>
    <w:rsid w:val="00304F26"/>
    <w:rsid w:val="0030506C"/>
    <w:rsid w:val="003052C2"/>
    <w:rsid w:val="00305B01"/>
    <w:rsid w:val="003104E6"/>
    <w:rsid w:val="00310F30"/>
    <w:rsid w:val="00310F54"/>
    <w:rsid w:val="0031270A"/>
    <w:rsid w:val="00313E4C"/>
    <w:rsid w:val="003144B6"/>
    <w:rsid w:val="0031529B"/>
    <w:rsid w:val="003157E6"/>
    <w:rsid w:val="00315F94"/>
    <w:rsid w:val="00316053"/>
    <w:rsid w:val="00316A9C"/>
    <w:rsid w:val="003176C4"/>
    <w:rsid w:val="00320027"/>
    <w:rsid w:val="00320C48"/>
    <w:rsid w:val="00320E91"/>
    <w:rsid w:val="003213CB"/>
    <w:rsid w:val="00321501"/>
    <w:rsid w:val="00321C4C"/>
    <w:rsid w:val="0032249F"/>
    <w:rsid w:val="003235A4"/>
    <w:rsid w:val="00324150"/>
    <w:rsid w:val="0032470C"/>
    <w:rsid w:val="00324C48"/>
    <w:rsid w:val="00324CEB"/>
    <w:rsid w:val="00325B6C"/>
    <w:rsid w:val="00325F11"/>
    <w:rsid w:val="0032620A"/>
    <w:rsid w:val="0032636E"/>
    <w:rsid w:val="0032763F"/>
    <w:rsid w:val="00331036"/>
    <w:rsid w:val="00332131"/>
    <w:rsid w:val="003330A7"/>
    <w:rsid w:val="003334FE"/>
    <w:rsid w:val="003338A8"/>
    <w:rsid w:val="00333F53"/>
    <w:rsid w:val="003363E0"/>
    <w:rsid w:val="003369C0"/>
    <w:rsid w:val="00337BD1"/>
    <w:rsid w:val="00337EA6"/>
    <w:rsid w:val="00337F5B"/>
    <w:rsid w:val="003400CD"/>
    <w:rsid w:val="00340E0A"/>
    <w:rsid w:val="00342AD9"/>
    <w:rsid w:val="00343E0B"/>
    <w:rsid w:val="0034526E"/>
    <w:rsid w:val="00345B3F"/>
    <w:rsid w:val="0034632A"/>
    <w:rsid w:val="003473B3"/>
    <w:rsid w:val="00347C45"/>
    <w:rsid w:val="003500A1"/>
    <w:rsid w:val="003503B3"/>
    <w:rsid w:val="00350F10"/>
    <w:rsid w:val="003522F8"/>
    <w:rsid w:val="00352AF3"/>
    <w:rsid w:val="00354526"/>
    <w:rsid w:val="00355239"/>
    <w:rsid w:val="0035580C"/>
    <w:rsid w:val="00355EEA"/>
    <w:rsid w:val="00356001"/>
    <w:rsid w:val="003568EC"/>
    <w:rsid w:val="00356A0C"/>
    <w:rsid w:val="00356DD6"/>
    <w:rsid w:val="00357083"/>
    <w:rsid w:val="00357B4A"/>
    <w:rsid w:val="00361013"/>
    <w:rsid w:val="003616A2"/>
    <w:rsid w:val="003619BE"/>
    <w:rsid w:val="00362408"/>
    <w:rsid w:val="0036266C"/>
    <w:rsid w:val="00362780"/>
    <w:rsid w:val="00363DEF"/>
    <w:rsid w:val="00363FF2"/>
    <w:rsid w:val="003652C6"/>
    <w:rsid w:val="003658F1"/>
    <w:rsid w:val="00365B3B"/>
    <w:rsid w:val="003674DF"/>
    <w:rsid w:val="00367B87"/>
    <w:rsid w:val="00371A3A"/>
    <w:rsid w:val="003720E8"/>
    <w:rsid w:val="00372321"/>
    <w:rsid w:val="003723C5"/>
    <w:rsid w:val="00372621"/>
    <w:rsid w:val="00372BB7"/>
    <w:rsid w:val="00372BEF"/>
    <w:rsid w:val="00372C76"/>
    <w:rsid w:val="00373CFB"/>
    <w:rsid w:val="00374ECB"/>
    <w:rsid w:val="0037539F"/>
    <w:rsid w:val="00376815"/>
    <w:rsid w:val="0038103C"/>
    <w:rsid w:val="003815C3"/>
    <w:rsid w:val="003818FD"/>
    <w:rsid w:val="003821EF"/>
    <w:rsid w:val="00382481"/>
    <w:rsid w:val="00382BA3"/>
    <w:rsid w:val="003833AD"/>
    <w:rsid w:val="00384B61"/>
    <w:rsid w:val="003852D6"/>
    <w:rsid w:val="00385483"/>
    <w:rsid w:val="00385650"/>
    <w:rsid w:val="003862AB"/>
    <w:rsid w:val="003875E7"/>
    <w:rsid w:val="003909C9"/>
    <w:rsid w:val="00390D72"/>
    <w:rsid w:val="00390EB9"/>
    <w:rsid w:val="00391A60"/>
    <w:rsid w:val="00392330"/>
    <w:rsid w:val="00392646"/>
    <w:rsid w:val="00393635"/>
    <w:rsid w:val="003939B6"/>
    <w:rsid w:val="00393C2A"/>
    <w:rsid w:val="0039486B"/>
    <w:rsid w:val="00394D85"/>
    <w:rsid w:val="00396FFA"/>
    <w:rsid w:val="003979B5"/>
    <w:rsid w:val="003A0DC6"/>
    <w:rsid w:val="003A298C"/>
    <w:rsid w:val="003A2BF7"/>
    <w:rsid w:val="003A33AE"/>
    <w:rsid w:val="003A42E5"/>
    <w:rsid w:val="003A5212"/>
    <w:rsid w:val="003A619B"/>
    <w:rsid w:val="003A63DC"/>
    <w:rsid w:val="003B02A9"/>
    <w:rsid w:val="003B0BE5"/>
    <w:rsid w:val="003B2F75"/>
    <w:rsid w:val="003B4341"/>
    <w:rsid w:val="003B4590"/>
    <w:rsid w:val="003B491C"/>
    <w:rsid w:val="003B57D7"/>
    <w:rsid w:val="003B5A85"/>
    <w:rsid w:val="003B5CE9"/>
    <w:rsid w:val="003B5EF0"/>
    <w:rsid w:val="003B65F0"/>
    <w:rsid w:val="003B6E78"/>
    <w:rsid w:val="003B729B"/>
    <w:rsid w:val="003C1435"/>
    <w:rsid w:val="003C1483"/>
    <w:rsid w:val="003C2724"/>
    <w:rsid w:val="003C3657"/>
    <w:rsid w:val="003C3B37"/>
    <w:rsid w:val="003C3B9C"/>
    <w:rsid w:val="003C52C2"/>
    <w:rsid w:val="003C5C21"/>
    <w:rsid w:val="003C5C47"/>
    <w:rsid w:val="003C6A96"/>
    <w:rsid w:val="003C70F3"/>
    <w:rsid w:val="003C7ACF"/>
    <w:rsid w:val="003D0324"/>
    <w:rsid w:val="003D186A"/>
    <w:rsid w:val="003D475B"/>
    <w:rsid w:val="003D4DA1"/>
    <w:rsid w:val="003D55C4"/>
    <w:rsid w:val="003D7C93"/>
    <w:rsid w:val="003D7EAD"/>
    <w:rsid w:val="003E017D"/>
    <w:rsid w:val="003E085A"/>
    <w:rsid w:val="003E08E7"/>
    <w:rsid w:val="003E1D5A"/>
    <w:rsid w:val="003E1FF4"/>
    <w:rsid w:val="003E2C1C"/>
    <w:rsid w:val="003E2D38"/>
    <w:rsid w:val="003E2FD8"/>
    <w:rsid w:val="003E315C"/>
    <w:rsid w:val="003E3478"/>
    <w:rsid w:val="003E4B8C"/>
    <w:rsid w:val="003E4D09"/>
    <w:rsid w:val="003E5357"/>
    <w:rsid w:val="003E563A"/>
    <w:rsid w:val="003E5BF8"/>
    <w:rsid w:val="003E6BAA"/>
    <w:rsid w:val="003F0231"/>
    <w:rsid w:val="003F2C1A"/>
    <w:rsid w:val="003F4487"/>
    <w:rsid w:val="003F4A5B"/>
    <w:rsid w:val="003F5A25"/>
    <w:rsid w:val="003F613D"/>
    <w:rsid w:val="003F7BB1"/>
    <w:rsid w:val="003F7BE9"/>
    <w:rsid w:val="003F7DC5"/>
    <w:rsid w:val="00400AA0"/>
    <w:rsid w:val="00401BC2"/>
    <w:rsid w:val="004031E9"/>
    <w:rsid w:val="004038AC"/>
    <w:rsid w:val="00403C5D"/>
    <w:rsid w:val="00403ED7"/>
    <w:rsid w:val="0040415E"/>
    <w:rsid w:val="00405324"/>
    <w:rsid w:val="00406372"/>
    <w:rsid w:val="00411FE0"/>
    <w:rsid w:val="00412F89"/>
    <w:rsid w:val="004139CC"/>
    <w:rsid w:val="00414219"/>
    <w:rsid w:val="00414457"/>
    <w:rsid w:val="0041492E"/>
    <w:rsid w:val="00415050"/>
    <w:rsid w:val="00416D8A"/>
    <w:rsid w:val="00417C22"/>
    <w:rsid w:val="00420229"/>
    <w:rsid w:val="00420463"/>
    <w:rsid w:val="004210BF"/>
    <w:rsid w:val="00421729"/>
    <w:rsid w:val="00421B33"/>
    <w:rsid w:val="004235AF"/>
    <w:rsid w:val="00423844"/>
    <w:rsid w:val="0042492E"/>
    <w:rsid w:val="00424CD1"/>
    <w:rsid w:val="00425EC7"/>
    <w:rsid w:val="004279EF"/>
    <w:rsid w:val="00427E00"/>
    <w:rsid w:val="00431F79"/>
    <w:rsid w:val="00432D44"/>
    <w:rsid w:val="004339AF"/>
    <w:rsid w:val="0043410A"/>
    <w:rsid w:val="0043428D"/>
    <w:rsid w:val="00434ED4"/>
    <w:rsid w:val="00435C13"/>
    <w:rsid w:val="00440478"/>
    <w:rsid w:val="004439EF"/>
    <w:rsid w:val="00443D87"/>
    <w:rsid w:val="00443FE7"/>
    <w:rsid w:val="00444436"/>
    <w:rsid w:val="004448AB"/>
    <w:rsid w:val="00444A4A"/>
    <w:rsid w:val="00444D3B"/>
    <w:rsid w:val="00445241"/>
    <w:rsid w:val="00447BE4"/>
    <w:rsid w:val="00450B96"/>
    <w:rsid w:val="00452B04"/>
    <w:rsid w:val="00453118"/>
    <w:rsid w:val="00453285"/>
    <w:rsid w:val="00453824"/>
    <w:rsid w:val="00453C9F"/>
    <w:rsid w:val="00453E89"/>
    <w:rsid w:val="0045407D"/>
    <w:rsid w:val="004542B0"/>
    <w:rsid w:val="00455C7D"/>
    <w:rsid w:val="00455F2C"/>
    <w:rsid w:val="00456151"/>
    <w:rsid w:val="004564D4"/>
    <w:rsid w:val="0045692E"/>
    <w:rsid w:val="00457017"/>
    <w:rsid w:val="004576D1"/>
    <w:rsid w:val="004620AD"/>
    <w:rsid w:val="004639E8"/>
    <w:rsid w:val="00463BFF"/>
    <w:rsid w:val="004648E0"/>
    <w:rsid w:val="004649FF"/>
    <w:rsid w:val="004654AC"/>
    <w:rsid w:val="00467BB3"/>
    <w:rsid w:val="004702D2"/>
    <w:rsid w:val="00470819"/>
    <w:rsid w:val="004715D6"/>
    <w:rsid w:val="00471807"/>
    <w:rsid w:val="00471DE2"/>
    <w:rsid w:val="0047462A"/>
    <w:rsid w:val="004746F2"/>
    <w:rsid w:val="004746F7"/>
    <w:rsid w:val="004747F6"/>
    <w:rsid w:val="00475D17"/>
    <w:rsid w:val="004763F1"/>
    <w:rsid w:val="00480A08"/>
    <w:rsid w:val="00481182"/>
    <w:rsid w:val="004816E8"/>
    <w:rsid w:val="00485D47"/>
    <w:rsid w:val="00486730"/>
    <w:rsid w:val="00486EEB"/>
    <w:rsid w:val="00490E8A"/>
    <w:rsid w:val="00491093"/>
    <w:rsid w:val="00491562"/>
    <w:rsid w:val="00491AFB"/>
    <w:rsid w:val="00491DF6"/>
    <w:rsid w:val="00493233"/>
    <w:rsid w:val="00493B95"/>
    <w:rsid w:val="004944D4"/>
    <w:rsid w:val="004962C4"/>
    <w:rsid w:val="0049693B"/>
    <w:rsid w:val="00496CC3"/>
    <w:rsid w:val="004A0006"/>
    <w:rsid w:val="004A0387"/>
    <w:rsid w:val="004A1AB8"/>
    <w:rsid w:val="004A1EE4"/>
    <w:rsid w:val="004A1FC9"/>
    <w:rsid w:val="004A320C"/>
    <w:rsid w:val="004A3CFA"/>
    <w:rsid w:val="004A632F"/>
    <w:rsid w:val="004A6A71"/>
    <w:rsid w:val="004A6B3C"/>
    <w:rsid w:val="004B05C0"/>
    <w:rsid w:val="004B0DD2"/>
    <w:rsid w:val="004B0F0C"/>
    <w:rsid w:val="004B16C1"/>
    <w:rsid w:val="004B1A63"/>
    <w:rsid w:val="004B239F"/>
    <w:rsid w:val="004B25D1"/>
    <w:rsid w:val="004B46B4"/>
    <w:rsid w:val="004B4759"/>
    <w:rsid w:val="004B4DCB"/>
    <w:rsid w:val="004B6501"/>
    <w:rsid w:val="004C03D3"/>
    <w:rsid w:val="004C0AA0"/>
    <w:rsid w:val="004C0E27"/>
    <w:rsid w:val="004C1382"/>
    <w:rsid w:val="004C13D4"/>
    <w:rsid w:val="004C1855"/>
    <w:rsid w:val="004C1C54"/>
    <w:rsid w:val="004C25C8"/>
    <w:rsid w:val="004C29C0"/>
    <w:rsid w:val="004C2AF7"/>
    <w:rsid w:val="004C35A1"/>
    <w:rsid w:val="004C5F28"/>
    <w:rsid w:val="004C61C2"/>
    <w:rsid w:val="004C6A21"/>
    <w:rsid w:val="004C6B6F"/>
    <w:rsid w:val="004C7AE5"/>
    <w:rsid w:val="004D003B"/>
    <w:rsid w:val="004D0F32"/>
    <w:rsid w:val="004D1BA6"/>
    <w:rsid w:val="004D21EC"/>
    <w:rsid w:val="004D29DF"/>
    <w:rsid w:val="004D2B97"/>
    <w:rsid w:val="004D2C86"/>
    <w:rsid w:val="004D2DF7"/>
    <w:rsid w:val="004D386C"/>
    <w:rsid w:val="004D420A"/>
    <w:rsid w:val="004D4359"/>
    <w:rsid w:val="004D50B6"/>
    <w:rsid w:val="004D5123"/>
    <w:rsid w:val="004D5DFB"/>
    <w:rsid w:val="004D6919"/>
    <w:rsid w:val="004E07E7"/>
    <w:rsid w:val="004E0F7B"/>
    <w:rsid w:val="004E2101"/>
    <w:rsid w:val="004E247D"/>
    <w:rsid w:val="004E411F"/>
    <w:rsid w:val="004E44D6"/>
    <w:rsid w:val="004E4B0C"/>
    <w:rsid w:val="004E56DE"/>
    <w:rsid w:val="004E5A4F"/>
    <w:rsid w:val="004E6915"/>
    <w:rsid w:val="004E6B09"/>
    <w:rsid w:val="004E778D"/>
    <w:rsid w:val="004F0C07"/>
    <w:rsid w:val="004F0D68"/>
    <w:rsid w:val="004F16C8"/>
    <w:rsid w:val="004F191A"/>
    <w:rsid w:val="004F38AE"/>
    <w:rsid w:val="004F3905"/>
    <w:rsid w:val="004F4AD0"/>
    <w:rsid w:val="004F7245"/>
    <w:rsid w:val="004F7252"/>
    <w:rsid w:val="004F727B"/>
    <w:rsid w:val="00500666"/>
    <w:rsid w:val="005018AB"/>
    <w:rsid w:val="00502058"/>
    <w:rsid w:val="0050347A"/>
    <w:rsid w:val="00505D9D"/>
    <w:rsid w:val="005062E4"/>
    <w:rsid w:val="005074D0"/>
    <w:rsid w:val="0051089F"/>
    <w:rsid w:val="005110F0"/>
    <w:rsid w:val="00511735"/>
    <w:rsid w:val="00512163"/>
    <w:rsid w:val="00512B6F"/>
    <w:rsid w:val="00512C12"/>
    <w:rsid w:val="00512DBC"/>
    <w:rsid w:val="00513537"/>
    <w:rsid w:val="00514672"/>
    <w:rsid w:val="00514955"/>
    <w:rsid w:val="00515686"/>
    <w:rsid w:val="00515F58"/>
    <w:rsid w:val="0051670F"/>
    <w:rsid w:val="0051687C"/>
    <w:rsid w:val="005171FD"/>
    <w:rsid w:val="00517833"/>
    <w:rsid w:val="00520EE6"/>
    <w:rsid w:val="005214DB"/>
    <w:rsid w:val="005215A6"/>
    <w:rsid w:val="0052177C"/>
    <w:rsid w:val="00523B52"/>
    <w:rsid w:val="00523F0E"/>
    <w:rsid w:val="00525368"/>
    <w:rsid w:val="005258F1"/>
    <w:rsid w:val="00530271"/>
    <w:rsid w:val="00530315"/>
    <w:rsid w:val="00531D99"/>
    <w:rsid w:val="00533E7A"/>
    <w:rsid w:val="00536128"/>
    <w:rsid w:val="00536706"/>
    <w:rsid w:val="005375B4"/>
    <w:rsid w:val="00537976"/>
    <w:rsid w:val="00537E42"/>
    <w:rsid w:val="00540735"/>
    <w:rsid w:val="005407C1"/>
    <w:rsid w:val="0054140C"/>
    <w:rsid w:val="00542097"/>
    <w:rsid w:val="00542E9A"/>
    <w:rsid w:val="00543135"/>
    <w:rsid w:val="0054453A"/>
    <w:rsid w:val="005462C7"/>
    <w:rsid w:val="00546D63"/>
    <w:rsid w:val="00550AA0"/>
    <w:rsid w:val="00550F26"/>
    <w:rsid w:val="005513EC"/>
    <w:rsid w:val="005524FA"/>
    <w:rsid w:val="00552B95"/>
    <w:rsid w:val="005531F0"/>
    <w:rsid w:val="0055557B"/>
    <w:rsid w:val="005572FC"/>
    <w:rsid w:val="00557578"/>
    <w:rsid w:val="005576D5"/>
    <w:rsid w:val="00557929"/>
    <w:rsid w:val="00560024"/>
    <w:rsid w:val="0056047E"/>
    <w:rsid w:val="00562B89"/>
    <w:rsid w:val="00562F6C"/>
    <w:rsid w:val="0056334B"/>
    <w:rsid w:val="005642F0"/>
    <w:rsid w:val="0056486F"/>
    <w:rsid w:val="005650CE"/>
    <w:rsid w:val="0056726E"/>
    <w:rsid w:val="005676E7"/>
    <w:rsid w:val="005679F9"/>
    <w:rsid w:val="00570360"/>
    <w:rsid w:val="005709A8"/>
    <w:rsid w:val="00570B81"/>
    <w:rsid w:val="00571676"/>
    <w:rsid w:val="00573069"/>
    <w:rsid w:val="005733C2"/>
    <w:rsid w:val="005741F6"/>
    <w:rsid w:val="005748D6"/>
    <w:rsid w:val="00575717"/>
    <w:rsid w:val="00575F21"/>
    <w:rsid w:val="00576BFB"/>
    <w:rsid w:val="00576D3D"/>
    <w:rsid w:val="005771E2"/>
    <w:rsid w:val="005801D1"/>
    <w:rsid w:val="00582590"/>
    <w:rsid w:val="0058419B"/>
    <w:rsid w:val="0058425B"/>
    <w:rsid w:val="00585B64"/>
    <w:rsid w:val="00587513"/>
    <w:rsid w:val="0059081F"/>
    <w:rsid w:val="00590AEB"/>
    <w:rsid w:val="005914FA"/>
    <w:rsid w:val="00591C18"/>
    <w:rsid w:val="00592040"/>
    <w:rsid w:val="005920A1"/>
    <w:rsid w:val="00592A75"/>
    <w:rsid w:val="00592DEF"/>
    <w:rsid w:val="00592FA0"/>
    <w:rsid w:val="005950D0"/>
    <w:rsid w:val="00595124"/>
    <w:rsid w:val="00595A75"/>
    <w:rsid w:val="00595EDA"/>
    <w:rsid w:val="0059696A"/>
    <w:rsid w:val="0059736C"/>
    <w:rsid w:val="00597566"/>
    <w:rsid w:val="005A2F03"/>
    <w:rsid w:val="005A3A56"/>
    <w:rsid w:val="005A4EC6"/>
    <w:rsid w:val="005A51B0"/>
    <w:rsid w:val="005A5BB6"/>
    <w:rsid w:val="005A5C98"/>
    <w:rsid w:val="005A7DC2"/>
    <w:rsid w:val="005B1163"/>
    <w:rsid w:val="005B135F"/>
    <w:rsid w:val="005B1ECC"/>
    <w:rsid w:val="005B22BF"/>
    <w:rsid w:val="005B28E5"/>
    <w:rsid w:val="005B2BCB"/>
    <w:rsid w:val="005B2C53"/>
    <w:rsid w:val="005B2E1A"/>
    <w:rsid w:val="005B3065"/>
    <w:rsid w:val="005B6C0C"/>
    <w:rsid w:val="005C0DE3"/>
    <w:rsid w:val="005C1369"/>
    <w:rsid w:val="005C137A"/>
    <w:rsid w:val="005C1962"/>
    <w:rsid w:val="005C1A55"/>
    <w:rsid w:val="005C1BA8"/>
    <w:rsid w:val="005C42BF"/>
    <w:rsid w:val="005C5B5B"/>
    <w:rsid w:val="005C5E63"/>
    <w:rsid w:val="005C5F13"/>
    <w:rsid w:val="005C5FBD"/>
    <w:rsid w:val="005D15BF"/>
    <w:rsid w:val="005D2512"/>
    <w:rsid w:val="005D3B56"/>
    <w:rsid w:val="005D3C31"/>
    <w:rsid w:val="005D464E"/>
    <w:rsid w:val="005D4740"/>
    <w:rsid w:val="005D5DAC"/>
    <w:rsid w:val="005D754A"/>
    <w:rsid w:val="005E0ABF"/>
    <w:rsid w:val="005E349C"/>
    <w:rsid w:val="005E3766"/>
    <w:rsid w:val="005E3DFF"/>
    <w:rsid w:val="005E52DD"/>
    <w:rsid w:val="005E6124"/>
    <w:rsid w:val="005F17F3"/>
    <w:rsid w:val="005F303B"/>
    <w:rsid w:val="005F349D"/>
    <w:rsid w:val="005F36A2"/>
    <w:rsid w:val="005F3E37"/>
    <w:rsid w:val="005F3E53"/>
    <w:rsid w:val="005F4017"/>
    <w:rsid w:val="005F403A"/>
    <w:rsid w:val="005F6BAD"/>
    <w:rsid w:val="005F700D"/>
    <w:rsid w:val="005F7CF8"/>
    <w:rsid w:val="00600498"/>
    <w:rsid w:val="00600792"/>
    <w:rsid w:val="0060090D"/>
    <w:rsid w:val="00600BE4"/>
    <w:rsid w:val="00601534"/>
    <w:rsid w:val="006029DB"/>
    <w:rsid w:val="00603438"/>
    <w:rsid w:val="00603C4D"/>
    <w:rsid w:val="006044A0"/>
    <w:rsid w:val="0060466A"/>
    <w:rsid w:val="00604732"/>
    <w:rsid w:val="00604B08"/>
    <w:rsid w:val="00605FBF"/>
    <w:rsid w:val="00606CEE"/>
    <w:rsid w:val="00607642"/>
    <w:rsid w:val="00607DCF"/>
    <w:rsid w:val="0061064A"/>
    <w:rsid w:val="00610D5F"/>
    <w:rsid w:val="00610E93"/>
    <w:rsid w:val="0061384A"/>
    <w:rsid w:val="00614EFF"/>
    <w:rsid w:val="00616594"/>
    <w:rsid w:val="00616676"/>
    <w:rsid w:val="00616776"/>
    <w:rsid w:val="00616CD7"/>
    <w:rsid w:val="006171F6"/>
    <w:rsid w:val="006175E6"/>
    <w:rsid w:val="00620FCB"/>
    <w:rsid w:val="00622206"/>
    <w:rsid w:val="00622381"/>
    <w:rsid w:val="0062342B"/>
    <w:rsid w:val="00623B46"/>
    <w:rsid w:val="00623C7B"/>
    <w:rsid w:val="006256E9"/>
    <w:rsid w:val="00626844"/>
    <w:rsid w:val="00626F0F"/>
    <w:rsid w:val="00630F9B"/>
    <w:rsid w:val="00631598"/>
    <w:rsid w:val="006316AD"/>
    <w:rsid w:val="0063172D"/>
    <w:rsid w:val="0063215C"/>
    <w:rsid w:val="00632231"/>
    <w:rsid w:val="0063299C"/>
    <w:rsid w:val="0063343A"/>
    <w:rsid w:val="00633A5A"/>
    <w:rsid w:val="00634F45"/>
    <w:rsid w:val="00636397"/>
    <w:rsid w:val="00636AC4"/>
    <w:rsid w:val="00636DAA"/>
    <w:rsid w:val="0063735C"/>
    <w:rsid w:val="006374C3"/>
    <w:rsid w:val="00637512"/>
    <w:rsid w:val="006378C3"/>
    <w:rsid w:val="006402E7"/>
    <w:rsid w:val="00643378"/>
    <w:rsid w:val="006443E8"/>
    <w:rsid w:val="006449AA"/>
    <w:rsid w:val="00644C45"/>
    <w:rsid w:val="00645552"/>
    <w:rsid w:val="00645B04"/>
    <w:rsid w:val="0064611E"/>
    <w:rsid w:val="00647317"/>
    <w:rsid w:val="006500E6"/>
    <w:rsid w:val="0065180F"/>
    <w:rsid w:val="00652D08"/>
    <w:rsid w:val="006544EC"/>
    <w:rsid w:val="00655161"/>
    <w:rsid w:val="006569FF"/>
    <w:rsid w:val="00656BDA"/>
    <w:rsid w:val="00656D39"/>
    <w:rsid w:val="006577B7"/>
    <w:rsid w:val="0065789A"/>
    <w:rsid w:val="00661127"/>
    <w:rsid w:val="0066180D"/>
    <w:rsid w:val="0066384A"/>
    <w:rsid w:val="006648BE"/>
    <w:rsid w:val="00665338"/>
    <w:rsid w:val="0066647E"/>
    <w:rsid w:val="006673FD"/>
    <w:rsid w:val="006674AA"/>
    <w:rsid w:val="00667885"/>
    <w:rsid w:val="006704FC"/>
    <w:rsid w:val="00671AA9"/>
    <w:rsid w:val="00671F61"/>
    <w:rsid w:val="0067247B"/>
    <w:rsid w:val="00674C26"/>
    <w:rsid w:val="00674DD5"/>
    <w:rsid w:val="00675127"/>
    <w:rsid w:val="006758B4"/>
    <w:rsid w:val="0067692F"/>
    <w:rsid w:val="00676FF2"/>
    <w:rsid w:val="00677D6A"/>
    <w:rsid w:val="006801D4"/>
    <w:rsid w:val="006815B4"/>
    <w:rsid w:val="00681B61"/>
    <w:rsid w:val="006835BC"/>
    <w:rsid w:val="00683E6A"/>
    <w:rsid w:val="00684A36"/>
    <w:rsid w:val="00684F46"/>
    <w:rsid w:val="00685506"/>
    <w:rsid w:val="00685595"/>
    <w:rsid w:val="00685909"/>
    <w:rsid w:val="00687442"/>
    <w:rsid w:val="00687644"/>
    <w:rsid w:val="006877CD"/>
    <w:rsid w:val="00690CDC"/>
    <w:rsid w:val="00693721"/>
    <w:rsid w:val="00696327"/>
    <w:rsid w:val="006965D1"/>
    <w:rsid w:val="006971BB"/>
    <w:rsid w:val="00697E82"/>
    <w:rsid w:val="006A0895"/>
    <w:rsid w:val="006A38B9"/>
    <w:rsid w:val="006A4292"/>
    <w:rsid w:val="006A47A3"/>
    <w:rsid w:val="006A6365"/>
    <w:rsid w:val="006A6F6F"/>
    <w:rsid w:val="006B0010"/>
    <w:rsid w:val="006B0735"/>
    <w:rsid w:val="006B0A8F"/>
    <w:rsid w:val="006B0C86"/>
    <w:rsid w:val="006B1A6A"/>
    <w:rsid w:val="006B2388"/>
    <w:rsid w:val="006B2DB6"/>
    <w:rsid w:val="006B3AE5"/>
    <w:rsid w:val="006B3D50"/>
    <w:rsid w:val="006B60AB"/>
    <w:rsid w:val="006B61A4"/>
    <w:rsid w:val="006B638A"/>
    <w:rsid w:val="006B7A2A"/>
    <w:rsid w:val="006B7BE0"/>
    <w:rsid w:val="006C1B15"/>
    <w:rsid w:val="006C2E28"/>
    <w:rsid w:val="006C36FA"/>
    <w:rsid w:val="006C437D"/>
    <w:rsid w:val="006C4F7F"/>
    <w:rsid w:val="006C5EE0"/>
    <w:rsid w:val="006C621F"/>
    <w:rsid w:val="006C7CCA"/>
    <w:rsid w:val="006D1963"/>
    <w:rsid w:val="006D232B"/>
    <w:rsid w:val="006D2441"/>
    <w:rsid w:val="006D30A7"/>
    <w:rsid w:val="006D39AB"/>
    <w:rsid w:val="006D41E0"/>
    <w:rsid w:val="006D53B2"/>
    <w:rsid w:val="006D5750"/>
    <w:rsid w:val="006D7B79"/>
    <w:rsid w:val="006E0382"/>
    <w:rsid w:val="006E06FF"/>
    <w:rsid w:val="006E254C"/>
    <w:rsid w:val="006E2D73"/>
    <w:rsid w:val="006E32E1"/>
    <w:rsid w:val="006E5787"/>
    <w:rsid w:val="006F1AB8"/>
    <w:rsid w:val="006F24EF"/>
    <w:rsid w:val="006F2841"/>
    <w:rsid w:val="006F311C"/>
    <w:rsid w:val="006F3C7F"/>
    <w:rsid w:val="006F587A"/>
    <w:rsid w:val="006F6539"/>
    <w:rsid w:val="006F6B42"/>
    <w:rsid w:val="006F7640"/>
    <w:rsid w:val="00701A4A"/>
    <w:rsid w:val="007024F8"/>
    <w:rsid w:val="0070252E"/>
    <w:rsid w:val="00703D19"/>
    <w:rsid w:val="007045F1"/>
    <w:rsid w:val="00705689"/>
    <w:rsid w:val="007059E0"/>
    <w:rsid w:val="00705A94"/>
    <w:rsid w:val="00706293"/>
    <w:rsid w:val="007068CC"/>
    <w:rsid w:val="0070725C"/>
    <w:rsid w:val="0070736A"/>
    <w:rsid w:val="007074B3"/>
    <w:rsid w:val="00710FA1"/>
    <w:rsid w:val="0071173A"/>
    <w:rsid w:val="00711AB8"/>
    <w:rsid w:val="00711E44"/>
    <w:rsid w:val="00712BD7"/>
    <w:rsid w:val="00713D09"/>
    <w:rsid w:val="007141A9"/>
    <w:rsid w:val="00715688"/>
    <w:rsid w:val="00717011"/>
    <w:rsid w:val="007172CB"/>
    <w:rsid w:val="00717636"/>
    <w:rsid w:val="00717E44"/>
    <w:rsid w:val="007203DC"/>
    <w:rsid w:val="00720AC2"/>
    <w:rsid w:val="00720F4D"/>
    <w:rsid w:val="007216F1"/>
    <w:rsid w:val="00721BFB"/>
    <w:rsid w:val="00721CEC"/>
    <w:rsid w:val="007228B6"/>
    <w:rsid w:val="00722F51"/>
    <w:rsid w:val="00724C94"/>
    <w:rsid w:val="00725ECD"/>
    <w:rsid w:val="00726BFE"/>
    <w:rsid w:val="00727E16"/>
    <w:rsid w:val="00730570"/>
    <w:rsid w:val="00731E2A"/>
    <w:rsid w:val="007326A1"/>
    <w:rsid w:val="00732F08"/>
    <w:rsid w:val="0073363C"/>
    <w:rsid w:val="007366FB"/>
    <w:rsid w:val="007367C2"/>
    <w:rsid w:val="0073685A"/>
    <w:rsid w:val="007376AE"/>
    <w:rsid w:val="00737829"/>
    <w:rsid w:val="00737B70"/>
    <w:rsid w:val="0074002F"/>
    <w:rsid w:val="0074017C"/>
    <w:rsid w:val="00740B43"/>
    <w:rsid w:val="007422C4"/>
    <w:rsid w:val="007425AA"/>
    <w:rsid w:val="0074285E"/>
    <w:rsid w:val="0074325B"/>
    <w:rsid w:val="007437E3"/>
    <w:rsid w:val="00743BC7"/>
    <w:rsid w:val="00746149"/>
    <w:rsid w:val="0074640E"/>
    <w:rsid w:val="007477E1"/>
    <w:rsid w:val="00747F55"/>
    <w:rsid w:val="00751101"/>
    <w:rsid w:val="00751493"/>
    <w:rsid w:val="007522C2"/>
    <w:rsid w:val="00752368"/>
    <w:rsid w:val="00753349"/>
    <w:rsid w:val="00753B56"/>
    <w:rsid w:val="007549FA"/>
    <w:rsid w:val="00755047"/>
    <w:rsid w:val="00755075"/>
    <w:rsid w:val="00757B4A"/>
    <w:rsid w:val="007619C3"/>
    <w:rsid w:val="00762C4B"/>
    <w:rsid w:val="00763755"/>
    <w:rsid w:val="00763E8A"/>
    <w:rsid w:val="00764284"/>
    <w:rsid w:val="007653A0"/>
    <w:rsid w:val="00765728"/>
    <w:rsid w:val="00766A98"/>
    <w:rsid w:val="00771987"/>
    <w:rsid w:val="00771D49"/>
    <w:rsid w:val="00771E38"/>
    <w:rsid w:val="007728A8"/>
    <w:rsid w:val="00774428"/>
    <w:rsid w:val="00774892"/>
    <w:rsid w:val="0077640C"/>
    <w:rsid w:val="007767F9"/>
    <w:rsid w:val="0077687D"/>
    <w:rsid w:val="00777563"/>
    <w:rsid w:val="007811C3"/>
    <w:rsid w:val="00781871"/>
    <w:rsid w:val="00781DD2"/>
    <w:rsid w:val="00782B4F"/>
    <w:rsid w:val="00783152"/>
    <w:rsid w:val="00783F12"/>
    <w:rsid w:val="00784B4C"/>
    <w:rsid w:val="0078520C"/>
    <w:rsid w:val="00785C4E"/>
    <w:rsid w:val="0078680F"/>
    <w:rsid w:val="007868FE"/>
    <w:rsid w:val="007869CA"/>
    <w:rsid w:val="0079173D"/>
    <w:rsid w:val="00792E93"/>
    <w:rsid w:val="00793799"/>
    <w:rsid w:val="00795340"/>
    <w:rsid w:val="00795B5A"/>
    <w:rsid w:val="00795D94"/>
    <w:rsid w:val="00797274"/>
    <w:rsid w:val="00797387"/>
    <w:rsid w:val="00797682"/>
    <w:rsid w:val="007976D3"/>
    <w:rsid w:val="00797ED3"/>
    <w:rsid w:val="007A055F"/>
    <w:rsid w:val="007A2577"/>
    <w:rsid w:val="007A299D"/>
    <w:rsid w:val="007A3F9B"/>
    <w:rsid w:val="007A409D"/>
    <w:rsid w:val="007A5327"/>
    <w:rsid w:val="007A535D"/>
    <w:rsid w:val="007A583A"/>
    <w:rsid w:val="007A5C69"/>
    <w:rsid w:val="007A67AE"/>
    <w:rsid w:val="007A699F"/>
    <w:rsid w:val="007A771A"/>
    <w:rsid w:val="007B16C0"/>
    <w:rsid w:val="007B24A9"/>
    <w:rsid w:val="007B36A9"/>
    <w:rsid w:val="007B3BB3"/>
    <w:rsid w:val="007B528B"/>
    <w:rsid w:val="007B5389"/>
    <w:rsid w:val="007B53C9"/>
    <w:rsid w:val="007B5986"/>
    <w:rsid w:val="007B5AC5"/>
    <w:rsid w:val="007B5FC5"/>
    <w:rsid w:val="007C02D2"/>
    <w:rsid w:val="007C082B"/>
    <w:rsid w:val="007C11FC"/>
    <w:rsid w:val="007C1999"/>
    <w:rsid w:val="007C22D4"/>
    <w:rsid w:val="007C399E"/>
    <w:rsid w:val="007C4E89"/>
    <w:rsid w:val="007C50F3"/>
    <w:rsid w:val="007C56C7"/>
    <w:rsid w:val="007C5E14"/>
    <w:rsid w:val="007C703B"/>
    <w:rsid w:val="007C712B"/>
    <w:rsid w:val="007D00BE"/>
    <w:rsid w:val="007D1AA3"/>
    <w:rsid w:val="007D22A5"/>
    <w:rsid w:val="007D272F"/>
    <w:rsid w:val="007D297B"/>
    <w:rsid w:val="007D3327"/>
    <w:rsid w:val="007D4292"/>
    <w:rsid w:val="007D456B"/>
    <w:rsid w:val="007D4D54"/>
    <w:rsid w:val="007D5357"/>
    <w:rsid w:val="007D637B"/>
    <w:rsid w:val="007D67F2"/>
    <w:rsid w:val="007D6B93"/>
    <w:rsid w:val="007D7248"/>
    <w:rsid w:val="007E0BDC"/>
    <w:rsid w:val="007E1229"/>
    <w:rsid w:val="007E1609"/>
    <w:rsid w:val="007E28B0"/>
    <w:rsid w:val="007E3F7C"/>
    <w:rsid w:val="007E4C28"/>
    <w:rsid w:val="007E68A2"/>
    <w:rsid w:val="007E697D"/>
    <w:rsid w:val="007F133F"/>
    <w:rsid w:val="007F1F9A"/>
    <w:rsid w:val="007F1FCF"/>
    <w:rsid w:val="007F2A91"/>
    <w:rsid w:val="007F2F56"/>
    <w:rsid w:val="007F3462"/>
    <w:rsid w:val="007F3C41"/>
    <w:rsid w:val="007F406C"/>
    <w:rsid w:val="007F6AD8"/>
    <w:rsid w:val="007F7127"/>
    <w:rsid w:val="007F7630"/>
    <w:rsid w:val="007F77F1"/>
    <w:rsid w:val="007F7DDA"/>
    <w:rsid w:val="008006C6"/>
    <w:rsid w:val="00801283"/>
    <w:rsid w:val="00801434"/>
    <w:rsid w:val="0080151F"/>
    <w:rsid w:val="00801EFB"/>
    <w:rsid w:val="008020E6"/>
    <w:rsid w:val="00802A77"/>
    <w:rsid w:val="00802F56"/>
    <w:rsid w:val="00805E11"/>
    <w:rsid w:val="00810649"/>
    <w:rsid w:val="008109CB"/>
    <w:rsid w:val="00810D31"/>
    <w:rsid w:val="00815366"/>
    <w:rsid w:val="008157F9"/>
    <w:rsid w:val="0081609B"/>
    <w:rsid w:val="00816718"/>
    <w:rsid w:val="008174FB"/>
    <w:rsid w:val="00817647"/>
    <w:rsid w:val="00820612"/>
    <w:rsid w:val="00821B78"/>
    <w:rsid w:val="00821B9D"/>
    <w:rsid w:val="00821F0F"/>
    <w:rsid w:val="008229CA"/>
    <w:rsid w:val="00822CF1"/>
    <w:rsid w:val="00823259"/>
    <w:rsid w:val="00824010"/>
    <w:rsid w:val="00825AFA"/>
    <w:rsid w:val="00826136"/>
    <w:rsid w:val="00826353"/>
    <w:rsid w:val="00830612"/>
    <w:rsid w:val="00830E40"/>
    <w:rsid w:val="00831828"/>
    <w:rsid w:val="00832AC6"/>
    <w:rsid w:val="00832C50"/>
    <w:rsid w:val="00833697"/>
    <w:rsid w:val="0083399A"/>
    <w:rsid w:val="008348AC"/>
    <w:rsid w:val="00834E00"/>
    <w:rsid w:val="00835B1A"/>
    <w:rsid w:val="008366EA"/>
    <w:rsid w:val="0083766E"/>
    <w:rsid w:val="00840D02"/>
    <w:rsid w:val="00841785"/>
    <w:rsid w:val="00842DC8"/>
    <w:rsid w:val="00843451"/>
    <w:rsid w:val="00843C36"/>
    <w:rsid w:val="0084555B"/>
    <w:rsid w:val="00846461"/>
    <w:rsid w:val="00846B28"/>
    <w:rsid w:val="00847BCD"/>
    <w:rsid w:val="0085066D"/>
    <w:rsid w:val="00850EC2"/>
    <w:rsid w:val="008518BE"/>
    <w:rsid w:val="0085324B"/>
    <w:rsid w:val="008545EF"/>
    <w:rsid w:val="00855BBB"/>
    <w:rsid w:val="00855EAF"/>
    <w:rsid w:val="0085670A"/>
    <w:rsid w:val="00856875"/>
    <w:rsid w:val="00856FCD"/>
    <w:rsid w:val="0086123F"/>
    <w:rsid w:val="00861483"/>
    <w:rsid w:val="008631C1"/>
    <w:rsid w:val="00864A27"/>
    <w:rsid w:val="00866498"/>
    <w:rsid w:val="00866DE9"/>
    <w:rsid w:val="00867F90"/>
    <w:rsid w:val="00870727"/>
    <w:rsid w:val="00870F89"/>
    <w:rsid w:val="0087136E"/>
    <w:rsid w:val="00872161"/>
    <w:rsid w:val="008744AB"/>
    <w:rsid w:val="00874FA6"/>
    <w:rsid w:val="00876BB9"/>
    <w:rsid w:val="00877CC2"/>
    <w:rsid w:val="00880BC9"/>
    <w:rsid w:val="00880C49"/>
    <w:rsid w:val="0088148C"/>
    <w:rsid w:val="00882779"/>
    <w:rsid w:val="00884CEB"/>
    <w:rsid w:val="00885257"/>
    <w:rsid w:val="00885551"/>
    <w:rsid w:val="00885575"/>
    <w:rsid w:val="008860B1"/>
    <w:rsid w:val="00891856"/>
    <w:rsid w:val="0089270F"/>
    <w:rsid w:val="0089271C"/>
    <w:rsid w:val="008929E9"/>
    <w:rsid w:val="00893157"/>
    <w:rsid w:val="00893999"/>
    <w:rsid w:val="00893A12"/>
    <w:rsid w:val="00894750"/>
    <w:rsid w:val="00894C43"/>
    <w:rsid w:val="00895B56"/>
    <w:rsid w:val="00895D60"/>
    <w:rsid w:val="008A4D0B"/>
    <w:rsid w:val="008A53D3"/>
    <w:rsid w:val="008A70C6"/>
    <w:rsid w:val="008A7110"/>
    <w:rsid w:val="008B0E01"/>
    <w:rsid w:val="008B1148"/>
    <w:rsid w:val="008B213C"/>
    <w:rsid w:val="008B264E"/>
    <w:rsid w:val="008B457B"/>
    <w:rsid w:val="008B58AD"/>
    <w:rsid w:val="008B592B"/>
    <w:rsid w:val="008B76A0"/>
    <w:rsid w:val="008B7EEF"/>
    <w:rsid w:val="008C0662"/>
    <w:rsid w:val="008C105E"/>
    <w:rsid w:val="008C1B96"/>
    <w:rsid w:val="008C3A41"/>
    <w:rsid w:val="008C3ED1"/>
    <w:rsid w:val="008C5438"/>
    <w:rsid w:val="008C560C"/>
    <w:rsid w:val="008C56C7"/>
    <w:rsid w:val="008C69EA"/>
    <w:rsid w:val="008C6DF8"/>
    <w:rsid w:val="008C7323"/>
    <w:rsid w:val="008D0404"/>
    <w:rsid w:val="008D0A4C"/>
    <w:rsid w:val="008D1154"/>
    <w:rsid w:val="008D1F60"/>
    <w:rsid w:val="008D244A"/>
    <w:rsid w:val="008D293A"/>
    <w:rsid w:val="008D3CDD"/>
    <w:rsid w:val="008D5F91"/>
    <w:rsid w:val="008D6A18"/>
    <w:rsid w:val="008D6C7F"/>
    <w:rsid w:val="008D79B7"/>
    <w:rsid w:val="008E1D5F"/>
    <w:rsid w:val="008E251B"/>
    <w:rsid w:val="008E25E1"/>
    <w:rsid w:val="008E2D01"/>
    <w:rsid w:val="008E308C"/>
    <w:rsid w:val="008E41F3"/>
    <w:rsid w:val="008E5111"/>
    <w:rsid w:val="008E63CF"/>
    <w:rsid w:val="008E6666"/>
    <w:rsid w:val="008E792F"/>
    <w:rsid w:val="008F0138"/>
    <w:rsid w:val="008F0458"/>
    <w:rsid w:val="008F0F6C"/>
    <w:rsid w:val="008F111D"/>
    <w:rsid w:val="008F25B8"/>
    <w:rsid w:val="008F2BC5"/>
    <w:rsid w:val="008F3F77"/>
    <w:rsid w:val="008F6AAF"/>
    <w:rsid w:val="008F70BD"/>
    <w:rsid w:val="008F72F2"/>
    <w:rsid w:val="00901E59"/>
    <w:rsid w:val="00902E0C"/>
    <w:rsid w:val="00902E7E"/>
    <w:rsid w:val="00903091"/>
    <w:rsid w:val="00903A6F"/>
    <w:rsid w:val="00904F38"/>
    <w:rsid w:val="00905768"/>
    <w:rsid w:val="00906263"/>
    <w:rsid w:val="00906FF1"/>
    <w:rsid w:val="00907018"/>
    <w:rsid w:val="0091169A"/>
    <w:rsid w:val="00912589"/>
    <w:rsid w:val="0091300B"/>
    <w:rsid w:val="00913A38"/>
    <w:rsid w:val="00913B19"/>
    <w:rsid w:val="00914FF8"/>
    <w:rsid w:val="009158E2"/>
    <w:rsid w:val="009168E8"/>
    <w:rsid w:val="009170B2"/>
    <w:rsid w:val="00921F6B"/>
    <w:rsid w:val="00924D54"/>
    <w:rsid w:val="009254A4"/>
    <w:rsid w:val="00925CED"/>
    <w:rsid w:val="00925FB7"/>
    <w:rsid w:val="00926C0B"/>
    <w:rsid w:val="00927005"/>
    <w:rsid w:val="00927AB7"/>
    <w:rsid w:val="00927B76"/>
    <w:rsid w:val="00930EBF"/>
    <w:rsid w:val="00931498"/>
    <w:rsid w:val="009317A3"/>
    <w:rsid w:val="009318AA"/>
    <w:rsid w:val="00932A69"/>
    <w:rsid w:val="0093689B"/>
    <w:rsid w:val="00936D6F"/>
    <w:rsid w:val="0093731C"/>
    <w:rsid w:val="00937F96"/>
    <w:rsid w:val="009407FB"/>
    <w:rsid w:val="009408D1"/>
    <w:rsid w:val="00941AF6"/>
    <w:rsid w:val="009422FC"/>
    <w:rsid w:val="00942441"/>
    <w:rsid w:val="009424CE"/>
    <w:rsid w:val="00942DEC"/>
    <w:rsid w:val="00943CD3"/>
    <w:rsid w:val="00944160"/>
    <w:rsid w:val="009441CF"/>
    <w:rsid w:val="009441E5"/>
    <w:rsid w:val="009443AB"/>
    <w:rsid w:val="00944A25"/>
    <w:rsid w:val="00945265"/>
    <w:rsid w:val="0094597B"/>
    <w:rsid w:val="0094675B"/>
    <w:rsid w:val="00946BA0"/>
    <w:rsid w:val="00947A2F"/>
    <w:rsid w:val="00947B5D"/>
    <w:rsid w:val="0095015A"/>
    <w:rsid w:val="0095025B"/>
    <w:rsid w:val="0095186D"/>
    <w:rsid w:val="009539B6"/>
    <w:rsid w:val="00953BD0"/>
    <w:rsid w:val="00954020"/>
    <w:rsid w:val="0095483E"/>
    <w:rsid w:val="00954CB9"/>
    <w:rsid w:val="00955C61"/>
    <w:rsid w:val="00955DE4"/>
    <w:rsid w:val="009562EF"/>
    <w:rsid w:val="0095694F"/>
    <w:rsid w:val="00956AA5"/>
    <w:rsid w:val="00960CEE"/>
    <w:rsid w:val="009612E0"/>
    <w:rsid w:val="009616C9"/>
    <w:rsid w:val="00961AAD"/>
    <w:rsid w:val="00961C45"/>
    <w:rsid w:val="00961C4C"/>
    <w:rsid w:val="00961DAE"/>
    <w:rsid w:val="009628DD"/>
    <w:rsid w:val="009631BE"/>
    <w:rsid w:val="0096349F"/>
    <w:rsid w:val="00963648"/>
    <w:rsid w:val="009636F7"/>
    <w:rsid w:val="0096375C"/>
    <w:rsid w:val="00965466"/>
    <w:rsid w:val="00966304"/>
    <w:rsid w:val="009667D1"/>
    <w:rsid w:val="00970611"/>
    <w:rsid w:val="00970CCC"/>
    <w:rsid w:val="00971D17"/>
    <w:rsid w:val="00972445"/>
    <w:rsid w:val="0097273A"/>
    <w:rsid w:val="009728FF"/>
    <w:rsid w:val="00973317"/>
    <w:rsid w:val="00973972"/>
    <w:rsid w:val="00973A01"/>
    <w:rsid w:val="00973B3B"/>
    <w:rsid w:val="00973B9E"/>
    <w:rsid w:val="0097644A"/>
    <w:rsid w:val="0097665A"/>
    <w:rsid w:val="0097677C"/>
    <w:rsid w:val="009772BB"/>
    <w:rsid w:val="009773BC"/>
    <w:rsid w:val="00977487"/>
    <w:rsid w:val="00980167"/>
    <w:rsid w:val="009803A9"/>
    <w:rsid w:val="00981657"/>
    <w:rsid w:val="00982D22"/>
    <w:rsid w:val="0098376E"/>
    <w:rsid w:val="00983CB8"/>
    <w:rsid w:val="0098423C"/>
    <w:rsid w:val="0098424C"/>
    <w:rsid w:val="0098564A"/>
    <w:rsid w:val="00985CE6"/>
    <w:rsid w:val="009860B0"/>
    <w:rsid w:val="00987A48"/>
    <w:rsid w:val="00990559"/>
    <w:rsid w:val="009907D9"/>
    <w:rsid w:val="009921E2"/>
    <w:rsid w:val="00992DBA"/>
    <w:rsid w:val="00992F37"/>
    <w:rsid w:val="00993FD3"/>
    <w:rsid w:val="00994D2F"/>
    <w:rsid w:val="00995219"/>
    <w:rsid w:val="00995B9D"/>
    <w:rsid w:val="00996CD8"/>
    <w:rsid w:val="00996E67"/>
    <w:rsid w:val="00997BBF"/>
    <w:rsid w:val="009A03A5"/>
    <w:rsid w:val="009A051C"/>
    <w:rsid w:val="009A199E"/>
    <w:rsid w:val="009A1E42"/>
    <w:rsid w:val="009A2A21"/>
    <w:rsid w:val="009A2D5E"/>
    <w:rsid w:val="009A4251"/>
    <w:rsid w:val="009A506B"/>
    <w:rsid w:val="009A553E"/>
    <w:rsid w:val="009A5953"/>
    <w:rsid w:val="009A7291"/>
    <w:rsid w:val="009A73B4"/>
    <w:rsid w:val="009A78D7"/>
    <w:rsid w:val="009B056B"/>
    <w:rsid w:val="009B058F"/>
    <w:rsid w:val="009B0743"/>
    <w:rsid w:val="009B143A"/>
    <w:rsid w:val="009B2855"/>
    <w:rsid w:val="009B2A1B"/>
    <w:rsid w:val="009B3C9D"/>
    <w:rsid w:val="009B40B3"/>
    <w:rsid w:val="009B575B"/>
    <w:rsid w:val="009B60EE"/>
    <w:rsid w:val="009B6B94"/>
    <w:rsid w:val="009B6C51"/>
    <w:rsid w:val="009C0218"/>
    <w:rsid w:val="009C224F"/>
    <w:rsid w:val="009C231A"/>
    <w:rsid w:val="009C3073"/>
    <w:rsid w:val="009C390A"/>
    <w:rsid w:val="009C39BB"/>
    <w:rsid w:val="009C4E9A"/>
    <w:rsid w:val="009C5F62"/>
    <w:rsid w:val="009C6345"/>
    <w:rsid w:val="009C6DCD"/>
    <w:rsid w:val="009D1325"/>
    <w:rsid w:val="009D305E"/>
    <w:rsid w:val="009D385A"/>
    <w:rsid w:val="009D4BAB"/>
    <w:rsid w:val="009D50D4"/>
    <w:rsid w:val="009D5381"/>
    <w:rsid w:val="009D60BE"/>
    <w:rsid w:val="009D6720"/>
    <w:rsid w:val="009D6E59"/>
    <w:rsid w:val="009D702C"/>
    <w:rsid w:val="009D753E"/>
    <w:rsid w:val="009D761F"/>
    <w:rsid w:val="009E0D9E"/>
    <w:rsid w:val="009E19C5"/>
    <w:rsid w:val="009E1CA7"/>
    <w:rsid w:val="009E2840"/>
    <w:rsid w:val="009E40EE"/>
    <w:rsid w:val="009E6801"/>
    <w:rsid w:val="009E68EB"/>
    <w:rsid w:val="009E7986"/>
    <w:rsid w:val="009E7E1D"/>
    <w:rsid w:val="009F037E"/>
    <w:rsid w:val="009F0EA1"/>
    <w:rsid w:val="009F164F"/>
    <w:rsid w:val="009F1691"/>
    <w:rsid w:val="009F25F7"/>
    <w:rsid w:val="009F2B88"/>
    <w:rsid w:val="009F392E"/>
    <w:rsid w:val="009F3CDA"/>
    <w:rsid w:val="009F3F17"/>
    <w:rsid w:val="009F56C4"/>
    <w:rsid w:val="009F693A"/>
    <w:rsid w:val="009F7FCA"/>
    <w:rsid w:val="00A011BD"/>
    <w:rsid w:val="00A0184F"/>
    <w:rsid w:val="00A018C2"/>
    <w:rsid w:val="00A0368E"/>
    <w:rsid w:val="00A03A95"/>
    <w:rsid w:val="00A04060"/>
    <w:rsid w:val="00A040C8"/>
    <w:rsid w:val="00A06072"/>
    <w:rsid w:val="00A06918"/>
    <w:rsid w:val="00A07AA1"/>
    <w:rsid w:val="00A100E7"/>
    <w:rsid w:val="00A10B16"/>
    <w:rsid w:val="00A10E65"/>
    <w:rsid w:val="00A14019"/>
    <w:rsid w:val="00A151C3"/>
    <w:rsid w:val="00A169EF"/>
    <w:rsid w:val="00A1741F"/>
    <w:rsid w:val="00A17923"/>
    <w:rsid w:val="00A17A06"/>
    <w:rsid w:val="00A200ED"/>
    <w:rsid w:val="00A211D8"/>
    <w:rsid w:val="00A22B11"/>
    <w:rsid w:val="00A22E44"/>
    <w:rsid w:val="00A256BE"/>
    <w:rsid w:val="00A25C55"/>
    <w:rsid w:val="00A26A3C"/>
    <w:rsid w:val="00A26AB0"/>
    <w:rsid w:val="00A270AC"/>
    <w:rsid w:val="00A271F5"/>
    <w:rsid w:val="00A302F4"/>
    <w:rsid w:val="00A30DD2"/>
    <w:rsid w:val="00A3128D"/>
    <w:rsid w:val="00A31BD7"/>
    <w:rsid w:val="00A3258C"/>
    <w:rsid w:val="00A33060"/>
    <w:rsid w:val="00A336BB"/>
    <w:rsid w:val="00A33BF5"/>
    <w:rsid w:val="00A34651"/>
    <w:rsid w:val="00A346AD"/>
    <w:rsid w:val="00A36F02"/>
    <w:rsid w:val="00A37463"/>
    <w:rsid w:val="00A40C9E"/>
    <w:rsid w:val="00A41648"/>
    <w:rsid w:val="00A418BE"/>
    <w:rsid w:val="00A42005"/>
    <w:rsid w:val="00A47363"/>
    <w:rsid w:val="00A50DF1"/>
    <w:rsid w:val="00A52626"/>
    <w:rsid w:val="00A528FD"/>
    <w:rsid w:val="00A5298F"/>
    <w:rsid w:val="00A53FD8"/>
    <w:rsid w:val="00A562C1"/>
    <w:rsid w:val="00A57AB4"/>
    <w:rsid w:val="00A57D5A"/>
    <w:rsid w:val="00A57E31"/>
    <w:rsid w:val="00A606C1"/>
    <w:rsid w:val="00A610CA"/>
    <w:rsid w:val="00A6127A"/>
    <w:rsid w:val="00A63064"/>
    <w:rsid w:val="00A6435D"/>
    <w:rsid w:val="00A64DFB"/>
    <w:rsid w:val="00A658DD"/>
    <w:rsid w:val="00A65E14"/>
    <w:rsid w:val="00A660FB"/>
    <w:rsid w:val="00A661D6"/>
    <w:rsid w:val="00A662BE"/>
    <w:rsid w:val="00A66F30"/>
    <w:rsid w:val="00A702BF"/>
    <w:rsid w:val="00A70495"/>
    <w:rsid w:val="00A71DE2"/>
    <w:rsid w:val="00A72285"/>
    <w:rsid w:val="00A728F9"/>
    <w:rsid w:val="00A7344B"/>
    <w:rsid w:val="00A73A2F"/>
    <w:rsid w:val="00A74644"/>
    <w:rsid w:val="00A748DE"/>
    <w:rsid w:val="00A751ED"/>
    <w:rsid w:val="00A75D40"/>
    <w:rsid w:val="00A764E7"/>
    <w:rsid w:val="00A8187F"/>
    <w:rsid w:val="00A81AFA"/>
    <w:rsid w:val="00A83228"/>
    <w:rsid w:val="00A835ED"/>
    <w:rsid w:val="00A8363C"/>
    <w:rsid w:val="00A83F58"/>
    <w:rsid w:val="00A84881"/>
    <w:rsid w:val="00A854B5"/>
    <w:rsid w:val="00A8739F"/>
    <w:rsid w:val="00A87A32"/>
    <w:rsid w:val="00A90864"/>
    <w:rsid w:val="00A926EE"/>
    <w:rsid w:val="00A93409"/>
    <w:rsid w:val="00A93420"/>
    <w:rsid w:val="00A93B00"/>
    <w:rsid w:val="00A93DBE"/>
    <w:rsid w:val="00AA1F8B"/>
    <w:rsid w:val="00AA266E"/>
    <w:rsid w:val="00AA2719"/>
    <w:rsid w:val="00AA2F75"/>
    <w:rsid w:val="00AA3CB4"/>
    <w:rsid w:val="00AA48C3"/>
    <w:rsid w:val="00AA4C99"/>
    <w:rsid w:val="00AA4CB2"/>
    <w:rsid w:val="00AA50C6"/>
    <w:rsid w:val="00AA52E1"/>
    <w:rsid w:val="00AA5C2F"/>
    <w:rsid w:val="00AA6043"/>
    <w:rsid w:val="00AA72EA"/>
    <w:rsid w:val="00AA7E5F"/>
    <w:rsid w:val="00AB0110"/>
    <w:rsid w:val="00AB0D49"/>
    <w:rsid w:val="00AB0E39"/>
    <w:rsid w:val="00AB1456"/>
    <w:rsid w:val="00AB321F"/>
    <w:rsid w:val="00AB4577"/>
    <w:rsid w:val="00AB4B6A"/>
    <w:rsid w:val="00AB4FFD"/>
    <w:rsid w:val="00AB525D"/>
    <w:rsid w:val="00AB5501"/>
    <w:rsid w:val="00AB7002"/>
    <w:rsid w:val="00AB7039"/>
    <w:rsid w:val="00AB72D0"/>
    <w:rsid w:val="00AC03ED"/>
    <w:rsid w:val="00AC0567"/>
    <w:rsid w:val="00AC15C9"/>
    <w:rsid w:val="00AC29C8"/>
    <w:rsid w:val="00AC417B"/>
    <w:rsid w:val="00AC500A"/>
    <w:rsid w:val="00AC52A2"/>
    <w:rsid w:val="00AC58E9"/>
    <w:rsid w:val="00AC682A"/>
    <w:rsid w:val="00AC6FBC"/>
    <w:rsid w:val="00AC71DB"/>
    <w:rsid w:val="00AC757B"/>
    <w:rsid w:val="00AC764C"/>
    <w:rsid w:val="00AC7921"/>
    <w:rsid w:val="00AD0168"/>
    <w:rsid w:val="00AD2596"/>
    <w:rsid w:val="00AD37F4"/>
    <w:rsid w:val="00AD408F"/>
    <w:rsid w:val="00AD44A7"/>
    <w:rsid w:val="00AD6AD0"/>
    <w:rsid w:val="00AD6C12"/>
    <w:rsid w:val="00AD7239"/>
    <w:rsid w:val="00AD7FF8"/>
    <w:rsid w:val="00AE01C4"/>
    <w:rsid w:val="00AE08CE"/>
    <w:rsid w:val="00AE0DC6"/>
    <w:rsid w:val="00AE1735"/>
    <w:rsid w:val="00AE1813"/>
    <w:rsid w:val="00AE20AA"/>
    <w:rsid w:val="00AE3124"/>
    <w:rsid w:val="00AE368C"/>
    <w:rsid w:val="00AE3C33"/>
    <w:rsid w:val="00AE3E02"/>
    <w:rsid w:val="00AE54E1"/>
    <w:rsid w:val="00AE54FD"/>
    <w:rsid w:val="00AE6519"/>
    <w:rsid w:val="00AE6D94"/>
    <w:rsid w:val="00AE76B0"/>
    <w:rsid w:val="00AE7D71"/>
    <w:rsid w:val="00AE7EB5"/>
    <w:rsid w:val="00AF0AC8"/>
    <w:rsid w:val="00AF168B"/>
    <w:rsid w:val="00AF201A"/>
    <w:rsid w:val="00AF26C7"/>
    <w:rsid w:val="00AF29D3"/>
    <w:rsid w:val="00AF2D07"/>
    <w:rsid w:val="00AF3374"/>
    <w:rsid w:val="00AF6138"/>
    <w:rsid w:val="00AF6A5C"/>
    <w:rsid w:val="00AF6DC8"/>
    <w:rsid w:val="00AF7AD9"/>
    <w:rsid w:val="00B004A9"/>
    <w:rsid w:val="00B00D1F"/>
    <w:rsid w:val="00B00F6D"/>
    <w:rsid w:val="00B01FF8"/>
    <w:rsid w:val="00B02231"/>
    <w:rsid w:val="00B02F60"/>
    <w:rsid w:val="00B02FD2"/>
    <w:rsid w:val="00B03918"/>
    <w:rsid w:val="00B0550C"/>
    <w:rsid w:val="00B057E3"/>
    <w:rsid w:val="00B05EEE"/>
    <w:rsid w:val="00B063C6"/>
    <w:rsid w:val="00B0655D"/>
    <w:rsid w:val="00B06C4F"/>
    <w:rsid w:val="00B07308"/>
    <w:rsid w:val="00B07679"/>
    <w:rsid w:val="00B07F9A"/>
    <w:rsid w:val="00B10FBA"/>
    <w:rsid w:val="00B11518"/>
    <w:rsid w:val="00B11BC7"/>
    <w:rsid w:val="00B11D83"/>
    <w:rsid w:val="00B1291B"/>
    <w:rsid w:val="00B13079"/>
    <w:rsid w:val="00B13296"/>
    <w:rsid w:val="00B14759"/>
    <w:rsid w:val="00B1536B"/>
    <w:rsid w:val="00B1636F"/>
    <w:rsid w:val="00B2387C"/>
    <w:rsid w:val="00B23EEC"/>
    <w:rsid w:val="00B24697"/>
    <w:rsid w:val="00B25CBA"/>
    <w:rsid w:val="00B271CB"/>
    <w:rsid w:val="00B27A74"/>
    <w:rsid w:val="00B30D00"/>
    <w:rsid w:val="00B314E5"/>
    <w:rsid w:val="00B3164A"/>
    <w:rsid w:val="00B31AC7"/>
    <w:rsid w:val="00B33E88"/>
    <w:rsid w:val="00B3439D"/>
    <w:rsid w:val="00B3522A"/>
    <w:rsid w:val="00B366C4"/>
    <w:rsid w:val="00B37237"/>
    <w:rsid w:val="00B376F6"/>
    <w:rsid w:val="00B400C2"/>
    <w:rsid w:val="00B4099D"/>
    <w:rsid w:val="00B413CD"/>
    <w:rsid w:val="00B416E0"/>
    <w:rsid w:val="00B4273D"/>
    <w:rsid w:val="00B42F54"/>
    <w:rsid w:val="00B44314"/>
    <w:rsid w:val="00B457D2"/>
    <w:rsid w:val="00B46124"/>
    <w:rsid w:val="00B468EB"/>
    <w:rsid w:val="00B50E5D"/>
    <w:rsid w:val="00B52434"/>
    <w:rsid w:val="00B54496"/>
    <w:rsid w:val="00B54B10"/>
    <w:rsid w:val="00B54DBF"/>
    <w:rsid w:val="00B56822"/>
    <w:rsid w:val="00B56EEF"/>
    <w:rsid w:val="00B57123"/>
    <w:rsid w:val="00B5722E"/>
    <w:rsid w:val="00B57291"/>
    <w:rsid w:val="00B609B5"/>
    <w:rsid w:val="00B60BE8"/>
    <w:rsid w:val="00B61DB3"/>
    <w:rsid w:val="00B62797"/>
    <w:rsid w:val="00B62F48"/>
    <w:rsid w:val="00B637AB"/>
    <w:rsid w:val="00B64438"/>
    <w:rsid w:val="00B64F03"/>
    <w:rsid w:val="00B65584"/>
    <w:rsid w:val="00B67230"/>
    <w:rsid w:val="00B67A54"/>
    <w:rsid w:val="00B70357"/>
    <w:rsid w:val="00B7328C"/>
    <w:rsid w:val="00B73841"/>
    <w:rsid w:val="00B73F69"/>
    <w:rsid w:val="00B740C4"/>
    <w:rsid w:val="00B74620"/>
    <w:rsid w:val="00B74668"/>
    <w:rsid w:val="00B74837"/>
    <w:rsid w:val="00B761A1"/>
    <w:rsid w:val="00B76273"/>
    <w:rsid w:val="00B778E3"/>
    <w:rsid w:val="00B80444"/>
    <w:rsid w:val="00B81A0A"/>
    <w:rsid w:val="00B83F3F"/>
    <w:rsid w:val="00B842EA"/>
    <w:rsid w:val="00B84FF4"/>
    <w:rsid w:val="00B8533B"/>
    <w:rsid w:val="00B85A31"/>
    <w:rsid w:val="00B86EA8"/>
    <w:rsid w:val="00B909CE"/>
    <w:rsid w:val="00B91614"/>
    <w:rsid w:val="00B91FBA"/>
    <w:rsid w:val="00B920B8"/>
    <w:rsid w:val="00B923CA"/>
    <w:rsid w:val="00B925F6"/>
    <w:rsid w:val="00B92A31"/>
    <w:rsid w:val="00B93228"/>
    <w:rsid w:val="00B94392"/>
    <w:rsid w:val="00B97E47"/>
    <w:rsid w:val="00BA1773"/>
    <w:rsid w:val="00BA1B74"/>
    <w:rsid w:val="00BA2DB5"/>
    <w:rsid w:val="00BA36B6"/>
    <w:rsid w:val="00BA4211"/>
    <w:rsid w:val="00BA6022"/>
    <w:rsid w:val="00BA658F"/>
    <w:rsid w:val="00BA6F0A"/>
    <w:rsid w:val="00BA700B"/>
    <w:rsid w:val="00BA7705"/>
    <w:rsid w:val="00BB0512"/>
    <w:rsid w:val="00BB0925"/>
    <w:rsid w:val="00BB1A33"/>
    <w:rsid w:val="00BB1FA8"/>
    <w:rsid w:val="00BB3046"/>
    <w:rsid w:val="00BB327C"/>
    <w:rsid w:val="00BB38BF"/>
    <w:rsid w:val="00BB427B"/>
    <w:rsid w:val="00BB43BA"/>
    <w:rsid w:val="00BB498C"/>
    <w:rsid w:val="00BB4E67"/>
    <w:rsid w:val="00BB5868"/>
    <w:rsid w:val="00BB6391"/>
    <w:rsid w:val="00BB64D7"/>
    <w:rsid w:val="00BB6A94"/>
    <w:rsid w:val="00BB6C9E"/>
    <w:rsid w:val="00BB7DA6"/>
    <w:rsid w:val="00BB7FEB"/>
    <w:rsid w:val="00BC0128"/>
    <w:rsid w:val="00BC0445"/>
    <w:rsid w:val="00BC0B91"/>
    <w:rsid w:val="00BC1B48"/>
    <w:rsid w:val="00BC5087"/>
    <w:rsid w:val="00BC5331"/>
    <w:rsid w:val="00BC6B7C"/>
    <w:rsid w:val="00BD004A"/>
    <w:rsid w:val="00BD09FB"/>
    <w:rsid w:val="00BD30D0"/>
    <w:rsid w:val="00BD316C"/>
    <w:rsid w:val="00BD3507"/>
    <w:rsid w:val="00BD363E"/>
    <w:rsid w:val="00BD4370"/>
    <w:rsid w:val="00BD46FC"/>
    <w:rsid w:val="00BD4B5E"/>
    <w:rsid w:val="00BD59F2"/>
    <w:rsid w:val="00BD5BC8"/>
    <w:rsid w:val="00BD7D22"/>
    <w:rsid w:val="00BE027F"/>
    <w:rsid w:val="00BE129E"/>
    <w:rsid w:val="00BE252E"/>
    <w:rsid w:val="00BE2BDD"/>
    <w:rsid w:val="00BE3C1A"/>
    <w:rsid w:val="00BE3D5F"/>
    <w:rsid w:val="00BE3EBB"/>
    <w:rsid w:val="00BE3F1D"/>
    <w:rsid w:val="00BE433B"/>
    <w:rsid w:val="00BE51C0"/>
    <w:rsid w:val="00BE569C"/>
    <w:rsid w:val="00BE5B1D"/>
    <w:rsid w:val="00BE5F86"/>
    <w:rsid w:val="00BE694E"/>
    <w:rsid w:val="00BF0453"/>
    <w:rsid w:val="00BF12AC"/>
    <w:rsid w:val="00BF174B"/>
    <w:rsid w:val="00BF472C"/>
    <w:rsid w:val="00BF5777"/>
    <w:rsid w:val="00BF6AA9"/>
    <w:rsid w:val="00BF7A87"/>
    <w:rsid w:val="00BF7F47"/>
    <w:rsid w:val="00C003F0"/>
    <w:rsid w:val="00C0097E"/>
    <w:rsid w:val="00C00A9C"/>
    <w:rsid w:val="00C01E34"/>
    <w:rsid w:val="00C02438"/>
    <w:rsid w:val="00C02B34"/>
    <w:rsid w:val="00C03168"/>
    <w:rsid w:val="00C055FD"/>
    <w:rsid w:val="00C0707B"/>
    <w:rsid w:val="00C07F23"/>
    <w:rsid w:val="00C10C91"/>
    <w:rsid w:val="00C11A45"/>
    <w:rsid w:val="00C127CB"/>
    <w:rsid w:val="00C1284A"/>
    <w:rsid w:val="00C12E24"/>
    <w:rsid w:val="00C132E2"/>
    <w:rsid w:val="00C1395B"/>
    <w:rsid w:val="00C13D0F"/>
    <w:rsid w:val="00C149D0"/>
    <w:rsid w:val="00C14CBB"/>
    <w:rsid w:val="00C157D3"/>
    <w:rsid w:val="00C168B1"/>
    <w:rsid w:val="00C202F2"/>
    <w:rsid w:val="00C20570"/>
    <w:rsid w:val="00C20FC0"/>
    <w:rsid w:val="00C22903"/>
    <w:rsid w:val="00C23231"/>
    <w:rsid w:val="00C2363D"/>
    <w:rsid w:val="00C241DD"/>
    <w:rsid w:val="00C246E4"/>
    <w:rsid w:val="00C2537F"/>
    <w:rsid w:val="00C26220"/>
    <w:rsid w:val="00C276D1"/>
    <w:rsid w:val="00C3060F"/>
    <w:rsid w:val="00C30F5D"/>
    <w:rsid w:val="00C3239A"/>
    <w:rsid w:val="00C3424D"/>
    <w:rsid w:val="00C351CC"/>
    <w:rsid w:val="00C35DD8"/>
    <w:rsid w:val="00C376DF"/>
    <w:rsid w:val="00C40D13"/>
    <w:rsid w:val="00C415E5"/>
    <w:rsid w:val="00C42F17"/>
    <w:rsid w:val="00C43FA1"/>
    <w:rsid w:val="00C4430E"/>
    <w:rsid w:val="00C4504D"/>
    <w:rsid w:val="00C4669C"/>
    <w:rsid w:val="00C4779A"/>
    <w:rsid w:val="00C47FE4"/>
    <w:rsid w:val="00C50139"/>
    <w:rsid w:val="00C5071E"/>
    <w:rsid w:val="00C528D9"/>
    <w:rsid w:val="00C52F1A"/>
    <w:rsid w:val="00C53447"/>
    <w:rsid w:val="00C53ED4"/>
    <w:rsid w:val="00C56350"/>
    <w:rsid w:val="00C563FC"/>
    <w:rsid w:val="00C56B22"/>
    <w:rsid w:val="00C5705C"/>
    <w:rsid w:val="00C578CC"/>
    <w:rsid w:val="00C57FFA"/>
    <w:rsid w:val="00C613AD"/>
    <w:rsid w:val="00C61BD4"/>
    <w:rsid w:val="00C62484"/>
    <w:rsid w:val="00C62C10"/>
    <w:rsid w:val="00C63743"/>
    <w:rsid w:val="00C64BFA"/>
    <w:rsid w:val="00C65226"/>
    <w:rsid w:val="00C65EFE"/>
    <w:rsid w:val="00C660C8"/>
    <w:rsid w:val="00C67273"/>
    <w:rsid w:val="00C674F0"/>
    <w:rsid w:val="00C674F7"/>
    <w:rsid w:val="00C67573"/>
    <w:rsid w:val="00C70877"/>
    <w:rsid w:val="00C70B6F"/>
    <w:rsid w:val="00C70EA4"/>
    <w:rsid w:val="00C71AC9"/>
    <w:rsid w:val="00C72B39"/>
    <w:rsid w:val="00C73DBE"/>
    <w:rsid w:val="00C73F26"/>
    <w:rsid w:val="00C74F15"/>
    <w:rsid w:val="00C75751"/>
    <w:rsid w:val="00C76562"/>
    <w:rsid w:val="00C771CD"/>
    <w:rsid w:val="00C772E7"/>
    <w:rsid w:val="00C7740F"/>
    <w:rsid w:val="00C8039F"/>
    <w:rsid w:val="00C810AD"/>
    <w:rsid w:val="00C81228"/>
    <w:rsid w:val="00C81411"/>
    <w:rsid w:val="00C82270"/>
    <w:rsid w:val="00C824F3"/>
    <w:rsid w:val="00C82751"/>
    <w:rsid w:val="00C831C7"/>
    <w:rsid w:val="00C87B52"/>
    <w:rsid w:val="00C90F48"/>
    <w:rsid w:val="00C9160E"/>
    <w:rsid w:val="00C91961"/>
    <w:rsid w:val="00C92AF2"/>
    <w:rsid w:val="00C93749"/>
    <w:rsid w:val="00C947E7"/>
    <w:rsid w:val="00C94E8D"/>
    <w:rsid w:val="00C956BB"/>
    <w:rsid w:val="00C95F3F"/>
    <w:rsid w:val="00C96CF1"/>
    <w:rsid w:val="00CA0653"/>
    <w:rsid w:val="00CA19E6"/>
    <w:rsid w:val="00CA247A"/>
    <w:rsid w:val="00CA45A3"/>
    <w:rsid w:val="00CA5596"/>
    <w:rsid w:val="00CA59B5"/>
    <w:rsid w:val="00CA607A"/>
    <w:rsid w:val="00CA72AD"/>
    <w:rsid w:val="00CA7AEA"/>
    <w:rsid w:val="00CB09C6"/>
    <w:rsid w:val="00CB37A5"/>
    <w:rsid w:val="00CB55EE"/>
    <w:rsid w:val="00CB5EC1"/>
    <w:rsid w:val="00CB5FEE"/>
    <w:rsid w:val="00CB68DE"/>
    <w:rsid w:val="00CB7CC1"/>
    <w:rsid w:val="00CC17C0"/>
    <w:rsid w:val="00CC323C"/>
    <w:rsid w:val="00CC330E"/>
    <w:rsid w:val="00CC6E0A"/>
    <w:rsid w:val="00CC7398"/>
    <w:rsid w:val="00CD027A"/>
    <w:rsid w:val="00CD1022"/>
    <w:rsid w:val="00CD27E0"/>
    <w:rsid w:val="00CD3361"/>
    <w:rsid w:val="00CD35E8"/>
    <w:rsid w:val="00CD44BE"/>
    <w:rsid w:val="00CD4D5B"/>
    <w:rsid w:val="00CD57BE"/>
    <w:rsid w:val="00CD760D"/>
    <w:rsid w:val="00CE03C7"/>
    <w:rsid w:val="00CE0AE2"/>
    <w:rsid w:val="00CE144B"/>
    <w:rsid w:val="00CE15A7"/>
    <w:rsid w:val="00CE2042"/>
    <w:rsid w:val="00CE2B70"/>
    <w:rsid w:val="00CE3B02"/>
    <w:rsid w:val="00CE3BC6"/>
    <w:rsid w:val="00CE4038"/>
    <w:rsid w:val="00CE4369"/>
    <w:rsid w:val="00CE4471"/>
    <w:rsid w:val="00CE53ED"/>
    <w:rsid w:val="00CE555A"/>
    <w:rsid w:val="00CE6202"/>
    <w:rsid w:val="00CF0531"/>
    <w:rsid w:val="00CF22A4"/>
    <w:rsid w:val="00CF252D"/>
    <w:rsid w:val="00CF2A36"/>
    <w:rsid w:val="00CF3723"/>
    <w:rsid w:val="00CF3727"/>
    <w:rsid w:val="00CF3EDF"/>
    <w:rsid w:val="00CF476D"/>
    <w:rsid w:val="00CF4A56"/>
    <w:rsid w:val="00CF6254"/>
    <w:rsid w:val="00CF7042"/>
    <w:rsid w:val="00CF70AE"/>
    <w:rsid w:val="00CF769E"/>
    <w:rsid w:val="00CF7A3D"/>
    <w:rsid w:val="00CF7C16"/>
    <w:rsid w:val="00D01517"/>
    <w:rsid w:val="00D01F96"/>
    <w:rsid w:val="00D035DB"/>
    <w:rsid w:val="00D03F17"/>
    <w:rsid w:val="00D0704C"/>
    <w:rsid w:val="00D1004E"/>
    <w:rsid w:val="00D10D6E"/>
    <w:rsid w:val="00D120A4"/>
    <w:rsid w:val="00D12666"/>
    <w:rsid w:val="00D12946"/>
    <w:rsid w:val="00D12BCA"/>
    <w:rsid w:val="00D12C6A"/>
    <w:rsid w:val="00D12D19"/>
    <w:rsid w:val="00D13243"/>
    <w:rsid w:val="00D157F8"/>
    <w:rsid w:val="00D15BD3"/>
    <w:rsid w:val="00D16A0D"/>
    <w:rsid w:val="00D21CE2"/>
    <w:rsid w:val="00D21DAA"/>
    <w:rsid w:val="00D224B7"/>
    <w:rsid w:val="00D23469"/>
    <w:rsid w:val="00D23A3A"/>
    <w:rsid w:val="00D23DB1"/>
    <w:rsid w:val="00D23DEE"/>
    <w:rsid w:val="00D250F4"/>
    <w:rsid w:val="00D251C5"/>
    <w:rsid w:val="00D25484"/>
    <w:rsid w:val="00D263CE"/>
    <w:rsid w:val="00D2658E"/>
    <w:rsid w:val="00D26BB4"/>
    <w:rsid w:val="00D30A1B"/>
    <w:rsid w:val="00D31366"/>
    <w:rsid w:val="00D318A7"/>
    <w:rsid w:val="00D35E1C"/>
    <w:rsid w:val="00D36026"/>
    <w:rsid w:val="00D362D8"/>
    <w:rsid w:val="00D36541"/>
    <w:rsid w:val="00D366FF"/>
    <w:rsid w:val="00D370AC"/>
    <w:rsid w:val="00D37B95"/>
    <w:rsid w:val="00D4136A"/>
    <w:rsid w:val="00D41C29"/>
    <w:rsid w:val="00D41DCA"/>
    <w:rsid w:val="00D427F2"/>
    <w:rsid w:val="00D42BD3"/>
    <w:rsid w:val="00D42BE8"/>
    <w:rsid w:val="00D43C6B"/>
    <w:rsid w:val="00D447DA"/>
    <w:rsid w:val="00D44FC7"/>
    <w:rsid w:val="00D46B59"/>
    <w:rsid w:val="00D46C1C"/>
    <w:rsid w:val="00D476AE"/>
    <w:rsid w:val="00D47E44"/>
    <w:rsid w:val="00D50334"/>
    <w:rsid w:val="00D51FF2"/>
    <w:rsid w:val="00D52030"/>
    <w:rsid w:val="00D53004"/>
    <w:rsid w:val="00D530C0"/>
    <w:rsid w:val="00D54E05"/>
    <w:rsid w:val="00D56743"/>
    <w:rsid w:val="00D5771B"/>
    <w:rsid w:val="00D607C1"/>
    <w:rsid w:val="00D61DA3"/>
    <w:rsid w:val="00D62F00"/>
    <w:rsid w:val="00D63326"/>
    <w:rsid w:val="00D641D0"/>
    <w:rsid w:val="00D65213"/>
    <w:rsid w:val="00D65ED6"/>
    <w:rsid w:val="00D669BE"/>
    <w:rsid w:val="00D66A8B"/>
    <w:rsid w:val="00D6768D"/>
    <w:rsid w:val="00D67854"/>
    <w:rsid w:val="00D703AF"/>
    <w:rsid w:val="00D716C5"/>
    <w:rsid w:val="00D719C9"/>
    <w:rsid w:val="00D737E6"/>
    <w:rsid w:val="00D74682"/>
    <w:rsid w:val="00D74931"/>
    <w:rsid w:val="00D778A4"/>
    <w:rsid w:val="00D77E31"/>
    <w:rsid w:val="00D80185"/>
    <w:rsid w:val="00D804E6"/>
    <w:rsid w:val="00D81830"/>
    <w:rsid w:val="00D81A11"/>
    <w:rsid w:val="00D82D66"/>
    <w:rsid w:val="00D831CB"/>
    <w:rsid w:val="00D83200"/>
    <w:rsid w:val="00D83411"/>
    <w:rsid w:val="00D83B20"/>
    <w:rsid w:val="00D84FCA"/>
    <w:rsid w:val="00D86501"/>
    <w:rsid w:val="00D87CF6"/>
    <w:rsid w:val="00D87E02"/>
    <w:rsid w:val="00D87FAD"/>
    <w:rsid w:val="00D90063"/>
    <w:rsid w:val="00D9205A"/>
    <w:rsid w:val="00D921F7"/>
    <w:rsid w:val="00D92A78"/>
    <w:rsid w:val="00D93E9B"/>
    <w:rsid w:val="00D94307"/>
    <w:rsid w:val="00D9438A"/>
    <w:rsid w:val="00D94937"/>
    <w:rsid w:val="00D94D78"/>
    <w:rsid w:val="00D966F7"/>
    <w:rsid w:val="00D96A57"/>
    <w:rsid w:val="00D97775"/>
    <w:rsid w:val="00D979F8"/>
    <w:rsid w:val="00D97EED"/>
    <w:rsid w:val="00DA07E9"/>
    <w:rsid w:val="00DA1FA1"/>
    <w:rsid w:val="00DA2792"/>
    <w:rsid w:val="00DA320F"/>
    <w:rsid w:val="00DB0430"/>
    <w:rsid w:val="00DB0613"/>
    <w:rsid w:val="00DB114E"/>
    <w:rsid w:val="00DB21C3"/>
    <w:rsid w:val="00DB2F2C"/>
    <w:rsid w:val="00DB3115"/>
    <w:rsid w:val="00DB3F12"/>
    <w:rsid w:val="00DB430A"/>
    <w:rsid w:val="00DB4ACC"/>
    <w:rsid w:val="00DB5934"/>
    <w:rsid w:val="00DB60F3"/>
    <w:rsid w:val="00DB65F1"/>
    <w:rsid w:val="00DB694B"/>
    <w:rsid w:val="00DB7AFA"/>
    <w:rsid w:val="00DC27E8"/>
    <w:rsid w:val="00DC3165"/>
    <w:rsid w:val="00DC38D1"/>
    <w:rsid w:val="00DC43B1"/>
    <w:rsid w:val="00DC509E"/>
    <w:rsid w:val="00DC52AD"/>
    <w:rsid w:val="00DC6061"/>
    <w:rsid w:val="00DC753A"/>
    <w:rsid w:val="00DD0790"/>
    <w:rsid w:val="00DD10F1"/>
    <w:rsid w:val="00DD1272"/>
    <w:rsid w:val="00DD1EDA"/>
    <w:rsid w:val="00DD25B9"/>
    <w:rsid w:val="00DD2A00"/>
    <w:rsid w:val="00DD2F5D"/>
    <w:rsid w:val="00DD387A"/>
    <w:rsid w:val="00DD43EA"/>
    <w:rsid w:val="00DD447D"/>
    <w:rsid w:val="00DD5830"/>
    <w:rsid w:val="00DD61C3"/>
    <w:rsid w:val="00DD6519"/>
    <w:rsid w:val="00DD6597"/>
    <w:rsid w:val="00DD72A4"/>
    <w:rsid w:val="00DD76E0"/>
    <w:rsid w:val="00DE02AA"/>
    <w:rsid w:val="00DE1885"/>
    <w:rsid w:val="00DE1910"/>
    <w:rsid w:val="00DE2191"/>
    <w:rsid w:val="00DE364D"/>
    <w:rsid w:val="00DE3BB6"/>
    <w:rsid w:val="00DE4A8E"/>
    <w:rsid w:val="00DE515D"/>
    <w:rsid w:val="00DE5F22"/>
    <w:rsid w:val="00DE6AD3"/>
    <w:rsid w:val="00DE7A8D"/>
    <w:rsid w:val="00DE7B7E"/>
    <w:rsid w:val="00DE7E55"/>
    <w:rsid w:val="00DF07B7"/>
    <w:rsid w:val="00DF2326"/>
    <w:rsid w:val="00DF2C9F"/>
    <w:rsid w:val="00DF2D9D"/>
    <w:rsid w:val="00DF3C3F"/>
    <w:rsid w:val="00DF4305"/>
    <w:rsid w:val="00DF44A0"/>
    <w:rsid w:val="00DF5117"/>
    <w:rsid w:val="00DF5663"/>
    <w:rsid w:val="00DF56C7"/>
    <w:rsid w:val="00DF64AF"/>
    <w:rsid w:val="00DF7505"/>
    <w:rsid w:val="00E00EEA"/>
    <w:rsid w:val="00E01CC5"/>
    <w:rsid w:val="00E01CD2"/>
    <w:rsid w:val="00E023CA"/>
    <w:rsid w:val="00E02D06"/>
    <w:rsid w:val="00E034BB"/>
    <w:rsid w:val="00E04189"/>
    <w:rsid w:val="00E048BC"/>
    <w:rsid w:val="00E056F9"/>
    <w:rsid w:val="00E05BC6"/>
    <w:rsid w:val="00E05C54"/>
    <w:rsid w:val="00E071CA"/>
    <w:rsid w:val="00E108D9"/>
    <w:rsid w:val="00E109CD"/>
    <w:rsid w:val="00E10DAB"/>
    <w:rsid w:val="00E116E1"/>
    <w:rsid w:val="00E124A4"/>
    <w:rsid w:val="00E13243"/>
    <w:rsid w:val="00E1385E"/>
    <w:rsid w:val="00E15F54"/>
    <w:rsid w:val="00E16343"/>
    <w:rsid w:val="00E169D6"/>
    <w:rsid w:val="00E17082"/>
    <w:rsid w:val="00E174D0"/>
    <w:rsid w:val="00E20ACB"/>
    <w:rsid w:val="00E21149"/>
    <w:rsid w:val="00E2181B"/>
    <w:rsid w:val="00E21D22"/>
    <w:rsid w:val="00E23509"/>
    <w:rsid w:val="00E25133"/>
    <w:rsid w:val="00E2569D"/>
    <w:rsid w:val="00E26015"/>
    <w:rsid w:val="00E268C8"/>
    <w:rsid w:val="00E26AE2"/>
    <w:rsid w:val="00E26C45"/>
    <w:rsid w:val="00E26D2B"/>
    <w:rsid w:val="00E270F8"/>
    <w:rsid w:val="00E27C8A"/>
    <w:rsid w:val="00E30691"/>
    <w:rsid w:val="00E30FCE"/>
    <w:rsid w:val="00E310AC"/>
    <w:rsid w:val="00E31306"/>
    <w:rsid w:val="00E331A2"/>
    <w:rsid w:val="00E3324C"/>
    <w:rsid w:val="00E33A7B"/>
    <w:rsid w:val="00E369E4"/>
    <w:rsid w:val="00E373BA"/>
    <w:rsid w:val="00E425EF"/>
    <w:rsid w:val="00E427D6"/>
    <w:rsid w:val="00E4374F"/>
    <w:rsid w:val="00E445D4"/>
    <w:rsid w:val="00E44DA0"/>
    <w:rsid w:val="00E4611F"/>
    <w:rsid w:val="00E507F6"/>
    <w:rsid w:val="00E50BE9"/>
    <w:rsid w:val="00E520C7"/>
    <w:rsid w:val="00E521DF"/>
    <w:rsid w:val="00E533A3"/>
    <w:rsid w:val="00E549E3"/>
    <w:rsid w:val="00E5510F"/>
    <w:rsid w:val="00E55618"/>
    <w:rsid w:val="00E57D4B"/>
    <w:rsid w:val="00E608F3"/>
    <w:rsid w:val="00E62057"/>
    <w:rsid w:val="00E62346"/>
    <w:rsid w:val="00E63FFE"/>
    <w:rsid w:val="00E64E2D"/>
    <w:rsid w:val="00E65439"/>
    <w:rsid w:val="00E65BF4"/>
    <w:rsid w:val="00E65FEC"/>
    <w:rsid w:val="00E667DA"/>
    <w:rsid w:val="00E66E82"/>
    <w:rsid w:val="00E67125"/>
    <w:rsid w:val="00E6733A"/>
    <w:rsid w:val="00E71107"/>
    <w:rsid w:val="00E724A7"/>
    <w:rsid w:val="00E7353F"/>
    <w:rsid w:val="00E7412A"/>
    <w:rsid w:val="00E74153"/>
    <w:rsid w:val="00E75486"/>
    <w:rsid w:val="00E770D4"/>
    <w:rsid w:val="00E7735C"/>
    <w:rsid w:val="00E77AAF"/>
    <w:rsid w:val="00E81070"/>
    <w:rsid w:val="00E813A7"/>
    <w:rsid w:val="00E81720"/>
    <w:rsid w:val="00E81BC7"/>
    <w:rsid w:val="00E829CF"/>
    <w:rsid w:val="00E832FC"/>
    <w:rsid w:val="00E83C02"/>
    <w:rsid w:val="00E844BE"/>
    <w:rsid w:val="00E845C6"/>
    <w:rsid w:val="00E84837"/>
    <w:rsid w:val="00E8579E"/>
    <w:rsid w:val="00E85DFC"/>
    <w:rsid w:val="00E86476"/>
    <w:rsid w:val="00E86E9B"/>
    <w:rsid w:val="00E86EBB"/>
    <w:rsid w:val="00E8791C"/>
    <w:rsid w:val="00E879F0"/>
    <w:rsid w:val="00E87E51"/>
    <w:rsid w:val="00E87ED1"/>
    <w:rsid w:val="00E937FF"/>
    <w:rsid w:val="00E93D07"/>
    <w:rsid w:val="00E95456"/>
    <w:rsid w:val="00E954A9"/>
    <w:rsid w:val="00E95914"/>
    <w:rsid w:val="00EA0496"/>
    <w:rsid w:val="00EA13F0"/>
    <w:rsid w:val="00EA276D"/>
    <w:rsid w:val="00EA32A4"/>
    <w:rsid w:val="00EA3312"/>
    <w:rsid w:val="00EA3354"/>
    <w:rsid w:val="00EA5B09"/>
    <w:rsid w:val="00EB1684"/>
    <w:rsid w:val="00EB3468"/>
    <w:rsid w:val="00EB39F6"/>
    <w:rsid w:val="00EB3D0B"/>
    <w:rsid w:val="00EB411B"/>
    <w:rsid w:val="00EB4288"/>
    <w:rsid w:val="00EB44AD"/>
    <w:rsid w:val="00EB668C"/>
    <w:rsid w:val="00EC080C"/>
    <w:rsid w:val="00EC12EC"/>
    <w:rsid w:val="00EC154E"/>
    <w:rsid w:val="00EC1719"/>
    <w:rsid w:val="00EC21C0"/>
    <w:rsid w:val="00EC3AAE"/>
    <w:rsid w:val="00EC3D5F"/>
    <w:rsid w:val="00EC3DCD"/>
    <w:rsid w:val="00EC520D"/>
    <w:rsid w:val="00EC5F5E"/>
    <w:rsid w:val="00EC6867"/>
    <w:rsid w:val="00EC7A14"/>
    <w:rsid w:val="00EC7A8E"/>
    <w:rsid w:val="00ED0532"/>
    <w:rsid w:val="00ED1686"/>
    <w:rsid w:val="00ED17CE"/>
    <w:rsid w:val="00ED326E"/>
    <w:rsid w:val="00ED3416"/>
    <w:rsid w:val="00ED400A"/>
    <w:rsid w:val="00ED4B54"/>
    <w:rsid w:val="00ED4CD7"/>
    <w:rsid w:val="00ED78E6"/>
    <w:rsid w:val="00ED7AAC"/>
    <w:rsid w:val="00EE08C0"/>
    <w:rsid w:val="00EE0CCB"/>
    <w:rsid w:val="00EE1404"/>
    <w:rsid w:val="00EE3332"/>
    <w:rsid w:val="00EE37CD"/>
    <w:rsid w:val="00EE421F"/>
    <w:rsid w:val="00EE6021"/>
    <w:rsid w:val="00EE6BC1"/>
    <w:rsid w:val="00EF0430"/>
    <w:rsid w:val="00EF1054"/>
    <w:rsid w:val="00EF10B4"/>
    <w:rsid w:val="00EF1999"/>
    <w:rsid w:val="00EF2EE6"/>
    <w:rsid w:val="00EF3447"/>
    <w:rsid w:val="00EF4B59"/>
    <w:rsid w:val="00EF5A90"/>
    <w:rsid w:val="00EF5DF3"/>
    <w:rsid w:val="00EF6960"/>
    <w:rsid w:val="00EF7B07"/>
    <w:rsid w:val="00F00044"/>
    <w:rsid w:val="00F0022B"/>
    <w:rsid w:val="00F007CC"/>
    <w:rsid w:val="00F0167D"/>
    <w:rsid w:val="00F01AE3"/>
    <w:rsid w:val="00F01CF7"/>
    <w:rsid w:val="00F02E5D"/>
    <w:rsid w:val="00F02EF3"/>
    <w:rsid w:val="00F0333B"/>
    <w:rsid w:val="00F049CC"/>
    <w:rsid w:val="00F04C8C"/>
    <w:rsid w:val="00F061AA"/>
    <w:rsid w:val="00F062F8"/>
    <w:rsid w:val="00F064F0"/>
    <w:rsid w:val="00F10125"/>
    <w:rsid w:val="00F10D3E"/>
    <w:rsid w:val="00F12722"/>
    <w:rsid w:val="00F12A9A"/>
    <w:rsid w:val="00F13C4B"/>
    <w:rsid w:val="00F13F99"/>
    <w:rsid w:val="00F1413B"/>
    <w:rsid w:val="00F144EB"/>
    <w:rsid w:val="00F1519C"/>
    <w:rsid w:val="00F16FCA"/>
    <w:rsid w:val="00F1701B"/>
    <w:rsid w:val="00F20FD6"/>
    <w:rsid w:val="00F21FEF"/>
    <w:rsid w:val="00F23550"/>
    <w:rsid w:val="00F24A33"/>
    <w:rsid w:val="00F24EB1"/>
    <w:rsid w:val="00F25500"/>
    <w:rsid w:val="00F25830"/>
    <w:rsid w:val="00F258C0"/>
    <w:rsid w:val="00F2669A"/>
    <w:rsid w:val="00F27C3B"/>
    <w:rsid w:val="00F304B6"/>
    <w:rsid w:val="00F30C38"/>
    <w:rsid w:val="00F31442"/>
    <w:rsid w:val="00F319DA"/>
    <w:rsid w:val="00F32777"/>
    <w:rsid w:val="00F32B5D"/>
    <w:rsid w:val="00F336EE"/>
    <w:rsid w:val="00F33DBD"/>
    <w:rsid w:val="00F343AC"/>
    <w:rsid w:val="00F35E0F"/>
    <w:rsid w:val="00F35F39"/>
    <w:rsid w:val="00F36D37"/>
    <w:rsid w:val="00F37294"/>
    <w:rsid w:val="00F41543"/>
    <w:rsid w:val="00F42079"/>
    <w:rsid w:val="00F4253A"/>
    <w:rsid w:val="00F43182"/>
    <w:rsid w:val="00F47EBD"/>
    <w:rsid w:val="00F51E2E"/>
    <w:rsid w:val="00F525F1"/>
    <w:rsid w:val="00F53B8A"/>
    <w:rsid w:val="00F5474A"/>
    <w:rsid w:val="00F55D11"/>
    <w:rsid w:val="00F561D9"/>
    <w:rsid w:val="00F56711"/>
    <w:rsid w:val="00F56E44"/>
    <w:rsid w:val="00F578B9"/>
    <w:rsid w:val="00F57A38"/>
    <w:rsid w:val="00F60456"/>
    <w:rsid w:val="00F60865"/>
    <w:rsid w:val="00F6087D"/>
    <w:rsid w:val="00F608ED"/>
    <w:rsid w:val="00F6097C"/>
    <w:rsid w:val="00F609F9"/>
    <w:rsid w:val="00F62060"/>
    <w:rsid w:val="00F628B4"/>
    <w:rsid w:val="00F62A4D"/>
    <w:rsid w:val="00F63CDF"/>
    <w:rsid w:val="00F64F3F"/>
    <w:rsid w:val="00F65D23"/>
    <w:rsid w:val="00F65F4F"/>
    <w:rsid w:val="00F6648F"/>
    <w:rsid w:val="00F667E1"/>
    <w:rsid w:val="00F67D91"/>
    <w:rsid w:val="00F67FC2"/>
    <w:rsid w:val="00F70DBC"/>
    <w:rsid w:val="00F70E69"/>
    <w:rsid w:val="00F71C0F"/>
    <w:rsid w:val="00F72770"/>
    <w:rsid w:val="00F739DD"/>
    <w:rsid w:val="00F73C82"/>
    <w:rsid w:val="00F73CD2"/>
    <w:rsid w:val="00F73D2E"/>
    <w:rsid w:val="00F7414E"/>
    <w:rsid w:val="00F74186"/>
    <w:rsid w:val="00F75C49"/>
    <w:rsid w:val="00F75D69"/>
    <w:rsid w:val="00F77F56"/>
    <w:rsid w:val="00F80F7A"/>
    <w:rsid w:val="00F81095"/>
    <w:rsid w:val="00F817ED"/>
    <w:rsid w:val="00F82D41"/>
    <w:rsid w:val="00F8478C"/>
    <w:rsid w:val="00F86983"/>
    <w:rsid w:val="00F86D77"/>
    <w:rsid w:val="00F875F1"/>
    <w:rsid w:val="00F87855"/>
    <w:rsid w:val="00F878C7"/>
    <w:rsid w:val="00F90A74"/>
    <w:rsid w:val="00F94412"/>
    <w:rsid w:val="00F94DBB"/>
    <w:rsid w:val="00F951B2"/>
    <w:rsid w:val="00FA1F23"/>
    <w:rsid w:val="00FA1FE2"/>
    <w:rsid w:val="00FA2877"/>
    <w:rsid w:val="00FA366D"/>
    <w:rsid w:val="00FA3A88"/>
    <w:rsid w:val="00FA3E48"/>
    <w:rsid w:val="00FA4662"/>
    <w:rsid w:val="00FA47E3"/>
    <w:rsid w:val="00FB0606"/>
    <w:rsid w:val="00FB159E"/>
    <w:rsid w:val="00FB202E"/>
    <w:rsid w:val="00FB27BF"/>
    <w:rsid w:val="00FB3A69"/>
    <w:rsid w:val="00FB3B80"/>
    <w:rsid w:val="00FB5EB2"/>
    <w:rsid w:val="00FB6686"/>
    <w:rsid w:val="00FB6917"/>
    <w:rsid w:val="00FB6F91"/>
    <w:rsid w:val="00FB7E9E"/>
    <w:rsid w:val="00FC14C7"/>
    <w:rsid w:val="00FC2513"/>
    <w:rsid w:val="00FC487F"/>
    <w:rsid w:val="00FC5887"/>
    <w:rsid w:val="00FC58A3"/>
    <w:rsid w:val="00FC7661"/>
    <w:rsid w:val="00FC7977"/>
    <w:rsid w:val="00FD08C8"/>
    <w:rsid w:val="00FD17E3"/>
    <w:rsid w:val="00FD1871"/>
    <w:rsid w:val="00FD2ECD"/>
    <w:rsid w:val="00FD3922"/>
    <w:rsid w:val="00FD3F57"/>
    <w:rsid w:val="00FD5436"/>
    <w:rsid w:val="00FD5E41"/>
    <w:rsid w:val="00FD72E3"/>
    <w:rsid w:val="00FD7CD4"/>
    <w:rsid w:val="00FE0AA3"/>
    <w:rsid w:val="00FE0D40"/>
    <w:rsid w:val="00FE2D77"/>
    <w:rsid w:val="00FE2DC9"/>
    <w:rsid w:val="00FE4EEC"/>
    <w:rsid w:val="00FE63E6"/>
    <w:rsid w:val="00FE6848"/>
    <w:rsid w:val="00FF1446"/>
    <w:rsid w:val="00FF181C"/>
    <w:rsid w:val="00FF24DD"/>
    <w:rsid w:val="00FF30C7"/>
    <w:rsid w:val="00FF3842"/>
    <w:rsid w:val="00FF5293"/>
    <w:rsid w:val="00FF58CD"/>
    <w:rsid w:val="00FF5AB1"/>
    <w:rsid w:val="00FF70FF"/>
  </w:rsids>
  <m:mathPr>
    <m:mathFont m:val="Cambria Math"/>
    <m:brkBin m:val="before"/>
    <m:brkBinSub m:val="--"/>
    <m:smallFrac m:val="off"/>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F96"/>
    <w:rPr>
      <w:sz w:val="24"/>
    </w:rPr>
  </w:style>
  <w:style w:type="paragraph" w:styleId="Heading1">
    <w:name w:val="heading 1"/>
    <w:basedOn w:val="Normal"/>
    <w:next w:val="Normal"/>
    <w:link w:val="Heading1Char"/>
    <w:uiPriority w:val="9"/>
    <w:qFormat/>
    <w:rsid w:val="00F24A33"/>
    <w:pPr>
      <w:keepNext/>
      <w:keepLines/>
      <w:spacing w:before="480" w:after="0"/>
      <w:outlineLvl w:val="0"/>
    </w:pPr>
    <w:rPr>
      <w:rFonts w:asciiTheme="majorHAnsi" w:eastAsiaTheme="majorEastAsia" w:hAnsiTheme="majorHAnsi" w:cstheme="majorBidi"/>
      <w:b/>
      <w:bCs/>
      <w:color w:val="365F91" w:themeColor="accent1" w:themeShade="BF"/>
      <w:sz w:val="32"/>
      <w:szCs w:val="28"/>
    </w:rPr>
  </w:style>
  <w:style w:type="paragraph" w:styleId="Heading2">
    <w:name w:val="heading 2"/>
    <w:basedOn w:val="Normal"/>
    <w:next w:val="Normal"/>
    <w:link w:val="Heading2Char"/>
    <w:uiPriority w:val="9"/>
    <w:unhideWhenUsed/>
    <w:qFormat/>
    <w:rsid w:val="002767D9"/>
    <w:pPr>
      <w:keepNext/>
      <w:keepLines/>
      <w:spacing w:before="200" w:after="0"/>
      <w:outlineLvl w:val="1"/>
    </w:pPr>
    <w:rPr>
      <w:rFonts w:asciiTheme="majorHAnsi" w:eastAsiaTheme="majorEastAsia" w:hAnsiTheme="majorHAnsi" w:cstheme="majorBidi"/>
      <w:b/>
      <w:bCs/>
      <w:color w:val="4F81BD" w:themeColor="accent1"/>
      <w:sz w:val="28"/>
      <w:szCs w:val="26"/>
    </w:rPr>
  </w:style>
  <w:style w:type="paragraph" w:styleId="Heading3">
    <w:name w:val="heading 3"/>
    <w:basedOn w:val="Normal"/>
    <w:next w:val="Normal"/>
    <w:link w:val="Heading3Char"/>
    <w:uiPriority w:val="9"/>
    <w:unhideWhenUsed/>
    <w:qFormat/>
    <w:rsid w:val="00592DE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B439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3550"/>
    <w:pPr>
      <w:ind w:left="720"/>
      <w:contextualSpacing/>
    </w:pPr>
  </w:style>
  <w:style w:type="character" w:customStyle="1" w:styleId="Heading1Char">
    <w:name w:val="Heading 1 Char"/>
    <w:basedOn w:val="DefaultParagraphFont"/>
    <w:link w:val="Heading1"/>
    <w:uiPriority w:val="9"/>
    <w:rsid w:val="00F24A33"/>
    <w:rPr>
      <w:rFonts w:asciiTheme="majorHAnsi" w:eastAsiaTheme="majorEastAsia" w:hAnsiTheme="majorHAnsi" w:cstheme="majorBidi"/>
      <w:b/>
      <w:bCs/>
      <w:color w:val="365F91" w:themeColor="accent1" w:themeShade="BF"/>
      <w:sz w:val="32"/>
      <w:szCs w:val="28"/>
    </w:rPr>
  </w:style>
  <w:style w:type="paragraph" w:styleId="Title">
    <w:name w:val="Title"/>
    <w:basedOn w:val="Normal"/>
    <w:next w:val="Normal"/>
    <w:link w:val="TitleChar"/>
    <w:uiPriority w:val="10"/>
    <w:qFormat/>
    <w:rsid w:val="002307A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307AA"/>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rsid w:val="00592DEF"/>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F77F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7F56"/>
    <w:rPr>
      <w:rFonts w:ascii="Tahoma" w:hAnsi="Tahoma" w:cs="Tahoma"/>
      <w:sz w:val="16"/>
      <w:szCs w:val="16"/>
    </w:rPr>
  </w:style>
  <w:style w:type="character" w:customStyle="1" w:styleId="Heading2Char">
    <w:name w:val="Heading 2 Char"/>
    <w:basedOn w:val="DefaultParagraphFont"/>
    <w:link w:val="Heading2"/>
    <w:uiPriority w:val="9"/>
    <w:rsid w:val="002767D9"/>
    <w:rPr>
      <w:rFonts w:asciiTheme="majorHAnsi" w:eastAsiaTheme="majorEastAsia" w:hAnsiTheme="majorHAnsi" w:cstheme="majorBidi"/>
      <w:b/>
      <w:bCs/>
      <w:color w:val="4F81BD" w:themeColor="accent1"/>
      <w:sz w:val="28"/>
      <w:szCs w:val="26"/>
    </w:rPr>
  </w:style>
  <w:style w:type="character" w:styleId="PlaceholderText">
    <w:name w:val="Placeholder Text"/>
    <w:basedOn w:val="DefaultParagraphFont"/>
    <w:uiPriority w:val="99"/>
    <w:semiHidden/>
    <w:rsid w:val="00947B5D"/>
    <w:rPr>
      <w:color w:val="808080"/>
    </w:rPr>
  </w:style>
  <w:style w:type="table" w:styleId="TableGrid">
    <w:name w:val="Table Grid"/>
    <w:basedOn w:val="TableNormal"/>
    <w:uiPriority w:val="59"/>
    <w:rsid w:val="001722F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40478"/>
    <w:pPr>
      <w:spacing w:line="240" w:lineRule="auto"/>
    </w:pPr>
    <w:rPr>
      <w:rFonts w:ascii="Times New Roman" w:eastAsiaTheme="minorEastAsia" w:hAnsi="Times New Roman" w:cs="Times New Roman"/>
      <w:b/>
      <w:bCs/>
      <w:color w:val="4F81BD" w:themeColor="accent1"/>
      <w:sz w:val="20"/>
      <w:szCs w:val="20"/>
    </w:rPr>
  </w:style>
  <w:style w:type="paragraph" w:styleId="Header">
    <w:name w:val="header"/>
    <w:basedOn w:val="Normal"/>
    <w:link w:val="HeaderChar"/>
    <w:uiPriority w:val="99"/>
    <w:unhideWhenUsed/>
    <w:rsid w:val="00D23A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A3A"/>
    <w:rPr>
      <w:sz w:val="24"/>
    </w:rPr>
  </w:style>
  <w:style w:type="paragraph" w:styleId="Footer">
    <w:name w:val="footer"/>
    <w:basedOn w:val="Normal"/>
    <w:link w:val="FooterChar"/>
    <w:uiPriority w:val="99"/>
    <w:unhideWhenUsed/>
    <w:rsid w:val="00D23A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A3A"/>
    <w:rPr>
      <w:sz w:val="24"/>
    </w:rPr>
  </w:style>
  <w:style w:type="character" w:styleId="CommentReference">
    <w:name w:val="annotation reference"/>
    <w:basedOn w:val="DefaultParagraphFont"/>
    <w:uiPriority w:val="99"/>
    <w:semiHidden/>
    <w:unhideWhenUsed/>
    <w:rsid w:val="00EF4B59"/>
    <w:rPr>
      <w:sz w:val="16"/>
      <w:szCs w:val="16"/>
    </w:rPr>
  </w:style>
  <w:style w:type="paragraph" w:styleId="CommentText">
    <w:name w:val="annotation text"/>
    <w:basedOn w:val="Normal"/>
    <w:link w:val="CommentTextChar"/>
    <w:uiPriority w:val="99"/>
    <w:unhideWhenUsed/>
    <w:rsid w:val="00EF4B59"/>
    <w:pPr>
      <w:spacing w:line="240" w:lineRule="auto"/>
    </w:pPr>
    <w:rPr>
      <w:sz w:val="20"/>
      <w:szCs w:val="20"/>
    </w:rPr>
  </w:style>
  <w:style w:type="character" w:customStyle="1" w:styleId="CommentTextChar">
    <w:name w:val="Comment Text Char"/>
    <w:basedOn w:val="DefaultParagraphFont"/>
    <w:link w:val="CommentText"/>
    <w:uiPriority w:val="99"/>
    <w:rsid w:val="00EF4B59"/>
    <w:rPr>
      <w:sz w:val="20"/>
      <w:szCs w:val="20"/>
    </w:rPr>
  </w:style>
  <w:style w:type="paragraph" w:styleId="CommentSubject">
    <w:name w:val="annotation subject"/>
    <w:basedOn w:val="CommentText"/>
    <w:next w:val="CommentText"/>
    <w:link w:val="CommentSubjectChar"/>
    <w:uiPriority w:val="99"/>
    <w:semiHidden/>
    <w:unhideWhenUsed/>
    <w:rsid w:val="00EF4B59"/>
    <w:rPr>
      <w:b/>
      <w:bCs/>
    </w:rPr>
  </w:style>
  <w:style w:type="character" w:customStyle="1" w:styleId="CommentSubjectChar">
    <w:name w:val="Comment Subject Char"/>
    <w:basedOn w:val="CommentTextChar"/>
    <w:link w:val="CommentSubject"/>
    <w:uiPriority w:val="99"/>
    <w:semiHidden/>
    <w:rsid w:val="00EF4B59"/>
    <w:rPr>
      <w:b/>
      <w:bCs/>
      <w:sz w:val="20"/>
      <w:szCs w:val="20"/>
    </w:rPr>
  </w:style>
  <w:style w:type="character" w:customStyle="1" w:styleId="Heading4Char">
    <w:name w:val="Heading 4 Char"/>
    <w:basedOn w:val="DefaultParagraphFont"/>
    <w:link w:val="Heading4"/>
    <w:uiPriority w:val="9"/>
    <w:rsid w:val="000B4394"/>
    <w:rPr>
      <w:rFonts w:asciiTheme="majorHAnsi" w:eastAsiaTheme="majorEastAsia" w:hAnsiTheme="majorHAnsi" w:cstheme="majorBidi"/>
      <w:b/>
      <w:bCs/>
      <w:i/>
      <w:iCs/>
      <w:color w:val="4F81BD" w:themeColor="accent1"/>
      <w:sz w:val="24"/>
    </w:rPr>
  </w:style>
  <w:style w:type="paragraph" w:styleId="Revision">
    <w:name w:val="Revision"/>
    <w:hidden/>
    <w:uiPriority w:val="99"/>
    <w:semiHidden/>
    <w:rsid w:val="00FD17E3"/>
    <w:pPr>
      <w:spacing w:after="0" w:line="240" w:lineRule="auto"/>
    </w:pPr>
    <w:rPr>
      <w:sz w:val="24"/>
    </w:rPr>
  </w:style>
  <w:style w:type="character" w:customStyle="1" w:styleId="apple-converted-space">
    <w:name w:val="apple-converted-space"/>
    <w:basedOn w:val="DefaultParagraphFont"/>
    <w:rsid w:val="009B60EE"/>
  </w:style>
  <w:style w:type="paragraph" w:styleId="NoSpacing">
    <w:name w:val="No Spacing"/>
    <w:uiPriority w:val="1"/>
    <w:qFormat/>
    <w:rsid w:val="00B740C4"/>
    <w:pPr>
      <w:spacing w:after="0" w:line="240" w:lineRule="auto"/>
    </w:pPr>
    <w:rPr>
      <w:sz w:val="24"/>
    </w:rPr>
  </w:style>
  <w:style w:type="character" w:styleId="Hyperlink">
    <w:name w:val="Hyperlink"/>
    <w:basedOn w:val="DefaultParagraphFont"/>
    <w:uiPriority w:val="99"/>
    <w:unhideWhenUsed/>
    <w:rsid w:val="006449AA"/>
    <w:rPr>
      <w:color w:val="0000FF" w:themeColor="hyperlink"/>
      <w:u w:val="single"/>
    </w:rPr>
  </w:style>
  <w:style w:type="paragraph" w:styleId="NormalWeb">
    <w:name w:val="Normal (Web)"/>
    <w:basedOn w:val="Normal"/>
    <w:uiPriority w:val="99"/>
    <w:semiHidden/>
    <w:unhideWhenUsed/>
    <w:rsid w:val="00445241"/>
    <w:pPr>
      <w:spacing w:before="100" w:beforeAutospacing="1" w:after="100" w:afterAutospacing="1" w:line="240" w:lineRule="auto"/>
    </w:pPr>
    <w:rPr>
      <w:rFonts w:ascii="Times New Roman" w:eastAsia="Times New Roman" w:hAnsi="Times New Roman" w:cs="Times New Roman"/>
      <w:szCs w:val="24"/>
    </w:rPr>
  </w:style>
  <w:style w:type="character" w:styleId="LineNumber">
    <w:name w:val="line number"/>
    <w:basedOn w:val="DefaultParagraphFont"/>
    <w:uiPriority w:val="99"/>
    <w:semiHidden/>
    <w:unhideWhenUsed/>
    <w:rsid w:val="00850EC2"/>
  </w:style>
  <w:style w:type="character" w:customStyle="1" w:styleId="institution">
    <w:name w:val="institution"/>
    <w:basedOn w:val="DefaultParagraphFont"/>
    <w:rsid w:val="00C9160E"/>
  </w:style>
  <w:style w:type="character" w:customStyle="1" w:styleId="country">
    <w:name w:val="country"/>
    <w:basedOn w:val="DefaultParagraphFont"/>
    <w:rsid w:val="00C9160E"/>
  </w:style>
  <w:style w:type="paragraph" w:styleId="FootnoteText">
    <w:name w:val="footnote text"/>
    <w:basedOn w:val="Normal"/>
    <w:link w:val="FootnoteTextChar"/>
    <w:uiPriority w:val="99"/>
    <w:semiHidden/>
    <w:unhideWhenUsed/>
    <w:rsid w:val="00A07A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07AA1"/>
    <w:rPr>
      <w:sz w:val="20"/>
      <w:szCs w:val="20"/>
    </w:rPr>
  </w:style>
  <w:style w:type="character" w:styleId="FootnoteReference">
    <w:name w:val="footnote reference"/>
    <w:basedOn w:val="DefaultParagraphFont"/>
    <w:uiPriority w:val="99"/>
    <w:semiHidden/>
    <w:unhideWhenUsed/>
    <w:rsid w:val="00A07AA1"/>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F96"/>
    <w:rPr>
      <w:sz w:val="24"/>
    </w:rPr>
  </w:style>
  <w:style w:type="paragraph" w:styleId="Heading1">
    <w:name w:val="heading 1"/>
    <w:basedOn w:val="Normal"/>
    <w:next w:val="Normal"/>
    <w:link w:val="Heading1Char"/>
    <w:uiPriority w:val="9"/>
    <w:qFormat/>
    <w:rsid w:val="00F24A33"/>
    <w:pPr>
      <w:keepNext/>
      <w:keepLines/>
      <w:spacing w:before="480" w:after="0"/>
      <w:outlineLvl w:val="0"/>
    </w:pPr>
    <w:rPr>
      <w:rFonts w:asciiTheme="majorHAnsi" w:eastAsiaTheme="majorEastAsia" w:hAnsiTheme="majorHAnsi" w:cstheme="majorBidi"/>
      <w:b/>
      <w:bCs/>
      <w:color w:val="365F91" w:themeColor="accent1" w:themeShade="BF"/>
      <w:sz w:val="32"/>
      <w:szCs w:val="28"/>
    </w:rPr>
  </w:style>
  <w:style w:type="paragraph" w:styleId="Heading2">
    <w:name w:val="heading 2"/>
    <w:basedOn w:val="Normal"/>
    <w:next w:val="Normal"/>
    <w:link w:val="Heading2Char"/>
    <w:uiPriority w:val="9"/>
    <w:unhideWhenUsed/>
    <w:qFormat/>
    <w:rsid w:val="002767D9"/>
    <w:pPr>
      <w:keepNext/>
      <w:keepLines/>
      <w:spacing w:before="200" w:after="0"/>
      <w:outlineLvl w:val="1"/>
    </w:pPr>
    <w:rPr>
      <w:rFonts w:asciiTheme="majorHAnsi" w:eastAsiaTheme="majorEastAsia" w:hAnsiTheme="majorHAnsi" w:cstheme="majorBidi"/>
      <w:b/>
      <w:bCs/>
      <w:color w:val="4F81BD" w:themeColor="accent1"/>
      <w:sz w:val="28"/>
      <w:szCs w:val="26"/>
    </w:rPr>
  </w:style>
  <w:style w:type="paragraph" w:styleId="Heading3">
    <w:name w:val="heading 3"/>
    <w:basedOn w:val="Normal"/>
    <w:next w:val="Normal"/>
    <w:link w:val="Heading3Char"/>
    <w:uiPriority w:val="9"/>
    <w:unhideWhenUsed/>
    <w:qFormat/>
    <w:rsid w:val="00592DE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B439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3550"/>
    <w:pPr>
      <w:ind w:left="720"/>
      <w:contextualSpacing/>
    </w:pPr>
  </w:style>
  <w:style w:type="character" w:customStyle="1" w:styleId="Heading1Char">
    <w:name w:val="Heading 1 Char"/>
    <w:basedOn w:val="DefaultParagraphFont"/>
    <w:link w:val="Heading1"/>
    <w:uiPriority w:val="9"/>
    <w:rsid w:val="00F24A33"/>
    <w:rPr>
      <w:rFonts w:asciiTheme="majorHAnsi" w:eastAsiaTheme="majorEastAsia" w:hAnsiTheme="majorHAnsi" w:cstheme="majorBidi"/>
      <w:b/>
      <w:bCs/>
      <w:color w:val="365F91" w:themeColor="accent1" w:themeShade="BF"/>
      <w:sz w:val="32"/>
      <w:szCs w:val="28"/>
    </w:rPr>
  </w:style>
  <w:style w:type="paragraph" w:styleId="Title">
    <w:name w:val="Title"/>
    <w:basedOn w:val="Normal"/>
    <w:next w:val="Normal"/>
    <w:link w:val="TitleChar"/>
    <w:uiPriority w:val="10"/>
    <w:qFormat/>
    <w:rsid w:val="002307A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307AA"/>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rsid w:val="00592DEF"/>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F77F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7F56"/>
    <w:rPr>
      <w:rFonts w:ascii="Tahoma" w:hAnsi="Tahoma" w:cs="Tahoma"/>
      <w:sz w:val="16"/>
      <w:szCs w:val="16"/>
    </w:rPr>
  </w:style>
  <w:style w:type="character" w:customStyle="1" w:styleId="Heading2Char">
    <w:name w:val="Heading 2 Char"/>
    <w:basedOn w:val="DefaultParagraphFont"/>
    <w:link w:val="Heading2"/>
    <w:uiPriority w:val="9"/>
    <w:rsid w:val="002767D9"/>
    <w:rPr>
      <w:rFonts w:asciiTheme="majorHAnsi" w:eastAsiaTheme="majorEastAsia" w:hAnsiTheme="majorHAnsi" w:cstheme="majorBidi"/>
      <w:b/>
      <w:bCs/>
      <w:color w:val="4F81BD" w:themeColor="accent1"/>
      <w:sz w:val="28"/>
      <w:szCs w:val="26"/>
    </w:rPr>
  </w:style>
  <w:style w:type="character" w:styleId="PlaceholderText">
    <w:name w:val="Placeholder Text"/>
    <w:basedOn w:val="DefaultParagraphFont"/>
    <w:uiPriority w:val="99"/>
    <w:semiHidden/>
    <w:rsid w:val="00947B5D"/>
    <w:rPr>
      <w:color w:val="808080"/>
    </w:rPr>
  </w:style>
  <w:style w:type="table" w:styleId="TableGrid">
    <w:name w:val="Table Grid"/>
    <w:basedOn w:val="TableNormal"/>
    <w:uiPriority w:val="59"/>
    <w:rsid w:val="00172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40478"/>
    <w:pPr>
      <w:spacing w:line="240" w:lineRule="auto"/>
    </w:pPr>
    <w:rPr>
      <w:rFonts w:ascii="Times New Roman" w:eastAsiaTheme="minorEastAsia" w:hAnsi="Times New Roman" w:cs="Times New Roman"/>
      <w:b/>
      <w:bCs/>
      <w:color w:val="4F81BD" w:themeColor="accent1"/>
      <w:sz w:val="20"/>
      <w:szCs w:val="20"/>
    </w:rPr>
  </w:style>
  <w:style w:type="paragraph" w:styleId="Header">
    <w:name w:val="header"/>
    <w:basedOn w:val="Normal"/>
    <w:link w:val="HeaderChar"/>
    <w:uiPriority w:val="99"/>
    <w:unhideWhenUsed/>
    <w:rsid w:val="00D23A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3A3A"/>
    <w:rPr>
      <w:sz w:val="24"/>
    </w:rPr>
  </w:style>
  <w:style w:type="paragraph" w:styleId="Footer">
    <w:name w:val="footer"/>
    <w:basedOn w:val="Normal"/>
    <w:link w:val="FooterChar"/>
    <w:uiPriority w:val="99"/>
    <w:unhideWhenUsed/>
    <w:rsid w:val="00D23A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A3A"/>
    <w:rPr>
      <w:sz w:val="24"/>
    </w:rPr>
  </w:style>
  <w:style w:type="character" w:styleId="CommentReference">
    <w:name w:val="annotation reference"/>
    <w:basedOn w:val="DefaultParagraphFont"/>
    <w:uiPriority w:val="99"/>
    <w:semiHidden/>
    <w:unhideWhenUsed/>
    <w:rsid w:val="00EF4B59"/>
    <w:rPr>
      <w:sz w:val="16"/>
      <w:szCs w:val="16"/>
    </w:rPr>
  </w:style>
  <w:style w:type="paragraph" w:styleId="CommentText">
    <w:name w:val="annotation text"/>
    <w:basedOn w:val="Normal"/>
    <w:link w:val="CommentTextChar"/>
    <w:uiPriority w:val="99"/>
    <w:unhideWhenUsed/>
    <w:rsid w:val="00EF4B59"/>
    <w:pPr>
      <w:spacing w:line="240" w:lineRule="auto"/>
    </w:pPr>
    <w:rPr>
      <w:sz w:val="20"/>
      <w:szCs w:val="20"/>
    </w:rPr>
  </w:style>
  <w:style w:type="character" w:customStyle="1" w:styleId="CommentTextChar">
    <w:name w:val="Comment Text Char"/>
    <w:basedOn w:val="DefaultParagraphFont"/>
    <w:link w:val="CommentText"/>
    <w:uiPriority w:val="99"/>
    <w:rsid w:val="00EF4B59"/>
    <w:rPr>
      <w:sz w:val="20"/>
      <w:szCs w:val="20"/>
    </w:rPr>
  </w:style>
  <w:style w:type="paragraph" w:styleId="CommentSubject">
    <w:name w:val="annotation subject"/>
    <w:basedOn w:val="CommentText"/>
    <w:next w:val="CommentText"/>
    <w:link w:val="CommentSubjectChar"/>
    <w:uiPriority w:val="99"/>
    <w:semiHidden/>
    <w:unhideWhenUsed/>
    <w:rsid w:val="00EF4B59"/>
    <w:rPr>
      <w:b/>
      <w:bCs/>
    </w:rPr>
  </w:style>
  <w:style w:type="character" w:customStyle="1" w:styleId="CommentSubjectChar">
    <w:name w:val="Comment Subject Char"/>
    <w:basedOn w:val="CommentTextChar"/>
    <w:link w:val="CommentSubject"/>
    <w:uiPriority w:val="99"/>
    <w:semiHidden/>
    <w:rsid w:val="00EF4B59"/>
    <w:rPr>
      <w:b/>
      <w:bCs/>
      <w:sz w:val="20"/>
      <w:szCs w:val="20"/>
    </w:rPr>
  </w:style>
  <w:style w:type="character" w:customStyle="1" w:styleId="Heading4Char">
    <w:name w:val="Heading 4 Char"/>
    <w:basedOn w:val="DefaultParagraphFont"/>
    <w:link w:val="Heading4"/>
    <w:uiPriority w:val="9"/>
    <w:rsid w:val="000B4394"/>
    <w:rPr>
      <w:rFonts w:asciiTheme="majorHAnsi" w:eastAsiaTheme="majorEastAsia" w:hAnsiTheme="majorHAnsi" w:cstheme="majorBidi"/>
      <w:b/>
      <w:bCs/>
      <w:i/>
      <w:iCs/>
      <w:color w:val="4F81BD" w:themeColor="accent1"/>
      <w:sz w:val="24"/>
    </w:rPr>
  </w:style>
  <w:style w:type="paragraph" w:styleId="Revision">
    <w:name w:val="Revision"/>
    <w:hidden/>
    <w:uiPriority w:val="99"/>
    <w:semiHidden/>
    <w:rsid w:val="00FD17E3"/>
    <w:pPr>
      <w:spacing w:after="0" w:line="240" w:lineRule="auto"/>
    </w:pPr>
    <w:rPr>
      <w:sz w:val="24"/>
    </w:rPr>
  </w:style>
  <w:style w:type="character" w:customStyle="1" w:styleId="apple-converted-space">
    <w:name w:val="apple-converted-space"/>
    <w:basedOn w:val="DefaultParagraphFont"/>
    <w:rsid w:val="009B60EE"/>
  </w:style>
  <w:style w:type="paragraph" w:styleId="NoSpacing">
    <w:name w:val="No Spacing"/>
    <w:uiPriority w:val="1"/>
    <w:qFormat/>
    <w:rsid w:val="00B740C4"/>
    <w:pPr>
      <w:spacing w:after="0" w:line="240" w:lineRule="auto"/>
    </w:pPr>
    <w:rPr>
      <w:sz w:val="24"/>
    </w:rPr>
  </w:style>
  <w:style w:type="character" w:styleId="Hyperlink">
    <w:name w:val="Hyperlink"/>
    <w:basedOn w:val="DefaultParagraphFont"/>
    <w:uiPriority w:val="99"/>
    <w:unhideWhenUsed/>
    <w:rsid w:val="006449AA"/>
    <w:rPr>
      <w:color w:val="0000FF" w:themeColor="hyperlink"/>
      <w:u w:val="single"/>
    </w:rPr>
  </w:style>
  <w:style w:type="paragraph" w:styleId="NormalWeb">
    <w:name w:val="Normal (Web)"/>
    <w:basedOn w:val="Normal"/>
    <w:uiPriority w:val="99"/>
    <w:semiHidden/>
    <w:unhideWhenUsed/>
    <w:rsid w:val="00445241"/>
    <w:pPr>
      <w:spacing w:before="100" w:beforeAutospacing="1" w:after="100" w:afterAutospacing="1" w:line="240" w:lineRule="auto"/>
    </w:pPr>
    <w:rPr>
      <w:rFonts w:ascii="Times New Roman" w:eastAsia="Times New Roman" w:hAnsi="Times New Roman" w:cs="Times New Roman"/>
      <w:szCs w:val="24"/>
    </w:rPr>
  </w:style>
  <w:style w:type="character" w:styleId="LineNumber">
    <w:name w:val="line number"/>
    <w:basedOn w:val="DefaultParagraphFont"/>
    <w:uiPriority w:val="99"/>
    <w:semiHidden/>
    <w:unhideWhenUsed/>
    <w:rsid w:val="00850EC2"/>
  </w:style>
  <w:style w:type="character" w:customStyle="1" w:styleId="institution">
    <w:name w:val="institution"/>
    <w:basedOn w:val="DefaultParagraphFont"/>
    <w:rsid w:val="00C9160E"/>
  </w:style>
  <w:style w:type="character" w:customStyle="1" w:styleId="country">
    <w:name w:val="country"/>
    <w:basedOn w:val="DefaultParagraphFont"/>
    <w:rsid w:val="00C9160E"/>
  </w:style>
  <w:style w:type="paragraph" w:styleId="FootnoteText">
    <w:name w:val="footnote text"/>
    <w:basedOn w:val="Normal"/>
    <w:link w:val="FootnoteTextChar"/>
    <w:uiPriority w:val="99"/>
    <w:semiHidden/>
    <w:unhideWhenUsed/>
    <w:rsid w:val="00A07A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07AA1"/>
    <w:rPr>
      <w:sz w:val="20"/>
      <w:szCs w:val="20"/>
    </w:rPr>
  </w:style>
  <w:style w:type="character" w:styleId="FootnoteReference">
    <w:name w:val="footnote reference"/>
    <w:basedOn w:val="DefaultParagraphFont"/>
    <w:uiPriority w:val="99"/>
    <w:semiHidden/>
    <w:unhideWhenUsed/>
    <w:rsid w:val="00A07AA1"/>
    <w:rPr>
      <w:vertAlign w:val="superscript"/>
    </w:rPr>
  </w:style>
</w:styles>
</file>

<file path=word/webSettings.xml><?xml version="1.0" encoding="utf-8"?>
<w:webSettings xmlns:r="http://schemas.openxmlformats.org/officeDocument/2006/relationships" xmlns:w="http://schemas.openxmlformats.org/wordprocessingml/2006/main">
  <w:divs>
    <w:div w:id="269899158">
      <w:bodyDiv w:val="1"/>
      <w:marLeft w:val="0"/>
      <w:marRight w:val="0"/>
      <w:marTop w:val="0"/>
      <w:marBottom w:val="0"/>
      <w:divBdr>
        <w:top w:val="none" w:sz="0" w:space="0" w:color="auto"/>
        <w:left w:val="none" w:sz="0" w:space="0" w:color="auto"/>
        <w:bottom w:val="none" w:sz="0" w:space="0" w:color="auto"/>
        <w:right w:val="none" w:sz="0" w:space="0" w:color="auto"/>
      </w:divBdr>
    </w:div>
    <w:div w:id="504589280">
      <w:bodyDiv w:val="1"/>
      <w:marLeft w:val="0"/>
      <w:marRight w:val="0"/>
      <w:marTop w:val="0"/>
      <w:marBottom w:val="0"/>
      <w:divBdr>
        <w:top w:val="none" w:sz="0" w:space="0" w:color="auto"/>
        <w:left w:val="none" w:sz="0" w:space="0" w:color="auto"/>
        <w:bottom w:val="none" w:sz="0" w:space="0" w:color="auto"/>
        <w:right w:val="none" w:sz="0" w:space="0" w:color="auto"/>
      </w:divBdr>
    </w:div>
    <w:div w:id="631323919">
      <w:bodyDiv w:val="1"/>
      <w:marLeft w:val="0"/>
      <w:marRight w:val="0"/>
      <w:marTop w:val="0"/>
      <w:marBottom w:val="0"/>
      <w:divBdr>
        <w:top w:val="none" w:sz="0" w:space="0" w:color="auto"/>
        <w:left w:val="none" w:sz="0" w:space="0" w:color="auto"/>
        <w:bottom w:val="none" w:sz="0" w:space="0" w:color="auto"/>
        <w:right w:val="none" w:sz="0" w:space="0" w:color="auto"/>
      </w:divBdr>
    </w:div>
    <w:div w:id="854735570">
      <w:bodyDiv w:val="1"/>
      <w:marLeft w:val="0"/>
      <w:marRight w:val="0"/>
      <w:marTop w:val="0"/>
      <w:marBottom w:val="0"/>
      <w:divBdr>
        <w:top w:val="none" w:sz="0" w:space="0" w:color="auto"/>
        <w:left w:val="none" w:sz="0" w:space="0" w:color="auto"/>
        <w:bottom w:val="none" w:sz="0" w:space="0" w:color="auto"/>
        <w:right w:val="none" w:sz="0" w:space="0" w:color="auto"/>
      </w:divBdr>
    </w:div>
    <w:div w:id="872572461">
      <w:bodyDiv w:val="1"/>
      <w:marLeft w:val="0"/>
      <w:marRight w:val="0"/>
      <w:marTop w:val="0"/>
      <w:marBottom w:val="0"/>
      <w:divBdr>
        <w:top w:val="none" w:sz="0" w:space="0" w:color="auto"/>
        <w:left w:val="none" w:sz="0" w:space="0" w:color="auto"/>
        <w:bottom w:val="none" w:sz="0" w:space="0" w:color="auto"/>
        <w:right w:val="none" w:sz="0" w:space="0" w:color="auto"/>
      </w:divBdr>
    </w:div>
    <w:div w:id="941373569">
      <w:bodyDiv w:val="1"/>
      <w:marLeft w:val="0"/>
      <w:marRight w:val="0"/>
      <w:marTop w:val="0"/>
      <w:marBottom w:val="0"/>
      <w:divBdr>
        <w:top w:val="none" w:sz="0" w:space="0" w:color="auto"/>
        <w:left w:val="none" w:sz="0" w:space="0" w:color="auto"/>
        <w:bottom w:val="none" w:sz="0" w:space="0" w:color="auto"/>
        <w:right w:val="none" w:sz="0" w:space="0" w:color="auto"/>
      </w:divBdr>
    </w:div>
    <w:div w:id="1357191038">
      <w:bodyDiv w:val="1"/>
      <w:marLeft w:val="0"/>
      <w:marRight w:val="0"/>
      <w:marTop w:val="0"/>
      <w:marBottom w:val="0"/>
      <w:divBdr>
        <w:top w:val="none" w:sz="0" w:space="0" w:color="auto"/>
        <w:left w:val="none" w:sz="0" w:space="0" w:color="auto"/>
        <w:bottom w:val="none" w:sz="0" w:space="0" w:color="auto"/>
        <w:right w:val="none" w:sz="0" w:space="0" w:color="auto"/>
      </w:divBdr>
    </w:div>
    <w:div w:id="1765104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4332F6-C0F4-490F-8B78-B7A75988F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3414</Words>
  <Characters>18336</Characters>
  <Application>Microsoft Office Word</Application>
  <DocSecurity>0</DocSecurity>
  <Lines>374</Lines>
  <Paragraphs>182</Paragraphs>
  <ScaleCrop>false</ScaleCrop>
  <Company/>
  <LinksUpToDate>false</LinksUpToDate>
  <CharactersWithSpaces>215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S3G_Apply_Fixed_Case</cp:lastModifiedBy>
  <cp:revision>3</cp:revision>
  <dcterms:created xsi:type="dcterms:W3CDTF">2017-05-12T06:55:00Z</dcterms:created>
  <dcterms:modified xsi:type="dcterms:W3CDTF">2018-01-17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01fd61-0510-32ec-aaa4-95af26af84e7</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